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4052A" w14:textId="48977939" w:rsidR="003829F6" w:rsidRPr="00CC3DBB" w:rsidRDefault="00CC3DBB" w:rsidP="00091E9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C3DB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Material 2 cDNA sequences of 226 </w:t>
      </w:r>
      <w:proofErr w:type="spellStart"/>
      <w:r w:rsidRPr="00CC3DBB">
        <w:rPr>
          <w:rFonts w:ascii="Times New Roman" w:hAnsi="Times New Roman" w:cs="Times New Roman"/>
          <w:b/>
          <w:bCs/>
          <w:sz w:val="24"/>
          <w:szCs w:val="24"/>
          <w:lang w:val="en-GB"/>
        </w:rPr>
        <w:t>bHLH</w:t>
      </w:r>
      <w:proofErr w:type="spellEnd"/>
      <w:r w:rsidRPr="00CC3DB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Fs</w:t>
      </w:r>
    </w:p>
    <w:p w14:paraId="76125054" w14:textId="77777777" w:rsidR="00CC3DBB" w:rsidRPr="00CC3DBB" w:rsidRDefault="00CC3DBB" w:rsidP="00091E97">
      <w:pPr>
        <w:rPr>
          <w:rFonts w:ascii="Times New Roman" w:hAnsi="Times New Roman" w:cs="Times New Roman"/>
          <w:sz w:val="24"/>
          <w:szCs w:val="24"/>
        </w:rPr>
      </w:pPr>
    </w:p>
    <w:p w14:paraId="423C0855" w14:textId="57DEB49E" w:rsidR="005F4E04" w:rsidRPr="00CC3DBB" w:rsidRDefault="00A10C0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Myc-bHLH1</w:t>
      </w:r>
    </w:p>
    <w:p w14:paraId="26497B55" w14:textId="40DB904F" w:rsidR="005F4E04" w:rsidRPr="00CC3DBB" w:rsidRDefault="00EF795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CGATGAATATATGGAATTCAGATGATAACGCTATGATGGATGCTTTTATGAGCTCCGATATGTTTTCTATATGGGGAACTCCAGCAACCCCAGCTGGAGCTCCAGCTGGGCCAGGACTAGTTGTTCCACCAGCTTCTTCCTCTGCTTCAACTTCTGCCGCGATTGGCAGCGAGTGGAATCAGGATACTTTGCAACAACGTCTCCAAGGATTGATTGATAACGCGCGTGAGTCTTGGACTTACGCGATATTCTGGCAGTCTTCTGGAGTGGATTACACAGCTCCTTCTGTGTTGGGGTGGGGTGACGGGTATTACAAAGGAGAGGTTAATAAACCCAAAACTGTAGAATCTGTTACCTCTTTGGCTGAGCAAGAGCATAGGAAGAAAGTGTTGAGGGAGCTGAATTCGTTGATTTCGGGTTCTCATAGCCAAGAAAATGAAACTATTGATGAGGAAGTTACTGATACAGAATGGTTTTTTCTTATTTCTATGACGCAGTCTTTTGTTAATGGACATGGGTTGCCAGGTCAAGCTATGTTTAGTAATCAGCCTGTTTGGATTACCGGGCGGGACAGATTGTCGGTGTCGCACTGCGAGCGTGCGAGACAAGGTCAGGTATTCGGAATACAGACTATTGTCTGTTTACCATCTAGTAATGGAGTTGTCGAACTAGGTTCGACGGAGTTAATCTTTCAAAGCTTAGATCTGATTAATCAGGTTAAGGTTTTGTTTAATTTTGGTAATAGTCCTCCAGATTTGGCGCCACTAGACGCGGATGATCAGGATCAGAATACTGATCCTTCGTCCATGTGGCTAAATGACCCACCTCCGGTGTCTTCTGGTACCACGGTTAATACCGTGGAAATGAAAGATACCGGAGATGTAAGGGCAGTTGTTCCTCCTAAGGAAACGAGTGTTGTCCCATTAAACAACTCGGTTCATACTGAAAATACTACTAAGTCTGTTGTTAATAATTCCAATCATCAAGGATTGTCTGGCAGCCGAGAATTGAATTTTTCTTCGGGGTTTGGGTGTAAGCCGGAATCTGTTGAGCTAGTGAATTTTGGTGAGAATAATAAGAAGAAGAAAGCCCCTGCTCTACGTGGTATTAATGAAGGGGGGATGATGTCATTTAGCTCTGGTATGGTTGTTCCTCCATCTGATACTGTTAAATCTGGGGGTGTAATGAGTGCAGCGGACTTTGACCAATCAGATATTGAAGCATCAATCGGAAGAGAGGTGGAGAGCCGATTAGTGGTGGAACCGGAGAAAAAGCCACGAAAACGAGGTAGGAAACCGGCAAATGGTCGAGAAGAGCCATTGAATCATGTGGAAGCCGAGAGGCAAAGAAGAGAAAAACTAAATCAGAAATTTTACGCTCTTCGTGCAGTTGTCCCAAATGTCTCGAAAATGGACAAAGCATCTCTTCTAGGAGATGCGATTTCTTACATCAACGACCTCAAATCAAAGCTTGACAGCACAACAACAGATAAAGAAGAACTGAAAGACCAACTCGACGCAATGAAGAAAGAGTTGTTATCAAAAGACTCTCATCAATCATCTTCCTCTACAGTCTCACCACCCGAAGATCTAATGACACCTAATCCAAGTAACCCGATATTAAATGATTTAGACATAGATGTCAAGATCATTGGGTGGGACGCCATGCTTAGGATCCAAAGTGGCAAGAAAAACCATCCTTCTGCACGCCTAATGGCGGCGTTAAAGGATCTTGATCTTGAAGTACACCATGCCAGTGTATCAGTCGTGAATGAATTGATGATGCAACAAGCTACAGTTAAAATGGGTAGTCGATTTTACACTGAAGATCAACTTCGAATAGCTTTGACAAACAGAATGTCAGATCCTAGGTAA</w:t>
      </w:r>
    </w:p>
    <w:p w14:paraId="4283A362" w14:textId="0E12B657" w:rsidR="005F4E04" w:rsidRPr="00CC3DBB" w:rsidRDefault="00A54C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Myc-bHLH2</w:t>
      </w:r>
    </w:p>
    <w:p w14:paraId="5E890D7C" w14:textId="08E7DFDC" w:rsidR="005F4E04" w:rsidRPr="00CC3DBB" w:rsidRDefault="00EF795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GTATTGAAAGTTTTAATGATGAGGATAAAGCAATAGTTGCATCAGTGTTAGGGACTAAGGCTTATGATTATTTAATATCGAGTTCGGTTACTAATGAATCTTTGTTAACTTCATTAGCTAGTAATGATGATAATTTGCAAAATAAGCTATCAG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CTAGTGGAGAATGTTAGTTTAGGTAACTTTAGTTGGAATTACGCCATTTTTTGGCAGATTTCGCGGTCGAAAACAGGGGAGTTGGTTTTGGTTTGGGGGGATGGGTGTTGTAGGGAGCCTAGAGAAGGGGAGGAGTTTGATATTGCGCGGATATTGAGTATTCGTCTAGAAGATGAGAATCAACAGAGGGTGAAGAAACGGGTTTTGCAGAAATTGCATGTTTTGTTTGGGGGGTTGGATGAGGATAATTATGCTTTTGGATTGGATAGAGTTACTGATACTGAGATGTTCTTTTTGATATCTATGTATTTTTCCTTTCCGCAAGGGCAAGGTGGTCCCGGGAAATGTTTTTCGTCCGGTAAGCATTTTTGGTATTCTGATGCTTTGAAGTCGAGTTCTGATTATTGTTTCCGGTCGAATTTGGCCAAGTCTGCTGGTATTCAGACGGTTGTTTTGGTTCCTACTGATGGTGGGGTAGTTGAGGTTGGTTCCATTCGTTCTATTCCTGAAAATATGGACCTTTTACATTCCGTGAGATCATCCTTTTCGTTAAAGCCAAATAATGGTTTAGTGGCTGCGGCTCCATTGATGGGTAATGCACAATTATCGAGTGCGTTGATTGGGGAGAGAAAAAACGAAAATGGCCATGGCGGGCATTTTTTGGATTTAGGTCTTGTTGATCATCAACTTAAGGCGTCTAAGGTTGTTCGACAAGATATGGGCTTGAGTTTGCGGCAGCCTCAATTTAGGGAAAAACTTGCAGTTAGGAAAGCAGAGGAGCCACGGTCTCCTTGGGAAGGGTATCCTGTTACTAATTCCCGACTCCTGGCTTCAAATACTAGAAACAGAATAACTGGTTCGAATTGGGGACAGTTCACTAGTCCCCAAGAGGAGTTCCAACTTAACAGTTTTAGGCCTCAAAAGTCACCAACAGAAATGCAAATTGACTTCACGGGTGCTGTTTCTCGTCCTTCAGTAGTTTCTCGGCCAGTTAGTGGTGACTCTGAGGCATCTGATGTGGAAGCTTCAGGCAGGGATGAAAGAGCTGTCCTAACTGGTTTAACAGATGATAAACGGCCTCGTAAAAGGGGCCGAAAGCCTGCTAACGGAAGGGAAGAGCCGCTGAATCATGTTGAAGCAGAGAGACAAAGAAGAGAGAAGCTGAACCAGAGGTTTTATGCTTTACGAGCGGTTGTTCCCAACATCTCAAAGATGGACAAAGCTTCACTGTTGGGAGATGCAATCACTTACATAACCGACCTTCAGAAGAAGCTCAAGGAGATGGAATCCGAAAGAAGTGGTTCACACGGAAGCACTTCTATGGAAACACCCAACAACAGTAACAACGGGTCAAGTTTAGAGAAAATCGAAATTGAAGCAGATAAAGATCAAGTAACTGTTAGAGTAAGCTGTCCGGTAGATACACACCCTATATCTAAGGTTATCCAAGCATTCAAAGAAGCTCAGATAAGAGTCGTTGATTCAAAAATGGCTGCAGCAAACGACAAAGTGTTTCACATATTCGTCATCAAGTCTCAAGGACCGGAACAACTGACAAAAGAGAAGTTGATGGCTGTGTTTTCAAAGGAATCAAGCTCCTCTTTAAACTCATTACCATAA</w:t>
      </w:r>
    </w:p>
    <w:p w14:paraId="2A650EBB" w14:textId="7EE9D948" w:rsidR="005F4E04" w:rsidRPr="00CC3DBB" w:rsidRDefault="00A54C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Myc-bHLH3</w:t>
      </w:r>
    </w:p>
    <w:p w14:paraId="00E70FD9" w14:textId="243F45CA" w:rsidR="005F4E04" w:rsidRPr="00CC3DBB" w:rsidRDefault="00EF795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CGGAGTACCGCATGAATCACTGGACTCCCGACGAGAACGCGTCCATGCTGGACGCGTTCGACATGTCATCTATCTGGGCTAATAACAGTAACCAAACTCAAACTGTCCCTCCTACTTCATCATCAGCTTCCACGTCAACTGTTCACCAAGAGTTTAACCAGGATACTTTACAACAACGTCTCCAAGGGCTGATTGATACAGCCCGTGAGTCATGGACTTACGCTATTTTCTGGCAGTCATCTGTCCTCGAATACTCAGGTCCTCCCATACTAGGGTGGGGTGACGGGTACTACAAAGGCGAACCAAATAAACCGAAAACAGTCATGTCAGCTACTTCCTTAGCTGAGCAACAGTATCGTAAAAAAGTGCTCCGTGAGCTTAACTCCATGATATCTGGAACACAAGCGCCAGAAAACGATGCAGTGGATGAGGAAGTCACTGATACTGAGTGGTTCTTTCTGATTTCTATGACGCAGTCTTTTGTTAACGGAGTTGGACTACCTGGACAAGCCATGGTAACGAACCAGCCCGTTTGGGTCGCGGGGCGTGAGCGTTT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TGACGTCACACTGCGAAAGAGCACGTCAGGGACAAGGGTTCGGGTTACAGACTATTGTTTGTATTCCTTCAGCTGATGGTGTGATAGAGTTGGGTTCGACTGAGTTGATGTATCAAAGTTCGGATATTATGAAGAAAGTTAGGGGTTCGTTTAATTTCAATCAGGCGCGTGATCCTATGCAAGATACAGTTGGAGTTATTGGATCTGAGATGATGACAAGTGTCATTCCGTCTGTTAATAAGTCACATGTCCCGAAACAATTACCGTTTGAAAACCCTAACACTTTATCTCAAAACCCGAGATCTGGACATAATTTTGGAAGCCGAGAGCTGAATTTTTCGGAATTCAGATCGATGGAGGGCGGATCCGGTGGCAAAAATGCAAATTCTTCGTATACGAAGCCCGAACCAGGAAAATTACTGAATTTCGGGGAGAGTAAACGGAGTATTACAAACAACGGGGCATTGTCTCCTACTTCTTGTGGTAGCAATGAAGATGGGATGCTTTCTTTTGTGTCCGGTACCGCGAAATCTGGTGCTGGCCCGTTTACAGGAGCTGACTCGGACCACTCGGACCTTGATGCGTCAATGATTAAAGAAGTAGAAAGCAGTAGAGTGGTGGAACCCGAGAAAAAACCAAGAAAACGTGGCCGAAAGCCGGCTAATGGAAGAGAAGAGCCATTGAATCATGTTGAAGCAGAGAGACAAAGAAGAGAGAAGCTAAATCAAAGGTTTTACGCTTTACGTGCTGTAGTCCCAAATGTTTCGAAAATGGACAAGGCATCACTTCTTGGAGATGCTATTTTGTACATCAAGGAGCTCAAGTCAAAGGTCGACAACACCCAATGTGATAAAGAGGAATTAAGAAACCAACTCGAGGCATTGAAGAAAGAATTATTAAGCAAAGATTCGCGACAATCTTCTTCCTCTGCTATCTCATTGCCAGACGAAATGAAAATGTCGACCCATTCACTTATTGCGGATTTGGATGTTGATGTTAAGGTTATCGGTTGGGACGCAATGATTAGGATTCAATGTAACAAGAAGAACCACCCTGCAGCTAGGCTAATGGCGGTGTTTAAGGAACTTGACTTTGAAGTTAATCATGCAAGTGTCTCAATTGTCAATGATTTGATGATCCAACAAGCGACTGTCAAGATGGGTAGTCGATTGTACTCTCAAGATCAGCTCCGAGTAGCCTTAACAAACGGATTTTCAGATCCATTATAA</w:t>
      </w:r>
    </w:p>
    <w:p w14:paraId="5C1FA54B" w14:textId="6C418967" w:rsidR="005F4E04" w:rsidRPr="00CC3DBB" w:rsidRDefault="00A54C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Myc-bHLH4</w:t>
      </w:r>
    </w:p>
    <w:p w14:paraId="08458CFD" w14:textId="608EAA14" w:rsidR="005F4E04" w:rsidRPr="00CC3DBB" w:rsidRDefault="006F251F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AAAGCGAAGCTAGTATGGTTATTGGAGAAGAAAATTTATCAGAAGAAGATAAGTCCATTATTTCAAGTGTACTAGGATCAAAAGCATTTAATTATTTACTATCAGCATCTTTTGCTAATGAATGTTCATTTACTTCATTAGCTAATGATGAAAACTTGCAACATAAGTTATCACACCTAGTGGACAATCCAAACTCTGCTAGGTTTAGCTGGAACTATGCTATTTTCTGGCAAGTTTCTCGTTCGAAAAGTGGTGAGCTAGTGCTAGGATGGGGTGATGGGTCGTGTAGGGAGCCTAAAGAAGGTGAAGAATTCGATATAGGTCGAATTCTAAGGTTTAGGTTAGAAAATGATGAGAAGCAACAAATGATGAAAAAAAATGTTTTACAAAAAGTGCATGGGTTGTTCGGTGGTTTAGATGAAGATAATTATGCTTATGGGTTGGATAAAGTTACTGATACTGAAATGTTTTTTTTGTTGTCTATGTATTTTTTGTTTCGAAATGGTGAAGGTGGGCCCGGGAGATGTTTTGGGCAAGGGCGAGACGTGTGGATCTCGGATGCATTGAGTTCTGGTTCGGATTATTGTTTTAGGTCGAATCTTGCTAAAGCTGCTGGCATTCAGACAGTTGTTATGGTTCCTACTGACATTGGGGTTCTCGAGGTTGGATCAGTTAGATCCATACCTGAGAACCCCGGTGTTCTGCAGTCTATAAGAGCTTCTTTTTCGGGTAATTGTGTAGCCAATGGTTATGGGCATCCTGATCGTGTTATAAGTACGATCAAGATGTCCAAGATATTTGGTCAGGATTTTAGTTCGGGTATGAACCAACCACAGTTTCGCGAAAAAATCGCGGTTCGGAAACCGGAGGAGCCTGCAAGGGTGCCTTTTTCGAATTGGGCGAAAATACCAGGCCCACAGCTGCA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TAGATTTTACGGGGATCACCGAGTCGAAGGTTTCTGACGAGTGCTTGGTAAGAGATGATAGAGAAATGGTAACCACGATAATCGACGAAAAACGGCCTAGGAAACGTGGGCGTAAACCGGCTAATGGGCGTGAAGAGCCATTAAATCACGTCGAAGCCGAGAGACAAAGGCGCGAGAAGCTAAACCAACGATTCTACGCGTTACGAGCTGTAGTACCCAATATTTCGAAAATGGATAAAGCATCGTTGCTAGGTGATGCGATAACGTACATTACTGATCTTCAAAAAAAGCTTAAGGAAATGGAATCAGAAAGACAATCACCGAATTACAAAGTGTCTTTAGAGAAAATCGAAGTTCAAGCAACTGAGAACGAAGTTCTAGTACGCGTTACTAGTCCTTTAGAAGCACACCCTGTGTCGAAAGTAATTCAAACATTTGAAGAATCAAAGATAAAAGTAGTGGAATCGAAAATGAATGCGATAAATGATTTGGTGTTTCATACTTTTGTTGTCAAGTCTCAAGGACCCGAACAATTGACAAAAGAGTCGTTAATTTCTGCGTTTTCACGAGAAACCAGCTCGTCGTGA</w:t>
      </w:r>
    </w:p>
    <w:p w14:paraId="55B58534" w14:textId="29412423" w:rsidR="005F4E04" w:rsidRPr="00CC3DBB" w:rsidRDefault="00A54C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Myc-bHLH5</w:t>
      </w:r>
    </w:p>
    <w:p w14:paraId="29E9C663" w14:textId="45151AE4" w:rsidR="005F4E04" w:rsidRPr="00CC3DBB" w:rsidRDefault="006F251F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GAGACAAATTTCGGTTAGAGGAAGAAGTTAAGGGTATGTTAGATAGTGTTTTGGGACGTGAAGCCCGCGAGTTCTTTGTTTGGTCAGCTTCAAATAAGGCTCCTGACGAGTTCAGATCAAAAACTAGTGATTTAGGTGTTCAAGAGGGTCTTCATAAGATCCTTGAAGGGTCAGATTGGAATTACGTCGTTTTTTGGCAAGTTTCAAATTCCAAATCAGGAAAATCCGCTTTGATTTGGGGTGATGGGCATCGTAAAGAATCAAAGGAACATGAAGAATATAATAATAATCGAGACGAAACTGTTAAAAGAATGAGGGTACTTCAGACGCTTCATTCGTGTTTTAACGGGTCCCACGAAGGAAATATTGCATCGAAAATGGATTCGGTTTCTGATTTGGATATGTTGTATTTAACATCTATGTACTATCTATTCCCGTTTGATAAACCTTCTAGCCCATCTCAGTCGTTCAATACAAGTCGGTCTGTCTGGGCTTCCGATGCCAAAAGTTGTGAAGAACATTACCACTCAAGATCGTTTTTAGCTAAGTTAGCTCGGGTTCAAACACTCGTTCTTGTACCTGTAAAACGAGGGGTCCTGGAGATCGGTTCTTTTAAGTCAATCCCAGAAGATCAAACCTTTGTTTCAACGGTCAAAACTTTATTTAACGGATACCATCCCCCGAAGGTATTACCGAAAATATTTGGTCAAGAACTTAGTCTAGGTGCAAAATCAGCTCCGAAATCAGGTCCAATAAGTATAAGTTTTTCCCCAAAAGTCGAAGACGATATGGAGTTTGGTAGCGAGTCCTATGAAATACAACCAAGTTTTGGTGGGAATTCTTCGAACGGTAATCAATCGATGGTATTGAATTCACAAGCGTTAGTATCTGGTCTCGATCAGTCGAATCAAGATTTATTAACAGATAGGAAACCGAGAAAACGGGGTCGAAAACCTGCAAACGGTCGCGAAGAACCGTTAAATCACGTGGAAGCCGAAAGACAAAGGCGTGAAAAGTTAAACCAAAGATTCTACGCGTTACGAGCAGTGGTCCCAAACATATCAAAAATGGATAAAGCATCACTTCTAGGTGACGCAATATCATACATAACCGATCTTCAATCAAAGATAAGAATATTAGAAGCTGAAAAAGAGGTAACGGGTGCACCCGAGGTTGACTTTATGGCTAGAAAAGATGATGCGGTTCTAAGAGTTAGTTGCCCGTTAGATGAGCATCCAGTTGCACGGGTTATAAAGACGTTTAGGGAACACCAGATCGTAACCCAGGACACAAACGTTACTGTTGAAGATGGGAAGGTGATCCATACGTTTTCGTTTCAGGGTCTTGCTGGCGGTGCGGCTGAAGAGCTCAAAGAGAAGCTGGATACAGTTTTATTGGATTGA</w:t>
      </w:r>
    </w:p>
    <w:p w14:paraId="0BDC36ED" w14:textId="431425F6" w:rsidR="005F4E04" w:rsidRPr="00CC3DBB" w:rsidRDefault="00A54C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Myc-bHLH6</w:t>
      </w:r>
    </w:p>
    <w:p w14:paraId="706D8F78" w14:textId="2FC3F6B4" w:rsidR="005F4E04" w:rsidRPr="00CC3DBB" w:rsidRDefault="006F251F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AATGTACTATATTTTTAACATCTCTATTTATTCTCCATCACTTATTGCTATATATCATCAGCATCAGATGTAACAAGATTCAAACCATTCGTTACGAGCTAAT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GAAATGGATGATTTAATAGTCTCTTCATCTTCATCTTCTTCCATTGTTTCGATTCCTAGTACAACCATTAATCCAAATCAATGTGATACCCTCCAGCAAAAGCTCCAAACCCTACTACAAAACCAGCCCCAACCATGGGCTTACGCGATTTTTTGGCAAACCTTCAATGATGAATCAAATGGAAGCGTCTCCTTGTCGTGGGGAGATGGTCATTTTCTAAGCAGCAACGACATATTACCTGACAGTTTTCTCCCTGATTCTGACCTGGATTGTAGAAAGTCTGTTGTTAGAGAGATTAAGGCCCTTCTTGGACCTGATAACCGGGAAGATGTTGAATGGTTTTATGTGATCTCGTTAACTAGGTCTTTTATGCCTGGAGATGGTTCGGTTCCTGGTACCGCTTTGGGTTCGAATTCTATGATATGGTTAAGTGGGGTGGATCAACTTCAGTCTTTTAGCTGTGAGAGAGCAAAAGAGGCTCAGGTCCATGGATTGGAGACAATGGTTTGTATTCCAACTTGTAATGGTGTTGTGGAAATGGGTTCGTATCATTTCATCGAGGAGACATGGAATTTGGCGTATCAGGCTCAGTCATTGTTCGGCTTTGGTGGCGGTTCTACGAAGTTTAACGAGCTAAATGATGGCCATCATAATATTATTTCTTTTGCGGATATGGTACTTATGACTAGCGGATTGCATGACGAACAGGACGAGGGTATTAAAGTTTTGGGTTTTGAAGCAAACACGCCTGATGATGAGATGTCCAAGAATGGTGGAAAGTTACGCACGAACATGAACAATGTAGTCATTACCAATACCTACATAGAGACTGGGTCGGAACACTCAGATTCTGACTGCCAGTTGGTTCTTGCAACCTCAGAAAAGAGGTCGCAAAGAAAAAAAGGGAAAAACACTCGTGGACGGTGTCCACCTGTGAACCATGTGGAGGCAGAGCGACAGAGGCGTGAGAAGCTCAACCAACGCTTTTACGCCCTTCGCTCAGTCGTCCCAAATGTGTCTAGGATGGACAAAGCATCCCTCCTAGCTGACGCTGTCTGCTATATCAGTGAACTGAAACGAAAAGTTGAGTGTCTTGAATCTCAATTGCAGCATCGCAACAACCAAGGGAAAATCAAGAAAGTGAAGACAGAATTGCCGCACACCACGGACAACACTTGCAACTTGTATGTATCGACTAAACCAATACTCAAGAATAACAATAAGGCAAATTTAACCATGAACAAAATGACAAGCGGGTTCGGAGAAATAGAAGTGAAAATCGTTGGTGAGGACGCAATGATAAGGGTGCAATCAGGGAATGCTGACTTGCCCACGGCCAAATTAATGGATGCTCTTCGAGAAATGAAGGGACAAATCAAGCATGCAAGCATGTCGTGTGTGAACGACATAATGCTTCAAGATGTAGTGGTTCGAATCCCCGGTGCAACCGACTCGGATGAGCTAAAATCCGATCTCGTTAGGATTTTAGACCTCTAG</w:t>
      </w:r>
    </w:p>
    <w:p w14:paraId="6A391929" w14:textId="770120A3" w:rsidR="005F4E04" w:rsidRPr="00CC3DBB" w:rsidRDefault="00A54C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Myc-bHLH7</w:t>
      </w:r>
    </w:p>
    <w:p w14:paraId="7BE84F26" w14:textId="54FC32E3" w:rsidR="005F4E04" w:rsidRPr="00CC3DBB" w:rsidRDefault="006F251F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TTAGGGTTTTGGTATGGGGAGATGGATACTACAATGGATCTATAAAGACGAGGAAGACTGTTCAGTCGATTGAAGTTAGCACTGAGGAGGCTGCTTTAGGTAGAAGCGAGCAACTTAGAGAGCTCTATGATTCGTTGGTTGCTGGTGATCACCTGGTGACAGAGAACCCGCAAGCAACAACTATAAGGCGACCATCAATGGCACTGTCACCAGAAGATCTTACTGAATCCGAGTGGTTTTACCTCATGTGTGTCTCTTTTTCTTTTCCTCCTGGTGTCGGATTGGTTGGAGAGGCATACACGAAGCAGCAACATCTATGGCTCACAGGGGCAAATCAAGTCGATAGCAAAGTTTTTACAAGAGCTATTCTTGCTAAGAGTGCTAATATACAGACAGTGTTGTGCATCCCTCTACTAAATGGAGTCATAGAACTTGGAACAACAGACAAGGTGGAAGAGGCTATTGAATTAGTTCAACATGATAAAACTGGAATGGATGCAGTTATGGAGGCGAACGAATTATTGCCACTTGATATGTCAGAAGATATTAGATTTGGATCACTGAATGATGATCCCAATCACTTGGACTCTCATTGTAACTTGTTAGCAATGATCCACGACGATTCTTATAGAGCCGAGTCAATCCCCAAATGGTCAGATAATT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GGAGTTCAACGAGCCAACAAGCATTCAACTACAAGTATCAGGTGAATTATCACAAGGGGAGGACACACATTATTCTCACACAGTTTTAACCCTTCTCAACAACCAACAACTAACTCAACGGTCCAATTTTAGCACACCTTCCTGCCAAAACTCCATCCAATCAGTCTTCGCCACGTGGACACCAAATCACCTCTTTCCCGCCAAAACCACAAAAACATCCCAACGCGTCCTAAAATACATGCTATGCACCGTACCTTATCTCCACTCCACAGCCAGCCCCGGAGACACCTCCACAGTCGTAGGGGCAGCCGCTCGCCATGATGAGGTCAGCATGAACCATGTCATGGCGGAACGGCGTCGTAGAGAGAAGCTAAACGAGCGTTTCGTGACACTCCGGTCACTAGTCCCACTAGTGACAAAAATGGACAAAGCGTCAATACTAGGTGACACGATTGAGTACGTTAAACACCTGCGTAAGAAGGTTGCTGAGCTTGAGGCGCGTGGATGTCATGCGCCGCAGGGGAAGTTGCCAGAGAAGAGGAAGATTAGGGTTGTTGAAAGTGGAGTTACGGCGGTGGAGGTTTCGATAATCGAGAGTGACGCGTTGGTGGAGATTGAGTGTGTGCATAGAGAAGGGTTGTTGCTTGACGTGATGAAGAAGTTAAGGGAATTTGGTGTCGAGATCGTGACCGTTCAATCCTGTGTCGATGGTGGGATTTGTACGGCTGAGATGAGAGCTAAGGTGAAGATGAAGGGTATTAGGGGGAAGAAAATTAGCATAATGCAAGTAAAGAAAGCCATCAACCAAATAATATCTCCTTAG</w:t>
      </w:r>
    </w:p>
    <w:p w14:paraId="7BD2B983" w14:textId="014DF7FE" w:rsidR="005F4E04" w:rsidRPr="00CC3DBB" w:rsidRDefault="00A54C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Myc-bHLH8</w:t>
      </w:r>
    </w:p>
    <w:p w14:paraId="68236188" w14:textId="2B872CE9" w:rsidR="005F4E04" w:rsidRPr="00CC3DBB" w:rsidRDefault="00F73CF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GAACTAGAAGTCCGTTAAGGAGTTTCCTACAGAGTCTGTGCGAGAATTCTTGCTGGAATTATGCTGTTTTTTGGAAGCTTCAGCAACAAAACCAAATGATTTTGACATGGGAAGATGGATGCTTTGGCAACATGGAAGCTCAAGATTCCATTGAAAACATGTTTGCTGAGACTAGCTTCCAAGGCTTAGAAGAAACATCTTCATGTAACACATATCGTGGAACTTCGGGAGGAGAGGCGGTTGAACTAGCTGTGGCTTATATGTCCAACTTTCAGTATGCATTGGGTGATGGGGCTGTCGGTGATGTGGCATACACAGGGAACTCTCAGTGGGTTTCTGCAGGTTCAAAAACATCAGGGGAAATAAACACTACATCAATTTCTGAGCATGCAGATGAATGGGTATTTCAGTTCGCCGCAGGTGTGAAGACTATTCTGCTGGTGCCTGTAATTCCACATGGAGTTCTACAACTCGGCTCGTTGGACGTTGTTCCTGAAGATGCAAAAATGGCCAACTATATTAAAAGTGAATTTGTTGCGCATCAAGATCTCACAGCTTATTCTGATGCTTTTGCAACAAACCAACAATTTTCATCTCAATCACCATCATCACTCATGTCTATGAAAAGTTTGGATGAGCTCCTATATGATGATGTAGCAACCATTGATAATGTTAACTGGTCAAACCACAAACATTTGACCAATGGTATTGAAATACCAACTTGTGATAACTGGTATGCATCTCATTTAGCAGGAATAGATATGCATAACCCTTCTGCAGGCGGCCAGATGGGTGCTATTGAATTGACAGAGCCACTACATCAATTAACAACTTTAATCAATCCAGATGTCATAGAAAGCAGCAATTCCGGATGTCTAGAACCATTAGTTTGTGACGTGGACGCGTTGTTAAGCTTCCCTAAAGAGTGTGAGCTGCACAAAGCTCTTGTCCCTCCTTTCATGGGAAAAACAGATGATTATTCCCATCATCTTTCCATCGGGGACGATATGTACACCTCAAGCCACATTTTTAGTGAAGATCCTGTTGACTCATTACCTAAGAAAACAAATGGATACCTTTCATGCAAGGAGGATGTGCGAAATCCCTTAGGAAATGTAGTCACAAGTCTACATTTAGGTGAGAATTCTTCTATCCAAACCAGTGGCCAGAGCTCAATTATTAATTCGCATGGCCAATATTCCTCTATGGCAAAAAGAAAAAACATGCATGACAAAAGCGCATTTGAGGGAGAGAGTTCACTAATCAATAACCATGTAGCACCTGCGTTATGTTATAATACTGCCAAAAATTATAATGATAGTCCTTCACCTTCAGC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ATTTCGTACGAGGATGTAGTTGATGAATTGGCCGTGGAAGAAGAGCGAAAAAATAGGTATGATGGTTTGCATCATAATGAGGGTTCAAAACCATCCATTGCCAGCAAAAGAAGGGGCAAACCTGGTGCTAAACAGAAGGCCAGACCTCGAGACAGGCAATTGATCCAGGACCGACTCAAAGACTTACGCGAACTTGTTCCAAACGGAGAAAAATGTAGCATTGATGGTCTTCTAGATCGAACTGTGAAACACATGCTGTTTTTTGAAAGGGTTGGTGTTCGTGCTATCAAATTGAGGCAGTGTTTGCAATCAGAGGGAATGGGAATGGGTCCAAAGAACAATAGAACAACTGAAGACAAAGGCAGTCAGAATGGAGCAAGTTGGGCATACGAATTGGGAGGTGATATTAACGTATGCCCCATACTTGTTGAGGATCTTCAATACCCTGGCCACATGATAATTGAGATGCTATGCAATGAGAGCATTTGTTTCCTTGAGATTGCGGAGGTGATACATGGCCTGGACTTGACAATTTTAAACGGTGCGATGGAGATGCGTTCCGGTGATACATGGGCTCGCTACATTGTGGAGGCTCCAAGGGGATTTCACAGATTGGATATATTTTGGCCATTAATGAAGCTTCTTCAGCAGCCCAAACAACATAGTCCAATATCCAGCAAGATTTGA</w:t>
      </w:r>
    </w:p>
    <w:p w14:paraId="1F58C27B" w14:textId="272F789B" w:rsidR="005F4E04" w:rsidRPr="00CC3DBB" w:rsidRDefault="00A54C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Myc-bHLH9</w:t>
      </w:r>
    </w:p>
    <w:p w14:paraId="0274416B" w14:textId="5E23D2BF" w:rsidR="005F4E04" w:rsidRPr="00CC3DBB" w:rsidRDefault="00F73CF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TGGGTGGTGGTGCTCAATTACGCCAACTACTCAAGCATCTTTGTGTTAACACTGACTGGAAGTATGCTGTATTTTGGAAACTCGAGCATCAAGATCGAATGATGTTGACTTGCGAAGATTCTTACTGTGTTAATAATGAGAAAAACAATCGTTTAGAGAGCAACTGGTTTGATAACATGGGTGACAACTTGAAGGATGGGTTTTATGCAAAAGATCTTATTGGATTAGCAATTGCAAAGATGTCTTATCGTGTTTATTCTGTTGGGGAAGGGATTGTTGGACAGGTTGCAGATACCGGTAAACATCTGTGGATAAACGGGCATCAACTTGTAAATAGGGTGTGTTCTTTAGAAGAGCCTCTTGATGGATGGAAAACACAGTTTAGAGCCGGGATCAGGACTGTTGTTGTTGTTGACGTTGTTCCTTATGGGGTTATACAACTTGGCTCTTTAAAAACTGTCACTGAGGATTTGAAGCTGGTGAACAATATCAGAGAGATCTTTTTCGAGCTTCAAAATTCATTGATGTCATCTACGGACTGTTCTCCTTGTGTGACAGATGTGTCAACAAGGTCGGATAACCGTACGACAGTTGAAATGATCAACTATCATCAAGAAAGAGAAAACCCAATATTAGATTTCATCCAATCTACACTCTGCAATGAGCAAAATCGTGACTTGTTCATGCCGGGAACTTCAAATGATCAAATTAACTCCAACTACCATCATGATGTAGGAACTGAAACTAACGAGTCTTTCGTGTTTCCATCTGGGTGCGAGTTGTATGAAGCGTTAGGAACGGCTTTCTGTAAGCAACCATACAATTTTGATTGGGAGACAGCAACAACCGAGACCCTAAAAGTTGACAGGATCCCGGAAGAAACAAGTAGCAGTGTCTTGACACAAGTATCCGGCTCTGAGAATCTCCTGGAAGCAGTTGTAGCCAGGGTTTGTTGCAGCGATAGTGATGATAAAAGGCCAATGTCATTTGGTCAACCAGTGACTTGTTACTCAAATGAGCGATCTTTACAAGGCTTCTCATCAGCAGGCGTTAGTAAATGTAGTGAGCAGTTAGATAGGTCCCGAGAACCACCTAAGGTTGGAAAAAAACGAGCCAGACCTGGTGAAAGTCGTAAGCCTCGGCCAAGAGATAGACAACTTATCCAAGATCGTCTTAAGGAACTTAGGCAGCTTGTTCCTAATGGATCAAAGTGTAGTATCGATTCACTTTTGGAACAAACAATCAGGCATATGGTTTTTATGCAATCTGCCACGAAGCACGCTGCTAAAATGGATAGGTATGCCGAGTTCAAGTTGCTCGGCAAAGAAACAGGCATACAAGGTTCAAGCTGGGCAATGGAAGTAGGGACTGAAATAAAAGTATGTCCAATAATCGTGGAAAATATTGGCACTGATGGGCAAATGTTGGTGGAGATGATGTGTGACGAATATGTCCACTTTTTGGAGATCACTGAAGCAATC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GAACTTGGGTTTGACGATTTTGAAGGGTGCAACAGAAGCCTGTGGTGACAAAAACTGGATGTGTTTTGTTGTTGAGGGAGATAATAACAAAAGCATACATCGGGTGGATATCTTGTGGTCCCTTATTCAGATATTGGAACTGAAGACAAAGACCTGA</w:t>
      </w:r>
    </w:p>
    <w:p w14:paraId="762D8481" w14:textId="6332A807" w:rsidR="005F4E04" w:rsidRPr="00CC3DBB" w:rsidRDefault="00A54C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Myc-bHLH10</w:t>
      </w:r>
    </w:p>
    <w:p w14:paraId="0A5CF304" w14:textId="2B299B09" w:rsidR="005F4E04" w:rsidRPr="00CC3DBB" w:rsidRDefault="00F73CF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TATTACTTAACTCAACCACTATGGCACAATCCTCTCTTCAAACCCGTCTCAAGTTCATCCTCCAAAACCGACCCGAAAGGTGGCTTTACACCATTTTCTGGCAAGCTTCCAAAAAAACAGACGACCATCTTGTTCTAGAATGGGCTGATGGTTATTTCCCTGAAACCAACTATGTGTTTGGACTAGATGATGTTTCTGATACCCAATGGTTGATTATGTCATCTCTAGGGATGTGTTTTCCGGCTGGACATGATGTTGTCGGCAAGTGTTTTGGTTCAAGATCTTGCGTATGGTTGGCAGGTGATATAGAATTAGGGAAATATGATAGTAAAAGATGTGAAGAAGTGAGAGTTCATGGGATTAAGTCTTTGGTTTGTATACCAACTAATAACGGTGTCGTTGAATTGGGTTGTTGTGATGTTGTGCAACAAGATTGTGGTTTGATTGAATTGACGAAATCAGTGTTTGATCCGAATAGCTTACCTAATATCAACTTTTATAATCTTGTGGATGAATCTGAATTCCCTAATCAAGGCCTTCAAAATCAAGTAAGTGAAGGTCAGGAAGAAGTGATGAGCACAAAGAAGATGAGGATGTCCTCTTCTGATTCAGATCCACTGGAAATCAATAGCTCATCATCAGTAACAACTAAGAACACATGTACACCGAAGAGGAAGGGTCGACGAGTAAAGGGCACAATCGCTCAGCCAGAAGTATTGGCACCTGGATACCATGTGGAGGCAGAGCGACAACGAAGAGAGAAGCTAAACCATCGCTTTTACGCACTCAGGAGCGTTGTTCCATACGTTTCAAAGATGGACAAGGCTTCTCTACTAGCAGATGCAGTTACTTACATCAATGAGCTCAAATCCAAAATCCAAACATTAGAAAATAAAAAGGGGTCGGAATCTTCTCTAATAAGACCTAGAAATGAAAACCAACTGAACGTCAATCAATGTAACCATGATCATGATAAAAGAACTATTGGTCATTCAACGGTTAATCAGCTTGAAGTCGAGGTGAAGTTACTTGAATCGGAAGCAATGATTAGGGTACAGTCTGCGGAAGTTAATCATCCGGCATGTAAGTTGATGGATGCACTTAGAAGCCTTAATCTAAAGGTACATTATGCAAGTGTCTCTTGTGTGAAGGATATGATGTTGCAAGATGTTATAGTGAACCTTCCTAACGGATTCGCAAGTGAGGAAGACACCTTACGACTTGCGATTCTCAACAAAATGTGCTTGGATTAA</w:t>
      </w:r>
    </w:p>
    <w:p w14:paraId="204F9D83" w14:textId="2964F218" w:rsidR="005F4E04" w:rsidRPr="00CC3DBB" w:rsidRDefault="00A54C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Myc-bHLH11</w:t>
      </w:r>
    </w:p>
    <w:p w14:paraId="34744127" w14:textId="4B4139B4" w:rsidR="005F4E04" w:rsidRPr="00CC3DBB" w:rsidRDefault="00F73CF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GGGTAGTGCATTGCATCAAGCACTCAAGACTCTTTGTCTTAACACCGATTGGAATTATGCTGTTTTTTGGAAACCGGATCCTCATGCTCGAATGATGTTGACTTGCGAAGATGCTTATTATGACCAAAATGATCCTTCAGGGAGCAAACCATTCAATAAGGGGATGGACAATTTACCTGATCAGCAGTACGCACAAGACATTCTTGACCTTGCTGTTGCAAAGATGTGTTCTCGTAGATATTCTCTCGGGGAAGGAATCGTTGGTCAGGTTGCAATCACAGATAAACACATGTGGATTTTCGGAGATCAATATGTTAATAATCCTGACTTGTCCTTTGAGGATTACGATGAATTGAAAATCCAGTTTGCCACTGGGATCACAACGATTGCTGTTGTTGGTGTTGTTCCTCATGGAGTTGTACAACTTGGTTCGTCAAATCATATACCCGAGGATCTTAAGATGGTGAATCACATCCGAGATATTATTCTTGATCTGCAAAATTCCTTAATGGGATGTACACCTAGCAATACTAGTTCATATAACGATACCATTACATCGCTAAATTATGGTGCCAACACAATATCAGATCTTGATCGAAATGTTGATTTATGTATGCCTGGTTCTTCGAATGTCCAAAGTGAAACCGACTCCATGAATACCTTAAAAAC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TCTTTTAAGTTTCCTGCTGGATACGAGTTGTATGAAGCACTGGGACCTGCATTTTATACCCAAAACGATAACCATAGTTATCAGAAATTAGAGGAGATGCCGGGAACAAGTAGTAGCAATCTTCTGACACCAAATCCAGGATCAGAACATCTTCTAGAAGCAGTTGTAGCGAATGTTAGCCAAAGTGACAGTGAATTTAGTAACTCAGTGAAATGGGTTGAGACTCATTTTAATGATATGCAGACTAGTACTTCAGGTTGTTACTCGTTTGAAAGTTCATTAGGGTTCTCGTCAGCTAGTCATAGTAGATGTAGTGACCAACGAGTGATGTCACAAGAATCACCTGCTAATGTGACCAAGAAACGGGCTAAACCTGGTGAAAGTAGCAGGCCTCGGCCCCGTGATCGACAACTTATTCAAGATCGAATTAAGGAACTCCGTGAGCTAGTGCCTAATGGATCGAAGTGTAGCATTGATTCACTTCTTGAACGAACAATCAAGCACATGCTCTTCATGCAGTCTGTTACTAAGCATGCTGATAAAATTGATAAATATGCAGAATCAAAGTTGCTTAGCAAGGAAACAGGCATAAGAGGAACCTCAAGTCACGAGCAGGGTTCAAGTTGGGCAATGGAGGTCGGAAATGACATGAAAGTTTGTCCTGTGACTGTAGAAAACATTGGTACAAATGGCCAAATGCTGGTAGAGATGATGTGTGAGGAAGGTGTCCATTTTCTTGAGATAGCGGATGCCATTCGGAGCTTGGGACTCACCATTCTGAAAGGGGTTGCAGAACCTGACGGGGATAAAATGTGGATGTGTTTTGTTGTAGAGGGACAAAATAACAGAAATGTTCATAGGATGGATATACTTTGGTTACTTGTTCAGATATTGCAATCGAAGGCAAAGTCTTAA</w:t>
      </w:r>
    </w:p>
    <w:p w14:paraId="0CFC8B26" w14:textId="3A8EF949" w:rsidR="005F4E04" w:rsidRPr="00CC3DBB" w:rsidRDefault="00A54C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Myc-bHLH12</w:t>
      </w:r>
    </w:p>
    <w:p w14:paraId="1510CE77" w14:textId="295A6C61" w:rsidR="005F4E04" w:rsidRPr="00CC3DBB" w:rsidRDefault="00F73CF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CAGAATCCTCTCTTCAAACCCGTCTCAAGTTCATCCTCCAAAACCGACCAGAAAGGTGGCTTTACGCCATTTTCTGGCAAGCTTCCAAAAAAACAGACGACCATCTTGTTCTAGAATGGGCTGATGGTTATTTCCCTGAAACCAATTATGTGTTTGGACTAGATGATGTTTCTGATACCCAATGGTTGATTATTTCATCCCTAGGGATGTGTTTTACGGCTGGACATGATGTTGTGGGCCAATGTTTTGGTTCAAGATCTTGCATATGGTTGGCGGGTGATATAGAGTTAGGGAAATATGATAGTAAAAGATGTGAAGAAGTGAGAGTCCATGGGATTAAGTCTTTGGGTTGTATACCAACTAATAACGGTGTCGTTGAATTGGGTTGTTGTGATGTTGTGCAACAAGATTGTGGTTTGATTGAATTAACGAAATCAGTGTTTGATCCGAATAGCTCATCTAATATCAACTTTCATAATCTTGTTGATGAATGTGAATTTCCTAATCAAGGTGAAGGTCAGGAAGAAGTGATGAGCAGAAAGAAGATGAAGATGTCCTCTTCTGATTCAGATCAACTTGAAATCAATAGCTCACCATCATTAAGAACCAAGAACACATGTACACCAAAGAGGAAGGGTCGACGAGTAAAGGGCACAATCGCACAACCAGAAGTATTGGCACATGGGTACCATGTGGATGCCGAGCGACAACGAAGAGAGAAGCTAAATCGTCGCTTTTACGCACTTAGGAGCGTTGTTCCATACGTTTCAAAGATGGACAAGGCTTCTCTACTAGCAGACGCAGTTACTTACATCAATGAGCTCAAATCCAAAATCCAAACATTAGAAAATAATAAAGGGTCGGAATCTTCACTGATAAGATCTAGAAATGACAACCAACTGATCATCAATCAATGTAACCATGTTCATGATCAAAGAACTACTGGTCATTCAACGGCTAGTCAGGTTGAAGTCGAGGTGAAGTTACTTGACTCGGAAGCAATGATTAGGGTACAATCTGCGGAAGTTGATCATCCGGCATGTAAGTTGATGGATGCACTTAGAAGCCTTAATCTAAAGGATTTGATGTTGCAAGATGTTCTTGTGAAAGTTCCTAACGGATTCACAATTGAGGAAGACACCTTACGACTTGCGATTCTTAACAAAATAGCTTGTGAAGAAGTTCCTGGTGATTTGTATCCGAGTTTGGGTTACAATACGTGGGAGAAGAGCGTTCCTAACCTGTGA</w:t>
      </w:r>
    </w:p>
    <w:p w14:paraId="5C11F384" w14:textId="571127A8" w:rsidR="007E7BCA" w:rsidRPr="00CC3DBB" w:rsidRDefault="00A54C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lastRenderedPageBreak/>
        <w:t>AaMyc-bHLH13</w:t>
      </w:r>
    </w:p>
    <w:p w14:paraId="112FA6FD" w14:textId="58194251" w:rsidR="005F4E04" w:rsidRPr="00CC3DBB" w:rsidRDefault="00F73CF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GTTATTTGTTAAAAGAAGCACTTAAAACCCTTTGTGGTGTTAATAATCAATGGTCTTATGCTATTTTCTGGAAGTTTGGCTGTCAAAACCCTAAGCTTCTAATATGGGAAGAATGTTATTACGAACCTGTTATTTATTCTACTGGTGAGCATGGAATTCAAGCTACAAACAATATTCACTTGCTTGTAACCAAAATGATGAAAGACAACTACGTCAATCTTTTAGGGGAAGGATTAGTTGGGAGGGTTGCATTCACTAGAAATCTTCAGTGGATTACCTCGGATAACAAAATGCTAGATGTCCATCCACCTGAGGTATCAAATGAGCTTTGTACACAATTCTCAGCTGGCATTCAGACGATAGCAGTTATTCCGGTATATCCACATGGGGTTGTTCAACTTGGTTCATCCTCAATTATTATGGAGAATATGGGATTTGTGAATGATGTGAAGAGTTTGATTTCTCAGCTTGGATGTGTTCCAGGTGCCTTATTATCAGAGAACTTCATGAAAAGCGAAGGCACCTCGGACAGTAGTCCTAGTCAACGTGAATCCATCTGCCAAATGAATTCTGTATCTGCTCATTCATCAGGAAAATCTAAAGTGACAGACTATAACCAACAGGGCCACTCACCTCAGGCTTCTGGAAGTAGTGGACATACTTCTTTCTCTCTTAATAGGCATATTGGAGCTAACGCTGTGGCCAGCGGTTCAACACGTGTAATATCTGATGAAGATCAATGTCAAGCAAAAGTCATTCATATTATGAAGCAAAATCCCTCATTCAAAACCAATCAACAAATTGGAATCACCGGAGTAAAATCAATCACTGGGGCTAGTTTGTACAATCAGAATTCCAAAAAAGAGCAACAAAATGCTTTTGGCTCATGCTTATTAAAGTATGATCCTTTAACATTGATGGAACAGGATAACTTATCAGATGCATTTTTGGGAGATCATGCGAATGACACCATGATGTCCCAGATTGCTCAAACTTCTATTCCAGATGCTCACTTCTCTTGCACCCATGTTGATAAGGAAAATCTAGATAATGAACTATTTCAAGCTCTTTCAGTGTCACCAGAAGAAGCATGTTTAAAACCTTCCACTAGGGATGACTTGTTTGATATCGTGGGTATGGATTTTAAAAGCATATTATTTGGTGGAACTAGGACTAACTTTGTTAATAATGGAGTAGAAGCAAGCCCGCTAAATTTAAAGAGGAATGATAGCGTGGTTTTAGAGCCATTCTCTGTGTACGAAGGAGAATCTGATAGTGGTATATATTCGTCAACACCTAGTGACCATCTTTTAGATGCAGTCGTCTCTAAGGTTTACTCATCTTCGGGACAGATTGCAGATGATAATATGTCTTGTTCATCGTTGACAAAAACCAACAGCTCATCATCATCTATGTGGGCTAATAAGGGGATAAATTTGATGCAAAAAGAGTTGACTGGTGTTCCCAAATCTTTGAAAAATGAAGGGCTAACAAATTCTTGTTCATTTAAATCTGTGATCTTTGAGGATGGGGGAAACTTTTCGGATACTAGTTCTATCATTTCATCCCAAATCAGTTCTTGGAACGAAAAATTGAGAAAGGACAGCGGTGGTGCATCCCAGTATGGTAAGAGGGCTGATGAAACTAGCAAATCAAACCGTAAGAGACTTAAACCTGGAGAAAATCCTAGACCAAGACCAAAAGATCGCCAGATGATTCAGGATCGTGTAAAAGAATTGAGAGAAATCATCCCGAATGGTGCCAAGTGTAGCATCGATACTTTACTAGAACGGACCATCAAGCACATGCTTTTCTTGCAAAGTGTTACAAAGCATGCAGACAAGTTAAAACAAACGGGGGAATCTAAGATTGCCAGCAAAGACGGTGGCTTATTGTTGAGGGACAACTTTGAAGGAGGAGCAACATGGGCATACGAAGTTGGTTCACAATCAATGGTTTGCCCCATTATTGTTGAGGATCTTAATTCGCCTCGTCAAATGCTTGTCGAGATGCTTTGTGAAGAAAGAGGTTCGTTTTTAGAGATAGCCGATGTTGTTAAAGGATTGGGATTGACAATCTTGAAGGGGGTGATGGAGTCTCGTAATGGGAAGATATGGGCACACTTTACTGTAGAGGCTAACAGGGATGTGACACGAATGGAAATATTTATCTCACTAATTAGTCTCTTCGACCCAGCTGCAAAAAAT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ATGCATCAGCAGCTGGATGTGATGCGAATGGGAATATTTCAGTCCACGAACAATCTTTCAACCAATTAGCGACTAATCCCGCAACTGTTGGACCACATAATATTATACAGTAA</w:t>
      </w:r>
    </w:p>
    <w:p w14:paraId="297836BC" w14:textId="482B2B0D" w:rsidR="007E7BCA" w:rsidRPr="00CC3DBB" w:rsidRDefault="00A54C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Myc-bHLH14</w:t>
      </w:r>
    </w:p>
    <w:p w14:paraId="0EDB90A4" w14:textId="37B803D8" w:rsidR="005F4E04" w:rsidRPr="00CC3DBB" w:rsidRDefault="00F73CF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TTTACCAAAATCTAGTACGTAGTATATATTCTCCCTCCCGTATTTCTATTATCTTTGCCTCACACACCTTTTGTTTTCATAACCAAACCATACGCATTACTATGGATGATGAAATCTTAATTCTTTCACCTTCTTCTTGTTCTTCAATCATCCACCAAAACACACACAATTCACACCATAAACTACAATTCCTATTACAAACACAACCCTACCCATGGGCCTTCGCCATTTTTTGGAAAACCACGTATAACCATGACTATGGTCGACCATGGACCTTAACATGGGCCGATGGTTACTTTCTTCAAAACCCAAACAAACCCGCCTTTAAAGAAATCCAAACACTAGTTGGACCGGACAACACAGACGGCGCAGAGTGGTTCTACGTCGTCTCATTGGCCCGATCCTTCGGTATTGGGGACGAGTCTGCCCCATCAAACTCCTTCACTTCTAATAGTGTCATTTGGTTAACGGGCGCTCATAGTCTTATATCTTTTAATTGTGAAAGAGCTAAAGAAGCTTATATTCATGGGCTTGAGACACTTGTGTATATTCCTACAACCAATGGGGTTGTGGAATTGGGGTCTTATCATGTGATTAATCATACCGAATCTGATTTAGCTCATCGAGTTAAATCACTCTTCAGTGCTAGTTCTTCCTCTTCGTCATCATTTTTGTCGCCATCTAGCAATTTGATTAACCAACCCAATGACTATTTGATCTCCTTCGGAGAAATGGTCTCTAGGTTGCCACAAGATGAAGAAAGTAAGGACATATTCGATTTAGGAACAACCACGTTTGGCCAACAATCCAAAAAACTTGGAAAAGTAGTTGAAAACACAAACAATAAAGGACAAAAAAAGAGTCAAAAAAAGAAAGGACATGATCCACCTCTAAACCACGTAGAGGCGGAGCGTAAGAGACTTACGAACCTTAACCAACGCTTCTACGCGTTGCGTTCAGTGGTCCCATATGTTTCAAAGATGGACAAGACATCCTTACTGGAGGACGCCGTTTGTTACATCAATGAATTAAAAAATAAAGTTGAGGAACTTGAAGCTCAACTCCAAGCCATGAACAACCAGCCCAAGTTGAAGAAAATAAAAGTCAAAGCACCAGATGTGACCTTTGTTCGAAATTCACAAGGTGCAAATATATATAATAACGGGAATCGAACCAAAACGAACGGAACCTTGGAAGTGGAGGTGAGAATGGTGGGTGATAATGCAATGATTAGAATACAGTCTGGTAACGCGGATTGGCCCTCTGCGAAACTGATGGATGCGTTACGAGAAATGGAAGCTAAAGTGCACCAAGCGAGCATGTCCTGTATTAATGACGTAACGCTTCAAGATGTAGTCGCTAGGGTACAAGAACTTATGGAAGGAATCAAACAGTATCCATTGCACTCTTATGGTTTAATCAATTCACCTAAGATACTTGCGGACATTGTGGAGTCTTTAGTTGGTGCAGTCTATGTCGACACCAATTTATCGGTCGATGCTACATGGGAGATCGGGATCAAGTTAGAATACAAAAATTTATGGGTCGAGTCGGGGGAGATTGAGATATATAATGGTAATGAGTTAATCGGGAAAGGAAACTACAAGAAAAAGAAAACAACGATGAAGAACAAAGCAGCAGCAGATGCATACGTGAATCTTGTCAAACAATTGGGTCTCAAAGATGATGCACAATTTGATGAATTTTTACACTAA</w:t>
      </w:r>
    </w:p>
    <w:p w14:paraId="249178C4" w14:textId="3B1F7574" w:rsidR="007E7BCA" w:rsidRPr="00CC3DBB" w:rsidRDefault="00A54C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Myc-bHLH15</w:t>
      </w:r>
    </w:p>
    <w:p w14:paraId="05B64ADA" w14:textId="03D885CB" w:rsidR="005F4E04" w:rsidRPr="00CC3DBB" w:rsidRDefault="00F73CF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ACAGCAACTACACACAAAGATTCAGCTGTTAAGAATGTGCTCAAGAATCTGTGCACCTCTTATGGATGGTCTTATGCTGTTTTTTGGAACTTTGACCAACCAAATTCTATATTGTTGACTATGCAAGATGCTTACTTTGAGGTGGAAATCCAAGGTCTAATTAGTGATTTGCTTCAGCAAACACCTATGCTTGGAGGAGGGTTAATTGGACAGGCTGCTTTGACTAAGAAGCACATTTGGATGTCCTCTG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GATAATTACATAGGACAGAGTTCCTCGGGTTCGATCTGGGATATGTTTCAGGATGATTCTAAATTTTTTCATCAATTTTCATCAGGTGTAAAGACAATTGCAGCAATCCCTGTGGAACCACAAGGAGTGGTACAATTTGGGTCCATTGAGAAGATTCTCGAGAAGACAGAATTTATACATCAAACAAAAAGAATGTTTGGTGAAATTGTAAATGGAAATGTACCAGCAATTTCATCTTGTACGTCAAACGGATTGTTTGCGTCCTTGATATCATCTGATGATTCCTATTTTGGAGGCGCTGCTCAATATTCAGTTAATCAAACTTCTTTAGATTTGCCACCCCAGTCTTTCGCTTTTGGTTCACAATCACAACCCATGTTTCTTGATAATATTCAGTCTACAGCACATTTACAACCGAACACTGTTCCATGGAGTACTTCTTCTAGTTTGACTTCATTCAACGAACCATTACAGTCGACAAACACTCATCAAGATTTGTTTGACTTACCAATGGATTTTGGAATCTTAGATGAAATGTTTCAAACAGGAGATTTCAACATTTCTCAGTTGTTACCTCAGTCCCCTGGTCAAAGTAATGTCACAGGATTACTTCCCATAAGTTCCAATGAAAAATTCAACTCCTTGACTATTTCTGGTGTAGATGTTGACCTTATCGGAAGTACCGGAGACTTAGGAGATATTGTAACACCAGTCGTAAAGGAAAATCAATTCGGTTTTGATTCGTACAAGTCTCAAAATATTGATAATGACTCTGCTCCGAAAAAAGGCCTGTTCTCGAATCTTGGGATCAAGGAGCTTTTTGAGGGTATTTCTGGTACTTCAAGCTCTTGTATTGAGGATCAAGTGTCGAAAAGAAGGAAAACAGGTAGTTCCTTTTCCGAAATGAGTTCCTTACAGCCTGGTGTATATAACAAAAGTTTTGGGCAGAAGAGCGAGCCCATTCTTAAATCAGAGCCATGGATGGGAAGTGCTTATAGCATGGATGGTTCAAGCACTGTTTTGCAAGCCAAGACGCAAGTCGAGCCTGCAAAGCCCACCAAGAAAAAAGCTAAACCAGGTACTCGACCCCGGCCCAAAGACCGGCAGATGATATTGGATCGTATGGCAGAGTTGAGAGAACTCATCCCCAATGGTGAAAAGATGAGCATTGATTGTTTGTTGGATCGGACAATCAAGCACATGCTTTTCTTGCAAAGTGTAACAAAACATGCTGACAGAATTAAACAGGCTGATGAACCAAAGCATAATGGTGTCATTCCGAATAATTTATCCAATGATCCAAACAACAATGGTGTGACATGGGCATGTGAAGTGGGAAATCAGTCGATGATTTGTCCATTAATAGTGGAAGACCTTAGTACCCCTGGACAAATGCTCATAGAGATGATCTGTGAAGAACACGGGTTCTTTCTTGAGATAGTAGATATAATCCGTGGTTTTGGCTTGACCATATTAAAGGGAATCATGGAATCTCGTGAGGAAAAAATATGGGCGCGCTTTATAGTTGAAGCTGAGGCAAAAAGGCATGTAACGAGGCATGAGATATTTGCAGCACTTGTTCAACTTCTACAAACAATGGGGTCTAACGATAAACATCTTGAAAAAAAGATTATGCAAACGGGGAACTCTTTTCATAACGGTTTCCAGCATTCTGGGATACAGCTTCCTGTAAGCTTGGCGGACACAGTGTATGGCATGAACTAA</w:t>
      </w:r>
    </w:p>
    <w:p w14:paraId="5EC1E629" w14:textId="40E9B3EA" w:rsidR="007E7BCA" w:rsidRPr="00CC3DBB" w:rsidRDefault="00A54C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Myc-bHLH16</w:t>
      </w:r>
    </w:p>
    <w:p w14:paraId="3BD900CC" w14:textId="7BD2BDA2" w:rsidR="005F4E04" w:rsidRPr="00CC3DBB" w:rsidRDefault="00F73CF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GGTGTTGCAAGAAATGATGGATAGGCTAAGATCGATTGTCGGTCCAGAGAGTTGGGATTACTGTGTGCTTTGGAAACCATGTAAAGAGCAAAGGGTGATTGAATGGATAGATTGCTGTTGTTCTGGGAGCAATGCTGCAAGGCATGGGATTGGAAATGATGATCAACAACAACAGTTGGTGTTCCAATGCAAAGATGTCGCATTTCATCACCCAACTACTGATACTTGCAACCTCCTTTCACTTTTACCTTCGTCGATGCCTTTTGACTCTGGACTCTATGGACAAACAATGATATCTAATCAACCAAGGTGGCTAAACTTTTCTAATAGTTCCAATTCTGGGTATTCTGAGGAAAATCTTGGGACTAAAGTCCTTATTCCTGTTCCAATTGGACTCGTGGAACTCTTCGTATCTAAACAAATATCTGAAGATCAAAGCATCATCGATTTTGTGACCAC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ATGTTTAACATGTCACTGGAACAACCTATGTTGAACCCAAACAATAATATCGACTCGAGTTTCTCTGTTAACATGGATAGTCTGGACGATGGGGAGTCAAAAGATTACATAGCTCAAGTTCTCGATGATCAAAAGGATCAAAATAACCATTTCCAACCACCGATTTCTCCTGCTACCATGCTAGAAAACCTTAACCTCTCACCAAACAACATCTCTGACAACCATATGCATCCTATGAACTTCTTGCAGCAATTTAACTACGGGGAAAGCAGAAATACAAATAACATCTTCATGGAAGGCACAAGCGAGCCTATGATGAACCATGATGGCCCTTTTGACCCTAATTCTGAAGATAATGTTGGATTTGACCATGAGATTGATATGGCGTTGCAAGGGCAAATGATGAGCGAAAATATGGGCAAGGCTCATCTCATGGAGCCGTTAGAGAACACTCCAAAGAAGCAGGGAAATGACATGAACCGGTCAGATTCTGTATCTGACTGTAGTGATCAAAATGATGAGGATGATGACCCTAAATGTCGAAGGAAGAATGGCAAGGGACAGTCCAAAAACCTCATGGCGGAGCGCAAAAGACGAAAGAAGCTTAATGATCGGCTCTATACTCTGCGCTCTCTAGTACCCAAAATCACTAAGTTGGATAGAGCCTCAATTCTCAAGGATGCCATCGAGTATGTAATGGAGTTGAAAAGGCAAGTGGAAGATCTCCAAAATGAGTTGGAAGAAAATTCGGATGATGAGGGCACTACAAACAACCAAAGCACCATCGTTGAACAAGAAGTTATCCACGGCAATGGAAGTAACTCAAAGCGTAGATACAACCACGGCCCTGGCCTGTTCGTGAATGGACCTCAACTGGAAGCGTATTCGGGTGTTGGTAACATTGAAGTCTCAAAACAAAACCAAGATGTCGAAGGTGCTAGCGAGAAAGGCCAACAAATGGAGCCGCAAGTGGAAGTGGCATCGTTAGATGGAAATGAATTCTTCGTGAAGGTATTCAGTGAGCACAAACCAGGAGGATTTGTGAGATTGATGGAGGCCTTTAATGCTCTAGGACTTGAAGTAACAAATGTCAATGTTACTAGTTTCAGATGTTTAGTTTTGAATGTCTTCAAAGTTGAGAGGAAGGATAGTGAAATGGTGCAGGCTGATCACGTAAGGGAGTCGCTGCTCGAGATAACACGAAACCCATATAAGGGTTGGCCGGAAAACTCCATGAAAGCACAAGAAAATGGTCATGGCATGGCAAAAGTACTTTTGGAATCATTCAATGGTCTTCGGAATAAGCCCAACCCTGGCAACTCATCTTCTCCACCCTATGATCTTTGTTTCTTTTCACATCCATCAGTAATTCTTCAACAATCGTTGCTCCACCACCAAGATATTCAGATGACGAGATCACCATTTGCCCAACAAAAAAAACGAAGGATACAAGCTGCCATGATAGCTGCCACAGGAAATTTCAACATAATAACAACTATGGTTCGTCGGTTTATGTTGGGTTGTTTGATCATCAATCATTTAATCGAGTCTAAAACGCTTCGTAGAAAATATATGGTGAGTTTGAGTAGTAGACGTGACAATATGTGGAGCATGGTGTATCAAAGTGATATTGCGAGTGTGGTTAATATTCGAATGAATATACTTGCGTTTTCGAAACTTTGTAAATTGCTTGAAACAAGAGGAGGACTGCATAGCAGCAAACACATGCTAGTTGATGAGCAGTTAGTTTTAGATGCCATATGCCGACTTCACAAAGAATTCTACAAGACACCTGTGCGAGTGCCCGACAATGAAACTGATGAGAGGTGGAAATGGTTTAAGGGTTGTCTCGGAGCATTGGATGGTACTTATATTAAAGTCAGGGTTCCAACATGTGATCGAAAACCTTATCGGACACGAAAGGGTGAGATTTGTACCAATGTTCTTGGGGTGTGCACAAGAGACCTTATGTTTTCTTATGTACTTGCGGGATGGGAAGGGTCGGCAGCAGACAGTCGTGTGCTTCGAGATGCTATTAGTAGGCCAAATGGTCTTAAGATAACCCGTGTAACATACATGTATCATGAGGAAACAATGTCACCTTTTCGGGTTGTGCTTTCAAGCACAGCCTAA</w:t>
      </w:r>
    </w:p>
    <w:p w14:paraId="6E7AA42B" w14:textId="60A7EA81" w:rsidR="007E7BCA" w:rsidRPr="00CC3DBB" w:rsidRDefault="00A54C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Myc-bHLH17</w:t>
      </w:r>
    </w:p>
    <w:p w14:paraId="24CC76E1" w14:textId="4FA7ABE7" w:rsidR="005F4E04" w:rsidRPr="00CC3DBB" w:rsidRDefault="00F73CF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GAAAGTCCCTTCTTGGACCGGATAACTCAGACGACGCAGAGTGGTT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CTACGTCGTCTCATTGACCCGGTCCTTTAGTGCTGGGGACGGTTCTGCCCCAGCAAACTCATTTGCTTCTAATAGTGTCATTTGGTTAACGGGTGCTCATAGTCTTTTGTCTTTTGATTGTGTACGAGCTAAAGAAGCTCATATTCATGGGCTAGAGACACTTGTTTATATTCCCACGACTAATGGAGTTGTGGAAATGGGGTCTTTTCATGTGATTAATCATACCGAATCTGATTTAGCTCATCGAGCTAAATCACTATTCGAAATGGGTGCTAGGTTGCCACAAGAAGAAGAAAGTATGAACATTATCGATTTTGGAACAATCACGTTCGACCAACAGCCCAAGAAACTTGGAAAGATAGTCAAGAACATGAACATGAAAGGCAATGAAGTCTCGGAAACAGGATCCGAGGAGTCGGATTCTGATTGCCAGCTAGTTGTGGCAACCAGTAAAAAAGTGGGTCAAAAAAAGAAAGGACGCGATCCGCCTATAAACCATGTAGAGGCGGAGCGTCAGAGGCGTGAGAAGCTTAACCAACGCTTCTACACGCTACGTTCCGTGGTCCCAAATGTTTCAAAGATGGACAAGGCGTCCTTACTAGCGGACGCCGTTTGTTACATCAATGAATTAAAAGGTAAAGTAGAGGAACTCGAAGCTCAACTCCAAGCCACGAATAACCAACCCAAGTTAAAGAAAATAAAAATAGAAATACCGGATGTCACCATTGTACCGAAATCAAATGGGGCAAAAATATATAACAAAAAGACTCAAACCAAAATGATCGAAAATTTGGAAGTGGAGGTGAAAATGGTGGGTGAGGATGCGATGATTAGAGTACAATCTGGTAACGGGGATTGGCCCGCTGCGAAACTGATGGATGCATTGCGAGAAATGGAAGTTAAAGTGCACCACGCTAGCATGTCGTGTGTCAACGACATTATGCTTCAAGATGTAGTCGCTAGGATTACTGGTTCTACTGAAGATGAAGTTAAATCTCATCTTCTAGCTAGATTAAATCAGTAA</w:t>
      </w:r>
    </w:p>
    <w:p w14:paraId="755C2FB2" w14:textId="47A0AC2D" w:rsidR="007E7BCA" w:rsidRPr="00CC3DBB" w:rsidRDefault="00A54C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Myc-bHLH18</w:t>
      </w:r>
    </w:p>
    <w:p w14:paraId="44B1A51F" w14:textId="71F8EAFF" w:rsidR="005F4E04" w:rsidRPr="00CC3DBB" w:rsidRDefault="00F73CF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GTACATTACAACAAGATTCAATTGTTAAAAATGTTATCAAGAATCTTTGTTGCTCTTATGGATGGTCTTATGGTGCATTTTGGAGCTATGATCAACCAAATTCCATATTATTGACACTGCAAGATGCTTACTTTGAGGAAAAATGCGGATCATTGATCGATAATTTGGTTCGACAAGTACCACTTGGAGGAGGGATAATTGGACAAGCTGCATACAACAACAAACACACATGGATGTCCTCAGAAGATCATTACAATGAGCAGAATTTTTCGGGCTCGATATGGGATATGTTTCTGGATGATTATGAATTTCGTCGGCAGTTTTCTGGCGGTATGAAGACAATTGCAGTCATCCCTGTGGAGCCACGAGGAGTGGTACAATTTGGGTCCATTGATAAGATTCTTGAGACGGTGGAATTTGTTAATCAAACAAAAATTATGTTTCAAGAAATTTTAAATCTTGGAGGGTCTGAAGTTGGTTTGACTTCTTTGGATGGTCAAACATGTTATCAGAATGAAGCGTTCGCTTCCTTGATATCACCCCAAGAATCTTTCTTTACTGATTTTGGTATCCCAGATGAGTTCTTTCAAAATGGAACTTTCCCTCCACTGAATCCCATCGATTCTGATGGAAAACACGAGTCTTTGACTATTTCTGGTACTGATGTTGACCTGCTCAGAAACAGTGGTGATTTGGGACACATTTTAGCTCCGTTTATAGATGGAAGTCACTCGGGTTTTCATTCTTACAGCTCAGAATGTATGTCCATGTCAAAGTCAGCACAGCGTGTTGACTGTACTACCCGTGGTCCCAAAGAAAGATTGTTCTCAAAGCTTGGTATCGAAGAGCTTTTGGAGGGTGTTTCTGGTATTTCAAATGCTGATTCATTGTCTTGCATTGATGGTCAAATTTCAGCAAAAAGAAGAAAAACAGGAAATTCAAAGTGGGAAGAGGTTATGCCTATATCACAGCCTTGTTTACACATGGTTGATGGTTATAGTGTGAGTGATTCGAGCACAGTTATGCAAGCTAAGAAGCAAGTTGAACCATTAAAGCCCATCAAGAAAAAAGCCAAACCAGGGACTCGTCCCCGACCCAAAGATCGCCAACAAATTTTGGATCGGATGGCT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GTTAAGGCTACTTATTCCCAATGGTGAGAAGATGGATGCTAATGTAGCTGCTGAAGTATCTGCTGATGTTCCATTGGTTAATACTTCAGTGGAAACACCTGAGTCAGCAGATGTCTCTGCTACTGAACCTTCTTCTCATCATTCGATATATATTCCTGGTAGAAGGGCTAAAAGAATGGCAAGGATGAAAGTCTCGTCTTCTTCTGTACATAGGGAAGTGGATCTAGATGCTGCTGAATCTTCATTTANAAGTATCTGCTGA</w:t>
      </w:r>
    </w:p>
    <w:p w14:paraId="1F1151F8" w14:textId="79FA147C" w:rsidR="007E7BCA" w:rsidRPr="00CC3DBB" w:rsidRDefault="00A54C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Myc-bHLH19</w:t>
      </w:r>
    </w:p>
    <w:p w14:paraId="36788B9F" w14:textId="6C9EB1A1" w:rsidR="005F4E04" w:rsidRPr="00CC3DBB" w:rsidRDefault="00F73CF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GTACATTACAACAAGATTCAATTGTTAAAAATGTTATCAAGAATCTTTGTTGCTCTTATGGATGGTCTTATGGTGCATTTTGGAGCTATGATCAACCAAATTCCATATTATTGACCCTACAAGATGCTTACTTTGAGGAAAAATGCGGATCATTGATCGATAATTTGGTTCGGCAAGTACCACTTGGAGGAGGGATAATTGGACAAGCTGCTTACAACAACAAACACACATGGATGTCCTCAGAAGATCATTACAATGAGCAGAATTTTTCGGGTTCGATATGGGATATGTTTCTGGATGATTATGAATTTCGTCGGCAGTTTTCTGGCGGTATGAAGACAATTGCAGTAATCCCTGTGGAGCCACAAGGAGTGGTACAATTTGGGTCCATTGATAAGATTCTTGAGACGGTGGAATTTGTTAATCAAACAAAAATTATGTTTCAAGAAATTTCAAATCTTGGAGGGTCTGAAGTTGGTTTGACTTCTTTGGATGGTCAAACATGTTATCAGAATGAAGCGTTCGCTTCCTTGATATCACCCCAAGAATCTTTCTTTACTGATTTTGGTATCCCAGATGAGTTCTTTCAAAATGGAACTTTCCCTCCACTGAATCCCATCGATTCTGATGGAAAACACGAGTCTTTGACTATTTCTGGTACTGATGTTGACCTGCTCAGAAACAGTGGTGATTTGGGACACATTTTAGCTCCGTTTATAGATGGAAGTCACTCGGGTTTTCATTCTTACAGCTCAGAATGTATGTCCATGTCAAAGTCAGCACAGGGTGTTGACTGTACTACCCGTGTTCCCAAAGAAAGATTGTTCTCAAAGCTTGGTATCGAAGAGCTTTTGGAGGGTGTTTCTGGTATTTCAAATGCTGATTCATTGTCTTGCATTGATGGTCAAATTTCAGCAAAAAGAAGAAAAACAGGAAATTCTAAGTGGGAAGAGGTTATGCCTATATCACAGCCTTGTTTACACATGGTTGATGGTTATAGTGTGAGTGATTCGAGCACAGTTATGCAAGCTAAGAAGCAAGTTGAACCATTAAAGCCCATCAAGAAAAAAGCCAAACCAGGGACTCGTCCCCGACCCAAAGATCGCCAACAAATTTTGGATCGGATGGCTGAGTTAAGGCTACTTATTCCCAATGGTGAGAAGATGAGTATCGACTGTTTGTTGGATCGGACCATCAAGCACATGATTTTCATGCAAAATTTAGCGAAACAAGCTGACAAAATAAAACAGGCGGAAGAACGAAAGCATAACAGGATTGACTCCAATGACACGAGCACAAATGGAGTGACATGGGCTTGCGAATTGGGAAATCAGACAATGGTTTGTCCACTAATGGTTGAGGACCTTGATGAACCTGGTCAAATGCTTATAGAGATGATTTGCGAAGAACAAGGATTCTTTCTTGAGATTGTAGACATAATTCGGCGTTTTGGGTTGATAATCTTGAAAGGGGTTATGGAAACTCGCGGTGATAAAATATGGGCACGCTTCATAGTTGAACCCGAGGTGAACAAACACATAACAAGACACGAGATATTTTCAGCACTTGTTAAGTTTCTACAAGAGAATGCGCACATTGTTGATGAAAAATGCACACGACAAGGGAATTCTCTACTTGGCGATTTTCAACAAGCTGGGATACAAAATATTGGGATACAAAATCTTGTTAACTTAGCAGATATGCAATATTTTGTAAACTTGTAA</w:t>
      </w:r>
    </w:p>
    <w:p w14:paraId="02CC2E2D" w14:textId="09F0C698" w:rsidR="007E7BCA" w:rsidRPr="00CC3DBB" w:rsidRDefault="00A54C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Myc-bHLH20</w:t>
      </w:r>
    </w:p>
    <w:p w14:paraId="3374C754" w14:textId="768260E5" w:rsidR="005F4E04" w:rsidRPr="00CC3DBB" w:rsidRDefault="00F73CF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CACAATCCTCTCATCAAACCCGTCTCAAGTTCATCCTCCAAAACCGACCCGAAAGGTGGCTTTACGCCATTTTCTGGATAGCTTCCAAAAAAACAGAC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ACCATCTTGTTCTAGAATGGGCTGATGGTTATTTCCCTGAAACCAACTATGTGTTTGGACTAGATGATGTTTCTGATACCCAATGGTTGATTATGTCATCCCTAGGGATGTGTTTTACGGCTGGACATGATGTTGTCGGCCAGTGTTTTGGTTCAAGATCTTGCGTGTGGTTGGCAGGTGATATAGAGTTAGGGAAATATGATAGTAAAAGATGTGAAGAAGTGAGAGTTCATGGGATTAAGTCTTTGTTTTGCCTAACAAAAGCTAGATCATTTTTAGGCCTTCAAAATCAAGTAGGTGATGGTCAGGAAGAAGTGATGAGCACAAAGAAGATGAAGATGTCCTCTTCTGATTCAGATCCACTGGAAATGAATAGCTCATCATCATTAACAACCAAGAAAACATGTACACCGAAGAGGAAGGGTCGACGAGTAAAGGGCACAATCGCACAGCCAGAAGTATTGGTACCTGGGTACCATGTGGAGGCAGAGCGACAACGAAGAGAGAAGCTAAATCATCGCTTTTACGCACTTAGAAGTGTTGTTCCATACGTTTCAAAGATGGACAAGGCTTCTCTACTAGCAGATGCAGTTACTTACATCAATGAGCTCAAATCCAAAATCCAAAGGTTAGAAAATAATAAAGAGTCTGAATCTTCTCTAATAAGACCTAGAAATGGCAACCAGCTGAACATCAATCAATGTAACCATGTTCATGATCAAAGAACTACTGGTCATTCAATGTCTAATAAGGTTGAAGTCGAGGTGAAGTTACTTGAATCGGAAGCAATAATTAGGGTACAATCTGCGGAAGTTAATCATCCGGCATGTAAGTTGATGGATGCACTTAGAAGCCTTAATCTAAAGGTTAATTATGCAAGTGTCTCTTGTGTGAAGGATTTGATGTTGCAAGATGTTATTGTGAAGGTTCCTAACGGATTCACAAGTGAGGAAGACACCTTACGACTTGCGATTCTTAACAAAATGTGCTTGGATTAA</w:t>
      </w:r>
    </w:p>
    <w:p w14:paraId="16261CE2" w14:textId="74FF7E45" w:rsidR="007E7BCA" w:rsidRPr="00CC3DBB" w:rsidRDefault="00A54C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Myc-bHLH21</w:t>
      </w:r>
    </w:p>
    <w:p w14:paraId="497DDB02" w14:textId="6E1426EC" w:rsidR="005F4E04" w:rsidRPr="00CC3DBB" w:rsidRDefault="00F73CF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GTGCATTAACTGAGCGGTTAAGACCTCTTGTAGAAACTAAGTCATGGGATTACTGCATTGTTTGGAAATTTGGTGATGACCCTTCTAGGTACATTGAGTGGTTTGGTTGTTGTTGTAATGGTAGTAGTAATCAAGATGTTTGTGGCAATGTCAAGAAGGAAATCGAAGAAACGAAACCGCGTTCTTCTCAAGTGTGTAGAGATACTTTTGTTGAACATGGTTTGGGTACGAAAGCTTGCGAGAAACTAGCTGATATGCCTTTTTATCTGCCACTGTACTCTGGGGTCCATGGTGAAGTTGCAATGTCTGGTCAACCATCTTGGAGTCATGATACTATTGGGACTCAAGTTTTGTTTCCGGTTAATGGTGGGTTGCTTGAGCTCTATATCTCAAAACAAGTTCCGAGAGATGAAGAGATGATAGAGACTCTTACGGCACAGTTTAATGCACTTTCTAAGGATGAATGGTTTTGTGACACGAAAACTGCTGCACAACACATGGTGTATCTGAAAACTGAAGGATCGCCAAATGGTGAAGGACTATGGAGTGAAAACTCGTCACTTGTTTCAGCTGGTTCGGCGCAAGTTTCACCCACTCAGTCCATTGATAATCCGATAAACGTGTTGGGTGACATGAAGAGTAGGCAGAAGAATGGCAAAGAACAATACCAATCTAAGAATCTTGTGACGGAAAGGAAAAGAAGAAACAGAATTAAAGAAAATCTCTATATTTTACGCTCTGTAGTCCCTAAGATTTCAAAGATGGATAAAGCTTCCATACTTGGAGACGCAATTGAGTATATAAAGGAGTTGCAAAATAACGTTCAAGAACTTCAAGATGAGCTTAAAAGATCGGAAGAAGATGAGATTAAGTCTCATGAGGAAGAAGTTGAGGTCTGCAAACCGAAAAGAAAACGAGCATATGAACACTCGCCTACAAAAGGACATAGTCTTGTTTCAACATCACCAGACAAAAAAATTGAGGTTACAGTGGAAGTGCATCAAATTGGGGCTAAAGATTTCTGGCTTAAGCTAGTTTGTGGCCAAGAGCGAGGGGTTTTTAAGAGGATTATGGAGACTCTCGATTCTTTGGAGCTTCAAGTAATTGATGTCAATGTCACTACTTGTTATGGCCATGTCTTGACAAATCTCAAAGTAGAGGCAAAAGG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AGGAGGTTGTTGCAGCCAAGAGTTTGAAAGACTTGTTACTAAATTGTTGGATGCCTGGTATACATGACGAGAACCAAAGGCGCGGTTGA</w:t>
      </w:r>
    </w:p>
    <w:p w14:paraId="4E797075" w14:textId="089C2118" w:rsidR="007E7BCA" w:rsidRPr="00CC3DBB" w:rsidRDefault="00A54C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Myc-bHLH22</w:t>
      </w:r>
    </w:p>
    <w:p w14:paraId="1806EB2E" w14:textId="4F2EB8EE" w:rsidR="005F4E04" w:rsidRPr="00CC3DBB" w:rsidRDefault="00F73CF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CTTTGTTAAATACATTAGACTTGCTAAGACCACTTATATCAACCAAATCATGGGACTATTGCATTGTTTGGAAATTTACTAATGACCCTTTAATGTGTATTGAGTGGGTTGGGAGTTGTTGCAGTGGTAGTCAAGGTGTTTGTGGAAATGTTAAATGTGAAAATGAGGCTTATTTATGTAAAGATAGTTGTGTGAAGCATTTGATACGAACCGATGCTTGTGTAAAACTTGCTATGGTTCCGTCTTCTTTGCCGTTTTATCCGGGGATTCATGGGGAAGTCGCAGTGTCTAAACAACCATTCTGGCAAACTACTGATTTGAGTGGAAGTCAACTTGTTGTGCCTGTTGATGGCGGTTTGATTGAGCTCTATAGATCAAAACATGTTCCCACTGATGAAAGGACAATAGAAGCACTTATTGCACGCCTAAGCAACATTGTTGATCCTAAGTTAGACGAAGAAGACTCGAAAACTCGTCTGAATTCATATCTTTTCGATCACATTGGTCCTAACCTACAGCTCCTTATCCCGCTTCCAGAACTCATTAGTCCGCTTCCTGAACTCGTTAGTCATCCAACCACCCCAGGGTTGACATCAGGGAATGATAACGAAGTTATGGTGGCAAAGCAAAAGAAAGTGAAAAAACAATTCAAATCAAAGAATCTTGAAGCTGAAAGAAACCGAAGGAAACGAATTAAGGATAATCTCTTAATTCTACGTTCTTTAGTCCCCAAGGTTTCAAAGATGGATACAGTTTCGATAGTTGGAGACGCAATCAAGTACATACAAGAATTGCAAGAGAATGCTAAAGAACTTGAAGACGAGCTTAAGGCACTTGAAGAACAAGATTGCATGGTTAATGGTCATGAAGTCAAGGATGTGGAAGTGGAAGTACACAAAATCGGAGCTCGAAAGTACTTGCTTAAAGTGTTTTGCAGCCACAAACCGGATGGATTTTCAAGGTTAATAGAGGCTGTTCAGTCTCTTGGACTTCAAGTAATCAATGTCAGTATGACCACTTGTATTGGTCTTGTTTTAAACACACTTGCTGTCGAGGCTAAAGAGGAGATCGATGCCAAGAGTTTGAAAGACTCGTTGCTTAGCAGCTGGACTTCTTCAGAACTAGATCAAAAGCTCTGA</w:t>
      </w:r>
    </w:p>
    <w:p w14:paraId="4AB322EB" w14:textId="68AE4B4A" w:rsidR="007E7BCA" w:rsidRPr="00CC3DBB" w:rsidRDefault="00682069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aMyc-HLH1</w:t>
      </w:r>
    </w:p>
    <w:p w14:paraId="37310F9B" w14:textId="23DC04DC" w:rsidR="005F4E04" w:rsidRPr="00CC3DBB" w:rsidRDefault="00F73CF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AAACTTGAGGCAAAGATTGGCTATGGCTGTCAAAAGCATCCAATGGAGCTATGCTATCTTTTGGTCAACCTCTTCAACAGAACAAGGGGTATTGACATGGTGTGATGGGTACTACAATGGAGATATCAAGACAAGGAAAACGATACAAGCAGAGGGAATGAACGAGGACGATGATGATGGTCAAGTGGGATTGCAAAGGACTGAGCAATTAAAACAACTTTATGAATCACTTTCAGCAGCCGAAACACATCATTATGAACCACAAGCAAGAAGGCCGTCGGCTGCATTATCCCCTGAAGATCTCACCGACACCGAGTGGTATTTCTTGGTTTGCATGACGTTTGAGTTCGGTTACGGTCAAGGATTGCCAGGAAGAACACTGGCCAAGAATACAACTAGTTGGTTGAGTGATGCCCACTTAGCCGATAGCAAGGTCTTCACTCGCTCCCTTCTAGCAAAAAGTGCATCAATTCAGACTGTTGTGTGCATTCCATATTTAGAAGGTATAGTTGAGTTTGGCATAACTGAGAGGGTTTTAGAAGAACAGAACATTATTCAGCGGATTAAATCTTTAATCTTTATAGCTCCGCCACAGAAGATTCATGAAATCCCTTTAGAAAGTTGTTCCGCTATGCTTGATCATGATCTTATCCACAACAATCTTAGCACTAGTCGCGCGGGTGATCTTTGGAGTGATGATGATAGTCGCTATCAGTGTGTTCTTTCCAAAATATTTAAGAACACCCAGAGATCGGCTATGGGCCCTGATTATAGAAACAGTGATTCTGAGAAATCCGCTTTCGTTAGCTGGAAAAATTATGATGGAATGGAATGGAAAGGAAGTTCTTCACAGATGTTGCTAAAGAAT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GCTTTATGAAGTCCCGAAAATGCACGAGAATCATTTAAGTCGGTACTATGACAAGAATGGAAATCTTGATCGGATGCAGGAAGTTGCGGTTGATGATGTGAACGACGTCAACCATAGGTTTTCGGTTCTAAGCTCCATCGTCCCTTCTAGAGGCAAGGTTGACAAGGTGTCTCTACTCGATGACACCATCAATTACTTAAAAACACTCGAGAGAAAGGTGGAAGTGTTACAATCCAGAAAGAAATCTCACGACGTTCGAGAAAGAACATCTGATAACTACGCCAACAAAAGAAAAGCTTCTTGTGCTCTTGAAGATATACAAGAAGAATGTTCTTCAGATTGTATTACAGTTAGCGCAATAGAAAAAGATGTTACAATCGAGATACGTTGCAAATGGCGAGAAAATATGATGGTGCAAGTATTTGATGCAATGAGCAGCCTAAACTTGGAATCCCACTCAGTTTGTTCTTCTACCGTTGACGGGATTCTCACATTAAGCATTGAAACTAAGTTAAAAAAATTTACGACGTCGACAGCAAAGATGATCAGGCAGGCACTTCAGAGAGTAATCGGTAGGTATTAA</w:t>
      </w:r>
    </w:p>
    <w:p w14:paraId="64ADF2D2" w14:textId="018B5138" w:rsidR="007E7BCA" w:rsidRPr="00CC3DBB" w:rsidRDefault="00682069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Myc-HLH2</w:t>
      </w:r>
    </w:p>
    <w:p w14:paraId="29E7DF4D" w14:textId="554F77A6" w:rsidR="005F4E04" w:rsidRPr="00CC3DBB" w:rsidRDefault="00F73CF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ACGAGGACGATGATGATGGTCAAGTGGGATTGCAAAGGACTGAGCAATTAAAACAACTTTATGAATCACTTTCAGCAGCCGAAACACATCATTATGAACCACAAGCAAGAAGGCCGTCGGCTGCATTATCCCCTGAAGATCTCACCGACACCGAGTGGTATTTCTTGGTTTGCATGACGTTTGAGTTCGGTTACGGTCAAGGATTGCCAGGAAGAACACTGGCCAAGAATACAACTAGTTGGTTGAGTGATGCCCACTTAGCCGATAGCAAGGTCTTCACTCGCTCCCTTCTAGCAAAAAGTGCATCAATTCAGACTGTTGTGTGCATTCCATATTTAGAAGGTATAGTTGAGTTTGGCATAACTGAGAGGGTTTTAGAAGAACAGAACATTATTCAGCGGATTAAATCTTTAATCTTTATAGCTCCGCCACAGAAGATTCATGAAATCCCTTTAGAAAGTTGTTCCGCTATGCTTGATCATGATCTTATCCACAACAATCTTAGCAGTATGCTTGAATATGATCAACCCCTAGTAAGAAAGCCACATAATTCCCCAAAAAATAGTGTTGGTGCATTTCAGCCACATGAACAAAGTTGGCAATTTGTAGACGATGATGGTGATGATGATGAAGATGAAGAAGAAGAAGAAGGCGAGGTTAGTTATTACCATAACAATTCCATGGGTTCGAGTGATTGTGTATCTCAAAACTTAGCTAGTCGCGCGGGTGATCTTTGGAGTGATGATGATAGTCGCTATCAGTGTGTTCTTTCCAAAATATTTAAGAACACCCAGAGATCGGCTATGGGCCCTGATTATAGAAACAGTGATTCTGAGAAATCCGCTTTCGTTAGCTGGAAAAATTATGATGGAATGGAATGGAAAGGAAGTTCTTCACAGATGTTGCTAAAGAATGTGCTTTATGAAGTCCCGAAAATGCACGAGAATCATTTAAGTCGGTACTATGACAAGAATGGAAATCTTGATCGGATGCAGGAAGTTGCGGTTGATGATGTGAACGACGTCAACCATAGGTTTTCGGTTCTAAGCTCCATCGTCCCTTCTAGAGGCAAGGTTGACAAGGTGTCTCTACTCGATGACACCATCAATTACTTAAAAACACTCGAGAGAAAGGTGGAAGTGTTACAATCCAGAAAGAAATCTCACGACGTTCGAGAAAGAACATCTGATAACTACGCCAACAAAAGAAAAGCTTCTTGTGCTCTTGAAGATATACAAGAAGAATGTTCTTCAGATTGTATTACAGTTAGCGCAATAGAAAAAGATGTTACAATCGAGATACGTTGCAAATGGCGAGAAAATATGATGGTGCAAGTATTTGATGCAATGAGCAGCCTAAACTTGGAATCCCACTCAGTTTGTTCTTCTACCGTTGACGGGATTCTCACATTAAGCATTGAAACTAAGTTAAAAAATTTTACGACGTCGACAGCAAAGATGATCAGGCAGGCACTTCAGAGAGTAATTGGTAGGTATTAA</w:t>
      </w:r>
    </w:p>
    <w:p w14:paraId="7E4EA058" w14:textId="58B78412" w:rsidR="007E7BCA" w:rsidRPr="00CC3DBB" w:rsidRDefault="00794794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</w:t>
      </w:r>
    </w:p>
    <w:p w14:paraId="6505471A" w14:textId="347B6E99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lastRenderedPageBreak/>
        <w:t>ATGGACTCCATATTCGATCTTGAAGAAACAGAAAGATCTCGTTTGCTTCGGCAAATCATGGACTCCTTTGGTTTCACTTACATTTGCTTATGGTCTCACTTTACTCAGCCTTCCAATTGTTTGATCTGCATTGACGGGGTATACAAAGAAGGAAACAATCAAGCAAGTTCGTCATCTGGAAGTCTAACCATGACGTCTTTTCTTGACTACAAAAAGTTGATGTTCTTTATTGATAATTATACTGGAGGAGTTCCAGGGTTTGCATTCATGCACAATATTACATACATGGAGCGGAAAAAGTTGGAGCTCTTAACTTTGGCATCAAATTCTGCACAGCTACAATTTTATCAAGAAGCAGGGATTAAGACTGCAATATTTATGGGGAGCAGCAATGGAGAGATTGAGCTTGGCATGACCAATGACTCCTCTCAAATAAACTTTGAAATCGAGTTGAAGAAGTTGTTTCCAGGTGATTTCCGGGAAGGTGTGCTTCTTCAACGACTTGAGGAAGCTCGGGCTTCATCTTCTTCTTCATCTTTAAGATCATTATCAATGGACAATAGCGTGGAGAACTCGCCATTTCTCTTCAACATGTTTCATTCCACTCCTTATATGTCCGAAATGTTTGCTCTCACAGAACGCCAACCCCCTCGAGTTGCTAGTGCTTTTAAGAGATATGGATCAAGTAATTTAGGACCTATTAAACAACGAGTTCCAAATCGACAAAATCTTCACAGAAGGTCACTTTCATTCTTACGAAATCTAAGTGAGGCTCGTGCTCAAAGAGATCAAATGGTCCAAACAACTAGACCTACTAGCAATCAACTTCATCACATGATAGCGGAGCGAAAGCGGCGAGAAAAACTGAATGAAAGCTTTCAAACTTTGAGATCATTGTTTCCTCCAGGGTCCAAGAAGGACAAAGCATCAGTGTTATCAAACACAATGGAGTACATATCTTCTTTAAAGTCTCAAGTCGAGGAGCTTAACAAAAGAAATCAGATTTTGGAGGCTGATCAGCGTGCCAGGAAAGAACCACCTAATCAAGGTTCCAGTCGTTTTTCCGGAGAGGGTCCTGTAGTTGGCATCACTGACATTGGTGAATCAACTTCAGATTCACGAGTCGTTGACTTGGAAGTGAATGCAAGAGGGAATGTGATACTGGTGGATTTGGTGATGAGCGTGTTGGAGTTCATTAAACAGTCCGAGAATGTCAGTGTCATGTCTATAGATGCTGGGACTCGAATGTTGGAGACAGAAGCTATCGCAAATCGAGTAATTTTTAGATTAAGAATTCAGGGAAATGAATGGGACAGATCAAGTTTCGAAGAAGCAGTGAGGAGGCTTCTTGGTGACCTGGCACAATGA</w:t>
      </w:r>
    </w:p>
    <w:p w14:paraId="705B853E" w14:textId="13527F42" w:rsidR="007E7BCA" w:rsidRPr="00CC3DBB" w:rsidRDefault="00794794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2</w:t>
      </w:r>
    </w:p>
    <w:p w14:paraId="6E56ACC0" w14:textId="296A5C16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CGTTCATTGGTACATTGTCGTCGTCTACACATGAAGAGGTGGCACTGGAAAAAGGTTCATCTGGCGTGATCTCAGCTTCAAATTTAGAATCCAACTGTGGAAGAGGATTTTTATCTCTTCAGAATTTAGAATCCAACTGTGGAAGAGGATTTTTATCTCTTCAGGGTTTCTGTAAGCAAAGTTTCTTGAACATGGACTCCATATTCGATCTTGAAGAAACAGAAAGATCTCGTTTGCTTCGGCAAATCATGGACTCCTTTGGTTTCACTTACATTTGCTTATGGTCTCACTTTTCTCAGCCTTCCAATTGTTTGATCTGCATTGACGGGGTATACAAAGAAGGAAACAATCAAGCAAGTTCGTCATCTGGAAGTCTAACCATGACGTCTTTTCTTGACTACAAAAAGTTGATGTTCTTTATTGATAATTATACTGGAGGAGTTCCAGGATTTGCATTCATGCACAATATTACATACATGGAGCGGAAAAAGTTGGAGCTCTTAAATTTGGCATCAAATCCTGCACAGCTACAATTTTATCAAGAAGCAGGGATTAAGACTGCAATATTTATGGGGAGCAGCAATGGAGAGATTGAGCTTGGCATGACCAATGACTCCTCTCAAATAAACTTTGAAATCGAGTTGAAGAAGTTGTTTCCAGGTGATTTCCGGGAAGGTGTGCTTCTTCAACGACTTGAGGAAGCTCGGGCTTCATCTTCTTCTTCATCTTTAAGATCATTATCAATGGACAATAGCGTGGAGAACTCGCCATTTCTCTTCAACATGTTTCATTCCACTCCTTATATGTCCGAAATGTTTGC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CTCACAGAACCACATATGGACCAACAAGCACCAAATCAAACACCACAGTCAACAACAATATTGAGACCAGAAGATCCTCTGCGGCAAGCTTTAGAACAAATTAGAACCTCTCAATATGGATCAAGCAATTTAGGACCTATTAAACAACGAGTTCCAAATCGACAAAATCTTCACAGAAGGTCACTTTCATTCTTACGAAATCTAAGTGAGGCTCGTGCTCAAAGAGATCAAATGGTCCAAACAACGAGACCTACTAGCAATCAACTTCATCACATGATAGCGGAGCGAAAGCGGCGAGAAAAACTGAATGAAAGCTTTCAAACTTTGAGATCATTGTTTCCTCCAGGGTCCAAGAAGGACAAAGCATCAGTGTTATCAAACACAATGGAGTACATATCTTCTTTAAAGTCTCAAGTCGAGGAGCTTAACAAAAGAAATCAGATTTTGGAGGCTGATCAGCGTGCCAGGAAAGAACCACCTAATCAAGGTTCCAGTCGTTTTTCCGGAGAGGGTCCTGTAGTTGGCATCACCGACATTGGTGAATCAACTTCAGATTCACGAGTCGTTGACTTGGAAGTGAATGCAAGAGGGAATGTGATACTGGTGGATTTGGTGATGAGCGTGTTGGAGTTCATTAAACAGTCCGAGAATGTCAGTGTCATGTCTATAGATGCTGGGACTCGAATGTTGGAGACAGAAGCTATCGCAAATCGAGTAATTTTTAGATTAAGAATTCAGGGAAATGAATGGGACAGATCAAGTTTCGAAGAAGCAGTGAGGAGGCTTCTTGGTGACCTGGCACAATGA</w:t>
      </w:r>
    </w:p>
    <w:p w14:paraId="4119D0A1" w14:textId="5EE8C850" w:rsidR="007E7BCA" w:rsidRPr="00CC3DBB" w:rsidRDefault="00794794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3</w:t>
      </w:r>
    </w:p>
    <w:p w14:paraId="70C1A236" w14:textId="02137FC8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GATGGTGGGTTGAGTTGTTGTTGGTCTTTGGTATTTGTTTTTATCCGGCTATTAAATATGGGATGGTGGGTATATATTGTGTTTGGATGTACCTTATTTTTTGGATTTATTCGAGTTGGAGTCGCCGAAATCTGGGTTGGGGTCGTCGGAATCTGGGTTGGGTTGGTAGTGGTGTTGGACGGAGATTGTTTTCCGGAGAAGTTCAAGAATATGAAGAGGACGAACTTAGCACAGCACGGACTCATAGAAATGATTTAAAAGATACTGCAGATTCTTGTTCTTCAAGGCTCGTAAAGAGCAGGATGGCTTTATCGTCATTTTCCCATAAGTCAAGTGGTAGTAGTGAAAGAAAACGTGAAAAGATGAGGAAGATGGTGAATACAATAAGAGAAATTGTGTCTAGTGGAAAGCAAATGAATTCAGTTCCTGTTATAGATGAGGTTGTTAAGTATCTCAAATCTCTAAAAATAGAACTGCAGGAAGTAGGTGTCGGAATTTGA</w:t>
      </w:r>
    </w:p>
    <w:p w14:paraId="52E2A562" w14:textId="23598DE4" w:rsidR="007E7BCA" w:rsidRPr="00CC3DBB" w:rsidRDefault="00794794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4</w:t>
      </w:r>
    </w:p>
    <w:p w14:paraId="108BCB66" w14:textId="16659A71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AATTGATGAAAACTCAAACTGGCTTTTGGATTATGGATTGATGGATGATATTTCTACTGTTGTTGATTATGTTGCTCCACCTGCTGTTGTTGTTGGGTTTTCCTGGCCTTCTGACATACCTGCTGTCAGTTCTGAGATTGAAAGCTCATTTATCGACTTTGAAGGCCTTAAGGGGGCAGGATCACGGAAACGGTTGAAGTCTGAATGCAGCAATGTATGTGGGTCCAAAGCTGGCCGTGAGAAACAGCGTAGAGATAGAATGAATGAGAGGTTCATGGAATTGGGTTCGATTCTGGAGCATGGAAAACCACCAAAAACAGATAAGACTGCCATCCTGAGTGATGCTATTCGGATGATAATGCAACTACGAAGTGAAGCAGAGAGACTCAACGAGTCAAATGTTGATTTGCAAGAAAAAATCAAGGAATTAAAGGCTGAGAAGAATGAACTGCGTGATGAAAAGCAGAGGCTAAAAGTCGAGAAAGAAAAGCTGGAACAACAAGTCAAAACCATGAACATTGGTCAACCAAGCTATCTGGCACATCCCACTGCAATGAGGGGTGCATTTGCTGCACAAGAACAAGCTGCTGGAAACAAGCTTATGCCTTTTGTCGGTTACCCCAGTGTTGCCATGTGGCAATTTATGCCATCTTCTGTGGTTGACACATCACTGGATCACGTCCTTCGACCTCCAGTCGCGTTGAAGTCTGAATGCAGCAATGTATGTGGGTCCAAAGCTGGCCGTGAGAAACAGCGTAGAGATAGAATGAATGAGAGGTTCATGGAATTGGGTTCGATTCTGGAGCAT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AAAACCACCAAAAACAGATAAGACTGCCATCCTGAGTGATGCTATTCGGATGATAATGCAACTACGAAGTGAAGCAGAGAGACTCAACGAGTCAAATGTTGATTTGCAAGAAAAAATCAAGGAATTAAAGGCTGAGAAGAATGAACTGCGTGATGAAAAGCAGAGGCTAAAAGTCGAGAAAGAAAAGCTGGAACAACAAGTCAAAACCATGAACATTGGTCAACCAAGCTATCTGGCACATCCCACTGCAATGAGGGGTGCATTTGCTGCACAAGAACAAGCTGCTGGAAACAAGCTTATGCCTTTTGTCGGTTACCCCAGTGTTGCCATGTGGCAATTTATGCCATCTTCTGTGGTTGACACATCACTGGATCACGTCCTTCGACCTCCAGTCGCGTAA</w:t>
      </w:r>
    </w:p>
    <w:p w14:paraId="10FEE746" w14:textId="3DA51BBA" w:rsidR="007E7BCA" w:rsidRPr="00CC3DBB" w:rsidRDefault="00794794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5</w:t>
      </w:r>
    </w:p>
    <w:p w14:paraId="083FC78B" w14:textId="5BEF939D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CACTCCAAAACGCCACAAACTCGTTCGATCCCGCTTCGTCTCACGATGATTTTCTCGATCAAATGCTTTCGGGCCTCCAATCTGGTGCTTCTTGGCCCGAAATATCAACCGGTGGTGGTGGTGGTAATGGTTGGGATGTAGATCAGTTTGATGATCAATCTAATTTTCTAGCAACAAAGCTTCGCCAACATCAGATCAGCTCTGGCCCGTCATCCGCTGCGAAATCGCTGATTCTCCAACAACAGATGATGATCTCTAGAGGCTTGGCTGGTGCTGGAGAGTTGGGGAATTTTCAAAATGATATGGTTGATGCTTCGTCTTTTAAATCTCCGAGAGGAGATAATTCGATTCAAACTCTTTTTAATGGGTTTGCCGGATCTCTCCAATCCCATCCATCCCAAGAGTTTCCATTTCCTCCGACCCAGAGCTTTGGATCTCCTGGGACCACATCAGCTTTGGTGAACCAAGGACAAACTAATGGTGGACCTCCCGCCACAACTGGTGGCGGGAGTGGACCACCTGCTCAGCCTAGGCAACGAGTCAGAGCTCGAAGAGGACAAGCAACCGATCCACATAGTATCGCGGAACGACTCCGGCGAGAAAGGATTGCCGAGAGGATGAAATCCCTTCAAGAACTCGTCCCAAATGCTAACAAGATATGTTTTCATGTGATTGCTATTACAAGTCCAAGAAAATTTAGTAGAATGAACTCCAAGGTTTACTCAACAAAGCTTCGCCAACATCAGATCAGCTCTGGCCCGTCATCCGCTGCGAAATCGCTGATTCTCCAACAACAGATGATGATCTCTAGAGGCTTGGCTGGTGCTGGAGAGTTGGGAAATTTTCAAAATGATATGGTTGATGCTTCGTCTTTTAAATCTCCGAGAGGAGACAATTCGATTCAAACTCTTTTTAATGGGTTTGCCGGATCTCTCCAATCCCATCAATCCCAAGAGTTTCCATTTCCTCCGACCCAGAGCTTTGGATCTCCTGGGACCGCATCGGCCTTGGTGAACCAAGGACAAACTAATGGTGGACCTCCCGCCACAACTGGTGGCGTGAGTGGACCACCTGCTCAGCCTAGACAACGAGTCAGAGCTCGAAGAGGACAAGCAACCGATCCACATAGTATCGCGGAACGACTCCGACGAGAAAGGATTGCCGAGAGGATGAAATCCCTTCAAGAACTCGTCCCAAATGCTAACAAGACAGACAAGGCTTCAATGCTAGATGAGATCATAGATTATGTCAAATTCCTCCAGCTTCAAGTCAAAGTCCTGAGCATGAGTAGATTAGGAGGTGCTGGTGCTGTTGCTCCTCTAGTTACTGATATCTCACCTGAGGGAGCCCGTGACCGTGTGCAAGTAGCCAGTGGTGGTGTCGCAGGACGGACCACTAATGGAACAACGTCCTCTTCAAACAATGAAACAATGAGTATGGCCGAGAACCAAGTTGTGAAACTAATGGAAGAAGATATGGGATCAGCCATGCAATACTTGCAAGGAAAAGGCCTTTGTCTAATGCCGATTTCACTAGCTACTGCTATCTCCACCGCCACTTGCAACCCTTCTTCCGCTAGGAACAACCACCCACTACTTGGAGTTGCGGATGGTAATAGCCCTTCATCTCCCAATCTGTCCGCATTGACTGTGCAATCGGCGAATGGAGGATTGCAAACGGAAGGAGTTTCCATTAAAGATACTACCTCTATATCCAGGGGTGTTTGGACATTAACAAATGGTTCAGGAACAGACAAATGGGGTGTTTGGGTACTGACA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AGACGATGCAGAAGTAGAATCAAAGTCATCACATATATTTGAAGACTCAAAATGA</w:t>
      </w:r>
    </w:p>
    <w:p w14:paraId="44CF2BF0" w14:textId="02257562" w:rsidR="007E7BCA" w:rsidRPr="00CC3DBB" w:rsidRDefault="00794794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6</w:t>
      </w:r>
    </w:p>
    <w:p w14:paraId="7CD042B4" w14:textId="1DFB17DD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CCAACATGTTTGATAATATTTGTTCTTCTTCATATTCTCCTATGTCGCATGAGCCCAGTGACGATATTTCGGTTCTCCTACGTCAAATACTTTCTAAATCATCTTCTTCTTCTTCCTCGTCTTCGTTGCTGACAAAACAACAACAACAACAACAGCCGCATTCTGCCGATGTGGCTAATGTAGCGGTGAATGTTGGTGCTATTGATTATGATCATTCTGATGAATATGATTGTGAAAGCCAGGAGGGGTTCGAAAACTTGATGGAAGAAATGGATGGAAAACCAAACCCTCCTCGTAACCCTTCAAAGCGAATGCGAGCTGCAGAGGTCCATAATATGTCCGAAAAGAGGAGGAGGAGCAAGATAAATGAGAAAATGAAAGCCTTGCAAAAACTTATCCCTAATTCAAATAAGACGGATAAGGCTTCTATGCTGGATGAAGCCATTGAGTATCTAAAGCAACTTCAACTTCAAGTGCAGATGTTAACAATGAGGAATGGGATAAATTTGTACTCTATGTATGCACCACATGGTAGTGTTCAGCCGAACAATAGACCATCCAATGTGAACCAAGGAAACCATTCCATCAACATGGCACCGAACCAAGAAAGGCTTGTGAACCCGATGCTTGGCCAACCTATTCAATGTATGAGCCAGAACAAGCAATCAATACTTGACTTTTCGTGCACAATCAATCAAGAGCCTCCATTTGGAACTCAGCTTGGTTCGTCCTAG</w:t>
      </w:r>
    </w:p>
    <w:p w14:paraId="48011C2F" w14:textId="7214D6AA" w:rsidR="007E7BCA" w:rsidRPr="00CC3DBB" w:rsidRDefault="00794794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7</w:t>
      </w:r>
    </w:p>
    <w:p w14:paraId="5F57C678" w14:textId="5AD567EF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CGGATCTATACGGAAATGATCATCGTTCATTTTCATCATCTTCTTCACTTGAATCTGAAGATATGTCTTCTTTTCTACAAACTTTTATTAATAATAATAATGGTTCTTCAGCTAGTAACAAATATGGAGGGGGAGGACCTTTGATCCCTTCTCCTGTGCCTGAGTTTCATGATTCTGACATCCGGTTCTCCGATCTCAGCTCGTTTTATTCGCCCGAGCCGAATCAGGTGCAAAAAGTGTCGGATGTGCGTCAAAGTTCGAACCCTACTCGTTCCTCAAAGAGGACTAGAGCTGCTGAGATTCATAATTTGTCTGAGAAGAGGAGGAGGAGTAGGATTAATGAGAAGCTGAAAGCATTGCAGACGTTGGTTCCGAACTCTAATAAGACTGATAAGGCTTCAATGTTGGATGAGGCAATTGAATATCTGAAGCAGCTTCAACTGAAAGTGCAGACACTTGCTATGAGAAATGGGTTTGGATTACAACCTGTATTCTCACAAGAACAAGAAATGCAAAGGGGAATATGCTACGATGAGGGATACAAATTTGTAAGTTCATCTGATGGGGCTGCTGGTACATCTTCTCAAACCCAAGGATTCTCAATGCGAAGGGAATTTGGTATGCCAAACCACCAAATCGGCATGATGATGAAACCAAATCCTGTTTTTGGTTCAGAACTTGCAAATGAGAATCAATATGGATTTACCAATCATTCCACGTCAGTGAAGGACACAAGCAGATCATTCTCAGGAAAAGGAGTCTCGTCATAG</w:t>
      </w:r>
    </w:p>
    <w:p w14:paraId="21710DD7" w14:textId="247C1C17" w:rsidR="007E7BCA" w:rsidRPr="00CC3DBB" w:rsidRDefault="00794794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8</w:t>
      </w:r>
    </w:p>
    <w:p w14:paraId="4D48A9DF" w14:textId="6DA3012D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TTTCTGGTCTCCAAACAAACGTATCTTGGCCAGACATTTCCAACGGTGGTGGTCAAAACAAACCGTCACTTCCATGGGACGTTGACCATTTTGACGATCAGTCTGCTTTCTTATCATCTAAGCTCCGTCAGCACCAGATCACCGGTGGTGCTCGTACTCCTGTCTCACCGTGCATGTCGAAACCAGTACTAAAAGCTATCGAGGCCATTTTTCGTAAACTAAACAAGACATGTAACATAAATATTTTTGACATGATTGGAGAGAATAACAATAATAATGCTATTCAGAATTTGTTTCATGGGTTTACTGGATCTCTAGCAACGAATCAAGGCCAACAATTCCGTAATCTGCCGGCCCAAAATTTTGGATCTCCGGCAGCGGCAGTTGCTGCAGCGGTTATGAACCA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TGCAGGCTGGAAGTGTGACCGCAGCTGGCGGCGGTGGTGGTGGTGCGCCATCGCAGCCACGACAAAGAGTTCGAGCCAGACGCGGACAAGCAACTGACCCACACAGCATTGCTGAAAGATTACGACGTGAGAGGATTGCCGAGAGGATGAAAGCGCTACAAGAACTGGTCCCAAATGCTAACAAAGAATCACAAATGTCTCTTCAAGATCTCCAAAACAACGAAACCAGCAACAACAACAACACGTTTGATCCAACTGCCGCTCACGATGATTTCCTCGATCAAATGCTTTCTGGTCTCCAAACAAACGTATCTTGGCCAGACATTTCCAACGGTGGTGGTCAAAACAAACCGTCACTTCCATGGGACGTTGACCATTTTGACGATCAGTCTGCTTTCTTATCATCTAAGCTCCGTCAGCACCAGATCACCGGTGGTGCTCGTACTCCTGTCTCACCGTGCATGTCGAAACCAGTACTAAAAGCTATCGAGGCCATTTTTCGTAAACTAAACAAGACATGTAACATAAATATTTTTGACATGATTGGAGAGAATAACAATAATAATGCTATTCAGAATTTGTTTCATGGGTTTACTGGATCTCTAGCAACGAATCAAGGCCAACAATTCCGTAATCTGCCGGCCCAAAATTTTGGATCTCCGGCAGCGGCAGTTGCTGCAGCGGTTATGAACCAAGTGCAGGCTGGAAGTGTGACCGCAGCTGGCGGCGGTGGTGGTGGTGCGCCATCGCAGCCACGACAAAGAGTTCGAGCCAGACGCGGACAAGCAACTGACCCACACAGCATTGCTGAAAGATTACGACGTGAGAGGATTGCCGAGAGGATGAAAGCGCTACAAGAACTGGTCCCAAATGCTAACAAAACAGACAAGGCCTCAATGCTTGATGAGATCATAGACTATGTCAAATTCCTCCAGCTCCAAGTCAAGGTTTTGAGCATGAGCAGATTGGGAGGTGCCGGTGCTGCTGCAGGCGCGGCTAATCCCATGGCTGCTGAGGGTGGTGGCGATTGTGGACAAAGAGGTGGACCGGGAACAGGACGGAGTAGCAACGGAACAACGTCATCATCTAACAATGAGACAATGACAGTAACGGAGAACCAAGTGGTGAAACTAATGGAAGAAGATATGGGTTCCGCAATGCAATATTTGCAAGGGAAAGGTCTTTGTCTTATGCCTATTTCACTTGCTACGGCTATTTCCACCGCTACTTGCCACCCTTCTGGCACCCGAACTAATCATTTGGCAGGTGGAGAGGGTGGACCAACGTCACCGAACATGTCTGTGTTGACTGTTCAGTCGGCGAATGGGGTGAAAGATTCACCTTAG</w:t>
      </w:r>
    </w:p>
    <w:p w14:paraId="13D79598" w14:textId="484E7127" w:rsidR="007E7BCA" w:rsidRPr="00CC3DBB" w:rsidRDefault="00794794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9</w:t>
      </w:r>
    </w:p>
    <w:p w14:paraId="09FDBF41" w14:textId="092CB991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ACAACACACAAGCAACTTCTTCTTTACCAGAAACAACAGACGACATTTCGTTGTTCCTACGTCAAATCCTTCTTAAATCATCATCCTTAAGTTCAGCAACAGCAAGCACAACAACAAAACCAACAATGTTGTGTTCTTCTGTTGTTGGTGCTAAGCAAATGCAATGTGAAATGCCACGTGTACAACCTGTTTATTCGTCTGGTTTAGTATCGGTTCCGGAGTGGGGTTGTTCTGATCTGGTTGGTGGTTATGCTCCGGTGACATATGTGTCTTCTTCTTCTGTGGGGACCTTGGATAATGAAGTTGATGAATTTGATTGTGAAAGTGAGGAGGGTGGTTTTGAAAATTTGTTGGAAGATATGGCGACAAAATCAAACCAAACTCCTCGAAATCCTTCGAAACGAACTAGAGCTGCAGAGGTTCATAATATGTCAGAAAAGAGAAGGAGAAGCCGCATAAATGAGAAAATGAAAGCGTTGCAGAAACTGATTCCTAATTCAAATAAGACGGACAAGGCTTCGATGTTGGATGAAGCCATTGAATATCTGAAGCAGCTTCAGCTCCGAGTACAGATGTTGACAATGAGGAATGGAATAAATTTATATTCCATGTCAGTACCACCTGGACTTCTACAGCCTCAACAGCTCCCATATTCACGAACCGGCTTCAATGAAGGAAATGATCCCCCAAACATGACCCGACTGAACCAGGAACCACACATGAATCCCATGCTCAACCTCCCAATTCAATCCACCAATCGAAGCCAACCATCAATCCCTAATCTTTCACATATAATGAATCAAGGGCCGTCATTGT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CTTTCAGACCTCCACTTGGACCCTTTAAGGAATGCTTGATAAATAGCAGTGTATCTGATGGTACTCAACTGATGAATTCGGAGCAGAAATTGGTCCTTCCCGATAATTTAAACGGGGGTTTGCACCAGAAATGA</w:t>
      </w:r>
    </w:p>
    <w:p w14:paraId="22E79349" w14:textId="0457B3FF" w:rsidR="007E7BCA" w:rsidRPr="00CC3DBB" w:rsidRDefault="00794794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0</w:t>
      </w:r>
    </w:p>
    <w:p w14:paraId="3F5054DD" w14:textId="5092983F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GCATCCTCAACAACGTTTGTTAGGTACTCAAGGTAGAAAACCAACGCATGATTTTCTTTCGCTTTATTCACCTGCTCAGCAAGATCCATCTGCTGCTACTACTACTCCTTCAGGTAGCTACCTCGAAACTCATGACTTCTTGCAACCATTGGAGCGGGTCGGGAAAAATGTTGCTAAAGAAGAAAATAAAGTTGAAGAATCATCCATCGGAAAGCCCCTACCACCAACTCCCCCAACTACAGTGGAGCATATTCTTCCAGGTGGGATCGGGACATATAGTATTAGTCACATTTCTGTAATCAATCAAAGCCAAAGGATGCCAAAGCCTGAAGGGGTCGGGGTCGTGATCACGGGTGCACAATCTAGTGGTAGTGATAAAAACGATGAAAATTCAAATTGTAGTTCGTACACCGGAAGTGGCTTTTCACTATGGGAAGAATCTGCAGTCAAGAAGGGAAAGACAGGGAAGGAGAATATTGCTGGAAATCGGCATGTGATTAGAGAAGGGGGCATGAAGATGGGAGGAATGCCATGGATGACATCTATGGAGCGGCCATCACAGTCGTCATCTGCCCATAACCATCCAACCGCAACCATCAGTTCTCTATCGTCTTCTCGTCCATCATCAGCCCAGAAGAATCCGAGTTTTGTTGATATGTTAAAGTCTGCCAAGAGTGTGCAAGAAGACGAAGATGAAGAAGTAGAAGAGTTTGTTATCAAGAAAGAACCATCCACACACTACAAAGGTGTTTTGTCTGTTAAAGTTGACACAGCACATCATGATCAAAAGCCCAACACCCCGCGATCTAAGCATTCTGCAACAGAGCAGCGTAGAAGAAGCAAAATCAATGACAGATTTTCAATGCTAAGAGAACTCATCCCTCACGGTGATCAAAAGAGAGATAAGGCCTCGTTTTTACTAGAGGTTATTGAATACATTCAGTTTCTACAAGAGAAGGTACACAAGTTCGAGGACTCATGCCGGGGATGGCCTAATGAACAACCTGCAATGACCCCATGGAACAACAACCAAAGACCAACAGAAGGGTTTATTGATCAACCACGAGTCCAAAACGGTGTGTCTGGCTCAGCATTGCCATATGCTTCAAAACTGAACGAGAACAAGCACAGTGTTGCCTTAAACCTGCCCAAAAAAGATCACCAAAACATATTAGATTCTGATTTAAGTTCCCTCGAAACCATGAAGGACATTGGTCAACATCCTCGTTTGACCAATTTGGCATCTCCTTTCCCATCACCCTTGCAACCAAACGTGTATTCACCTGGTTGTGGAAGCACGAGTGTCGCTGCACCGCCTCCTTCAACTCTGCCATCTGATACAACAAACACACCATCCCAATTATGGCAAAGCAGATCATGCACAACTGACTGCACCGTTGCTGGTGATAAATCAAAAGACCAGGACCTGACGATTGAAAGTGGCACAATTAGTATATCAACCATCTACTCTCAAGGGTTGTTGAGTACGCTAACACAAGCACTACAGAGCTCGGGCGTGGACTTATCAGAAGCCAATATCTCAGTACAAATCGACCTTGGGAAAAGAGCAAATACTAGTAGACGCGATTCCTCAACACCCATTTTTAAGAAAAACGAAGCTCCGGTCATAGATGAAAACCTGACACGTTCGCGACTTGCTAGCACAAGGGAGGAGAAGAACGACAATGATTTGAAGAGGTTTAAAACGAGCAGAAATTAA</w:t>
      </w:r>
    </w:p>
    <w:p w14:paraId="06ACECC1" w14:textId="5D894718" w:rsidR="007E7BCA" w:rsidRPr="00CC3DBB" w:rsidRDefault="004635C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1</w:t>
      </w:r>
    </w:p>
    <w:p w14:paraId="2D12578F" w14:textId="290A2EAA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CCTCCTGGCTTCATTACCCGGTAGAATATCCTGCTAACGAAAATTCATTAGAAGGATATTTGTACAATAACGATCTTTTGTTTCCAATACCACCACCAAATCCGGTTACTACAACGCCTATGGCGCCTACTACTTTACCGCCACCTCCTCCTCCTTCGGTTGTGATCTCTTCTCCTCGTCCACCAGTTGCGCCTATACGGCGCAACCATGTGGACATACAACCTAGACAACAACCGAAGTACCCTAACTTTTTGC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CTTTTCTAGGCCTAATAAAGTCACAACTCTAGAGTCAGGTGCTTCAGCGCCAGTGACAGAAGCACCTGAATCTAGAGCTTCGCGTGTGTCAGAAAAACCACCGCCTACTTCTGTAGGCGGTGAGAGCGTTAGTGGTGTAGGTTTAGTAGGTACGTCATCTATGGGTAGGGAAGTTGAGACATGTGATACAAGCATGATGTCATCGCCCGATGGGTCGGGAGCAAGTGGAAGTATCGAGCCATCGACTCAAATGCCACCTCCTTTGACGAATGACCGTAAGCGCAAGGGTCGCGACACCGAAGACACCGAATGTCATAGTGAGGACGTCGAGTGTGAGTATCCTGAAGCCAAGAAACAATCTCATGGATCAACTTCTACAAAGAGGTCGCGTGCTGCAGAAGTCCACAATCTCTCGGAGAGGAGACGTCGAGATAGGATTAATGAAAAGATGAAGGCCTTGCAAGAACTAATACCTCGCTGCAACAAGTCCGACAAAGCTTCAATGTTGGATGAGGCAATTGAGTACTTGAAGTCGCTTCAAATGCAAGTTCAGATGATGTCCATGGGATGCGGCATGGTTCCTATGATGTTCCCAGGTGTCCAACAATATGTTTCACCAATGGCAATGGGGATGGGAATGGGTATGGGTATGGGCATGGACATGGGAATGAATCGACCCATGGTTCCTTATCCCGCCATTCTTCCAGGCCCATCAATGCCCAATCCAGCTGCATCTGCTGCAGCAGCCGCTGCTCAGCTTGGTCAACGGTTTCCTGTTCCAGGATTCAACATGTCACCCGTTGCCGTTGCGGGTCAAGCGGCTAATATGTCAGCTCCAATGATGAGTTCATTTCCGCTACAAAATCAAAATCAACCACGAGTTCCCAATTTTGCAGATCCATATCAACAATACCTTGGCCTCCATCAGACACAAGTACCGCTTCCACAGAACCAAGGAGGCATTCCCCCAACTGCAACTAAACCGGGCAGTAGCAAAGATGCTACCAACCCTGATCATCACCAAAATGGTTGA</w:t>
      </w:r>
    </w:p>
    <w:p w14:paraId="2208CB19" w14:textId="76793C81" w:rsidR="007E7BCA" w:rsidRPr="00CC3DBB" w:rsidRDefault="004635C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2</w:t>
      </w:r>
    </w:p>
    <w:p w14:paraId="02B86020" w14:textId="3303560C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CATGTGAGTCTGTTTTAATGGCGTATGGGCCTGATTGCATTGGAGCCTGGTGGCGTTTGAGCCTGATGGCGTTTATCATGTATGATTTGTACTTCAAAAGTTTAGAAGTGATTGCAATGAAACCTGATGAAATAGCCTTTGAGCTTGACTGGATGTTCTTGACCGAGGGGTTGTGTTGTTTATGTGAGGGGAATGTCCAGGTTGAGGTGTATGTGTTAGTTGTTGTGATTTGTTTTGTTGTATGTGAGATTTTCGGGTTTATGTCATGGGATCAGGTTCCAAGGGCTAGTTTTGTGAGGCGTTTCAATGTGATCTCAGGCTCCTGTGAGGAGGATTTTTTCATGTTTTTTAAACGAAAAACAGGTTTCGGCTTGTTGCTTGGAAACAAGTGTTTCATGGTGAAACCTTCGTTTTCTGGGAAGCAGAAACTGTCATTGTTTCGCTTGTTTTCCGGCGATGAATATATCGAAAACAAAGTTCTCAATTGTCGGAAAATCAAAAACGGTGAGGGTGGTTTTGAAAATTTGTTGGAAGATATGGCGACAAAATCAAACCAAACTCCTCGAAATCCTTCGAAACGAACTAGAGCTGCAGAGGTTCATAATATGTCAGAAAAGAGAAGGAGAAGCCGCATAAATGAGAAAATGAAAGCGTTGCAGAAACTGATTCCTAATTCAAATAAGACGGACAAGGCTTCGATGTTGGATGAAGCCATTGAATATCTGAAGCAGCTTCAGCTCCGAGTACAGATGTTAACAATGAGGAATGGAATAAATTTATATTCCATGTCGGTACCACCTGGACTTCTACAGCCTCAACAGCTCCCATATTCACGACCCGGCTTCAATGAAGGAAATGAACTCCCAAACATGACCCGACTGAACCAAGAACCACACATGAATCCCATGCTCAACCTCCCAATTCAATCCACCAATCGAAGCCAACCATCAATCCCTAATCTTTCACATATAATGAATCAAGGGCCGTCATTGTCGTCTTTCAGACCTCCGCTTGGACCCTTTAAGGAATGCTTGATAAATAGCAGTGGATCTGATGGTACTCAACTGATGAATTCGGAGCAGAAATTGGTCCTTCCCGATAATCTAAACGGGGGTTTGCACCA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AATGA</w:t>
      </w:r>
    </w:p>
    <w:p w14:paraId="1231CE8C" w14:textId="0E4FAAAF" w:rsidR="007E7BCA" w:rsidRPr="00CC3DBB" w:rsidRDefault="004635C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3</w:t>
      </w:r>
    </w:p>
    <w:p w14:paraId="25EEDF88" w14:textId="46645586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GCTTTCGCAACCCCGTCCCCGCGGAGAGCCAGGTGCGAAACCCACGCATGACTTTCTTTCGCTTTATTCACCTGCTCACCAAGATCCGTCCCCTACCATTCCAGGTAGTTACCTTAAAACGCACAACTTCTTGCAACCACTAGAACAAGTTGGAAAGACTGTTTGCGAAGAAGTGGAATACATTAAAAAGTCTTTCCCACCATCTCCACCAACTGTTGGGGAACACATTCTACCCGGTGGGATGGGAACTTACAGCATTAGTCACATTCCGCATATTAATCAAACCCAAAAGGTATCAAAGCCTGAAGGGATTGTGATATCGGCTGCACAGTCAAGTAGTAGCAATAACAATGATGAAAATTCAAACTGCAGTTCTTACACAGGGAGTGGTTTTACGTTGTGGGAAGAATCTAATGTAAACAAGGGAAAGACGAGGAAGGAGAATAATATTGCCGCAAATAGGCATACAATGAGAGATGGGGGTATGAAGTTTGGAGTTCCATGGATGACATCGATTGAGCAGCCATCAAAGTCATCATCCATAAATAATCATCCGAGCACAACGTTTAGTTCCCTCTCATCCTCTCATCGATCATCAGCCCCTAAGAGTCAGTACTTCGTCGATATGAAGTCTGGTAGGAATTTCCAAGAAGTCGAAGACATTAATGAAGGGTTTGTTATTAAGAAAGAACCATCCTACCACCATAAAGGTGGTACGTCGACTAAAGCTGACACTTCAAATTCTGATAAGAAGCCTAACAGCCCACGCTCTAAGCACTCTGCTACAGAACAGCGTAGAAGAAGCAAAATTAATGACAGATTTTCAATGTTGAGAGGGATCATTCCACATGGAGATCAAAAAAGAGATAAGGCGTCGTTTTTGCTAGAGGTTATTGAATACATTCAGTTTCTACAAGAGAAGGTGCACAAGTATGAGGACTCATCTCAAGGATGGACCAATGAACCACCAAAAACAATTCCAATCAACGACTTCATTCATCAACCCCAAATCCCAACAAATCAAAACCTATTAGATTCTAACATGATCTCTCATGATGCTACTAACGAAACCAGTCAACACCCACAATCAACAAATAAACCATCTGCTTCTGCTGCAGCCTCTTATGAACAGATTTCCACTCCTGATACAGCAACCACAGCCTCACAGGCTCAAGAACTGATAATTGAAGGTGGCACAATTAGCATTTCAACCATCTACTCTCAAGGATTAGCTAGTGCTCTAACGCAAGCACTAAATAGCTCGGGTGTGGATTTGTCACATGCTAATATCTCGGTACAAATTGATCTTGGAAAGCGATCAAATGCAAATACAAATACACTTGAATCCTCACCACACGATCTCAAGGAGAATGAGACTCGTTCCAATGATCAGTCAATAGCACATTCGAGACTTGTAAGCACATGGGAAGACGAGAATGACCAAGGTTTCAAAAGGTTGAAGACAAGCAGAAATTGA</w:t>
      </w:r>
    </w:p>
    <w:p w14:paraId="38CD4CB9" w14:textId="2153C48E" w:rsidR="007E7BCA" w:rsidRPr="00CC3DBB" w:rsidRDefault="004635C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4</w:t>
      </w:r>
    </w:p>
    <w:p w14:paraId="2CBA3E93" w14:textId="1BCD94AC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ATCAATGTGTACCGAGTTGGGATTTGGAAGACTTCAATTCTAATCTCGACATTTTCAAATTAGGTTATGAAGTAGCAGAATTGACATGGGAAAATGGCCAAGTCGCCATGCACGAATTAGGTCACCGGCGCGTGCCATCTAAATCCCAACCAGAAACCTCGTGGGACAAGCCACGCGCCGGTGAAACCCTTGAAGCTATTGTAACCCAAGCCACCTACCAACCCTACTGCAAGACCCATGTGGTAGTTAACGACAACGAGCTGGTCCCATCTGCCACAATGGCTTCAGACGCATTGGTACCAAGTGCTCGTGATGCTGGTTGTTCAACACATGTCGGTTCATGCAGTAATGACCCATCAGCGTTTTTAAACGAGAGGGTGGCTTGTGGTGGTGATGATGGTGGTTGTGCGACGGTTAGATGTCATGATATGACCATGAGTGGATGTGGGACTTATGAGACGTTTGATACTTATGATGGCGATACGGGTGGTCAACGGTTGATTGAGACTTCAATGGGGTCGCCAGAAAATACTAGCTCCGGTGGAGATTGTTTAAAGTCAAGGTCTCCTGATGACTCAGCTTGTCATTGTAGAACTAAGGAGGTGAAC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AGTTACGGAAAAGAAAAGGGGGAAATCGGAATCTTCGACATCAACTAAGAGAAGAAGGACAGCTGCAAATCATAATCAATCTGAACGGAAACGAAGAGACAAGATTAATCAAAAAATGAAGACTCTACAGAAGATGGTTCCGAACTCAAACAAGACAGATAAAGCGTCTATGTTGGATGAAGTAATAGAGTACCTAAAACAAATGCAAGCACAAGTTCATATGGTGAATAGAATGAACATGCCACCAATGATGATGCCATTAGTCATGCAACAACAACAACAACAGCAACAACAAATGCAAATGTCTATGATGAACTCCATGGGCCTCGGCATGGGGATGGGAATGGGAATGGGAATGGGGTTCGGAGGTATGGATATGAATACCATGGCCCTGTCTCACCTTCCAACCGGTTTTCACCCAACCACTTTCATGCATATGCCTTGGAACAACCACATCACTGATCGGGTTGTCAATTACGGCCCAATGGCTGGTGATCCCATGTCTGCATTTCGTCTGAGCAGGTCTCAGCCAATGAACATGGATGCTTATAGTAGAATGGCAGCCTTGTACCAATATATGCAAAATCAATCGAGTGGGTCACATCCAAAGAACTAA</w:t>
      </w:r>
    </w:p>
    <w:p w14:paraId="5A724D7B" w14:textId="25A85248" w:rsidR="007E7BCA" w:rsidRPr="00CC3DBB" w:rsidRDefault="004635C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5</w:t>
      </w:r>
    </w:p>
    <w:p w14:paraId="1E66F1D3" w14:textId="37051E90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CTGAAAGATTAAGGGGAGATGAAGATATAATGGAATTACTATGGCAAAACGGACAAGTTGTAATGCAAAGCCAAAACCAAAGATCCAACGACGAGGATACGGCGCCGTGTAATCTCTATATGCACGAAGATGAAATGGTGTCATGGCTTCATTACCCTAGCGATGACAATAATAATCTAGACTTATATTTACATAACAATGATATTTTATATCCAGTTCTCCCTGCAGCGAATGTCGCGCATTCGTTGCAGGGAGTTTCGGCTATTTCTATTCCTCCGCCGCGCGCGTCATCAGTCGTGACGCGCGTGGGAGAGGAACAGAGTCAGAATAAGTTTGGAAACTTTTCGCATTTTTCTAAACCTAGTTTTGTAAAGAATAATCCCACAGCTGGATCAGCTCCGACAAGTTCTAACAAGATGTCGGAGGTGACTACAGTTGTGGAATCTAATAATCAGCCAATGGAAATGCAAAAGTTACGAGGAGGGATGATGACGTCATCTTCGGGGAGGGAAGTTGAGACCTATGATGTCAGCGCGTCGACCTCGTCGCCAGGTACAGGTGGCTCTGGTGCGAGTGCGAACGCTGAACCGGCGGCGGGAAAGAAATCGCCGCCGGTGGCTGAGGATAGGAAAAGGAAGGGGAGAGATGTTGCCGAGGAGACTGAATGTTACAGCGAGGATGTCGAGTTTGACTATCCTGAAGCAAAGAAGCAATCACGTGGATCAACGTCTACCAAGAGGTCTCGTGCTGCAGAAGTCCATAATCTCTCAGAAAGGAGACGTCGAGATAGAATAAATGAAAAGATGAAGGCCTTACAAGAACTGATACCTCGTTGCAACAAGTCTGACAAAGCTTCAATGCTTGATGAGGCAATCGAGTATTTGAAATCACTCCAAATGCAAGTGCAGATGATGTCCATGGGATACGGCATGGTTCCTATGATGCTCCCAGGTGTCCAACGTCAACGATTTCCAGTTCCACGGTTTCCAATGCCACAGATTCCCGCCATGGGACCGGCAAGAAGTCAAGACCCGATGATGAACTCGCTTCCACCACAAAACGCAAACCAGCCAAGGGTTCAATTTGCAGATCCATATCAGCAATACATTAGTCTTCCCCAAACACAACTGCCACAACCGCAGAATCAAGCAGGAACGCGAACGCCTCCAGTTACAAGTATGCCAAGCAGTAGCAAAGATGTTAGGGATCCAGGGCATCAGCCAACAGGCTGA</w:t>
      </w:r>
    </w:p>
    <w:p w14:paraId="77579A39" w14:textId="45694DB4" w:rsidR="007E7BCA" w:rsidRPr="00CC3DBB" w:rsidRDefault="004635C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6</w:t>
      </w:r>
    </w:p>
    <w:p w14:paraId="5921D5D9" w14:textId="6E135959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ATCATTGTGTTCCGGATTTCGAAAACGAAGAAGACTACTTGCTTCCAGCTTCCTTAAACTCGAAAAGGCACAAGAAGTCAACAATGGGAGATGAAGACATAATGGAATTATTATGGCAAAACGGACAAGTTGTAATGCAAAGCCAAAACCAAAGATCCAACGGTAACAACAACAACAATAAGAAGATAGAAACACAAC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CACCATTGTCAACAACCACCGCCGTAAACCACCATAACAACAACAACCGATCCACCGTACTAGACGACGAAACGACGCCGTGTAACCTCTATATGCACGAAGATGAAATGGTGTCATGGCTTCATTACCCTAGCGATGACAATAATAATCTAGACTTATATTTACATAACAATGATATTTTGTATCCAGTTCTCCCAGCAGCGAATGTTGCACCACATTCGCTGCAGGGAGTTTCGGCTATTTCTGTTCCTCCGCCGCGCGCGTCATCAGTCGTGACGCGCGTGGGAGAGGAACAGAATCAGAATAAGTTCGGAAACTTTTTGCATTTTTCTAAACCTAGTTTTGTAAAGAATAATCCCACAACTGGATCAGCTCCGACAAGCTCTAACAAGATGTCGGAGGTGACTACAGTTGTGGAATCTAATAATCAGCCAATGGAAAATATGAAAAAGTTGCGAGGAGGCATGATGACGTCATCTTCGGGGAGGGAAGTTGAGACGTATGATGTCAGCGCGTCGACCTCGTCGCCAGGTACAGGTGGTTCTGGCGCGAGTGCGAGCGCTGAACCGGTGGCGGGGAAGAAATCCCCGCCGGTTGCTGAAGATAAGAAAAGGAAGGGGAGGGATGATGTCGAGTTTGACTATCCTGAAGCAAAGAAGCAATCACGTGGTTCGACGTCTACCAAGAGGTCTCGTGCTGCAGAAGTCCATAATCTCTCAGAAAGGAGACGTCGAGATAGAATAAATGAAAAGATGAAGGCCTTACAAGAACTGATACCTCGTTGCAACAAGTCCGACAAAGCTTCAATGCTTGATGAAGCAATCGAGTATTTGAAATCACTCCAAATGCAAGTGCAGATGATGTCCATGGGATATGGCATGGTTCCTATGATGCTCCCAGGTGTCCAACGGTACATGCCACCAATGGCTGCTATGGGTATGGGAATGGGAATGGGAATGGAACATGTAGGAATGAACCGACCCATGGTTCCATATCCAGGAGTTCTTCCAGGTCCACCCATGCCAAATCCAGCAGCAGCGGCTGCAGCAGCCGCTCATCTCAGTCAACGTTTTCCAGTTCCACGGTTTCCAATGCCACAGATTCCAACCATGGGACCGACAAGAAGTCAAGATACGATGATGAACTCGCTTCCACCACAAAACGCAAACCAGCCAAGGGTTCCATTTGCAGATCCATATCAGCAATACATTGGCCTTCCCCAAACACAAATGCCACAACCACAGAATCAAGCAGGAATGCGAACGCCTCCCGTTACAAGTACGCCAAGCACTAGCAAAGATGTTAGGGATCCAGGGCATCAGCCAACAGGCTGA</w:t>
      </w:r>
    </w:p>
    <w:p w14:paraId="69FBD3C5" w14:textId="17B5499D" w:rsidR="007E7BCA" w:rsidRPr="00CC3DBB" w:rsidRDefault="004635C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7</w:t>
      </w:r>
    </w:p>
    <w:p w14:paraId="23E9B200" w14:textId="76C47650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CGGGGACATATGTAGCAAAACCAGATGTCGTAAAATTTTCAACAAAACCTATACTCCCAAGTCCCAACGCATTATATCGGAAACTTGATTTGGATAAAGCTCACGGCCACATATTGCGTTATGGGTTTTTACCCGGGTATACAGAATGGACTGTACATGGAGAGCATACTATATCTTTAGCACCATCTCAATCTAGTTATGTTAATGTTGAGGAAACTTCTTTAGGTCAAGAGGACATAATAGGTTTGGTTCGTGATGCCTTAGGTATTAATTCTTTGCCTTCTGATAACACACAATTAGGAGATACAACGATGGAAGGAGATACGGGAGAATCCACCAAAGCTGATGATCATGGTGATGAGGGTGTTTCATATAAGAAGTTGTTAGAAGAATGTGACAAAGAATTATCACCGAATGATTTAGAGTCATTTGATATCTGCTATAAAACGACTGATGACACATATATTCAAGAAGCAACAGCAGAAATGATGGTTATAGCAAATCAAGAAATATCAAGGAAGAAATTAGAGCTAGTAGGTCCCGAAGGTAATATTGAACCTGCCTTAGAGGCAGAAATTGCTAGGGAGGTTCTTAACAAACTGTTTGGAAATGAAGAACCTCGATGTTTTGGGGCCGGTGTGACAAAATCCCAAATAACTAAGTTTTGTTGTGATCTAAGAATGATGAGGGGTGAAGTACTAGCAAATGAAAACCGTTTTCTGTTGGAGAAGGTAGACAATCAAAGTAAGGAAATAGCGACTCAAAAAAAGCAATTAGAGACTCAAAAGAACAAAGTTGAGTCTTATAGTAAGCAA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AAACACTCTAGTTTCGCAACTGAATAATATGGGACAACAGCTGAATGAAGTTTATGGAATGTTGAAAGTTTTTCAAACCGCGTTTCCAGATCTATATAATACTGCTTCTACTTCTGCTGCTGCAAGTACATGTGACAAACAACCCTCTTCTAGCGCATCACCCATCATGGATCATTACTCACCTGTCATGGATCACTACCCGGAACTGATCTTCATTAAGATTAAGGCTATTAAAAATTGGTTGACCTCTTGGTTAGTCTTTATGCCAATATGTAGCTGTAGAAATGAACGGTTATATCTGTTACGAAGAAAAACAGGCCATCAAATGACCAAACTTCTGATAACAGCCTTTAGCCATGACTGGGGAGGAGATGAAGATATCATGGAGTTACTATGGCATAATGGTCAAGTTGTTATGCAAAGTCAAAACCAAAGATCTAGCGGGAGCAAGAAGCTAGAAACAAAGCCAGCGGTCCGATCAGCTGAGCAAACTGCTCATCAAACCGGACCTTCAGACTTGTTCATGCAAGAGGACGAAATTTCCTCTTGGCTTCATTACCCTATTGAATATCCTGCTAACGAAAATTCGTTAGAAGGATATATATACAATAATGATCTTTTGTTTCCAACACCACCACCAAATCCAGTTACTACAGCGCCTATCACGCCTACAACTTTACTGCCGCCTCCTCCTCCTTCGGTTGTAGTCCCTTCTCCTCGTCCCCCAGTTGCGCCTATATGGCGCAACCGGGTGGACATACAACCACAATCTAGACAACAACCGAAGTATCCTAATTTTTTGCATTTTTCTAGGCCTAATAAAGCCAGAACTCTAGAGTCAGGTCCTTCTGCACCAGTAACAGAAGCACCTGAATCTAGAGCTTCGCGTGTGTCAGAAAAACCACCGCCTATTTCTGCAGGCGGTGAGAGCGTTAGTGGTGTAGGTTTAGTAGGTACGTCATCTATGGGTAGGGAAGTAGAGACATGTGATACAAGCATGATGTCATCGCCCGATGGGTCAGGAGCAAGTGGAAGTATCGAGCCATCGACTCAAATGCCACCGCCTTCGACTAATGACCGTAAGCGCAAGGGTCGCGACACCGAAGACACCGAATGTCATAGTGAGGACGTCGAGTGTGAGTATCCTGATGCCAAGAAACAATCTCATGGATCAACTTCTACGAAGAGGTCACGTGCTGCAGAAGTCCATAATCTCTCAGAGAGGAGACGTCGAGATAGGATTAATGAAAAGATGAAGGCCTTGCAAGAACTAATACCTCGCTGCAACAAGTCCGACAAAGCTTCAATGTTGGATGAGGCCATTGAGTACTTGAAGTCGCTTCAAATGCAAGTTCAGGTAAATAAACCTTAA</w:t>
      </w:r>
    </w:p>
    <w:p w14:paraId="55B26C11" w14:textId="20D5BD91" w:rsidR="007E7BCA" w:rsidRPr="00CC3DBB" w:rsidRDefault="004635C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8</w:t>
      </w:r>
    </w:p>
    <w:p w14:paraId="7C72026F" w14:textId="7CF81E61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AGATGGTGGGTTCATGACTCAATATGATAACATGTGCAAGCCATATGATATGGTTGATAAACTAAGTGTTGATTCTATTTCCTCAGAAAACATTCTGGAAAAAGAATCTTCCATCGATAGATTTTTTCAGACTCCAAGTAGGTTTGAAGAACCAACCGAAATAAATTTGCTTAGTTATCAAAAAGCCAGTAACATTAATCGAAGGTCTAGTACCCCAAACACTATTGCTGCTACTACTCATTCTTCCTTCAACACTTTCACCATATCCTTTAGAGATACAAAGGCTAAAGAAGAGATCCATCCATCTGATGATTCACTCGGTTATGAATCTGCTGGTACTGGAAAGGCTCCAATCATTGCCAGGACTCCACTTCAGGCTCAAGATCATGTGTTGGCTGAGAGGAAAAGAAGAGAAAAGTTAAATCGGCAATTCATTTCTATGTCTGCCCTCCTTCCAAACCTTAAAAAGATGGACAAGGCATCTGTGTTGGAAGATGCAACAAACTACATAAGAGAACTTCAAGATCGCGTGAAGGAACTCGAGGCATTATCAGACCTTATGAGAAAAGATACTAAAGATATTCTAGTTGCTTTAAAGAGATATAGGCTTAGTAGGGATGAGGAAGACGATTCATCTCTGAATGAAACAAACTCTGGAGATCATAGTGCGGGTGTCCCTTCTGAATCATCTGCTGAAATTGAAGTGCGGATATCAGGAGGCAGCGTGCTAGTAAGAATCTATTCTCATAAAACCTATTCATTGGCTGTGAAAGTGCTCAGCCAGATGCAGAGTCTTGGGATTAACATCATCAGTAGCA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CACGATGCCTTTTGCTAATACTATCACTGTTATTACCATTGTTGCACAGATGGACAAGGCATCTGTGTTGGAAGATGCAACAAACTACATAAGAGAACTTCAAGATCGCGTGAAGGAACTCGAGGCATTATCAGACCTTATGAGAAAAGATACTAAAGATATTCTAGTTGCTTTAAAGAGATATAGGCTTAGTAGGGATGAGGAAGACGATTCATCTCTGAATGAAACAAACTCTGGAGATCATAGTGCGGGTGTCCCTTCTGAATCATCTGCTGAAATTGAAGTGCGGATATCAGGAGGCAGCGTGCTAGTAAGAATCTATTCTCATAAAACCTATTCATTGGCTGTGAAAGTGCTCAGCCAGATGCAGAGTCTTGGGATTAACATCATCAGTAGCAGCACGATGCCTTTTGCTAATACTATCACTGTTATTACCATTGTTGCACAGATTGAGGAAGATTTCGTTATGACAGCAGCAGATCTTGTGAGTAAGCTTCAACTAGCTTAG</w:t>
      </w:r>
    </w:p>
    <w:p w14:paraId="53289C42" w14:textId="42D619A0" w:rsidR="007E7BCA" w:rsidRPr="00CC3DBB" w:rsidRDefault="004635C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9</w:t>
      </w:r>
    </w:p>
    <w:p w14:paraId="7AC40A85" w14:textId="38E8B9B1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GTCAGTGTGTACCGAGCTGGGATGTTGATCATGAGAATAACTCTCGCAATAATTCGAACCTTGCTCGAAACAAAGTCTCCTTACGTGCTCCTTCCGGTTCCATTTCTTCAACTCTTGATGTTCCAACACTAGATTATGAAGTAGCGGAATTAACATGGAAAAACGGACAACTAGCCATGCACGGTTTAGGACCACCGCGTGTGGTTAACAAACCCCATGCGAACACCGCTAATCTCACCAAATACACTTGGGACAAGCCACACGCGGCCGAGACTCTGGAGGCCATTGTCAACCAAGCCACCCTCCAACCAAAACAAAAATCTCATATCAATATTTACTCTGACGACCTTGTCCCATGGCTAGACCACCATCACAATTCTGGTGTCACAGCTGGTACTGTTAGTGCGTCCGGCACAGTGACAATGGACGCGCTGGTCCCTAGCTCTAATACACAACCCCACGCGCTATCTGGTACAAATGGTGCCCCAACAAATTGTTCTACACGCGTGGGGTCATGTAATGGTGACCAGTCTTGGTATGGGGACCACATGACGGCCCAAGGTGGCGCAGCCACACATGAGTGGAGCAGTTGTAGGGACCACAGTGGGAGTGGCAGTGCTACTTTTGGAATGGAAAGTAGCCGACAGCTGACTGTTGAAACATGTGAGAGGGAATTGGGTCCGAAAGGATTCACCTCAACTTCCACGGGCTCTCCAGAAAATACTGTTTCCGGTAAACAACAGTCCACTAAATCGACATCTCCTGATGAACATGATTCTGTTTGTCATAGTAGACCTCAGAAGAATGAAGTGGATGAAAAGAAGAAAGGTAAAGGAAAATCATCGATCTCGACTAAGAGAAGTAGAGCGGCTGCAGTCCACAATCAATCTGAGCGGAAACGAAGAGACAAGATCAATCAGAAGATGAAAACGTTACAAAAACTCGTTCCAAATGCTAATAAGACAGACAAAGCCTCGATGCTTGATGAAGTGATCGAATACCTCAAACAATTACAAGGACAAATTAATATGATTAATAGAATGAACATGTCTCCTATGATGATGCCATTAGCTATGCAACAACAACAATTTCAAATGGCCATGATGAACCCCATGGGTTTGGGAATGGGTATGGGGATGGGAATGGGGATGCCAGGAGTCATGGACTTGAATTCCATCAGCGCCAATCGCCCCAACATCCATGGGATGCCGCCAGTCTTCCACCCCTCCAACTTTATGCAGCCGACGATGGCTTCATGGGATATGAACACCACAAGCGATCAAGTTCCGAACCATAATGATCAAATGGCTGCATTTCTTGCATGCCAATCACAGCCCATGACGATGGAAGGTTATAGTCGAATGGCTGCAATGTTTCAGCAGATGCAAAATCAACCTACCTACCCTGGTCTCAAGAATTGA</w:t>
      </w:r>
    </w:p>
    <w:p w14:paraId="7CCA85C0" w14:textId="2AA1E093" w:rsidR="007E7BCA" w:rsidRPr="00CC3DBB" w:rsidRDefault="004635C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20</w:t>
      </w:r>
    </w:p>
    <w:p w14:paraId="7DABB90C" w14:textId="57FF6B76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CACTTTCAGAGCTGTATAAGAACGAATCGTCTCAGCAGAAATTGACCGATATATCGTATATACCGAATGACGAGTTTGTGGAGTTGATATGGGAAAAGGGTCAGGTTATGATGCAGGGTCAGTCTAGTAAAGCTAGAAAGACGCCGGTTTCTAGTAACTTTCAGTTTCATGCGCCAAAAGTTCAAGGAAAAGATGGTATGT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GAATGTACCTATGGCGGAAATAGGATTGGATCAAGATGATGATATGGTGCCATGGTTGAATTATCCGCTTGATGATTATTGTGCTGATTTGTTACCCGAGATATCTGGTGTGACGGTTCATGAGCCGACTATGCATAATGGTATGAGTGTTATTGATAAGAGAGGTAATAAGGATACTAGTGTGTTTAATGGTTTAGACCAAGCGAACACATCTAAGGGTTTAAAAGTTAGCAACTTGTTTTCTTGGCCAGATCCGATGGTCAGATCAGGAATTACGGATATAGGTAGTAGTAATTGTAGAAGTAAAGTCGATAATGTGGTTCATAGAGATCCAATACAGATTCAAGGTTCAGCAGGCAGGGTTGAGAAAATTGCGCAAAAACAAGATTCATCATCTACCTTGTTGAACTTTTCTCATTTTTCAAGACCTGCTGCTATGGCTAAAACTAATCTTCAGAACACTGCAGTTAATGTTGTGAATCATGGATCACAGAAAGAAATTGGGTTCGTTAGTCAACCGAATTTGGATTCAGTTGGAGTAGGTTCGAACCCTTTTGTGAGTAAGCCACTTAATGAGCCACATTCTGTTGAAAAGTCATCAAATGTGGTTCTTGATGTGAATGGAGCGAAAGGAGTTCAAGAAACTGTAAAGAGCAATGAGCCAGTTGTTGCTACTTCTTCTGTTTGCTCAGGGAATAGTGCTGAGAGAGCTTCTAATGACTTTTCCAAGAATTCTAAGAGGAAATCTCGTGATACGGAGGAGTTTGAGTGCCAAAGCCAAGATGTTGATGAAGAGTCGCTGGGTACTAAAACAGCCAGCGCGTCTCGTGGAGGTACAGGTTCTAAAAGAAGCCGGGCTGCTGAAGTTCATAATTTGTCTGAAAGGAGGCGAAGGGATAGGATAAATGAAAAGATGCGTGCACTACAAGAACTCATTCCAAATTGCAACAAGGTGGATAAAGCATCAATGCTTGACGAGGCAATCGAGTATTTGAAGACACTTCAACTTCAAGTTCAGATTATGTCAATGGGAAGTGGATTATGTATGTCCCCAATGATGTTCCCAGGTGGAATGCATCCTCATTTCTCCCCCATGGGAATTGGCATGGGAATGGGCTATGGAATCGGAATGGGAATGGAGATGAATCAGCATGGACACCCAAATATGTTTCAATTTCCTCCAAATGCACAAGGGTCACGGCACCCTCTCCCTTCCCCAACTGTTTATGGGCATCCTAGCCAAGGAATGCCAATGTTATTTCCACAACCGCCTATGCCCAGGGTTCCTATGCATCCTGCTGCTCGACCGGTAGATGTAGCTCCAAGCTCAAAGGACCCGATGCAAACTAAGAACTCTCATGCAATGACCCAATTATCTAATCAGTCCCAAGATGCACACAAGACGCTTAACCAGTCTACTTTGGTTGACAAAAAAGATCAAGGTTTAGAAGCCGGATGTAGTACAGCTGGTATTGATTGA</w:t>
      </w:r>
    </w:p>
    <w:p w14:paraId="64A77937" w14:textId="1F312BE4" w:rsidR="007E7BCA" w:rsidRPr="00CC3DBB" w:rsidRDefault="004635C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21</w:t>
      </w:r>
    </w:p>
    <w:p w14:paraId="57CD53ED" w14:textId="007A0892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AACATTTTGAACATGAAAACTCCACTTCTTCTGGCATAGCCGCAAATGGTAGTACTGGAGATGATACTGTAGTGGCAAAAAAGATCAATCATAATGCAGGTGAAAGAGATCGCCGAAAGCGCGTTAATGACTTATATTCGTATCTTCGTTCACTGCTACCCATATCAAGTTATCACAAGAAAAAAGTAAGCATTCCCGAAACTGTATCGAGTGCAGTGAAATATATACCCGAACTACAAAAGGAAGTGGAGAGACTAAAGCATAAAAAGGAAAAAGTTCAGTGGTCTTCATCACCGACCATTAATGCCAAGCAAGAGCATCTTGCCATCAAGAAGAAAAGTTGCAAAACAAAAACAAATTCATTTTTAGTTTCTTCAGTGAATGTTTTGGGTGATAAAGAGGTTGTTATCCAGTTGATTTCCTCAACTGATCATACGAGCACGAACAAAGAGATAGGCTTCTTGTCGAAGGTTCTGGAAAACTTAGAACACGATGAAGATGGATTTGTATTGCTGAATGCGACGACCATGAAATGTTCCGGAGAAGGGATGGTTTTAAACACTCTTCATCTCCAGGTACAAGGGGATCACAAGATAGGCGGTGAAAAGTTGAAGGAACAAATGTGCTCTTTCTACCAAAATATATATGGAACTTTACTCTAA</w:t>
      </w:r>
    </w:p>
    <w:p w14:paraId="0AA49CCB" w14:textId="3C6D7E0E" w:rsidR="007E7BCA" w:rsidRPr="00CC3DBB" w:rsidRDefault="004635C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lastRenderedPageBreak/>
        <w:t>AabHLH22</w:t>
      </w:r>
    </w:p>
    <w:p w14:paraId="61EFA1E9" w14:textId="07E22B52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AGACATTGGTGATGAATACAAGCACTACTGGGAAACCAATATGTTTCTCCAAAACGAAGAATTCGATAGTTGGGGAGGATTAGAAGAAACATTTTCAGGATACTATGACTCGAGCTCGCCCGATGGAGCGCAGTCGTCGGCAGCCTCAAAAAACATTATGTCCGAACGGAATAGGAGAAAGAAGCTCAATGATAGGCTGTTTGCACTTAGAGCCGTGGTCCCCAACATTAGTAAGATGGATAAAGCGTCTATAATTAAAGACGCAATTGATTATATACAACATTTGCATGATCAAGAGAGGGTTATTCAAGCGGAAATAATGGAACTCGAGTCGCGAAAATTGGAATCCGGGGTGCTTGAATATGATCAAGAGATGGCGTTTATGTCGACGGAAAATTCTAAGAAGAAAAAGATTGAACAATCTTTTGATTCTAGTGAGTCGAGGGCATATCCTGTCGAAATACTTGAGTTAAAAGTGTCGTATGTTGGTGAAAAGACGGTTTTGGTGAGCTTGAAGTGTAGGAAAAGCAGAGACACAATGGTTAAGATTTGTGAGGTTTTCGAAACATTGAAACTCAATGTTGTAACGGCTAACGTTACTACTTTTTCTGATACCCTTTTCAAGACACTCTTCATTCAGGCTGATGAGGAAGAAATTGATCTCCTGAAGATACAAATCCATACTGCCATATCAGCTCTAAATGACCCTCCGAGTCCAATGAGCACCTAG</w:t>
      </w:r>
    </w:p>
    <w:p w14:paraId="271A5780" w14:textId="4F89A9B7" w:rsidR="007E7BCA" w:rsidRPr="00CC3DBB" w:rsidRDefault="004635C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23</w:t>
      </w:r>
    </w:p>
    <w:p w14:paraId="6238352B" w14:textId="681FCD78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ATCCTCATCATCATAATCACCAATCTTCATGGACAACTCTATCTCAACCCTTCCAACAATACACCTTCAATCATGTTCTTCCTCAATCATCACTACCTAATGGTGGTTTGTTTAAAAGGGTTGTTGATGGTTTGCAGTTTGCCTATGAGGGTAGTAGTAGTAGTACTACATCTCCATCGGCTGACCATTATCTAGGGTTTCAACCTGGATCCAATACCCTTGGGATCCAAACTGATACGACTAAGATGACAACTCAAGAGATGGCGGATGCTAAAGCCATAGCTGCCTCGAAAAGCCACAGTGAAGCAGAGCGAAGACGCCGAGAACGAATCAATAATCATCTTGCGAAGCTTCGTAGCTTACTTCCCAACACCACCAAAACAGACAAGGCTTCATTACTTGCTGAAGTGATACAACACGTGAAGGAGCTCAAGCATCAAACTTCCATTATAGCGGCACAAATTCCAGTCCCTAGTGAGATAGATGAGCTGGTCATTGATAACACATCGGATGAAGAAGGAAGAATTGTAATCAAAGCATCGTTATGTTGTGATGACCGGTCAGATCTCTTGCCTGACCTAATCAAGACTTTGAAATTGCTTCAATTGCGTACCCTAAAAGCCGAGATCACAACAATTGGAAGCCGTGTGAAGAACGTTTTATTTTTAACAGGAGAAGATCATATGAATAGCAACGAGGATGAAAAGGTTGTAAATCACTGGGTATACTCTATTACAGAGGCGATTAAGGCAGTAGTTGAGAAAACAAATGACGGAAATGATTGTTCTTTTGCAAGTATTAAGAGGCAAAGAACAAATAACATTGATATATTTAATCATCGTAGGCGTCTTTAG</w:t>
      </w:r>
    </w:p>
    <w:p w14:paraId="447D21CC" w14:textId="6F40A805" w:rsidR="007E7BCA" w:rsidRPr="00CC3DBB" w:rsidRDefault="004635C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24</w:t>
      </w:r>
    </w:p>
    <w:p w14:paraId="0659F81A" w14:textId="389B9A59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CACCGGCATGGCTATCAGAAATGGAAATAGAAGATCCAGGGTTCATGAATTATGATCAGATGAGCAGACTTTGTGATACAAGCCTTGATTCATTCTCCCCAGAAAGCTACGCCGAAAACATGACGTTTATCGATCAATCTTTCCAGGCTCCACAGCTCGAGATCGAAATTCCTAACTATCAAGAAAAGAGTAGTAGCATTGATAAATGTTCTCCAAGTCCAGATACCCTTGTTGCTACTACTCTTCCCTCATCCAATACTTTTACTATATCTTTTGGAGATCTAAAACCTAAAAGCGAGATCCTCCAATTTTCTGATCCGCTTCCTGGTGCCATAAAGGTTCCAACCATCCTCAGGAATCCACTTCAGGCACAAGATCATGTTTTGGCAGAGAGGAAGAGAAGAGAAAAGTTGAACCGACACTTCATTTCTTTGTCTGCCATCATTCCTAACCTAACGA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ATGGATAAGGCATCTGTGTTGGAAGATGCAACTAAATATATAAAAGAACTTCAAGATCGGGTCAAGGAGCTCGAGGGATCTCCAAGTACTAAGAGAAAACATGTACAAGAGTCTGTTATTTATGTAAAGAGATCTAGGCGTAGTGCTAGTGATGATCAATATTATTCGTCGGATGACACAAACTCTGAAGAGAGCACTGCACCTTACAAGACATCTCCTGAAATCGAAGTGCGGATGTCAGGAAGCAGTGTTCTAGTGTCTATTAAGTGCCATGATAACATTTCTTCATTGACAAAAGCACTAGATCATATGCAGAAACTTGGGTTGTCCATCATCAGTTGCAGTTCCATGCCCTTTGCTAAGACCACCCTTCTTATCGGTATAACTGCTCAGATTGAGGATGACTTCTGTATGACAACAACAGAACTTGTAAAAAACCTTCAACTAGCTTTATGA</w:t>
      </w:r>
    </w:p>
    <w:p w14:paraId="31C2CBF8" w14:textId="1E7AC027" w:rsidR="007E7BCA" w:rsidRPr="00CC3DBB" w:rsidRDefault="004635C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25</w:t>
      </w:r>
    </w:p>
    <w:p w14:paraId="3517BDD3" w14:textId="0F86644E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GTTCTAAGAGAGAAGAACAAGAACTAGTAGAAGAACAACAACTACAACAAGAAGGTGATCATCAAGAACATCCATCACTTATTATTCCACAAACTCAACATCAAAATATGGGTATTGTTGATTATTCATACACATCATCATCAGAAGTCTCACCTATCTTGCACCCACAACAACAACCATGGATCATACCTCAAGTATTTAACCATCACAATACCGCTTGCACTGATCTTCCATTTACTGACCACGGAAACTATATATTCCCTCCACCACCTCCTCCATCATCACTAACTTCGTCCTATGGTGGTTTGGTTAATAGGAGAGTCCCTAGTGGCTTGCAGTTTGCATATGATGGTAGTACATCCTCATCAGACCATCATTTGAGGCTCATATCCGAGACACTCGGCCAAATGGTTCAGCCAGGGTCTATGCCGTTTGGGCTACAAGCAGAAATGGGCAAAATGACTGCTCAAGAGATCATGGATGCTAAAGCTTTAGCTGCTTCAAAGAGCCATAGCGAAGCAGAAAGACGACGTAGAGAGCGAATCAACAATCATCTAGCTAAACTCCGTAGCATACTTCCTAGCACCACCAAAACGGACAAAGCTTCGTTGCTAGCTGAAGTAATACAACACTTGAAAGAGCTCAAGCGTCAAACTTCAATAATAGCTGAACAAAGTCCGGTCCCTACAGAGACTGACGAGTTGATCATTGACAACACGTCGGATGAAGATGGAAATTTAGTCATCCGAGCATCGTTGTGTTGTGAGGACCGCTCAGATCTTTTACCAGACCTCATCAAAACCCTAAAAGCACTTCACCTAAGAACCCTAAAAGCCGAGATCACAACACTTGGAGGACGTGTGAAGAATGTATTGTTCATTACAGGAGATCAAGATCCGAACAATAACGATAGTAATACAAATTACTCGATAAACATGATTCAAGAAGCATTTAAAGCAGTAATGGAGAAAACAAATGGGGATCATGAATCAACTTCTGGGAGTTCTAAGAGACAAAGAACAAACAGCATTCATGTTGTTGATCATCGTCGGACATGA</w:t>
      </w:r>
    </w:p>
    <w:p w14:paraId="3D98B3C6" w14:textId="662A6737" w:rsidR="007E7BCA" w:rsidRPr="00CC3DBB" w:rsidRDefault="004635C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26</w:t>
      </w:r>
    </w:p>
    <w:p w14:paraId="3CC1C41D" w14:textId="1917B573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ATCAACAGCAGCCTACCCCTCCTCTTGTCCCCATGCTTGCTGACTATGGAGTAGCAGAAATAACATGGGAAAATGGCCAACCAGCCATGCATGGGCTAGGAAGAGCAAATGAGACACTAGAATCAATTGTTCATCAAGCTACAACATGTTACAACCAAACTCAATATCCAGAAATCGACTTACAACAAAGTCAAAGTCTTCCAAGAGCTCGCAACTTAAGCTCGAATGTTGCATCATCGAGTCGCCCGACTTACCTAAGGAAACGGCCTAGAGAATCTGTCATTATCCATGATCAATGTGTAGGAAATTTGGGTAACGCAAGTTTGCAAGAAGATAATGTTAGCAATAGTGGGACGGTTAATTCTAAAGATAATGATACTACAATGATGACATGGCCTTCATTCGACTCGCCTAATCAAAGCATGAAGAGCCAAAAAACAGATGATGATTCTGCCTGCCAATATGGATCGGAAAATCAAGAAGAAGAATGTAGGACTGAGGGTGAAACAATTCGATCTCAATCAAGTCGACGAAGCAGAGCAGCTGCTATTCATAACCAGTCCGAACGGCGACGAAGAGAAAGGATCAACCAGAAAATGAAAGCTCT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CAGAAGCTTGTGCCTAATGCTAATAAGACGGATAAAGCATCGCTGTTGGATGAAGTGATTGATTACTTAAAAAAGCTACAATCACAAGTACAATTGATGAAGAACATGCCGTTTACACCACAACAAATGATGATGTCAATGCCCCTACAATTGCAGCAACAACAGCATCAACATCAGCAGCAGCAGCAGCTTCAAATGTCGATGCTAGCGCGAATGGGAATGGGATTCGGCCTTCAGATGGGAATGCCTGGAGTTATACCTCAGCCAGTTCATAATCCATTCATGGTCCCACAAACCATGCTTAGCCCAGCCCATGTAGGCACCACGTCACAAACTATTCATAGTCGCCCATCTACCAACACCCCAGTTCCTTTCAACGATCCACACAGCACGTTTCTAGCACAACAAATGAACATGGATATGTACAACAACATGGCAGCTTTCTATCGGCAACAGGTCAACCAGGGAAAATCGATGAGCGTTGACTCATCTCAACTAGACCATGTTCGGGGAGAGTGA</w:t>
      </w:r>
    </w:p>
    <w:p w14:paraId="71435DC4" w14:textId="03C69B06" w:rsidR="007E7BCA" w:rsidRPr="00CC3DBB" w:rsidRDefault="004635C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27</w:t>
      </w:r>
    </w:p>
    <w:p w14:paraId="39A1A347" w14:textId="26359935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TAGTTGATCCTGAAATGTATGAAGGAAGTGCTTGCTATGATCCAACTCATCTCGAATCGCTTATCGACCATCAAGATGACAACAATATGTCCCAAGCACATCTCCATAACTACCATCAAGCTCAAAATTTTAACTCACTTGATCAACAACAAGATTATCATATGATCAACATGGAAATGGAACACCAAAACCAAATCATGCAAGACCACCTTAATTGGTCCACTACTCATTCCCATGAACAAATACATATAGAAAACAATAATACTAGTAGCATACCAAACATGCCTTTAATCACACCTAATCCAACCCCACCTGATCTTTTGAACTTGTTTCAATTACCAAGATGCTCGAACTCATCTATATCGTTTTCTAACCCTACCCATATGGACCAAACTTCGTATGATCCTTTGTTGCCTTTAAATTTACCTCCACAACCGCCTTTTTTTCGCGAGTTGCTTCATTCGCTCCCTAACGGGTATAATTTAACGGGTGGTGGGTCGATTTTCGGAGAAATGGACATGGAAAGAGATCACCAATTGTATCATCATGAAGGTAATGGAATTTTGAAGTTTAGTGGTGCTGATATTAGTGGGATTGTTGGAAAAGGTAGAGATGTTAAGGATACTAAACATTTTGCTACTGAAAAACATAGGAGGCAACAATTGAATGATAAATTTGATGCTTTGAAGAATTTGGTTCCTAATCCTACCAAGGCGGATCGAGCATCAGTGGTAGGAGATGCAATTGACTACATAAATGAGCTCAAAAGAACCGTCGAGGAACTCACAATTCTTGTGGAGAGGAAAAGATGCAGCAGAGGAAGGATGAAAAAGCACAAAACCGAAGATGACTCGACACTAGATGTTGAAAGCATCAACACTAGGCCGAATGGTGGTGGTGATCAAGACCAACAAGGTTATAATGGTAATTCCACTTCTACGTTGAGGAGTTCATGGCTTCAACGAAAATCAAAGAACACTGAGGTCGATGTTCGTATCATTGATGATGAAGTTACCATCAAATTTGTCCAACAAAAGAGAATCAATTGTTTGTTGTTTGTTTCCAAAGTTCTTGATGAACTTCAATTGGATCTTAACCATGTTGCTGGTGGACTAATTGGTGACTTCTATAGTTACCTTTTCAACACCAAGATTTGTGAAGGGTCATCAGTTTATGCAAGTGCTATAGCAAATAAGCTAATTGAGGTTGTCGACAGGCACTATGCAAGTATCCCAACACCTAGTGGCTACTAG</w:t>
      </w:r>
    </w:p>
    <w:p w14:paraId="510DE52E" w14:textId="7535FA30" w:rsidR="007E7BCA" w:rsidRPr="00CC3DBB" w:rsidRDefault="004635C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28</w:t>
      </w:r>
    </w:p>
    <w:p w14:paraId="2B7BE780" w14:textId="40712E66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AGAACAGGCTAGGAAGAAGAAGAATGATAGTAATAAGATGCTGAATACATATGTTTTAGAGAAGGATAACAGTCTTAATGTGGGGGGTAAGGATAGAATGGAGGGTCATGTTGTGAGTAATGATGTTAATAAAACGGATAGTGTGAATGGTACTAATGGTAAGGTGGATAATGATCTAGCTACTGGTTCAGATGTGAATAAGAGTAAGGTTGCTGTTGTTGACAAGAGCAAGGAGCAAGGTAATATGGAGAAGTGTGAATCAGTTGATGAACATGATGAGATTAAGAAAGATGATAGGAAG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CTTATGCTAGTGCTACTTATGATACTAAACTAGATATGTCTAGGAAGTTGTTTGAAGTTCCTACTGAGGTGGATGAGAATGGATATGAGTTGGGAGTTGGTAGAGTGGGTTATGCTAGGGTGATGGTTGAAGTATCAGCAAAGAAATGTTTGCCTGATATTATAGAAATGATTTACAGGAATAAGAATGGAGGTGAGATATGTAGGAAAACAGTGAATGTGGTATATGATTGGACTCCTCCTAGATGCTCACATTGTTGTGTATTTGGTCATAGTGATAAGATGTGCAAGGTTTGTGAGAGTAATGAGGAGCCAAAAGATGCTAATAATACAGTAGAAGTGTCTGCTGAAAAAGAGAACAAGTCAGAGGAAGGAAAAGAGAATGTTGAGAAGAAGAATGATGGTTTTGAAGAGGTTAGATATAAAAAGAACAATGGTGGTAATAAAGGAAAAGGGCATAACAATAATAATGGTCAGAGGAAAAATGATGGTAAGCAGAATGTGCAACAAAATCAGGGTGTATATCAGAAGAAGGTGAATAAGGAGCAAGGTGAATCTAGTAATAGTAATAAAACAACAAAGTCTCCTGTGAAATCTCCAGTGAAAGCACCACTTAATAATAACAATGTCCCGGGTACACCTAATAGTAGGAAGGCTTGGAAAGTTCAGGGTGAGATTCTGGAAGAATTAAAGAGGTCTGCTAATAAGTTTGCTGGATTGGAAGTACCTGATGATACTGGGTGTTTGGGAAACAATGAGTGTTCTATGGATCTGAAAATTGGATGTTGGAACATCAGGGGTTTAAGTACCACTGATAAACAAAATGAGGTTAGAAAGTATATTGATGATGAAAGGTTGCATATGTGTGGTATTATAGAAACTCAGTTAAAGACAAAAAAGTTACAAAAAATTGGAGATTCTGTCTTCAAAAATTGGTCTTGGGTTAATAATATGAGGATGTGTGATAAGGGATGCAGAATCATGTTAGGATGGAATAGTGATATTGTCAATGTAAATGTCATTCATTACAGCAAGCAGTCTATTTTGTGCAAGGTTGAAATTGTAACTGGGAATATGGCTCTGTTTTGTACAATCATTTATGCTGCTAATAGTGGTAATGAGAGGAAGGATCTATGTTTGCTGGTTCTGTTTGATAGTATGAATGCACAAGGGTCTGTTATGGATGCTGACTTTTGCAGTCCTGAAAGTATTTTGTCATCCAGTGGAATATGTTTTGGATGTGCAGAGTTTCTCATCCCACAACCACCACCTCCTCCACCTTTATCATGCTATGGTGGCTTGTTTAACCGAAGGTTACCTTTGCAATTTGCATATGAAGGTAATCCCTCAGCTGATCATCACTTAAGACTTTTGTCAGAGACACTTGGGCATGTGGTTCAACCTGGATCCGGACCGTTTGGGCTCCAAGCTGAAATGAGTAAGATGACTGCTCAAGAGATCATGGATGCTAAAGCTTTAGCAGCTTCGAAAAGCCATAGTGAAGCTGAAAGACGTCGTAGGGAACGAATCAACAATCATCTAGCCAAACTTCGAAGCTTACTCCCTAGCACAACCAAAACTGACAAGGCTTCATTGCTAGCCGAAGTAATACAACATGTTAAAGAGTTAAAGCGTCAAACTTCGATAATAGCTGAACAATGTCCAGTCCCCACAGAGACTGACGAGTTAACTGTGGACAACGCGTCTGACAAAGATGGTAAACTTCTGATCAAAGCTTCATTATGTTGTGAGGACCGTTCAGACCTCTTGCCGGACCTCATCAAGACATTAAAGGCACTTCGACTAAGAACCCTAAAAGCTGAGATCACAACCCTTGGTGGACGTGTAAAGAATGTTTTGTTTATCACGGCAGACGAAGATCATTTAAATGGAAATGATGATCAGCAAATGGTAAATTACTCGATAAACACAATCCAAGAAGCACTTAAACAAGTGATGGAGAAAACAAATGGTGATGATTCAGGGAGTGTAAAGAGACAAAGAACAAACAACATTAACATTTTGGAGCATCATAGGTCTCTTTAA</w:t>
      </w:r>
    </w:p>
    <w:p w14:paraId="23CBBFBF" w14:textId="32CBE871" w:rsidR="007E7BCA" w:rsidRPr="00CC3DBB" w:rsidRDefault="004635C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29</w:t>
      </w:r>
    </w:p>
    <w:p w14:paraId="6E67ED51" w14:textId="1D1E05A8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TTCCCTCCAAATTGTTTCAAAGGATTCACTTCATCAGAAGAACATGTGCTAAAGGAAATGATGATGATGAGTCGTGTTAGAACGACTTCGTCATCATCTTCCTTAGTATTAGACAATGAAAAAGGTGAAATAGTGAGAGCTTTAGTG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CACCGGGCAATATTCGCCATACTTTTCATGATGATCATGATCATGCAAATCTTCAAAAGGGTGCGAAAGGTGAGAAAGCTTTAATGGCGTTGAGAAATCACAGCGAGGCGGAAAGAAGAAGGAGGGAGAGGATTAATGGACATCTTTCTATGCTTCGTAGTCTCGTCCCGGGCACTACTAAGATGGACAAAGCCTCATTACTTGCTGAAGTTATCTCCCATTTGAAGCATATGAGGATGACCACCACTGAAGCCACTAAAGGTGTTCTTATACCAATGGATATAGATGAAGTAAAAGTTGAACAACAAGATGAAAACAGTTTGGATGGATCCTCATATTCCATAAGAGCATCTCTATGTTGTGAGTACAAACATGAGGTTTTATTAGATTTAAAAGAAGCTCTTGATGGCCTCCAATTAAAAACAATTCGTGCAGAAATAGCGACCTTAGGAAGCAGGATGATGAACCTTTTTGTAATTACGGGTAGCAAAGATGAAGTAAATATCAAAGATATCGTGAGTTCTATACGCCAAGCACTCAAATCTGTACTTGATAAATTCTACGCTTCACAAGAGTTCTCAGAAAGTAATTCACTTTCAAACAAACGACGGAGGGTGTCTTTTTTTACACCCTCAAGCTCGTCTTCGTTAGGAGACTTCTGGTGA</w:t>
      </w:r>
    </w:p>
    <w:p w14:paraId="25107D2C" w14:textId="53A10B32" w:rsidR="007E7BCA" w:rsidRPr="00CC3DBB" w:rsidRDefault="004635C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30</w:t>
      </w:r>
    </w:p>
    <w:p w14:paraId="4BBAFDCE" w14:textId="5A87C153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GCATTAAAGATGAGCAAAGTGATGAGTTGGTATTTCATCAGATTCCTTCCTTAATTTGCTTCCAACAACCGGCAAGAAATCAACAAGATCTTATAGTGGAGGATAAGGATCATGTTACGATGGAGGGGAATACAAATAAGTCGGCCAGCAAGACCCGAAAAAAGCAAGAAGATCAGTCGCCTTCCTCGTCTAAACCTAATTCGGCAACTCCGGAAGATAGTACTAAAGATGAGCATACACAAAGAAAATTGGTACATAGAGAGATCGAAAGACAGCGTAGGCAAGATATGGCTAAGCTCTATGCTTCACTTAGGGGTCTACTTCCACTCGAATTCGTCAAGGGAAAGCGGTCTACATCGGATCATATGCATCAGGCAGTGAACTATATCAAACACATGCAAGAAAACATCAAAGAAATGACTGTCAAGCGAGACCAGCTCAAGAAATTCGTGGAGATGAGTGTTAGTGGGCTTGGGACAAATTCTAATGAAAAAAACTTAACGAACCTGCTTCCTAACACAGTTTCACTCCACTCTTCTAATGGGGGAATTCAGATTTCCATCAATAGTTGTCCTTTCGAAGAGGGGTTCCCTCTTTCAAGAATACTAAAAGCGATTTCCAAAGAAGGTTTTAAGGTTATAACCTGCACATGTACTAAAGTAAATGATCGGTTGATTCATTCTATCCAAGCCGAGGCAAATGATCCCGTTTTGACTGATCTCTCCATGTTGCAACAAAGGTTAACTGTGGCAGCGAATAACTACTGA</w:t>
      </w:r>
    </w:p>
    <w:p w14:paraId="5AAB5FF0" w14:textId="64375654" w:rsidR="007E7BCA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31</w:t>
      </w:r>
    </w:p>
    <w:p w14:paraId="637969F3" w14:textId="049EC9AB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ATTATATGGTTGGACTAATCCAGGGTTCTCAAACTTGGGACCAAATGGATTTGATGGATCTTTGATGAACTCAAGTGCGTTTAACGAGGACTATGGAAATGTTGATGGTTTGTTCATGAAGTCTAGTGAATCTTTGGTTTTGGACAACGAAAAAAGTGAGCTTGTTAAGGGTCAAAGTAAAGTGATTGGAAAGAAAATAGGATCAATATCTGATGAGAAAGCTGTGGCTGCTTTGAAGAGTCATAGCGAGGCTGAGAGAAGGAGAAGAGAAAGGATTAATGCTCATCTTGATACTCTTCGAGGCCTTGTACCATGCAACAATAAGATGGACAAAGCCACATTACTCGCCGAAGTTATCCGCCAAATAAAACAACTGAAAGTAAATGCAACACAAGCTAGCACAGGGTTACTCATGCCAGAAGACGTCGATGAAGTAAAAATTGAAAAGCTTGACCAACTTTCAGTCAATGGAAGTATCATTTTTCACGCGTCTTTCGGTTGCAAGCACCGTCCCGAGCTCCTAACAGATGTAAGAAAAGCCCTAGTTGACCTCAAAGTCCACATGGAAAGGGCACAACTGTCATATCTAGGAGACCATGTTAAAATAATTTTTGATTTCATGGCGAATGAAGATCTAGTTACTTCTGTTCGTGAAGCTC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TACAGCTGTTATAGAAAAGGGGTCAATCTCACCCGAATACTCCCTACGAACACTGCCTAACAAGAGGAGGAGGTATTGTCTATAA</w:t>
      </w:r>
    </w:p>
    <w:p w14:paraId="54E19B49" w14:textId="39F7B433" w:rsidR="007E7BCA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32</w:t>
      </w:r>
    </w:p>
    <w:p w14:paraId="108FAEA2" w14:textId="7B8C6A94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TGAAGAGTTTGATCGACCACTTTCCGGTTCCTGGCGGTGAACTTCCTTCTCTTGAACCGGGTTTTCACTGGTCTGCTAACTCCTTTCCCGGTTCAACCAGCGTTGTTAGTAAAGGATTTTCTGATTCTTATGGACAATCGGATGCTACCAAGGAGGACGAGTCACGAAAGAGGGCTCATCCTGGATCGTGCTCTAGTACAAAAGCATGTCGAGAGAAGAAAAGGAGGGACAAACTAAACGAGAGGTTTCAAGAATTGAATGAAATACTGGACCCTGGAAGGTCAGCTAAGACGGATAAGACGGTTATTTTGGCGGATGCTATTCGAATGATCACACACTTGAGAAATGAAGCCACAAATCTTAAGGACTCATCTCAAGATTTGCTCGTTAAAATCAATGAGCTGAAGGTTGAGAAGAACGAGCTGAGAGACGAGAAGCAAAAGTTGAAGACAGACAAAGAGAGACTAGAACAACAGCTGAAATCCACCTTTTGTGGTCCTCCAACGGCATTCTATCCTCCTGCACATCCCGTAATGCCGGTCCCATGTCCAGGCCCCACCCCCGTTGGTGGAAACAAGTTCATGCCATACATGGGATTCCAAGGGGTTCCCATGTGGCAATTTGCTCCCCCAGCTGCGGTTGATACTTCCAAAGATCATGTTCATCGATCACCACTTGCATAG</w:t>
      </w:r>
    </w:p>
    <w:p w14:paraId="581284A4" w14:textId="6EC8E0A4" w:rsidR="007E7BCA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33</w:t>
      </w:r>
    </w:p>
    <w:p w14:paraId="6F286DCE" w14:textId="6E0F3288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TAGCATTATCTCCTACATTGTTTTCCACAAATTATGAATGGCCCTTGGGGGATAACCTTGACAGAAATCACCAACAAGATTGCAATAATATTTCTATGGACGTTGAAGCAAATTCATATGATTCAGTTCTTGATTTTCCAACATATGATCAAATCCGGCAGGATTTTACACCCGAGAGTTCAAATTCATTTGGAGGAGCTATAAATGGAAATACTGGTAATCCCATGAAGGTGTCCAAAAAGCTTAATCATAATGCTAGTGAAAGAGATCGGCGTAAGAGGGTTAACGATTTATATGCATATCTTCGTTCATTGCTGCCCATATCAGCTGATCAAAAGAAAAAAGTAAGTATTCCAGGGACAGTATCACGGGCACTCGAATACATACCAGAACCACAAAAGGAAGTAGAGACATTAATACGTAAAAAGGAAAAACTTTCATCGTACTCAACATCATCCGCTAGTACAAGCCAAAAGAATATCGGCATCGAGGGACAAAGTTCTAAAGATGTTACAGCTAATACAAATTCATCGGTAGTTTCATCTGTGAGCATTTTAGGTGAGAAAGAAGTGGTGATACAGCTGATTTTCTCTATGGATCGTATGAACAAGAATAAGGAGATTGGCTCCTTGTCTAGGGTTTTGGCATACCTAGAGTCGGAAGAAAATGGATTTGTTTTGCTAAATTCAACAACCTTCAAATGTTCGGGAGAACATATGTTATTAAACACTCTGCATCTTCAGGTGCAAGGAGATAAGAAAGTGGACGTTGAAATGTTGAAGGAGAAACTCTGCCATTTCAGCCAATAA</w:t>
      </w:r>
    </w:p>
    <w:p w14:paraId="534B9E44" w14:textId="2B5EE4CC" w:rsidR="007E7BCA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34</w:t>
      </w:r>
    </w:p>
    <w:p w14:paraId="49961055" w14:textId="59775D85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AAACATCACTGATGTCAACTGGGAATCCATCCTTCAACAAGAAGATTATAGTTGGGGTGGATTAGAGGAGACTTTTTCGGGCTACTATGATTCGAGTTCTCCAGACGGAGGACAGTCATCGTCGCCAGCATCGAAGAACATAGTTTCTGAGAGGAATAGAAGAAAGAAGCTGAATGATAGGTTGTTTGCACTTCGAGCAGTTGTTCCTAATATTAGCAAGATGGATAAGGCGTCAATAATTAAAGACGCGATCGAGTATATCCAATTATTGCACGATCAAGAGAGAACAATCCAAGCAGAACTAATGGAACTCGAGTCTCAAAAGCTAGAGCCCGAGAATTTCGATTTCAATCAAGAGACAAAGTCGTCTATGTCAATGGAAAAATCAAAGAAGATAAGAGTTGAGCAAGCTTTTGATTCGAGTGGATCAAGCTCGTATCCCATTGAAGTTCA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ATTTACATGTGTCATATATGGGAGAGAAGACAGTGTTGGTGAACCTAACATGTAACAAAAGAAGAGATACAATTGTGAAGCTTTGTGAGGTTTTTGAATCTTTGAAGCTCAAGATTGTCACAGCCAACATCTATGCTTTTTCAGAAAGGCTTTCAAACACTCTCTTTATTCAGGCTGACGAGGAAGATACAGACGTGTTGAAGATACAATTAGAAACAGCCATATCGACCTTAAATGACCCTCATAGTCCAATGAGAATCAAGAAGGGAGCAAAAGGAAGGCTTGTAATAATTTCAAGTAGGAATTATAGTTGGTGTAATTGA</w:t>
      </w:r>
    </w:p>
    <w:p w14:paraId="7D4E7025" w14:textId="727C2B44" w:rsidR="007E7BCA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35</w:t>
      </w:r>
    </w:p>
    <w:p w14:paraId="029A8908" w14:textId="17038693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TCAGGAATCCACTTCAGGCACAAGATCATGTTTTGGCAGAGAGGAAGAGAAGAGAAAAGTTGAACCGACACTTCATTTCTTTGTCTGCCATCATTCCTAACCTAACGAAGATGGATAAGGCATCTGTGTTGGAAGATGCATCTAAATATATAAAAGAACTTCAAGATCGGGTCAAGGAGCTCGAGGAATCTCCAAGTATTAAGAGAAACCATGTACACGAATCTGTTATATCTGTAAAGAGATCTAGGCTTAGTGCTAGTGATGATGAATATTATTCGTCGAATGACACAAACTCTGAAGAGAGCACTGCACCTTACATGACATCTCCTGAAATCGAAGTGCGGATGTCAGGAAGCAGTGTTCTAGTGTCAATTAAGTGCCAGAATAACATTTCTTCTTTCACAAAAGCACTAGACCATATGGAGAAACTTGGGTTGTCCATCATCAGTTGCAGTTCCATGCCCTTTGCTAAGACCAACCTTCTTATCGGCATAACTGCTCAGGTGGGTGGCCAGGTCCGCCCGCCCCGGGGGCGGCGGCCCTGCCGGCCCGCCGGGGGCGCGGGCCGGCCGCGCGGCCGCGGGCGCCGATGCGCGGCGGGCGGCGGCGCCCCCGCCGCCGCGGTGACCCGCCGCCGCGCCCGCCGCCCCTACTTATTATCTTTTCGAGATTCTAAACCTAAAAGCCGAGATCCCTCCAGTTTCCTGGATCTGGCTTGCTTGGCTGCCATAAAGGGTTCAACCCATGCTCAGGAATCCACTTCAGGCACAAGGATCATGTTTTTGGGCAGGAGAGGAAGGAGAAGAGAAAAAGTTGAGCCATTTCTTGGCTCTGCCATCATTCCTAACCTAACGAAGATTGAGGATGACTTCTGTATGACAACAACAGAACTTGTAAAAAGCCTTCAACTAGCTTTATGA</w:t>
      </w:r>
    </w:p>
    <w:p w14:paraId="09602202" w14:textId="2094C2A5" w:rsidR="007E7BCA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36</w:t>
      </w:r>
    </w:p>
    <w:p w14:paraId="1FADAD38" w14:textId="453124DE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ACTTTTCTAATGCAAGAGGATCACCTAGTTACCAATGTATAAATAGACCAACACATCGTCCTCATAATTTTCATTTAACCTTTCAACAACTATTCCCTCTAATAAATAAAAAACAAAAAATGCTAGCAGTACCCAGTACATTATTTTCCACATCTTATGGATGGCCCTTGGAGGATAACATCGCCCCAAATCACCAACAAGATTGCAATGATGTTTCTATCGACATTGAAGCAAACTCGTATATCTCCCTTCTTGATTTTCCATTATATGATCAAAGCCAGCATGATTGTGCACCCGAGAGTTGTTCTTCTGGAGGAGCTATAAATGGAAATATTGGTGATCCTAAGAAGGTGTCCAAAAAGCTTAATCATAACGCAAGTGAAAGAGATCGGCGTAAGAGGGTTAATGATTTATATTCATATCTTCGTTCATTGCTGCCCATATCAGCCGATCAAAAGAAAAAAGTAAGTATTCCAGGGACGGTATCGCGTGCACTAAAATACATACCTGAACTACGAAAGGAAGTAGAGACATTAATGCGTAAAAAGGAAAATCTTTCATCGTACTCAACATCCACTATTGCAAGACAAAAGAATCTCGACATTGGGAGACAAAGTACTAAAGATGCTATAATTAATACAAATTCATCAGTAGTTTCTTCTGTGAGCGTTTTAAGTGAAAAAGAAGTGGTGATACAACTGAGTTACTCTACTGATCATATGAGCAATAATAAGGAGATTGGCTCCTTGTCTAGGGTTTTAGAATACTTAGAGTCCGAAGAAAACGGATTTGTTTTGCTAAATTTAACGACCTTTAAATGCCCG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TGAAGAGACGTTACTGAACACTCTACATCTTCAGGTCAAAGGTGATTATAAAATTGAGGCTGAAAAGATGAAGGAGAATCTATGCTCTCTCTACCAACAATCATATGCCTAA</w:t>
      </w:r>
    </w:p>
    <w:p w14:paraId="0F627A13" w14:textId="05FBFFFF" w:rsidR="007E7BCA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37</w:t>
      </w:r>
    </w:p>
    <w:p w14:paraId="77B11EE7" w14:textId="48055389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AAGATTTTGCAACTGAAAACTCTATGTCTTCTGGCGTAGATGCAAATGGTGGTACCGGAGACGACACAAAGGTAGCAAAAAAGCTCAATCATAATGCAGGTGAAAGAGATCGTCGCAAGCGGGCTAATGATTTGTATTCATATCTCCGTTCACTGCTACCCATATCAAGTGATCAAAAAAAAAAAGTAAGCATTCCTGGGATAGTATCGCATGCACTGAAATATATACCTGAGCTACAAAAGGAAGTGGTGACATTAAAGCGTAAAAAAGAGAAGGCTCAGTCATCTTCATCACAAACCATGAATAGCAGCTGGCAAGAGCATCGTGCCATTAAGAAGGAAAATTGTAATGGTACTACAACAAATAGAGATTCTTGGTTAGTTTCTTCGGTGAATGTTTTAAGTGACAGAGAGGTTGTCATCCAGCTGATTTCCTCGACTGATCATATGGGCACAAATAAGAAGAATGGTTTTTTGTCTAAGGTTCTGGACAACTTAGAGCGTGACGAAAATGAATTTGTTTTGCTAAATGCGACAACAATGAAATGTTCTGGAGAAGGGATGGTACTAAACACTCTTCATCTTCAGGTGCAAGGGGATCACAAGATAGCGAGCGAAAAGTTGAAGGAACATATGTACTCTTTCTATCAAAAAGTATATGAGACTTTACTCTAA</w:t>
      </w:r>
    </w:p>
    <w:p w14:paraId="1014BC93" w14:textId="2F989B20" w:rsidR="007E7BCA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38</w:t>
      </w:r>
    </w:p>
    <w:p w14:paraId="21229EBD" w14:textId="4FF1F36F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ATGCCGTCAGCTTGGCTACCAGAACTGGAAATGCAGGAACAAGGGTTCATAAATCAGTATCAGATGAACAAACCTTATCATCCTCTAATGGATGACTTCAGTGTTGATTCGTTTTCCTCAGAAAGCTACACAGAAAACCCATCTTTTATCGATCAATCTTTTCAAACTCGTAAGGGAGTTGAAGAACAAGCTGATATTAAGCAGCCGTCTAGCTACAAAAAGGCCAATAGTATCAACAATAAATTTACTCCAATCAATCAAATACCGAAACCAAAGCGTGTTTCTGATCCTCCTAACACTTTCACTATATCTTTTGGAGATATAAAACCAAAAGATGAAATACTTTCTTTTAGTGATTCATATGACCTCACAGGAGATGGTGCCAACAAGGTCCCTGCGATGATTAGGAATCCAATTCAGGTTCAAGATCACGTGCTAGCCGAGAGGAAGAGAAGAGAAAAGTTGGCTCAGCGGTTTATTTCTTTGTCTTCTCTCCTTCCAGACCTGAAGAAGATGGATAAGGCAACTGTATTAGAAGATGCAGCTAATTACATTCAAGAACTTCAAGGTCGAGTGAAGGAACTCGAGGAATTATCAGGCTTGAAGCGAAAGAACATGCAAGAATCAGTTATATCTGCAAAGAGATCAAGGCTTAGTTGTAGTGACGATGATGGTTCTTCCTCTAACACAGCAAACTTGGAAGAGAGTAGCAGTCCAATAAATCCAGAAATTGAAGTTAAGATGTCTGGATCCTGTATGCTAATCGAAATCTATAGCCACAAAAACTGCACATCACTAATGAAAGTGTTGAGTGAGATGCAGAGGCTTGGTTTATCTGTTACCAGTAGCAGCACCATGCCGTTTGCTGATACCACTCTTCTTATCACCATTGTTGCTCAGAAGAGTGATGATTTCATTATGTCATCAACAGATCTTGTGAAGAACCTAAAACTAGTTATTTGA</w:t>
      </w:r>
    </w:p>
    <w:p w14:paraId="50596479" w14:textId="0C83EB07" w:rsidR="007E7BCA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39</w:t>
      </w:r>
    </w:p>
    <w:p w14:paraId="2867DB9D" w14:textId="0692FF50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ATGTCACAGGCATGGTTGGCAGAAATGGAAATGGAAGATCCAGGGTTCATGAGTTATGATCAAATGAGCATACTTAGCGATGTTGTTAATAACTTCAGCGTTGACTCATTCTACTCAGAAATATATGCAGAAACGACTACGTGTGTTGATAAAACTTTTCAGACTCAGCAGCCCGAAATAAGACAAGAGACGAGTAGTAGTATTAGCAAAAGCTCTGCACCTCTGGATCCACTTGTAACCAATAGTCTTCCC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CATCCAAAACATTTACTATATCATTTGGAGATCTAGAACCGAAAGAGGAGACCCTCCAGTTTGATGACTCCCTCGGGTATGAAGATGCTCGTACCACAAAGGTGTCGATCACTCTCAGGAACCCGATACAGGCTCAGGATCATGTTTTTGCTGAGAGGAGGAGAAGAGAAAAGTTGAATCAAAACTTCATATCTTTGTCCACCGTCCTTCCTAGCCTTAAAAAGATGGATAAGGCGTCTATGTTAGAAGATGCTTTCAATTACATAAAAGAACTTCAAGGTCGTGTGAAGGAACTCGAAGGAACATTAAAACCGGACAACAAAAGAGAGAATGTTGATCAAGAATCTGATATTTCCTTGAAGAGATATAAGCTTAGTAATCCGTGCGATAAAACAAGATCGGAAAAGAGTACTTCCCCTTGCAACACATCTCCTGAGATCAAAGTGTCGATCTCAGGAAGCAGTGTGACAGTTACAATTCAGTGCCAGAATAACTCTTCTTCCTTTGTTAAAGCACTAACTCAGATGCAGAAGCTTGGACTATCTATCATCTACAGCAGTGCCATGCCTTTTGTTACGACCATTCTTCTTATCACCATTGTTGCTCAGATTGTGGATGACTTCTCAATGACACCAACAGAACTTGCAAAGAGCCTTCAACTAGCTATATGA</w:t>
      </w:r>
    </w:p>
    <w:p w14:paraId="3EC38184" w14:textId="3BDC1B33" w:rsidR="007E7BCA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40</w:t>
      </w:r>
    </w:p>
    <w:p w14:paraId="5DE967EF" w14:textId="10704995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CTTTAGAAACACTTTCTTCCAATGAACTCCTCAACTTCATAATCTATGACACCATTTCTGCATCCCCTTTCACCTTCAATGACTCATCTTCTCAAAACACCAACAACTCAAATACCTTCTTCTACAATCTCCATAATCAAAACCCTAACCCTAACCCTAATCCTCTATCTCAAGAACTTGAAGGTGCTGACATGGAAATTATGAGTTCTAATTCTTCTTTAGCTACAACCACAGAAAAGATGTCTCTGGCTGTTCAAGCTTATTGTGGAGGCAAAAACCCTGAAAAGAATTATTGTGATAACAACAACAACAATAAAAGTATTCATAATAATTTAGGGGTTCAAAAGAAGAAAAGAAGAAGGAGGCCTAGGGTTTGTAAGAACAAAGAAGAAGCTGAATCTCAAAGAATGACTCACATTGCTGTCGAAAGAAATCGTAGGAAACAGATGAATGAACATCTTGCCGTCTTACGGTCCCTCATGCCGGAATCTTACGTCCAAAGGGGTGACCAAGCTTCCATAGTTGGTGGTGCTATAGAATTTGTCAAGGAGCTTGAACATCTTTTGCAATCTCTTGAAGCTAAAAAATTTGTCATGACTCAACAACCACAAGAAGATGACGATAACGGAGGCCATGATAGTAATTTCACCAAATTATCATCAGCTGCCCCTCCATTTTCACAGTTTTTTTCATACCCGCAATACACTTGCTCTCAAATTCCCAACAAGTACACTTCTAAAAGCAAGGCAGCTATTGCGGACATTGAAGTTACTTTGATCGAAACGCATGCTAATCTTCGGATTTTATCGCAAAAACGGCTTGCTCAGCTGTCTAAAATGGTGGCTTGTTTCCAAACACTTTATTTATCAGTGCTACACCTCAATGTCACCACAATGGAACCTTTGGTTCTGTACTCCATAAGTGTTAAGGTGGAAGAAGGATGCAGACTCAATTCAGCAGACGAGATAGCAGGTGCAGTCCACCAGATGCTCAGAATTATTGAGGAGGAAGCTACCCTATGTGTTGTTGATTCTAGATAG</w:t>
      </w:r>
    </w:p>
    <w:p w14:paraId="2A1C29C2" w14:textId="4E1D42E1" w:rsidR="007E7BCA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41</w:t>
      </w:r>
    </w:p>
    <w:p w14:paraId="39289153" w14:textId="6D4C7B1E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GCGGAATGAGTTGGAGCTCTTAAATTTGGCATCAAATTCAGCACAGCTAGAATTTTATAAAGAAGCAGGGATTAAGACTGCAATATTTATGGGGAGCAGCAATGGAGAGATTGAGCTTGGCATAACCTATGACTCCTCTCAAAAGTTGTTTCCTGGTGATTTCCCGCAAGGAGTGCTTCCTCAACGACTTGAGCAAGCTCGGGCTTCATCATTTTTAAGATCATTATCAATGGAAAATAGCGTGGAGAACTCGCCATTTCTCTTCAACATGCTTCATTCCACTCCTTATATGTCCGAAATGTTTGCTCTAACAGAACCATTAATGGACCAACAAGCACCAAATCAAACACCACA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CAACAACAATATTGAGATCAGAAGATCCTCTGCAGCAAGCTTTAGAACAAATTAGAATCTCTCGATACGGATCAAGTTTAGGACCTAATAAACGAGTTCAAAATCGACAAAATCTTCACCGAAGGTCACTTTCATTCTTCCGAAATCTAAGTGAGGCTCGTGCTCAAAGAGATCAAATGGTCCAAACAACTAGACCTACTAGCAATCAATTTCTTCATGTGATAGCGGAGCGAAAGCGAAGAGGAAAACTCAATGAAAGCTTTCAAACTTTGAGATCACTGCTTCCTCCAGGGTTCAAGAAGGATAAGGCATCAGTGTTACTAAACACAATGAAGTACATATCTTCTTTAAAGTCTCAAGTCAAGGAGCTTAACAAAAGAAATCAGATTTTGGAGGCTGATCGGCGTGCCGGGAAAGAACCTCCTAATCAAGGTTCCAGTCGTTTTTCTGGAGAGGGGCCTGTAGTTGGCATCACCGACATTGGTGAATCAACTTCAGAATCACGAGTGGTTGATTTGGATGTGAATGCAAGAGGGAATGTGGTACTGGTGGATTTGGTGATGAGCGTGTTGGAGTTCATTAAACAGACCGAGAATATAAGTGTCATGTCTATAGATGCTGGGATTCGAATGTTGGATACAGAACCTATCGCAAATCGAGTTATTTTGAGATTAAGAATTCAGGGAAATGAATGGGACAAATCAAGCTTCGAAGAAGCAGTGAGGAGGCTTCTTGATGACCTGACACAATGA</w:t>
      </w:r>
    </w:p>
    <w:p w14:paraId="1F72D381" w14:textId="539B9818" w:rsidR="007E7BCA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42</w:t>
      </w:r>
    </w:p>
    <w:p w14:paraId="5EB69B18" w14:textId="157AB4B2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ATGCCATCCGGCTTATGGTTGCCTGAGCTGGAACTGGAAGATCCTCGTTACTTTATGAATCAGCATCAGCATACATGCACGTATAGTGAGCTAGTAGATTCATTTTCTTCGCAAGGATTCAAAGGTTACATAGAATCTAATCGTGCAACCACGGTTAGCGAAAATTTGGACAAACAAGAAAGTTACAAGGCAAGTAGAACTAACCCTTTCACTCCTATTGGCGGATCCACAGCTAATACATTCACTATATCCTTTGGAGACCACAACGAGATAAACAAAAATTCATTGCATGGAGGATTTCAGCTGAAATACAATGATGCAATAAAACCTAAAGTGGAGATGAGTCTCAATGAACTTCTTGACTCCATAGAGATTCCTAAAAGAGTACCCAGCACCAGAAGAAATCATAGACAAGCTCAAGAGCATGTCTTGGCTGAGAGGAAGAGAAGGGAGAAGCTGACTCGACGCTTCATTTCCTTGTCAACTCTCCTTCCTGAAATAAAAAAGATGGACAAGGCTACGGTGCTGGAAGATGCAAGTAAGTATATTAAACACCTTCAAAACCGAGTGAAGGAACTTGAACAAACATCAGTTGGTGAAAAACACATCATCCTGGAATCAATAACTTCAACGAGGAGCAATTTTCGCAGTAGTCATGAAGACAATGCATCTTCTTATGATAAGATTAACTCATTACCTTTTAGCACCGATAATGATCCTGGGATTAAAGTAAGAATTTCAGGTAGCCACACACTTGTAAGAATTTACTGTCAACGAAATTCTTCGCTTGCATTAAAAGCCCTCATCGAAATGGAGAGACTTCAATTTATCATCATGTGTAACAACGTTCTTCCCATCTCTGGAAATGCTGCTCTAATAACCATAATTGCTCAGATGAGTGAAGAGTTCGAAATGACAGCGACGGATCTTGTAAACTGCTTGAAATCGTCTCTTTAA</w:t>
      </w:r>
    </w:p>
    <w:p w14:paraId="303F84E8" w14:textId="13269FD9" w:rsidR="00D26EBF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43</w:t>
      </w:r>
    </w:p>
    <w:p w14:paraId="17C9921A" w14:textId="560245E0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ACCATCGTCATGGCTACCGGAACTAGAAATGCAGGATCAAGGGTTCATAAATCAGTATCAGATGAACAAAGCTTATCATCCTCTAATGGACGACTTCAGTGTCGATTCATTTTCATCAGAAAGCTACACAGAAAACCCATCTTTTATTGATCAATCTTTTCAAACTCGTAAGGGAGTTGAAGAACAAGCTGATATTAAGCAGCCGACTAGTTACAAAAGGGCCAATAGTATTAACAAGAAATTTATTCCTATCGATCAAAAACCGAAACCAAAGCTTGTTTCTGATCCTCCCAACGCTTTCACTATATCTTTTGGAGATATAAAACCTAAAGACGAAATACTTTCTTTTGGTGATTCATATGGCTTCACAGGAGCTGGTAGCAAAAAGGTACCCGCAATGATTAGGA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CCGATTCAAGTTCAAGATCACGTGCTGGCCGAGAGGAAGAGAAGAGAAAAGTTGGCTCAGCGGTTTATTTCTTTGTCTTCCCTCCTTCCTGACCTGAAGAAGATGGATAAGGCAACTGTATTAGAAGATGCAGCTAATTACATTCAAGAACTTCAAGGTCGAGTGAAGGAACTGGAGGGATTATCAGGCTTGAAGCGAAACAACATGCAAGAATCAGTTATATCTGCTAAGAGATCAAGGCTTAGTTGCAGTGATAATGATGGTTCTTCTAGTAATGAAACCAACTTTGAAGAGAGTAGTAGTCCGTCCACTCCCGAAATTGAAATTAGGACATCGGGATGCAGTCTACTAATCGAAATATATAGCCGAAAAAACTGCATATCACTAGTGAAAGTGCTAAGCGAGATGCAGACGCTTGGTTTATCTGTTATCAGTAGCAGCACCATGCCGTTTGCTGATACCTCTCTTCTTATCACCGTTGTTGCTCAGGTATATTCATAG</w:t>
      </w:r>
    </w:p>
    <w:p w14:paraId="4E52AA60" w14:textId="4BCEF41D" w:rsidR="00D26EBF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44</w:t>
      </w:r>
    </w:p>
    <w:p w14:paraId="222063D3" w14:textId="0FDA8CA7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TTGATAATTCAGACATGTTTGAACCCAACACATACAACCTTGATCCAAACACATTCTCCCATCTCATTGACCATAACCATAACCTTAATAACCAAGAACAACAACTCAACTGGACCAACAACCTTAATAATCTCGACGTCCAAACGAACCAACCCGACTTGCTAAACCTTTTTCAGCTGCCAAAATGTTCATCTTCTATATGTTTTTCCAACCCAAGTCACATGGACCAACAAGTAATGTACCATGATCATCATAGTACATTACTAGGAATGCATAATAGTAATAGTACTAATGTAGGTGTTACACAAAATGTTCCGTATATTCGTGAGCTTTTGCATAACGGGTTTAGCCTAAATGGATGTAACTCGTCGATTTTTGGCGAAATGGATATGGAACATAATGGTGGTTGTGATGGTATTTTGGAATTTGGTAAAAATGGTAATGGTAATAAAGATAATGTGAAGCATTTTGCAACTGAAAAACATAGGAGGCAACAATTGAATGGAAAGTTTGATGCTTTGAAGAGTTTGGTGCCTAATCCTAGTAAGCCTGATCGCGCATCAGTGGTTGGCGACGCGATTCAATACATACATGAGCTCAAAGGGACTGTGGAAGAACTCAAGCATTTGGTGGACAGGAAAAGATGCAACAGAGGCAGGATGAAAAAACACAAAACTGAGGACGACTCAACTCTAGATGTCGAAAGTATTTACACAATGAGCAATGGCGTAGTTGGTGATACTACTCATGATCAGCAGGCCTATAACGGCAACTCATCTTCATCAATGAGGAGTTCAATGGTACAAAGGAAATCAAAGCACACTGAAATCGATGTCCGTATCATTGACGATGAAGTTACGATCAAACTAGTGCAACAAAAAAAGATCAACTGTTTGTTACTTGTTTCAAAAGTCCTTGATGAGCTTCAGTTGGACTTTCATCATGTTGCTGGTGGACTTATTGGTGATTTCTATAGCTACTTGTTCAATACCAAGATATGTGAAGGGTCCTCTGTTTATGCAACTGCTATAGCCAATAAGCTAATTGAGGTGGTGGACAAACAATATGCAGCAATGCCAGTCACTTCTAGCTACTAG</w:t>
      </w:r>
    </w:p>
    <w:p w14:paraId="5A646F67" w14:textId="5D77E3C9" w:rsidR="00D26EBF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45</w:t>
      </w:r>
    </w:p>
    <w:p w14:paraId="140315F2" w14:textId="545EF832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CTATGGCTGTTCAAGCTTATTGTGGAGGCAAAAACCCTGAAAAGAATTATTGTGATAACAACAACAACAATAAAAGTATTCATAATAATTTAGGGGTTCAAAAGAAGAAAAGAAGAAGGAGGCCTAGGGTTTGTAAGAACAAAGAAGAAGCTGAATCTCAAAGAATGACTCACATTGCTGTCGAAAGAAATCGTAGGAAACAGATGAATGAACATCTTGCCGTCTTACGATCCCTCATGCCGGAATCTTACGTCCAACGGGGTGACCAAGCTTCCATTGTTGGTGGTGCTATAGAATTTGTCAAGGAGCTTGAACATCTTTTGCAATCTCTTGAAGCTAAAAAATTTGTCATGACTCAACAACCACAAGAAGATGACGATAACGGAGGCCATGATAGTAATTTCACCAAATTATCATCAGCTGCCCCTCCATTTTCACAGTTTTTTTCATACCCGCAATACACTTGCTCTCAAATTCCCAACAAGTACACTTCTAAAAGCAAGGCAGC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ATTGCGGACATTGAAGTGGAAGAAGGATGCAGACTCAATTCAGCAGACGAGATAGCAGGTGCAGTCCACCAGATGCTCAGAATTATTGAGGAGGAAGCTACCCTATGTGTTGTTGATTCTAGATAG</w:t>
      </w:r>
    </w:p>
    <w:p w14:paraId="18ECEB89" w14:textId="5B6A7B65" w:rsidR="00D26EBF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46</w:t>
      </w:r>
    </w:p>
    <w:p w14:paraId="341EB020" w14:textId="5A12A912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AACCGACAACCGGTGGTGGTGGTGGTATTGGTCTCTCACGCTTCCGGTCAGCACCAGCAACATGGCTAGAAGCACTCCTGGAATCTGAAGAAGAAGATGTCATCATTGATCCACCCAAACCACCTTTAACACCACCACCTCATACCCATCCTTTTCATCAACAACATAGTACTGGGCCCACTTCTAGACCTCCTGCTACTTACGTGGATCCCAGTTCTACTATGTTGTTACCACCTACTAGTAGTGGTGGTATTAGTGTTGCTAACAGGCAGAATAGTTTGCCTGCTGAGTTCTTTTCTCAGATCAATGCTCCTGGAGATGGTACTTTTGTTTCGGGGTACTCGAATTCTGGTTATGATGATTATGTTTCGCCTTCTGGGTTAGATGGTCAACGAGCTAAGTTTACTACACAGCTGAGTGGAGACCAGAGTGCATTGTTGGATGCTGAGATGGACAAGCTGCTAGGGGAGTCAGTGCCGTGTCGAGTTCGAGCAAAGCGCGGATGTGCTACTCATCCTCGGAGTATTGCCGAGAGGGTTAGGAGGACTAGAATTAGTGACAGAATAAGGAAGCTACAAGATCTGGTTCCAAATATGGATAAGCAAACCAACACAGCGGACATGCTAGAAGAAGCTGTTGAGTACGTCAAGTTTCTGCAGAGACAGATTCAGGAACTTAGGGAGCATCGAGACAAATGCACATGCTTGGTTAAAGCTTGA</w:t>
      </w:r>
    </w:p>
    <w:p w14:paraId="38FD6B90" w14:textId="1F0CC8AE" w:rsidR="00D26EBF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47</w:t>
      </w:r>
    </w:p>
    <w:p w14:paraId="55B6F0EC" w14:textId="5414B1FF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CAATGTTGTTTGGTCTACTTCTTGGACACAAGATGGTGGTGTTTTTGATCAATTCAACAACTGGGATCGTGCTAATTTACTAGTTCCAAATCATAAAGGGGCTGGATCAAGTGCTTCCAAGAACCATAGTGAAGCCGAAAAGCGGCGTAGAGATAGGATTAATGCACATCTTGCTACTCTAAGGAGACTCGTCTCCAACTCGGATAAAATGGACAAGGCAACATTATTAGGGAAGGTCGTTGAGCGTGTAAAAGATTTAAAGTTGGAAGCAGTGGAATTAGGCAAAGTGTTTACAAATCGAGTAGAACTATTTTCGGAGATCAAGGACGCCCTCAATAGCCTCGGATTAACCATGGTTCAAGCCGATATGACTTGTTTGGGTGGCAGGATTATTTGCAACTTCATCCTTTGTTTGACGAATAATACAAGTGAGAATGAAGTTACATCAATCAAACACTCTCTCAAGATATTACTAAATAGAATTGTTTCGACGTCTTCTTGGACAATGTCATCAAACTATCGCATCAAAAGCAAGCGGCAAAGGTTCTTTTGTTCTTCTAGTTATGACACCAATGGCTGTGAATAG</w:t>
      </w:r>
    </w:p>
    <w:p w14:paraId="3E81C71C" w14:textId="487B7FC5" w:rsidR="00D26EBF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48</w:t>
      </w:r>
    </w:p>
    <w:p w14:paraId="4483F443" w14:textId="6D144AAD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ACAACAATCATGAATATGAAACCAACAATATGAACTCTTTTAACTCGCTACATGAACTCGAAGAAAATAGCAACAATTGGTACTTTAATCACCATGAAAACAATCTCTCTTTTGCGCCGAGTTTACCTTCAACTTACCAAAATTTCGATACAAAAACTAGATTTGATTCACAACCCCACATGGATGTTCCAAATATAATCTCAAACCATCATTTTCCAACGAACCATTTGGAAAACGCGTTTGGTGCATCAGGTTTTCAGGGTCTTGGACTCATGGGTAGTTCAAGTAATACAAAAAGTGGCGATGGACCAAATACTTTGGTTATGGATGATGTTGATGACATCAGTTTTGATGAGTCCGTTTTGAATTATGAGTCAGATGACGTCGCTAGAAAGATGGATTCTGGTGTAGGAAACATAGGAGGTTATAGGAAAGGTAAAAGAAAAGGGTTTCCTGCAAAGAATTTGATGGCAGAAAGGCGTCGTAGAAAGAAGCTGAATGATAGGCTTTTCTTGCTTAGGTCTATTGTGCCAAATATCAGCAAGATGGATAGGGCTTCG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TCTTGGAGATGCCATTGAGTATGTCAAAAAGCTTTTGCAGAATGTAAATGACCTTAACCTTGAACTGGAATCAACCCCTTCAACCTCTTTGATGCCCCCTGTTGTCGCCCCTACTACCACCACTGGATTATATCAGCTAACCCCGACTGCCACCATTGTCCCTTCATGTATCAAGGAAGAGGTTTTTCAAACTGGACAGCCTATCAAGATTGAGGTGAGGCAAAGAGAAGGAGGGGTGTTGAATATACACATGTTTTGTAGTCAGAAACAAGGCCTTTTGTATTCTGTCATGAGGACTCTTGAAGATCTCGGTTTAGACATCCAACAAGCCGTCATCAGCAGTTTTAATGGTTTTGCACTCGATGTTTTCCGAGCTAAGTATTCGGTTTTTTGCAGCATTACCTTGAAGGCCAAGATATTAACAGTGATCACATCAAGGCGGTGCTGCGTGAAACAGCTGAATATCATGGGGTCATGTAGATGTGGTTCACTGCCATCAGTGGAAGCAAGTACTTTAGGAGTTTAG</w:t>
      </w:r>
    </w:p>
    <w:p w14:paraId="522ABE8A" w14:textId="44E18A20" w:rsidR="00D26EBF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49</w:t>
      </w:r>
    </w:p>
    <w:p w14:paraId="256617C8" w14:textId="13C0452E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TTAGTGAGTGTACTTTTTTACCTGATTTAATCCATACATATGTCGATCAGTTTGGGGAAACCAACTTCTTGTCACCTGAGACAGTGTCTGCTGACGATGTATTTAGGGGTTTCGTGGCTGATTTGGAGGGTGGTTCTGACAAATTTGCGGTTATGACATCCGTTGGGCGCTTACACGAGGCTGTGGAGGGGCGTAAGAGGAAGAAAATGAAGATGACTGCGGTGGAGCAGGATGGCGTTGGTTGTGGTAATTCAGATGGGCAGCAAAAGGTGTCACATATCGCGGTAGAGAGGAATAGGAGGAAGCAGATGAATGAGCATTTGAGTGTCCTTCGTTCGCTGATGCCTTGCTTTTATGTCAAGAGGGGTGATCAAGCATCAATAATTGGAGGTGTAGTTGATTACATCACTGAATTGCAACAAGTTCTACAATCCCTAGAGGCAAAGAAGCAAAGAAAATCTTACAATGAACTAGTCATGAGTCCGAGGCTACTTGCGAGCCCCAGAACCTTACCTATCAGCCCACAAAAATCGCAATTTAGCCCTAGACCAATTAGCTTGCCCATTAGTCCGAGAACCCCGCAACCGTTGAGTCCCTACAGACCCATGCCACACCTTCCATTCATATCACCATCGCTTGATTATCCTTCACCTTCTAATTCTTTTACAACTTCAGAGAGTGGTAATGAGCTCATGGCAAATTCAAGGTCAACGGGTGCTGAAGTTGAAGTGAAATTTGTGGGTGGTAATCTTCTTTTAAAGACTTGCTCGAATAGGATACCAGGCCAAGCAACAAAAGTAGTAGCAATTCTTGAAAATCTATCTCTTGAAGTTATTCAAGCTAACATTAGTGTCGTTGATGATACCATGTTTAACTCATTTACCATCAAGGTTGGAGTTGCATGCAAACTAAGTGCTGATGAACTTGCTCAACACATTCAAGAGACATTCTGTACCGGGAAGACAACTTTGTCTACTGATCACAACCGATACTTGATTGGAGATGATGAGCATTGTTGGAGTGACAAGGGTGTGTCAAATATTGAAGGTGGTTGTTATGCAAAGTGTATTGATCTCTCAAGGGAGAAAGAACCTGATATCTGGAATGCCATTAAATTCGGGACCGTGTTGGAAAATGTTGTCTTTGACGAGCATACTAGGGAGGTGGATTATCTAGACAAATCTGTCACAGAGAATACTCGTGCAGCATACCCCATTGAGTACATCCCCAATGCCAAGATTCCGTGTGTGGGTCCTCACCCGAAGAATGTTATTCTGTTGGCGTGTGACGCTTTTGGTGTGCTTCCACCAGTGAGCAAGCTAAACCTTGCTCAAACGATGTATCACTTCATCAGTGGCTATACAGCTTTGGTGGCTGGAACTGAGGAGGGTGTAAAGGAGCCACGTGCAACGTTTTCAGCCTGTTTTGGTGCAGCGTTTATCATGCTACATCCCACAAAATATGCAGCAATGCTTGCTACCAAAATGGAGAAACATGGTGCTACTGGATGGCTTGTTAACACTGGTTGGTCAGGTGGCAGTTATGGTTCTGGGAGTCGTATGAAGTTGGCATACACACGAAAAATCATAGACGCCATTCATTCTGGACAGCTTTTGAATGCTAACTACAAGAAAAC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CGAAGTGTTTGGGCTTGAGATCCCAACTGAGGTCGAGGGTGTGCCTTCTGAGATTCTTGATCCAGTGAACACCTGGTCAGACAAGAATGCGTATAAGGAGACATTGCTGAAGTTGGGTGGGCTGTTCAAGAGCAACTTTGAAGTGTTTTTGGACCACAAGATTGGGAAGGATGGTAAGCTGACTGAGGAAATTCTTGCTGCTGGTCCCAACTTTTAA</w:t>
      </w:r>
    </w:p>
    <w:p w14:paraId="476FB666" w14:textId="1B7CB423" w:rsidR="00D26EBF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50</w:t>
      </w:r>
    </w:p>
    <w:p w14:paraId="67A7C783" w14:textId="4CDCA340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TGCAATATTTACCAAGTCATGGCTATGAGTTTGCTAATTGTGCAAGTATTATAAGAAATTTAGTATATGATCATGGAGCGAAAGATTTGTCAAATGACACGGAGGCAAATGTAGCGGCAGAGGCAGAGGCGAAAGCGGCAGCTGCTTGTAATCGACATAGCGAAGCTGAAAGGAGACGTCGAAAGCGAATAAACGGCCACCTTGCCACCCTCCGGAGCATACTCCCCACTACCGTTAAGACAGACAAAGCATCATTGTTGGCGGAAGTAGTGAGACAGGTGAAGGAGTTAAAGAAAATGGCCGCGGAAATAGAATCCGCGGCTATTGATCAAGGTGATGACATTATACGAAACAACGAGTACTATATGATTCCAACTGAAAAGGACGAGCTCGAGTTGACATATGTTGGAGAAGATTCTAGTACCAAAAAGATTATGATAAAGGCACGATTGTGCTGCGATGATAGGGCCGAACTGATAGCTGAACTAACGAGGGCGTTGAGTTTAGTACATGCAAAATTGGTGCGGGCGGAGATAGGGACATTGGGCGGGAGAATCAAATGTTTGTTGTGGGTTCAAGTCTCAACGGTAACTATAGACCAAGGCATACATGAGCTACAACGATCTTTAAAGGTGGTTATGGATCGCGCAACGTTATTGGATATGCCACGAAACAAGAGACCACGTAGTTTCTCGGACTCTGTCGAATTTTAG</w:t>
      </w:r>
    </w:p>
    <w:p w14:paraId="7E4A830C" w14:textId="1A175345" w:rsidR="00D26EBF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51</w:t>
      </w:r>
    </w:p>
    <w:p w14:paraId="265B4CE3" w14:textId="23B55354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ATGGTGTTAACAATTCTTCAGATGCAATATCTAGAGACATGAACTCAATCTTGTACTCATCAACTTTCAAACATCCAGCAGACACTGAGTTTGCTAAGATTAAACAGCTGATATCCTTAGACAACAACAATAACTCCTATGAAAACCCTAGTACTCATCCACAACACCAAGAAAACAGCGAAAATCCACCGTTAGTAAGTTATCGGTCTACTCCTAGCTCTTTTTTCTCGAATCTATTAAACGAGAATGAAAATGATGCCTTCCAAGATCATGAACCTGAGGAAATATATTTTATGGACCAGCAACAACATAAGAAGAAGTCTGATCAATCTGAAGCATATAATAATATGAAACGTGAGAAACAAGAAATGGGTAGTAAGAATATTGAAGTTTTGGGTTATGGTTATTCGAAACAAAGTGATTTGGATTGTGGATCGTCTTTTAGAAGTGATTTGGTTAGGCAAAGCAGCTCTCCTGCTGGATTTTTGTCCTCGTTGACTGGTGAAAATGCTTTTGCTAAAGATCTGAGAAACGGAAGTTCATCGAGTTCATTTAATAGCCACATCAGTTTCTCGTTAGGGTCATCTTCTTCTTCGTCGAGATTTTTGCCCCAAATAGCTGAAAACGAGAATGAGTTGAATGATTCCACATTCCATAGCTTGAAAAGGAGCAGAGATGGTAGCTTAAAGATGTCACAGAATGGAGAGACTGTAAACCACACTCCTAATTTGGTCCACCATGTGAGCTTGCCAAAAACGTCTTCTGAAATGGCTGCTGTTGATAATTTCTTGCATTTCCAACAAGATTCATCGGTTCCTTGGAAAACACGTGCAAAAAGAGGATTTGCTACACATCCACGAAGTATTGCAGAGAGGGTCAGAAGAACTCGAATCAGCGAAAGAATCAAAAGGTTGCAGGAGCTTTTCCCTGATATGGACAAGCAAACTAATACTGCAGATATGTTAGATATGGCTGTTGAATACATCAAAGACCTTCAAAATGAACTTCAGACTTTGAATGATGCTCGAGCAAGGTGCAAGTGCTCAAAAGAGCAATTACAGTCCGGTTCGACCATGTAA</w:t>
      </w:r>
    </w:p>
    <w:p w14:paraId="077E7A08" w14:textId="0BE24C85" w:rsidR="00D26EBF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lastRenderedPageBreak/>
        <w:t>AabHLH52</w:t>
      </w:r>
    </w:p>
    <w:p w14:paraId="747F7190" w14:textId="0B9252C8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CCCAAATTTGTATTTGATTTGGGACGAGGACGAGGATGATGTGAAGGAATCTGGAGATGGTGATTCCTCTGAGACGGTGACTACCCGTAATCCAAATACACAAAGGAGAGGTGGTGGTGTGAAAGGTGATCGTACAAAGTCTTTGATTTCCGAGAGGAAGAGGAGAATTGGGATGAAGGAGAAGCTATACACACTGCGCACAATGGTGCCCAACATCACTAAGATGGATAAAGCTTCGATAGTTGGGGATGCAACACGATACATTCAAGATCTTCAAACACAAGCAAGGAATTTAAGGTCAGAGATTGCAAAAATTGAAGTGAATAGTAACCATAAAAAGGCTTCACAAAATTCGAAGATGGCCAATGTATCAAACTCCCTCCCAATATTTAAGAAGATATCAAAGTTAGAAATGTTTCATGTGGAAGAAAAAGGATACTATGTGAAAGTAGTTTGCAACAAAGGCCGAGGTGTTGCGGTGGCCCTTCTTAAAGCACTTGAGTCGATCACAAGCTTTCAGGTTCAGAGCTCGAATTTGGCAACCCTTGGTGACACTTTTGAGTTAACATTCACGTTAAAAGTTGCTGCACGCGAATTCGATAAAAAACCACCAAATTTGAAGCTACGGCTTTCTGGGGCTTTCCTTAAACAGGGTTTCAAATTTAAGTAA</w:t>
      </w:r>
    </w:p>
    <w:p w14:paraId="4901E9E2" w14:textId="039E449D" w:rsidR="00D26EBF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53</w:t>
      </w:r>
    </w:p>
    <w:p w14:paraId="5CD5F4E9" w14:textId="1A1C414D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TTGAAGATTATTCAACAATATTGGAACAAGTAGATGCTAAGGTTCATGAGGAACATCAAGTGGTTGTGTCGGATAATCAAATTCCTAATGTTTTCAATATTGGAGAAAAAAATAGTAAATCTAAGAATGTTCAAGGGCAACCATCTAAGAACCTAATGGCAGAAAGAAGGCGTAGAAAGCGGTTAAATGATCGTCTTTCCATGCTTAGATCAATTGTTCCTAGAATAAGCAAGATGGACAGAACATCTATACTTGGTGATACAATAGAGTATATGAAAGATCTAATGGAAAAGATCCGTAGCTTGAAAGAACAAGATACAGGATTGGATTCGAGTGGTCTGAATGAGTTAAAAGTGAATCAAACACAAGAAAGAAACTCCCCAAAGTTTGAAGTAGAGAGGAGAAACATTGACACTCGTATACAGATTTGTTGTGCACCGAAGCCAGGATTGTTATTTTCTACAGTGAACACTATTGAGTCCTTAGGCCTAGACATTCGACAATGTGTTATTAGTTCTTTTGGTGATTTTACCCTTCACGCTTCGTGTTATGAGGCACCGGAAAATCAAGTGCTTGCAAGTTCTGAGGAAATTAAGCAAATATTATTCAAAAATGCTGGTTATGGAGGTAGAGGTCTCTAA</w:t>
      </w:r>
    </w:p>
    <w:p w14:paraId="7E062DA4" w14:textId="69BAFAA6" w:rsidR="00D26EBF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54</w:t>
      </w:r>
    </w:p>
    <w:p w14:paraId="565226DC" w14:textId="697664CE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ATCCCATTTGGCGCTTGGTTGCCTGACCTGGAAATGGAAGATCCTTGTTACTTTATGAATCAACATCAACATACATATCCGTATAGTGAGTTAGTAGATTCATTTTCTTCCCAAGGCTTCAAAGGTTGCATGAATTTGGTCACAAGAAGTGAAGCTATTCACGCAGCAACCATTAGCAAAGAATTAGACAGTCAAGAAATTTATAAGGCAACTAGAAATAACTCGTTCACTCCTATTGGCGGATCTTCATCCAACACATTCACTATATCCTTTGGAGACCACAGTTCATCATCAGAGATTAACCAAACTACATTACCTGGAGGATTCAAGTTAAAATACGATGATGTAATGCAACCTAAATTAGAGATGAGTCTCAATGAACTTCTTGGATCCATAGAGCTCCCTAAAAGAGCTTCCACCACCAGAAGAAACCATAGACAAGCCCAGGAGCATGTCTTGGCTGAGAGGAAAAGAAGGGAGAAGTTAACTCGACGTTTCATTTCCTTGTCTGCTCTCCTTCCTGAAATAAAAAAGATGGACAAGGCTACAGTGCTGGAAGATGCAAGTAAGTACATCAAATACCTACAAAACCGAGTGAAGGAACTCGAAGAAACATCAGTTAGCGGAAAAAATGTCATCCAGGAATCAACAACTTCAATGAGGAGCAAGTTTTATGGTGGTCATGAAGACAATGCATCTTCTTTTGATGAT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CTAATTCTTTACCTATTAGCACCGCTAATGATCTTGGGATTAAAGTAAAAATATCAGGAAGCCACACACTTGTAAGAATTTACTGTCAACGAAATTCTTCTCTTGCATTACGAGCCATCACTGAAATGGAGAGCCTCCATTTCAGCATCATGTGTAACAACGTTCTTCCCATCTCTGGAAATACTGCTCTAATAACCATAATTGCTCAGATGAATGAAGAGATCGAAATGACAGCCATGAATCTTGTAAATTGTTTACAATCATCTCTTTCAAACTTTCTATGA</w:t>
      </w:r>
    </w:p>
    <w:p w14:paraId="1F0939C0" w14:textId="26FC8B05" w:rsidR="00D26EBF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55</w:t>
      </w:r>
    </w:p>
    <w:p w14:paraId="281E57F7" w14:textId="4E11E19E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AGCAGTCTGAGATGGGAGGTATAAAAGGTTCGGGTAGTGGTGAGCAAGAAGGGGTAGCTATAACTGTCACTAGTGGTAGCAAGAGGTCTAGTGATGCTTTTGAAGACGACGTCAAGATTAATCGTCCTCTTAGTGATCATGATTTGCATATATTGACAGAGAGGGAGCGAAGAAAGAAAATGAGGAATATGTTTCATCAGCTTCATGCCTTAGTACCTCATCTCCCTCATAAGACAGATAAGTCTACCATAGTTGATGAGGCTATAAGCTACATTCAAACCTTAGAAGAAACCCTCCAAAAGATTGAAACAAAGAAGCTAGAGAAGCTTTATGGTACTCAGTCTGCAGCCAACTCGACCACTGTTTCTCCAATTCAATCACCAAAACCAGCTTTGGACACTAGGGAATCCTTTTTAGCCGATCAAGGATCCTCAACAGTCTCGCCTTCTAGTTCAAGCACATTTTCCTTTCCAATATCTTCACCAACGGTTTTCCAAACATGGGCTTCTCCAAATGTCACTTTAAATGTGTGCGGCATGGATGCATTTTTTAACATTTGCTCCTTCCCGAAGCGTGGGCTATTTACTGCAATTTGCTTTGTGTTGGAGAAAAACAAGGTGGAGATGGTTTCTTCTGAAATTTATTCAGATCAATGTAAATGCTCATTCTTTATTCATGCCCATGTGAACGCTCGTGATCAAACTGTGAAGGATTTGTCTTTTGAAGAGATATACAAGCAGGCTGCAATGGAGATAATGCGTTGTGTTAGCACAAAATCGCCATAG</w:t>
      </w:r>
    </w:p>
    <w:p w14:paraId="577D4113" w14:textId="416DFD02" w:rsidR="00D26EBF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56</w:t>
      </w:r>
    </w:p>
    <w:p w14:paraId="2F75B84A" w14:textId="3FF93BF0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TCAGATCTTCATCATCAACTCAACCATCTTCCCCAACAACAAACCATGAACACTCCAGGGTTAACAAGATACAGATCTGCTCCTAGTTCATACTTTTCAAACCTGATCAACAGTGGAATATATGATGACACTGATCAGTTTTTCAATACTAGGGTTTCCTCAAGTAGTACTACTGATCAGATATTGTCAGGTTATGAGTCTAGGTTTATGATGGATTCTGTTAAGCAAGAACAAGAAGTTATATATTCAACACCACAACCAAGTACAATGAATTATCAACAACAACAACAACAGCAGCAACAGAATCAGTTTCAGTCACAAATGGATCAGCAGACTAATAATAGTAATACCTCAGGGATGGATAGTTCGAATAATATAAGGAGTAATAATTTGCTAAGGCAAAGTAGCTCACCTGCCGGGTTTTTCGATCAGCTCGATATGGATAATGGTTTTTCTGCGATGAGATCGTTGGATGATTTCAAAGTTGGTGGTAGGGGTATTGGAAACTCAATGCTCTCCTCGACAAAGAGAATGAAAAATGAAATGGGATTTACGTCTAGTTCACTAACGTCTTCTGGTATATTGCCGCGTATCCCTGAGAATGAGAGCAAAGTTATGGATATAAAAAGTGGTCGTGATGATGGAGGCTTTGGTTCACAATCATGGGATGATTCGGATATCTTATCTGATAGTTTCTTGAAAGACTTTGGAGAAATTGATCAAAGTAAGATATCGAGTTTAAAACCATCTGAAAATCAGAATGATGTTGGGAGAATACGTGCTCCCAATACGCTTGTGCATCACATGAGCTTGCCATCAAGTACAGCCGAGTTGGATAAACTGCTGCAATTTCAAGATTCTGTGCCTTTAAGAAGCAGAGCAAAAAGGGGTTGTGCAACTCACCCAAGAAGCATCGCTGAGAGGGTAAGACGGACCAGAATAAGTGAAAGAATGAGGAAGCTACAAGAGCTTGTCCCAAATATGGACAAGCAAACAAACACAGCAGACATGTTGGATTT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CCGTTGACTATATTAAAGAACTTCAGAAAGAAGCCGAGGCTCTTTCAGACCATCACGCAAAATGTACATGTCCACATAAAGAAAAGCTGTAA</w:t>
      </w:r>
    </w:p>
    <w:p w14:paraId="6F83C7D6" w14:textId="592DB80F" w:rsidR="00D26EBF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57</w:t>
      </w:r>
    </w:p>
    <w:p w14:paraId="1C205012" w14:textId="7B365C67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AAGCATTATCTCCTACATTGTTTTCCACAACATATGGATGGCCTTCGGAGAATAACATCACCCAAAATCACCAACAAGATTTCAATGATATTTATATGGACGTTGAAGCAAATTCGTATAGTCCCCTTCTTGATATTCTATCATGTGATCAAAGCCAGCAAAATTGTGCACCCAATAGTTGTTCTTCTAGAGGAGCTATAGATGGAAATACTGCGGATCCCATGAAGGTGTCCAAAAAGCTTAATCATAACGCAAGTGAAAGAGATCGGCGTAAGAGGGTTAATGATTTATATGCATATCTTCGTTCGTTGCTGCCCATATCAGCTGATCAAAAGAAAAAAGTAAGCATTCCTCGGACAGTATCACGTGCACTGATATACATACCAGAACTACGAAAGGAAGTGGAAACATTAATACGTAAAAAGGAAACTCTATCATCGCACTCATTATCAACCACGAGTACAAGCCCAAAGAATCTCGGCATCAAGAGACAATGTGATAAAGATGTTAACATTAATATGAACTCATCGGTGGTTTCTTCTGTGAGCATTTTAGGTGAGAAAGAAGTGGTGATACAGTTGATTTCCTCTACAGATCAAATGAGCAAGAATAAGGATATTGGCTATTTGTCTAGGGTTTTGGCATACTTAGAGGCCGAAGAAAATGGATTTGTTTTGCTAAATTCAACGACTTTCAAATGTTCGGGAGATGAAATGTTATTAAACACTATACATCTTCAGGTGCAAGGTGATAATTATAAAGTAGAAGCTGAAATATTGAAGGAGAAGCTCTGCCGTTTGAGCCAACAAACAAATGAGCTTTCACCCTAA</w:t>
      </w:r>
    </w:p>
    <w:p w14:paraId="7B870C85" w14:textId="49FAF7BB" w:rsidR="00D26EBF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58</w:t>
      </w:r>
    </w:p>
    <w:p w14:paraId="57805F8B" w14:textId="2D9656A7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CTAATGGTGCCAGTGGTGGAGCTAGCTTGAGTTCTCATGAGAATTCAAGTCAAATTCGAGTAAAAGAATCGCGGTTTCTTGATCATATGAAACATGGACAACCTAGTTTTACAACTCAGCAACATGTGATGTATCAAAACCATGCTCAGTCTAAGCAAGGTGTTCCTAGCTCTAGCTCGGGTTTTTCGCCAATGAGTAACAATCTTATTCGTCAAAGTAGTTCTCCAGCTGGATTTTTTGAATATGTTAATATAGATGATGGTTACTCTATGATGAGAGCGATCGATAAGTATCGACATGCTAATGGGAGTGTTCAGGATTCACAGATGGCTAAAAGCAGGATGGTGTTTTCATCAGGTTCTCATTCGCTGTCTCGTATACCTGAAAATGAAGGGAAAGGGATAGCGAATAGTAATGGTGGTTATGTTGATAGCTTTGGTGGTGGTTCTTGGGATGCATCAGTTATGTTAAATGACGGGTTCATGAAAGAATTTGGAGAGAGTGATGGAATTAGCTCATTTGATAATCAGAATGACGAAGGGCAGATTCGGGTTTCTAATGGTTTAAGTCATCAGTTGAGTTTGCCAACGAGTTCGACTGAACTGTCTGAAATGGAAAAACTACTGCAGCTTCAAGATAACGTGCCTTTAAGAAGCAGGGCTAAAAGGGGTTGTGCTACTCATCCAAGAAGCATTGCTGAAAGGGTAAGACGAACACGAATAAGTGAAAGAATGAGGAAGCTACAAGATCTTGTCCCAAACATGGATAAGCAAGCAAACACAGCAGACATGTTGGATTTGGCAGTAGACTATATTAAAGAGCTTCAGAAACTATCTGAGAAACTTTCAGACCATCATGCAAAGTGTATGTGTCCACATAAGCGGAAACTATAA</w:t>
      </w:r>
    </w:p>
    <w:p w14:paraId="7F6C3555" w14:textId="3BFEAA6F" w:rsidR="00D26EBF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59</w:t>
      </w:r>
    </w:p>
    <w:p w14:paraId="2ED07E18" w14:textId="06F851F1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GTGGTGACTGCACTTCTTTAACTGATCTCTTTGATACTTATGTTGAGCAGTTTTCGGATACCAGCTTCCTATCACCCACTGCAGCATCCTCTGACGACATCTTCAGTATACTTGAAGTTCTTGAGGGTGTTTCTGATGATTTCAAATCCATGGCGCCTATGAAGAGTGGGCCATTTCATGTGAAAGAAATTAAGCATCCACT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TCTCTCAGAAGTCTACTTCTTCATGTAGTGCTTTACAGGAACTTGTAGAGGAGAATATTGAGACACCTAACTCGTCAAAGAGGAAGCGACAGAAGCTTTCGTTGGTTGAAGAAGGCGGGGTTAACTCAGATGGACAGACAAAAGTGTCACATATTGCAGTGGAGAGGAACAGGAGGAAGCAGATGAATGAGCACTTAATAGTTCTTCGTTCACTAATGCCTTGCTTTTATGTCAAAAGGGGTGACCAAGCATCAATAATAGGAGGAGTAGTTGATTACATAACTGAATTGCAACAAGTTCTTCAATCACTAGAGGCAAAGAAGCAAAGAAAAGTTTACAGTGATGTTTTGAGCCCAAGACCAGCACTCAGCCCTCGTAAACCGCCTATTAGCCCTAGGCCACTCTTGCCGATTAGCCCTAGAACTCCACAGCCACTAAGTCCATATGGAGCTAGATCTCCAGCTGCATATAACTCCTCTTATATGTCATCATCACAATCATCAATGTCTAATAACATGATACCACATTCATTTGACCCTTCGCCATCTAGTTCTTCATCAACTTCAGACATCATTAATGAGCTAGTTGCAAATTCAAAGTCATCCATTGCTGATGTGGAAGTTAAGTTTTCATCGGGCTCTAATCTTATTTTGAAAACAACCTCACCACGGTTGCCAGGCCAAGCAACGAAAATAGTTTCGGTTCTTGAAGAGCTCTCTCTTGAAATCCTTAAAGCTGACATCAACACTGTCAATGAAACTATGGTGAATTCCTTCACCATTAAGATTGGAATTGAATGCCAGCTAAGTGCGGATGACCTGGTTCAACATGTCCAACAAACATTCTGCTAG</w:t>
      </w:r>
    </w:p>
    <w:p w14:paraId="3DED7034" w14:textId="33DD3493" w:rsidR="00D26EBF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60</w:t>
      </w:r>
    </w:p>
    <w:p w14:paraId="6DB01BF8" w14:textId="7546F337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GATTACACAATTCAGAGGGTTTTCGGAATTGTCAGGAATTGAGGACCCTTGTTTTAATTCTCAGTGGCCATTTAACTCATTTGATGATCAACTAATGAACGTGGATGCATGTAACTCATTTGCTTATGCACCCATGTTTGATCATATTCATTATAAGCCTATTATGGAAGCATCACCAAGACCATCTAAGCAACTCAAAACCAGCAGCTGGAATTCGAGCATTAGCTCTGACCAGTCCATGATGAATCAGACTATACATTATGGTAGTGATCATTCGCATGTCGCAAATCAAGCTACCCTTATGAGTCCTAAAGAAGAAGCAACTCTATCTTCCAGCAGTGTATTCCAATCATCATCCCATGTTCAGTTTGGCAACCAAAACCACCATGCGAAAAAGATAAATTCTTCAAAATTCACTACACCTCAAGACCATATCATGGCTGAAAGAAAGAGAAGAGAGAAACTGAGCCAAAAGTTCATAGCCCTCTCTGCTTTGATCCCTGGCCTTAAAAAGATGGATAAAGCTTCTGTTCTTGGAGATGCAATCAAGTACTTGAAAAACCTTCAAGAAAAAGTGAAGACACTTGAGGAACAAACCAAAAAAAGATCAAATGTAGAATCAGTGGTTTTTGTTAAAAGATATGAGGTGTTAGGTGATGGTGGTGAAATCTCTTCATCCGGCGAAAACTCTCAGGAGCAACTGCCTGAAATCGAGGCACGATTCTCAGGCAAGGATGTTTTGATCCGAGTTCATTGTGAGAAAAAAGCCGGTATAGTAGAAGAAATACTAGCTGAAATTGAGAAACTTCATCTATCTGTTATCAATTCCACTGCCTTGACTTTTGCCAATTATGCACTCGATATAACCCTAGTAGCCACGATGGATCAAGAATTCACCATGACAATGAAGGATCTTGTCAAAAATCTACGTATCGGTCTTAAACGATTAATGTGA</w:t>
      </w:r>
    </w:p>
    <w:p w14:paraId="7CB5E042" w14:textId="4836B37C" w:rsidR="00D26EBF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61</w:t>
      </w:r>
    </w:p>
    <w:p w14:paraId="018B9B84" w14:textId="58F65208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TGTGTTACAATGAATTTGAACTCTTTCAGGGTGGCTTTCTTGGAGTCGATTTTAGTGGTGAGCATGTGCAAGACCATGAACATCAGAATCAGCAACAGTTCATGGTGAAAAACACGTACGAAAATGGGAATCAAATGGTGGATTACTTGCTTAATAATCCCATACAAAATCTACCGTCTAGTGGTTTTTGTAGCTCGAATTCTTTCGATAAGTTGAGCTTTGCAGATGTGATGCAGTTTGCGGATCTTGGACCAAAGTTGGCTTTGAATCAAAACAAAACAAGTCATGATCATGAAGAAGAAC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GAAAACGGGATAGATCCCATTTACTTCTTAAAGTTCCCAGTGTTGAATGAGAGGTCACAAGAAGATCATGAGTCTTTATTGGCTCCTCTTGGAGACGAAGAAAACGAGCATAGATTAGTGATTGAAGGAGGTGAAAGAGATGAAGAAGCTAGGGTTTCCGAAGGTAATTCTGTTCGACTTCAGTTTATGGGTGAAGATGTTCATAAAACCCTAGGTACAGAAGGCAAGAATAAGAGAAAAAGACCCAGAACTATAAAGACTAGTGAAGAAGTTGAGAGCCAAAGAATGACTCATATTGCGGTCGAAAGAAACCGTAGAAAGCAAATGAATGAACATTTACGCGTTCTTAGGTCTCTCATGCCAGGCTCCTATGTTCAAAGGGGTGATCAAGCATCTATTATCGGTGGGGCAATTGAGTTCGTGAGGGAGTTAGAGCAACTCTTGCAATGTCTTGAGTCACAAAAACGACGAAGACTCTATGGAGACACTCCAAGGGTGGCCGGTGATTCATCGTCCCTTCCAGTTGTGCAGCAAGGGCCTCCAGCAGTTTTTTACCCTCCATCTGATGAGCAGATGAAGCTAGTGGAATACGACGGCGGACTGAAGGAGGAAATGGCAGAGAGTAAGTCCTGCTTGGCTGATGTCGAAGTGAGATTATTAGGGTTTGATGCCATGATCAAGATTTTATGTAGAAGAAGACCTGGTCAGCTTATTAAAATTATTGCCGCACTTGAAGATTTACAGTTTACTATCCTTCATACCAACATTACCACCATTGAACAAACTGTGCTCTATTCATTCAATGTTAAGGTTTCTAGTGAAGCGAGGTTCTCAGCAGAAGACATAGCAAATTCTGTACAACAAATTATTGGTTTTGTGCATGCAAATACTAGTTCTTGA</w:t>
      </w:r>
    </w:p>
    <w:p w14:paraId="2894B408" w14:textId="75906BD8" w:rsidR="00D26EBF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62</w:t>
      </w:r>
    </w:p>
    <w:p w14:paraId="0CDA9026" w14:textId="68693EA2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TGAATGAGTCTACTTCTTTAACTGATCTATTTGACCCTAATGGATCATTAGCATATCCTGACGACATCTTTAATATTCTTGAGGCGTTAGAGGGTGTTTCTAATGAATTTACGGTGTCTACACCTTTAGCTGATTCCTCGAGTGGTGTACAAGAACTCGTGGAGGCGGAACATGAGGCGTTTTCACCAAGAAACAAGAGACAGAAGGTATCGGGGGATGAAGGTTGCGAAAACTTTGATGGACTGGTAAAGATGAATCATGTAACGGTGGAGAGGAACCGAAGGAAGCAGATGAATGAACACTTAACCGTTCTTCGGTCACTCATGCCTTGTTTTTACGTCAAAAGGGGTGATCAAGCATCAATAATTGGAGGTGTGATCGAGTACATCACCGAACTGCAACAAGTGCTACAATCTCTAGAGGCAAAGAAGCAAAGAAAAGTTTATAGTGATCATGTGTTGAGCCCAAGGCTTATTTCAAGCCCTAGAACAACCCTACCTCTCAGCCCTAGAAAACCGCCCTTGAGCCCGAGGCCAATTAGCTTGCCAATAAGCCCCAGGACACCACAGTCAGCTAGTCCATACCGGCATAGGTTACCATCTGCTACTTCTTACCTAAATACCAGACCAGCTTCACCTTGCAACTCTTCATCAAATTCTGACACCATTAACGAGCTTGTTGCAAATTCGAAGTCATCCATTGCGGATGTTGAGGTGAAGTTTTCAGGAGCAAATCTTCTTTTAAGGACTTTATCACCACGGTTACCAGGCCAGGTGACAAAGATAATATCAGTTCTTGAGGACTTATCTCTTGAAATCCTCCAAGCTAAAATCAACATTGTTAATGAAACTCTGGTTAACTCATTTACCATCAAGATTGGAATCGAATGCAAGCTTAGTGCTGAGGACCTTGCACAACACATTCAGCTCACATTTTGCTAG</w:t>
      </w:r>
    </w:p>
    <w:p w14:paraId="71A0BB62" w14:textId="40862877" w:rsidR="00D26EBF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63</w:t>
      </w:r>
    </w:p>
    <w:p w14:paraId="33FCC240" w14:textId="6BCB4EF3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TACCGGAAAACGACACCGCTTGGATGGACAACCACCAAGATGAAACATCTTCATGGACCCCTACAACCACCCCAAACCACCACCAACCTCCATGCACCAACCAAAACACCTACACTTCACTAACAACCTTAAAAAACATGCTAGAAACAGAATGGTTCCAAAACAACAACAACAACAACCTTAACCTCACCTCAACTGACACTAATCCTATGTTCTTACCACTAGATTCTTCATCCTCATGTTCTCCTTC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CAATCACACTCTCACTCACATTTCACTCAGTTTCCATTCATACCCACTAAATATAGCAACAACCATAGTACTAATGTCAACTTAACTTCTTTCGACTTGCCTTTCGAATTCGGGTGTGACCCTAGCTTCATTTCCAACAACCCTCCAACTAACTTTTTGAATTTCCCTACCCAGCAAATGGCAACTAGCTCCGAGTATACAGAGACTAGTTACCATGATGACTTAACCGGAACTGGCACAGGGTTCACTGGCTTTGAGCCAGTGAACCCTGTTTTTCCGGTTAGGTCCAAAGTTTTGAGACCTTTGGAAGTTTCTCCACCTGTTGGAGCGCAACCCACTTTGTTTCAGAAGCGGGCTGCGCTGAGACAGAGTGGAGAGAAGTTGGATGGGTTGGAAATTGTGAAAAAAAGGAAAAGGGGTAGTGGGAGTGGGAGTGGGCCCCATGAGGATGAGATTGATGAAATGGGTAATGGGGATGGTTCGGGGTTTAATTATGATTCGGATGAAGTTGAGCTTACTGGTGAGGTTAATGGGAATGGTAATGGGGGTAATTCGGGTTCGGTTATGGTTGGGGATAGTAAAGGGAAGAGGAAGGGTTTGCCTGCTAAGAATTTAATGGCGGAAAGGCGAAGGAGGAAGAAGTTGAATGATAGGTTGTATATGCTTAGATCTGTTGTCCCTAAAATTAGCAAGATGGATAGGGCGTCGATACTTGGTGATGCCATTGACTATTTGAAAGAGTTGTTGCAAAGAATTAATGATTTGCATAATGAACTTGAGGCAACACCACAAGGTTCTTTGATGCAAGCTTCGTCGAGTATCCATCCATTGACGCCTACACCACCAACGCTTCCGCAACATGTTAAGGAAGAGTTGTGTCCGAGTACTCTTCCTAGCCCAAAAAACCATCCTTCAAAGGTGGAGGTGCATGCAAGAGAAGGGAGGGGTGTGAACATCCACATGGTGTGTGGGCGCAGACCAGGTCTGTTGCTTTCAACGTTGAGGGCCCTAGAGAACCTTGGCCTGGACATTCAGCAAGCTGTCATAAGTTGTTTCAATGGGTTTGCTTTGGATGTATTTCGAGCCCAGCAATGTAGAGAAGGGCAGGAGATGTTACCGGAGCAGATAAAAGCAGTGCTTCTGGAGACTGCTGGTTACCATGGTGCCATTTAG</w:t>
      </w:r>
    </w:p>
    <w:p w14:paraId="733A3BD3" w14:textId="75CB45C1" w:rsidR="00D26EBF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64</w:t>
      </w:r>
    </w:p>
    <w:p w14:paraId="743A971B" w14:textId="3E41893A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GGGGTAAAACTGTAGTTTTGTGCAAAATGTTAGGGCAAAATTCTTCATCCTCATGTTCTCCTTCACAATCACACTCACACTCACATTTTACTCAGTTTCCATTCATACCCACTAAATATAACAACAACCATAGTACTAATGTCAACTTAACTTCTTTCGACTTGCCTTTCGAATTCGGGTGTGACCCTAGCTTCATTTCCAACAACCCTCCAACTAACTTTTTGAATTTCCCTACCCAGCAAATGGCAACTAGCTCCGAGTATACAGAGACTAGTTACCATGATGACTTAACCGGAACTGGCACAGGGTTCACTGGCTTTGAGCCAGTGAACCCTGTTTTTCCGCAAATGGCAACTAGCTCCGAGTACACGGAGACTAGTTACCATGATGACTTAACCGGAACTGGCACAGGGTTCACTGGCTTTGAGCCAGTGAACCCTGTTTTTCCGGTTAGGTCTAAAGTTTTGAGACCTTTGGAAGTTTCTCCACCTGTTGGAGCGCAGCCCACTTTGTTTCAGAAGCGGGCTGCGCTGAGACAGAGTGGAGAGAAGTTGGATGGGTTGGAAATTGTGAAAAAAAGGAAAAGGGTTGAGCTTACTAGTGAGGTTAATGGGAATGGGAATGGGGGTAATTCGGGTTCGGTTATGGTTGGGGATAGTAAAGGGAAGAGGAAGGGTTTGCCTGCTAAGAATTTAATGGCGGAAAGGCGAAGGAGGAAGAAGTTGAATGATAGGTTGTATATGCTTAGATCCGTTGTCCCTAAAATTAGCAAGATGGATAGGGCGTCGATACTTGGTGATGCTATTGACTATTTGAAGGAGTTGTTGCAAAGAATTAATGATTTGCATAATGAACTTGAGGCAACACCACAAGGTTCTTTGATGCAAGCTTCGTCGAGTATCCATCCATTGACGCCTACACCACCAACGCTTCCGCAACATGTTAAGGAAGAGTTGTGTCCGAGTACTCTTCCTAGCCCAAAAAACCATCCTTCAAAGGTGGAGGTGCATGCAAGAGA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GGAGGGGTGTGAACATCCACATGGTGTGTGGGCGCAGACCAGGTCTGTTGCTTTCAACGTTGAGGGCCCTAGAGAACCTTGGCCTGGACATTCAGCAAGCTGTCATAAGTTGTTTCAATGGGTTTGCTTTGGATGTATTTCGAGCCCAGCAATGTAGAGAAGGGCAGGAGATGTTACCGGAGCAGATAAAAGCAGTGCTTCTGGAGACTGCTGGTTACCATGGTGCCATTTAG</w:t>
      </w:r>
    </w:p>
    <w:p w14:paraId="15BC7545" w14:textId="123FE5DE" w:rsidR="00D26EBF" w:rsidRPr="00CC3DBB" w:rsidRDefault="00B960BA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65</w:t>
      </w:r>
    </w:p>
    <w:p w14:paraId="6ED5E937" w14:textId="1C1611FA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TGTCTAGAGTTAATAGTGTTTCTTGGATGAATGATGATGAAAATAACCAAACAAACAACAACAACAACAACAACAACAAGTCATTACTTGATGATGTTCAACTTGAAAGCAACAACAACAACACAAACATTAGTACTCAAAACAATTGGTTTTCAACATCATCTTCATGTTCACCAAATTCATCTTTTCAAAACCACCCATTTTACATACCACCTAAACCCAACAACACAATTTCATCACTTTTTAACCCAAACCACAACCCATTAGATGAAACCTTTAACATGCTACCAAATTTTTGTGACTTAGGCTCACAAACTCAAACCCATATGGGTATCAACAATTTGACCCCAAGTTTACCTTTTCCGGATACCCTTTTGGCTCAAGTGCCCGGAACCGGGTTCGGTTCACCGGGTTACCCGTTTTCTGATAACGGGTCAACCGCCGGTTTAATGCTGAACCGGTCAAAAATGCTTAAACCCTTGGAGGGTTTTACTCCTACTGGTAGCCCACCAACTTTGTTCCAGAAAAGGGCTTTGAAAAGAAACTCCGGCGAACTTTCCGGCGCCGGCGAGTTTTCCGGTACCGGGGTGTTGGGGAAGAGGAAGAGTGGAAGCTGGGATGAAGTGAGTTTGGATGGGTCTGGTTTGAATTATGATTCTGATGAGTTTACTGCTGTTGCTACTGGTGGTAATGGTGGTGGTGGTGGTAGCGCTGGTGGTGGTGGTGGTGGTAAAGGGAAGAAGAAAGGGTTGCCGGCGAAGAATTTGATGGCGGAGAGACGACGGAGGAAGAAGCTGAATGACAGGCTTTATATGCTTAGGTCAGTGGTGCCTAAAATAAGCAAGATGGATAGAGCTTCAATTCTTGGAGATGCCATTGAGTATTTGAAGGAGCTTCTTCAGAAGATCAATGATCTTAACCAGGAACTTGAAGCAACCCCGGCAAGCTCATCACAGACACCGACAGCAGCTGCCACAATTGCGGCTGGCCCCCCTGGGTTTTACCCTCTTACCCCGACTCCCACCAGCCTCCCTACGAGGATTAAGGAAGAAGTTTGCGCCACCATAATGCCTAGCCCAACAGGCCAACAACCTGCAAGAGTTGAAGTGAGGCAGAGCGAAGGAAGAGCGGTGAATATACATATGTTTTGCAGTAGGAGGCCCGGTTTGCTGTTGTCGACCATGAGGGCTCTTGATAATCTTGGTTTGGACATCCAACAAGCTGTTATAAGTTGCTTCAATGGTTTCGCTCTTGATATTTTTCGAGCTGAGCAATGCAAAGAAGGTCAAGATGTTCATCCGGATCAGGTTAAGGCAGTGTTGCTTGAATCTGCAGGTTACCATGGTGTCACTTGA</w:t>
      </w:r>
    </w:p>
    <w:p w14:paraId="5EE1A7CF" w14:textId="386226BA" w:rsidR="00D26EBF" w:rsidRPr="00CC3DBB" w:rsidRDefault="005E35C4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66</w:t>
      </w:r>
    </w:p>
    <w:p w14:paraId="428CA73D" w14:textId="79EB9C8C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ACCAACCAAACAGTCAACAAGGTTTGTTGGAAGATCTAATGGCTCCAACCTCAGAAGCATGGTCAACATTTTCAAATTTACAAGAACTTAATACTTTTGACACTCAATTATTTCCAACTCAACTAGATGATGACTTACTAATGTTACCACCTTCTTCTTCATCATACTCAAACTCATCATTTTTAGAACTCCTTTCTTCATCCATACAGCCAAGTTTTCAGTCCCCTTATACCGATGAATCTATCTACTCTTCTACGCCATGTTTTGATAGTTTCTTGCCGGTTAATGGTTCGGTTTCTTCATCATATGATCAACAAATGTTTCCATTTATGGCGGAAGGAGAAGACAATGATGGTGATGAAGATCATAAGGATGTTGTTGTTTCTCATGATCAACTTCCAACTGTTTTTAACATGGGAGCGAATGGAGAAAAGAAGAGTAAATCGAAGAAAGTTGAAGGACAGCCTTCTAAGAACTTGATGGCCGAAAGAAGGAGGCGAAAAAGGTTAAAT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ATAGGCTTTCTATGCTTAGATCAATTGTTCCCAAGATAAGCAAGATGGATAGAACGTCAATACTTGGGGATACAATAGATTACATGAAAGAGCTTCTGGAAAAGATTCAAGATTTGAAAGAACAAGAAGCTGAATCTGATGTGGATCAATTAAAATTGGAGGGAAGTTTTCGAGAATTCAACATGAATGAATCACAAGTTATAAGGAATCCCCCTAAGTTTGATGTAGAGAGAGGAAATATCAATACTAGGATCCAGGTTTCTTGTTCAACGAAGCCCGGTTTATTGTTATCGACTATCGACACACTTGAAGCACTAGGCCTTGACATTCAACAATGTGTCATAAGTAGTTTTAATGATTTTTCCCTTCAAGCTTCTTGTTCTGAGGCACAGGATCATCGATCAATGATAAGTTGTGAAGAGATGAAGCAAATCCTATTTCGCAATGCAGGTTATGGAGGCAGATGCTTGTAA</w:t>
      </w:r>
    </w:p>
    <w:p w14:paraId="310A8B37" w14:textId="28748670" w:rsidR="00D26EBF" w:rsidRPr="00CC3DBB" w:rsidRDefault="005E35C4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67</w:t>
      </w:r>
    </w:p>
    <w:p w14:paraId="761FEECD" w14:textId="11EFA145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GTTCCACCATGGATTCTTGGAAGAAATATATAATTCAAACTTTCCATTTGGATTAACCAAAGACATAGATGATCACTTTGATCAAAACACTCTCTTTTCTACCCCAAGCAATTTTCTTGAAACTTCACCTCTTTCAATCACCTCTCAAAACTCTTGCTCCAATTTTGAAGACTTTACTCTACCATGCAATTTTGACCCACAAACCCTAAATTCTTCTTCTTCATATGGTCAACATTTCATGAATCCTTTCATTGACTACACTCCAGACATTAAGCTTGAATCTTCACTATTGAATGATCAAGATTATTATAATGTGTTTTCAATGTTGGATGATGTACAAAACTGTCATTTTGTGCATGATATGAGCAATGTACCCAACCCTGAAATGCCCGGCCTACAAGGGGTTACAGTTGAATCTGAACTCCAGAGGCCGGGCAGTTTTAACATTGGAAAGAATGGTAAAAATAGTAAAGTTGAAGGACAACCTTCAAAAAATCTAATGGCGGAGAGAAGGAGAAGGAAGAGGTTAAATGATAGGCTTTCCATGCTTAGATCCATTGTGCCAAAGATCAGCAAGATGGATAGAACATCAATACTTGGAGACACAATAGACTACATGAAGGAGTTGATTGAGAAAATTAAACACATGCAAGAAGAAATGGCAATTTCCTCCAATGATCAATTAAACTCATTGAATGCAAAACCAAAAGAAACATATATCAGAAACTCACCAAAGTTTGATGTGGAGAGGAGAAATACCGATACTCAGGTTCAAGTAAGTTGTACAGGTAAACCCGAGCTATTGATATCAACGATGACAACACTTGAAACGTTTGGCCTAGAGATTCATCAATGTGTTATAAGTTGCTTCAATGATTTTGCGATGAAAGCTTCTTGTTCTGAGGAAATGGAGCATGGATTAATTATAGATTCGGATGATATAAAGCAAGCGTTATTTAGGAACGCAGGATACGGTGGAAAGTGTCTCTAA</w:t>
      </w:r>
    </w:p>
    <w:p w14:paraId="1059DCA8" w14:textId="19563A80" w:rsidR="00D26EBF" w:rsidRPr="00CC3DBB" w:rsidRDefault="005E35C4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68</w:t>
      </w:r>
    </w:p>
    <w:p w14:paraId="4A98D356" w14:textId="7C8B8AD4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GTCTTATGGAAATGTTTTTAATGAAGAATGGATGAATCTAAGCTCAATGTTCTCTTGTGATCAGAATTCGGATAATTTCATGGGCCATGAATTGTTCTCGAATGAGTATGAACATGGTTTAAATCCTTCTATTCTTTGGCAAAGTTCCAATGAATATAATAGCTCTAATTCTAGTGTCGTTGATGATCAGATTAATTTAGCCTATCCTTCTGATCATGATCTTAAATCTAATTTCCATAATTATTTTTCTCAAGAAAGTAGCAACTCTACAGACTCTCCTCCCAACCCATCCCATGATATTTTCCAATTTTCTGCCCCTTATAATACACTTCCGGATAATGTTTCTAACCAGTCTAATGATGTATCTGTCATGGAAGGTGACTATACCAACTTTTTCTTGCTAGCTCAAGTATTTTCTGATGAAGCAATGGAAGATATACTATGTTTAAAACAAGATGAGGTAGCTGAGAGGGGTAAAAAGGAAAATTCTGCCGGTCAGCATGTGCCTAATATTGGTGATGTGGGCAGGGAAACTTTTCTCAAGAGGAAGTATGAAATGCTCGAACTTCCCATTCTATTGAAAGAAGGAAACACTGGGAGAATGGATGAGAACCCCAA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AGAAAAGCCGGGTTTCAAGAGATAACAAAAGCACGAAAAAATCGCCACCAAAGAAGAATCAGAAGATGACCACTACTATTAATAGAAATGAAGATGATCATGGTAGCAAAGAGAATGATCAGATTAATATTAATGGAAGAGGGGATGTACAAAGTTCAAGTTCTTGCAGCTCTGAGGATGATTCAAATATCTCTCAAAAATTGCAGGAAGAGACAAATAACTCAAGTGCGAAAACAAGAGCTAGTAGAGGCGCTGCAACTGACCCCCAAAGCATCTATGCCAGGAAAAGAAGAGAAAGAATTAATGAAAGACTTAAAACTCTTCAGACCCTTGTGCCAAATGGTACAAAAGTTGACATTAGCACAATGCTTGAAGAAGCAGTTCATTATGTGAAGTTCTTGCAGCTTCAAATCAAGTTACTGAGTTCTGATGATAAGTGGATGTATGCTCCGATAGCATACAACGGGATGGACATGGGTCTCTACCAGAATATTTCACAAAACGCACCGTTCCAAAATAGATCACATTCTAGTTTCCACATACGTTTACTTGGAGAAAAAGTAGCTATACACCATACGTGGAAGTGGTTCGGTCATTACAACCTCGATGTCTTTCTTTCTAATGGTCTTGGAAAAGGAATTTAA</w:t>
      </w:r>
    </w:p>
    <w:p w14:paraId="6A24DD00" w14:textId="1C0F02BD" w:rsidR="00D26EBF" w:rsidRPr="00CC3DBB" w:rsidRDefault="005E35C4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69</w:t>
      </w:r>
    </w:p>
    <w:p w14:paraId="0F486386" w14:textId="6272D366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TTGTCGTCAATGTGGTTACCGGAGCTGGAAATGGAAGATGGTGGGTTAACGACTCAATATGATAACATGTGCAAGCCATACGATATGGTTGATAAACTAAGTGCTGATTCTATTTCCTCAGAAAACATTCTGGAAAAAGAATCTTCCATCGATAGATTTTTTCAGACTCCAAGTAGGTTTGAAGAAGCAACCGAAATAAATTTGCTTAGTTATCAAAAAGCCAGTAACATTAATAGGTCTAGTACCCCAAATACTCTTGCTGCTACTCCTCATTCCTCCTTCAACGCTTTCACCATATCTTTTGGAGATATGAAATCTAAAGAAGAGATCCCTCCATCTGATGATTCACTCGGTTATGAATCTGCTGGTACTGGAAAGGCTCCGATCGTTGCCAGGACCCCACTTCAGGCTCAAGATCATGTGTTGGCTGAGAGGAAAAGAAGAGAAAAGTTAAATCGACAATTCATTTCTATGTCTGCCCTCCTTCCAAACCTTAAAAAGATGGATAAGGCATCTGTATTGGAAGATGCAACAAACCACATAAGAGAACTTCAAGATCGCGTGAAGGAACTTGAGGCATTAGCAGGCCTTAAGAGAAAGGATACTAAAGATATTCTTGTTGCTCTAAAGAGATATAGGCTTAGCAGGGATGAGGAAGACGATTCATCTTCGAATGAAACAAAATCTGGAGATCATAGTGCGGGTGTCCCTTCTGAATCATCTGCTGAGATTGAAGTGCGGATATCAGGAGGCAGTGTGCTAGTAAGAATCTATTCTCATAAAACCTATTCATTGACTGTGAAAGTGCTCAGCCAGATGCAGAGGCTTGGGATTAACATCATCAGTAGCAGCACGATGCCTTTTGCTAATACTATCACTGTTATTACCATTGTTGCACAGATTGAGGAAGATTTCGTTATGACCGCAGCAGATCTTGTGAGTAAGCTTCAACTAGCTTAG</w:t>
      </w:r>
    </w:p>
    <w:p w14:paraId="48C39CCB" w14:textId="06E8D605" w:rsidR="00D26EBF" w:rsidRPr="00CC3DBB" w:rsidRDefault="005E35C4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70</w:t>
      </w:r>
    </w:p>
    <w:p w14:paraId="2210D404" w14:textId="233F26E3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AGTTCGTCAACATTTAGATCGATGAATTCGAATAATAATCTAATCAGACAAAGTAGCTCTCCAGCTGGATTTTTGTCTGCCTTGAATTCTGAAAATGGTTTCGCAAGCATGAGAGATGTGGATAAAAGTATTCCGTCGAGTAGGTTGAATAATCACATTAGTTTCTCATCAGATAAATCTTCGTCCTCGATGTTCTTGCCTCAAATTCCCGAAAACAGAAATAATATGAACGATTCCACATTCAGGAGCTTGAAAAGGACCAGAGACGATGATTCATTAACGTTGGACAAACAGAGTGGAGCATCTGGACAGTATACTCCTAGTTTGATTCACTATATGAGCTTACCAAAAACTTCTTCTGAGATGGCGGTAGCTGAAAAGCTCTTGCGATTTGACCAAGACTCGACTCCGTGCAAGACACGTGCAAAAAGAGGATGTGCCACACACCCACGAAGCATCGCAGAAAGGATGAGAAGAACCCGGATAAGCGATAGAATGAAGAAGCT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CAAGAGCTTTTCCCTTCCATAGACAAGCAAACAAGCACATCCGACATGTTAGATATGGCTGTTCAGCACATTAAAGATCTCCAAAAGGATTTGCAGAATCTCAAGAATGCTCGGTCAAGGTGCACATGTTCATGTAAAGAATCATAG</w:t>
      </w:r>
    </w:p>
    <w:p w14:paraId="56EECCBF" w14:textId="2D672AA0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71</w:t>
      </w:r>
    </w:p>
    <w:p w14:paraId="6C67C486" w14:textId="1362F8C8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AAGATCAAAGCTTTATGAATCATGAGTACCAGATGATGAAACCTTATCACCTGGTACCTGGCTTCAGTACTATTGATTCATTTTGTTCAGGAAGCAACACCAATAATCCATCTTTTGTAGACCACGAGTTTCAAATTCCAAAAAGCATTAACGAAACATCCTTTATCAAAAGGCAGCCTAGTTACAAAATGACGAACAATATAGTGAAGAAACTTACCTCAGATGAACACCTAAAGCCGAAGCCAATGCCACTCTCCAGTAATACCAACACTTTCACTATATCTTTTGGCGATCTAAAACCAAAAGACGAGGTCATCACCTTATGCGATTCATTTGGTAACACACCCGGTATGAAAAAGGGGACTGTGATCAGGAATCGGATTCAGCTTCAAGATCATATGTTGGCTGAGAGAAAGAGAAGAGAAAAGCTGAGTCGAGGGTTTATTTCTTTGTCTTCCCTACTACCTGATCTAAAGAAGATGGACAAGGCAACTGTGTTAGAGGATGCAGCTAACTATATACAAGTGCTTGAGTGTCGGGTTAAGGAACTAGAGGGATTACCACACTTGAAAACAAGTGATATGGAAATGGATATGTCTGCAAAGAGACCAAAGCATAGTTTTAGTGATAACAATTGTTCCTTGTATGATGAAACAACAGTTGCAGCGAACCATATCCCTCACAACCCAGAGATTAAAGTGAGAATTTCTGGGAGCAGCGTTCTAGTACGAATCTTATGTCAGAAAGATTATGTGTGTTTAGTAAATGCAATTAGCGAGGTGGAGAAGCTAGGTCTTTCTGTCTCCAGTAGCAGTGTTTTGCCATTTGCCAATGTCGCTCTCCTTATCAACATTGTTGCGAAGCACCTTGTATGCGTTTGTGCCACATTTATGCTACAAAGATAA</w:t>
      </w:r>
    </w:p>
    <w:p w14:paraId="671936FE" w14:textId="69DB076D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72</w:t>
      </w:r>
    </w:p>
    <w:p w14:paraId="2C1EABC9" w14:textId="2231AF27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ATGTCACAAGGATGGCTAGAAGAACTGGAAATGGAGGATCCAGGATACATGAGCTGCGATGAGATGAACATACTCAACTACGATATTGATAACTTCAGTCTTGATTCATTTTACTCAGATATCTATACAGAAAAGACGAAGAATATTAATCAAATTTCTCAGACTCGCCAATCTGAAGTAAATAATCCTAACCATCAAGAAAAGAGTAGTAGTACAATTAACAAAATCTCCACAACTCCAGAACCCCTTATTCCTACCAATCTTCCCTCATCCAAAACTTTTACCATATCGTTTGGAGATCTAAAACCGAAAGATGAGCCTTTCCAGTTTCATGACTTGCCTGGGTATGAAGCTGCCCATACCACAAAGGTTTCAGTGGCTCTCAGGAACCCGATTCAGGCACAGGATCATGTTTTGGCAGAAAGGAAGAGAAGAGAAAAGTTGAACAAGAACTTCATTACTTTGTCCAACGTACTTCCTAAGCTTACGAAGATGGATAAGGCATCTATGTTGGAAGATGCATCAAATTACATAAAAGAACTTGAAGGTCGCGTGAAGGAACTCGAAGGAACACTAGAAAATAATAAAAGAGAGAATGTTGATCAAGAATCTGTTATTTCTGTGAAGAGATATAGACCTAGTTCTAGCAATGATGATTTGCGTGATGAACCAGCGACCTCTGGAGAGAGTACTGCACCTTGCAAGACGACTCCTGAGATCAAAGCGTGTAGATTAGGAAACACTCTGACAGTTAGTATTCAGTGCCAGATAAATCATTCTTCCTTTGTCAAAGCACTAACTCAGATGCAAAAGCTTGGACTCTCCATCATCAGCAGCAGTTCCATGCCATTTGCTAAGACCCACCTTCTTATCACCATTGTTGCTCAGGCGGTTCGTAGTGACAATAATGTGGCAGCCGTAGCTTCTACTACTTTAGGAGAAACGGATTATGGTTTCATTGAGGTAAAGAATCGTAAGGCTAAAGGTAAGAAGGTTTGGGTTCAAATGCTTCAAAGAAAGCCGTTTTGTGGTATTGATGTGGGAAAGGTGGCTCAAGAAACAATACCATT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TTGCCGGCTCTACAAACACCAGCATTATTGGTGAACCAACAAACACAAGCATCATCAGCAGTGGAGGATGCTAGAATACCTAAAGAAGAGCTAGAAAAAAGACTTGATAACTTTGAACATGTTGTTTTTAGGAAACAACCATGTGTGAGAGCTGCCTATACTCGTTGGATATCCCGTGACGATGTAACTACTAACCACATTATTGAAGTTCCTGGCGGGATGATTGCAGGGCATGAAGATAGGTTTCATGTTTCAATTTCTACCGACGACATAATGAGTTTATGGAAATTAGATGGGCTGAATAGGAACTTATGTCTTCAACCGGGTTCGGCTGTTAAAGATTACCTGACACGCACATTAAGCGTCTCGGACTATGATTTTATGCTAGCACCTTATGCTCAAGAGGGCCATTGGGTGTTGTTTGTTATATGCCCAAAACAACGCACGGGGTACATCCTGGATTCAAAAAATAGGAAGCAAACAAAGACGGAGCGCACTTACTGGTTAACAAGCCATTTGCAAGATGCTGTTGGTAGCTACACATGGACAATGGCTAAGGAAACTTCTTTCACCTGCAATCAACAACCACGCGACTCAGATTCCGGTTATTACATCATGAGATGGATGTACGACTTAGTGAACACTGATGAGCTTCACTTCCCTTCAAAAGACCGTAGAACAACTTAA</w:t>
      </w:r>
    </w:p>
    <w:p w14:paraId="69ACDBE3" w14:textId="12B8CF7F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73</w:t>
      </w:r>
    </w:p>
    <w:p w14:paraId="0EC1EA40" w14:textId="4D5FA795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GAAAAAAGATTATGAGAGGCATTGTGATGGTGACAATTTGGGTCATATGGAAAACAAGGAATGCAAAGATGAAGATGTGCAAGTAGGTAAAGGGAAATCTAAAGCCGATAAAAAGAATTGGACGGCGATAGAAGAGGTTGCTTTGGCTAAAGCGTGGATTCATATCTCGACATGTAAAAAAGTCGGGAATGAACAAGGTAGAGATAAGATGTGGCAAAGAATTTTGGAACATTTCGCGACCACCATCACCGATACTAAGCGAACTCATCATAGCTTGAACACAAAGTGGAAAAACATGAATCACGCAATGGGTGTCTTTAACGGGCTATACATCCAACAAGCTAATGAACAAAACATGAACCATGTCATCATTTATCCATTTTACTTGTTCTGCGTGTTACCGGAAAATCACCAATTTCCGACTATGGTTTCACCGGAGACTACTAATTGGATCTACTATCCTACAAGTGTGGAACAAGATGGCTCACTTGCGGATTCAGATGGGCATAAGGAAACTGGTTCAAAAAAGCGGGGGAGGGCTGAACCTTGCAGTGGTACGAGTTCCAAAGCATGCCGAGAAAAATTGAGGAGGGATAAGCTAAACGATAAGTTTGTTGAATTGGCTTCGATCCTTGAACCTGGGAAGCCCCCTAAAATTGACAAGGCTGCTATATTGGTTGATGCTGTGCGGAAGCTTGCTCAGTTAAGAAACGAAGCCCAGAAGCTGAAAAACTCAAATACAGAAATTCAGGAGAATATTAAAGAGATGAAGAATGAGAAGACCGAATTGCGGGATGAAAAGCAGAGGCTAAAGGCTAAGAAAGAGGATCTCGAACAAAAAGTCAAATCAATGAATACCCAACCGAACTTTATGATTCCTCCACCTGGAATCCAGGCTGCATATCCTGCTGCCATTGCAGCAGCTCAAGGCCAAACAATGGGCAATAAATTTGTTCCTGTCGTCAGTTACCCGGGAATGGCAATGTGGCAGTTCATGCCACCAGCTGCTGTTGACACCTCTCAAGATCATGTGCTCCGCCCTCCGGTCGCTTAA</w:t>
      </w:r>
    </w:p>
    <w:p w14:paraId="707C2153" w14:textId="56FCE805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74</w:t>
      </w:r>
    </w:p>
    <w:p w14:paraId="4001F427" w14:textId="277C8EB9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CCGAATTTGAACTTAATGTGGAACCAAGACGATGACGATGTGAAGGTATCTAGAGATGATGATTCCTCTGAGACGGAGACTACCCGTAATCCAGATACACAAAGGAGTGGTGGTGGCGTGAAAGTTGATCGTACAAGGACCTTGATTTCTGAGAGGAAGAGGAGAAGCGGGATGAAGGAGAAGCTTTACGCGTTGCGTGCATTGGTACCCTACATCACTAAGATGGATAAAGCTTCCATAGTTGGGGATGCAGCACGGTACATTCAGGATCTTCAAACACAAGCAAGGAATTTAAGGTCTGAGATCGCAACAATTGAAGCAACAAAAAATCAAAAATTGTCATCCCGTA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ATGAATAAGAAAAATGTTCCAAACTCTCTTCCGGTATTGAAGAAGATATCAAAGATGGACATGTTTAATGTGGAAGAAAAAGGATATTATGTGAGATTAGTTTGCAACAAAGGTCGAGGTGTTGCTGTGGCCCTTCATAAAGCACTTGAGTCGATCACAAGCTTTCAGATTCAGAGCTCGAATTTGGCAACTGTCGGTGACAATTTTGTGTTGACATTCACCTTAATTGTTACGGCGTGCGAATTTGATATAAACCTACAAAATATGAAGTTATGGCTTTCTGGGGCTTTTCTTGGTCAGGGTTTCGAATTTAACACATTTCCATCACCCTAA</w:t>
      </w:r>
    </w:p>
    <w:p w14:paraId="4F3E08A2" w14:textId="3F5DDA17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75</w:t>
      </w:r>
    </w:p>
    <w:p w14:paraId="1348DD93" w14:textId="6517705A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GCGAAATCTTACAGATATTCGACCATTCTCCACCGTCGCACTATCAAATGCATCATCATGGTCACTTTCAACATGGTTTAGAAAATGTTGGGTCACAACTTAACGGGGTATGGGAATCTGAGTCTCCATTGTCCAGCATATTTAACTTTGGATGTTCTGAGGTAGCCGAAAATTGTTTCATGGGCTTTTCGGTTGATGGATTATCAAAGGTGACCACGGAAGTTGAGCAAACTCAGAGCTCGAGGAAGAGAAAACTTGAGCTTGATGAAGTAGAAGTGGACTCTAAAAAGCAAAGCGTTGAATGTGATTCGGAATTAGTTGAACCACCCAAAGCAAAGAGAAACACCCGTAATGGAAATTCAAAGCCAAAGGTGGATCCAAAGACTGATTATATTCATGTGAGGGCTCGTCGTGGACAAGCTACTGATAGCCATAGCATAGCTGAAAGAGCCAGAAGGGAGAAAATAAAAAGGAAAATGCAGTTTTTGCAAGATTTGGTTCCGGGATGCAGCAAAATCACCAATAAAGCTGCAATTCTAGATGAAATAATCACTTATGTTCAGCGCCTTCAAATGGAAGTTGAGGTTCTAACAATGGAACTCGCTGCTTCAACTACAAGTGTAGACTTGGAGATGAACAACTCATTACCCCAAGAGGCAATGAATACATTTTAA</w:t>
      </w:r>
    </w:p>
    <w:p w14:paraId="75456860" w14:textId="0E8468C5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76</w:t>
      </w:r>
    </w:p>
    <w:p w14:paraId="73A98DFF" w14:textId="19DE03D3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ATTTTGAAATGAATAATCAGAACAATAATGGGTTGCTAAGATTCAGGTCTGCTCCTAGTTCTGTTCTTCAAAGTTATGTTAATGATATTGAGAAAAATAATAAAGATTTAAATGATGGGTTGAATTATAATTTTATTTCTAATACTTTTCAAGATCTACAAGAGGAAGTGGATCTTAAACCAAACTTAGTTAATGAGTTTCATTATCCAAGGCAAAGTACAACTCAAGGAAGCATGGATAGTAATGGTTATAGCATGGTGCAACAACCTAAAATGAGCTCAAGTCTTTTGAGACAAAATAGTTCTCCTGCTGGATTATTCACTCACATCAATCAACCTAACGGTTATGGTGGAATGAGTGGTTATAAATTGGTAAATGCTGGCAACAATGGTGAAGTAAATCCGTCTTCAAGCAGATTGAAGAGGCAAATGAGTTCCTCATCTGGTGTTAAAATGCTGCCAAGGATCGCAGAGGTCGAGCCTGACACCATGGATCCAGGAGTACTCAACGAGTCATCTGATTACCCTTTTGGTTCGTGGGAACAGGAGTCTTCACAATTCACTGACAGCTTTACTGGTCTCAAAAGAGAGCTAGATCTTCAGAATGGCAATACTCTGGGAAATCAACCACCTATGCTGGCACACCACTTGAGTTTGCCAAAAACATCAGGAGAAATGGCTGCTATTGAAAAGTTGCTGCATTGTCAAGATTCTGTCCCGTGTAAAATTCGTGCAAAACGAGGCTGTGCTACACATCCGAGAAGCATTGCCGAGAGGGTTCGAAGAACACGAATAAGTGAAAGAATGAGGAAACTTCAAGAACTAGTCCCACACATGGACAAGCAAACAAACACATCAGACATGTTGGATTTTGCTGTTGATTACATCAAAGATCTTCAAGAACAGTACAAGGCGTTGAAGGATTGTCGTGCCAATTGCAGATGTTCTGCAATGTCGGGTCTGACCTAA</w:t>
      </w:r>
    </w:p>
    <w:p w14:paraId="6DD051E0" w14:textId="08B3FAD4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77</w:t>
      </w:r>
    </w:p>
    <w:p w14:paraId="3B1B46BC" w14:textId="02C229F5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TTTTAGAAATCAACAATACATTCTTGCGACACAAGCAGCACAAGTGT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CTACCTTGAAGACCCTGCTAGACGACCACCTCATTGGAAGGTCGTCGAAGATGTTCATCATCGGAAGATCTGTCATCGGGATGTGTGAATTTCCTAACAATACCGTGGAAACAAGTTTTCCTCCCTGGTTCAATCACAAGATCCGTGAAAAGAGTGTGGCAAAAGACCCAAGCTGTAGTCCCGAGTTACTCTCTTTGGCATGTGGACCTTCATCTAGTGCAAGTACATACCCCGCTTGCATAGTTAACGGTGTGAAGTTTATGGTGCATGAGCGCGATATACTTCATACCACTCAAGGCAGTGGAGTTTCAACACCTGGGCTTGATGGAGATATGTATTATGGTCAACTGGAAGAAATTCTGGAGCTCACTTATATGGGCAACCGCAAGGTTGTGTTGTTCCGATGTAAATGGTTCGACACCCGTAACCCTAATAACCCTACGACACGCTCTAGACGTTCTTACAGTGAACGAGGCATACGTCATATTTTGACTGATAAGGATGGTTTTAGAAATCAACAATACATTCTTGCGACACAAGCAGCACAAGTCTTCTACCTTGAAGACCCTGCTAGACGACCACCTCATTGGAAGGTCGTCGAAGATGTTCATCATCGGAAGATCTGGCATCGGGATGTGCCCTCATTTAATTTGCCGGGCTATTGCGCAGGTAATATGGTCACGGGTGCGACATCAAATCGGGCCATAAAGAGGGCGCTTAGAGGGAATAATAATAAACCTTTGCCTATCGGCTTTGATCACGATGATCAAGGTACATTCTCACCCATAGGCACGTATGCACCGCAGCTAGCTAGTCTTATCGGGGAGCAAGTTAGGCCACTTCCCCTTGACTGCAAATGGGAAGAAATTCCAGATGTTTATAAGGCGCATATATTTCCCGCACTTCGGACCTATTTTGAGATCGAGCCTTGGTTAAATGACAATCGCCAAGTGAGGTATGAGGGCCAAGTATATAGAGTGGGGGACAGGGTATGTGAAGGGCTCAAACTTCAGATGCAGTTATATTATCGCAAAAATAAAAACAGGATCAAGAAAAAGTACTTTGATATCCATAGCACGCCCGCGGTGGCAAGGGAACATCCGCCGCCGCCGAACAAGTGGGTTAACAGAACCCGACAGGAATGGGAGCTTTTGGTCGACTGGTGGTCCGATCCGGCACGGATGGAAAGATCCGCCAAAAATGCAGAAAATCGAGCAAGGAGCAAGACACTAGCGATGAAGTCCCTTTATGATCAAGTTAAAGCCGGTACAGCCCCGTCGATGACCGAGCGAGAAATATTGCATAAAGTAGTTCCGAGTGACAGCCGGCAAAATATATCGGGCGTTGGCAGGAGGATGACGGGCAGCACTAGCAAGTCCACACATCAGCCGTTTGAACAAGATTACATTACTCGGCAGCATATGACGGAGGTGTTGAGGCGAGAGCAGCAACGGGCTGATTTGGCTGAACAACGGGCTCGCGTGGCTGAGCAAGAGGCTAGATTGGCTAGGGAAACTGCTAATGCGACTAATGCTAGAATGGGCACCTTTGAATCTTTCCTTGGGCAGTTTTTTACCTTCTACAACAACCAAGGTAATCCATTTCCCGTTCCTTTTCCCCCACCTAATTCTGTTCCCGGCCCTTTTTCCTTTCCCGGCCCTAATCCTGTTCCCGGCCCTAATCCTGTTCCCGGCCCTATTCCCTTTCCCGGCCCTCCTACTTTCCAAGCTCCCTTTCCCGACCCTAATAATGCTTTTAACAATTGTTATCGTCCCTCCTTTCCCGACTCTACTACATGCCCAGCATCTGGACAGTATACTCCTAGTTTGATTCACCATATGAGCTTACCAAAAACTTCTTCTGAGATGGCGGTAGCTGAAAAGCTCTTGCGATTTGACCAAGACTCGACTCCGTGCAAGACACGTGCAAAAAGAGGATGTGCCACACACCCACGAAGCATCGCAGAAAGGATGAGAAGAACCCGGATAAGCGATAGAATGAAGAAGCTACAAGAGCTTTTCCCTTCCATAGACAAGCAAACAAGCACATCCGACATGTTAGATATGGCTGTTCAGCACATTAAAGATCTCCAAAAGGATTTGCAGAATCTCAAGAATGCTCGGTCAAGGTGCACATGTTCATGTAAAGAATCATAG</w:t>
      </w:r>
    </w:p>
    <w:p w14:paraId="55A31707" w14:textId="7BAA3F66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78</w:t>
      </w:r>
    </w:p>
    <w:p w14:paraId="663DD240" w14:textId="6BE1EF38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lastRenderedPageBreak/>
        <w:t>ATGGACTTCTTTTTACAATGCAGAAACCCTAATTTCCATTCTTCATCAGTAGTTGCAACAAACAACAAAAGTAGCATTACATTTCATGGAAAACAAGGGGAGAATAAGAGGAACAGAAGCAAAGACAAGATCAATGCCAAAGTGAAGCTCTCAACAGACCCACAAAGTGTTGCTGCAAGAGAAAGAAGACACAAAATCAGTGAGAAGTTCAAGATTCTAAGAAGCTTGATCCCAGGTGCTGACACCAGGAACATGGACACAGTTTCCATGCTAGAAGAGGCTATTCAATATGTCAAGTTCTTAAAATCACAAATTTGGCTTCACCAAACAATGATAAATTTTGATGATTATGATAAGGCTAATACAAATTCTCATCATCAAGATCTTCTCTCATTGTATCAACCTTATGTTGAAAATAACCACCTCTCCAGCTTGCCTCAGATAGAACATGAAATCTTACAACAACTAGGGTTTCCACATGGATCTTGCTTTAAAGTTGAAGGTGTGAGTGAAATGGAATCTTTCTATCATGATCATCATCATGTGATTTATCCATGA</w:t>
      </w:r>
    </w:p>
    <w:p w14:paraId="4D14E11E" w14:textId="4D4F2896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79</w:t>
      </w:r>
    </w:p>
    <w:p w14:paraId="6BE7E27F" w14:textId="6CB73FBB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GTCTGTCAGTACCCTTTTAGGAGAATGGAACTCCTTTGGCGTAAACGTTTCTGAAGAGGCATTTTTTATGTCTCAATTGCTTGAGAATTTCCCTTTTTCCAACGATTCAGAAACTAACTTACCCTTTGAAGTTCCTTCTACGTTTTGGCTGCAGCATGAACTAACCATGGGCGTTGATGAAGTTCATGAAACTTCTGTTTATTTGTCACATAACACCATTAGCAAGCCGCATTGTCTGTCACAAGATCATAATTCTTCTGATGATAGTAGCCTCCTCTTTTCCAATTCAAGTGGCACAGGCTACCCTCTAATCGATCCAATGAGGGAAGGAAGTGATAATTTGGTTCCAAAAAAATCAAAATATGACAAGTCCGTTGCAAGTTCTAGGAAACGCTCTGCTAGCATGTCAGATGTCCACGAGAACAAGGAAAAGATAAAGTGTAGAAAGATTCAAAAACTAGTTTCTGAAATCTACGAAGTTGAAACTGAGGGTGAGGTGGTTGTAGGACAAACTATGAAAGTTTATGCTTCCGATGATGACTCAAATTGGTCTCACGAGTCAAGTATTAGTCCGAGACCCGAAGCGGCACTGATTACAAACTCGAATGGCAAGACAAAAGCAAGTAGGGGGTCAGCAACTGATCCACAAAGTGTCTATGCGCGGAAGAGAAGAGAACGGATCAATGAACGGCTAAGAATACTACAAAAACTTGTTCCCAATGGTACAAAGGTTAATATAGGCACAATGCTTGAAGAGGCTGTTCAGTATGTGAAGTTCTTGCAGCTTCAAATAAAGTTGTTGAGCTCTGATGATATGTGGATGTATGCTCCCATTGCATACAATGGAATGGACATAGGGCTTGACTTTATTGTAAACCCATGCTTGGCACAAAAAAGGGGCAAAATCTAA</w:t>
      </w:r>
    </w:p>
    <w:p w14:paraId="540D2E0D" w14:textId="70D4D822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80</w:t>
      </w:r>
    </w:p>
    <w:p w14:paraId="2918D460" w14:textId="350D233A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TATCACCAGAGAACACAAATTGGATCTATGAATATGGTTTAATCGAAGATGTTTCCGCCTTCAATTGCTGGCCACCTACTTCCTTTAATAATAACAATGGTTCCTCTTCAAACCCTCCTCCTAGTGCGGAACTTGATGGCTCAATTGTGGATTCAGATGGACATAATGATTCTAGATCAAAAAAGCGGGGAAGGGCTGAATCCTGCAGTGGTACAAGTAACAAAGCTTGCCGAGAGAAAATGAGGAGGGATAAGCTGAATGAAAAGTTTGTTGAATTGGCTTCAATTCTTGAGCCCGGGAGACCCCCTAAAATTGATAAGGCTGCTATTTTGGTTGATGCTGTACGAACGGTGACTCAATTAAGAAAAGAAGCCCAGAAGCTGAAAGACTCTAGTTCAGAACTTCAAGAGAAAATCAAGGAGCTGAAGGCTGAGAAGAACGAGCTTCGTGATGAGAAACAAAGGTTGAAGATGGAAAAGGAAAAGCTTGAGCAACAAGTAAACACAATGAACGTGCAACCCACCTTCATGGCTCCTCCACCTGCAATCCCTGGTGCATATGCTGCTGCCCAAGGCCAAGCACTGGGCAACAAATTGGTTCCAGTTATCAGTTACCCAGGAATGGCCATGTGGCAATTCATGCCACCTGCCGCTGTCG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ACCTCACAGGATCATGTGCTCCACCCGCCAGTTGCTTAA</w:t>
      </w:r>
    </w:p>
    <w:p w14:paraId="30D9B4CA" w14:textId="307481CB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81</w:t>
      </w:r>
    </w:p>
    <w:p w14:paraId="01522185" w14:textId="18AC9B97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CGATTTCAGATTTTAAAGGCTTTTCGGAACTTATAGCAATGGAGGATCCTCCTTCATTCAATTTCCAGGATCTAGTTAACTCATATGATGATCATTTGGATCCTATGGGGATAGCGGTCAACTCGTTTGATGCTAATGTTGGTGTGTTTAACTACTATAAACCTGTTATGGAACCATCTTCAAGACCAACCAAGCAGATCAAAACAAGCAGCTGGAATTCTTCATGTGTAACAAATGAACATTCTTTGATGAATGTAAATATGTCTCAACAAGCGAATCTTGTTACACCTAAAGAAGAAACAACTGTTTCTTCCAAGATTAATGGTTTCCAATTTGGTCCGTGTATGAAATCTGGTTTTGATAATGGTTATCGTGGCGGCGTCGTTGATGGTGCTAAAAATAGCACAAAAGTCTCTCATGCTCAAGATCATATCTTAGCTGAAAGAAAAAGAAGAGAGAAACTTAGTCAGAGGTTCATCGCTCTTTCGGCTCTTGTCCCCGGTCTTAAAAAGATGGATAAAGCTTCGGTTCTTGGAGATGCAATCAAGCACATGAAAACCCTCCAAGAGAAAGTGAAGACACTTGAAGATCAGATCAAGAAAAGACCAAATACAGAATCAGTTGTATTTGTTAAACGGTACGAGGTTTTAGCTGATAATGGTGAAAGTTCTTCATCAAATGATGGCCCAATTAATGAGCAGCTTCCTGAAATCGAGGCAAGATTTTTTGGTAATGATGTTCTCATAAGAATTCATTGTGAGAAAAAGAAGGGTGTTCTTGAAAAGATTCTAGCCGAAATAGAGAAGCTTCATTTATCAGTTCTTAATAGCACTTGCATGACATTTGCCAATTATGCACTTGATATAACGGTTCTAGCTCAGCTTGATAAAGAATTTGCCATGACAATGAAGGATCTCGTGAAGAACCTACGTTCAGCTATCAAGCAATTTGTGTGA</w:t>
      </w:r>
    </w:p>
    <w:p w14:paraId="41CCEC23" w14:textId="7A3B7ED1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82</w:t>
      </w:r>
    </w:p>
    <w:p w14:paraId="07C4B187" w14:textId="2AF9876B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AGAAAGGTGATGATGATCAAAATGAGCACATCCCAACATCACAAGGTATATCAGAACATCATGCAGCTAGTTCACAGTTTCATGAAGCACCTTATACTTCAGTCTTTTATACCAATGATGTTACAAACTTCGCGGATATCGTCAAGGTTTTATCGCAAGTAGAGCTTCCTTCTCCATCGCCAGTCCTAGCAACATGTTGTACTTCAACCAGAGAAGATAATTTGATTACTTTCCATGAGGGTCAATCGAGTGGCACAAAGAAAGATGATGAGACTAAAGTAAATGCTGAACAACGAGAAACAGAACTAAAAGATAAGCATGATAATCTCCAAGAGCCTCATGAAACAGATTTTTTTGCTTCCCGGACGCAAAATAAAGAGCGGAGGCGAAGGAGTCAAATACACGAAAAAATACGAGTTCTCAAGGAGCTCGTTCCCAACTGCAACAAGAGAGACCAAGCATCAATTCTAGATGATACCATTGCGCATATCAAATCATTGCAAATGCAATTGCAGATGATGCAATGCATGGGAGCTGGTGCTATGTCACAAGGTCCTTACTTCACTATGAGACCAATGCACGGAATGGGATACATGAGTGACGGACACTATGGATCCTATTTTACTTCAAGTTATCCTATATTTCCACCTTTTGCAAGTGGATTCGGTCCTTCAGTGCCAACAATGGAGAATTTCGTAGGATCGCCAAGATTGCTTCAAATTCCTTATCAAGAGTTTCTATCACAGACAATTGAACCTGCTTGTTCTGGTACATTATCTTCTGACACCATTATTCCAACAGCAGGTGACCAAGTTGGATCTGGGATATCTTCTCACTATACATATCATATGCCAGTGACGAATCAAGTCTATGAAGTCCAAGACGATTAA</w:t>
      </w:r>
    </w:p>
    <w:p w14:paraId="283DDF12" w14:textId="577D1BA6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83</w:t>
      </w:r>
    </w:p>
    <w:p w14:paraId="0A32D9F0" w14:textId="6D8BD381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ATTCCTTTGAGTACTCAATTGGCCATTTCAATAATAGAAACTTTAACATGTTCCAACCCGATTTCATACCAGAAACCGACTTTGAAAACTTACTATCCACCATTCGATGTGAGACCACAGACCCTATTGAAAAATTCTGTCCAGACTACAAT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GCCATCACTTTACAAATGCATGCACGGGAATGCAGTTGTTGCCTCAGTTGTATGGCCAGAATGAAAACCAAGAAGATGTGAAGGTTTCTGGAGACGATGATTCCTATGAAACGGTGACTACCGATAATCCAGATACACAAAGAAGGAGTGGAGGTGGCGTGAAAGGTGATCGTACAAGGACTTTGATTTCTGAGAGGAAGAGGAGAAGCGGGATGAAGGAGAAGCTTTACGCATTGCGTGCATTGGTACCCTACATCACTAAGATGGATAAAGCTTCCATAGTTGGAGATGCAGCACGGTACATTCAGGATCTTCAAACACAAGCAAGGAATTTAAGGTCTGAGATCGCAAAATTGAAGCATCAAAAAACCAACAAATGTCGAGGTGTTGCAGTTGCCCTTCATAAAGCACTTGAGTCGATCACAAGCTTTCAGGTTCAGAGCTCGAATTTGGCAACCGTTGGTGATGAATTTGTATTGATATTCACCTTGAATGATCTTGAAAAGATTTTATGCGATTCTCCCTGGAATGTGATGGGTTTTTACCTATCCATGGCACCATGGGATCCCAACAAAAGCTTTGCAGAAATTGATTTTTCGCAAGGTTCTTTTTGGGTGCAAGCACATAACCTGCCGCTGGGAAAATTAACAAAGAGTTTTGCTACCGATTTGGCCAAACGTATCGGTATCTTACTTGACATTGATTGCGAATCTTACCAAAAGGACTTGAACTTTGATCAACAAGCTGATGGACAGTCAATCCAAGGTAAACAGACTCCTTCTAGTTTGATACGTTTACCAACCATGCCTGAAAACTCAACACCTACAACACATTCAAATAATCCAAAAACAATTGTTTCGACTACCACTCAAACAATCCCCACCCAACCCCAAATCATTATAACAAATCTTGTTAAAACACATATTCCCACCAATCTTTTTGAGCCTCGATCCCTAAATCGTAAACCAAACACCGAACAGCCTGTGTATTTCATCACTTCCCCCACTGAGAGTCCGGTATGGTGGCTGCGCAAAATCAGCCACAAGACAAATGTTAATATGCTATCTTGGAATTGTCAGGGAGTTGGACGACCCCTGACAGTTTCTCACTTGCGAGAGCTTTGTCAAACTCATCGTGCAGAAGTAGTTTTCTTGATGGAAACTAAGAACAAAGAAAGAAGAATGGAATCTATTCGACGGTCGTTGCATTTTTCTGGTTACTACTACATTCACCCGGCTGGTCTATCAGGGATCTATCTGATAGGGGATCTATCTGATAAACAAGGTAGCTCAACAAATATATCTCACCAAATTGAAGAGTTTCAAGATTTTATCTCTGCATCTATGCTTTTTGACATTCCTTTCAAAGGTCTAAGCAATATGTGGGATAACAATCGCAAAGATGGTGCAAGTATTCGTGAGAGAATTGATTGTGCACTTGCTAATGATGATCTCGTTGAAGCTTTTCCGCACCACATGCTAACTCACCATCCCCTCATAGCTGAAATAAAAAGTATTCAATCTCTTCCGCCAACTTCAGAAAATTGTGCACGTCAAAACTTTCTTAAACTAAAACTCGAAGAAATATGGCTCAAAGAGGAGATGTTTTGGCATCGACGTTCACGGAATGAATGGATTGATGACCCGAAGGCCTTGAATCAACTCATCCTTAACCACTTCAAAGCTGTTTACAGTTCATCAAGGGCCCGTGACTTTTCTGATGTATTGAAACCTATTGATGTAGTCGTTTATGAGAGTATGAACTTGTCTTTAGAAGCTCCCGTTTCTGATTCTGAAATTCACAAAGCAGTTATGCAACTTGGGGCTCTAAAAGCTCCAAGAAAAGATGGTTTTCCTGGGCTCTTTTTTCAGCGATATTGGCATATTGTGAGTAACTCAGTTATCAAGGTTGTTAGACAAGTCTTTGAGAATGGTGTAATGCCTTCAAGCTTAAATAAAACTGTTATTGTCTTGGTTCCGAAAGTTCCATCCCCGGAGAAGGTCGGGTTCAAACCTTTCATTCATAAAATTATTTCTCCACAACAGTCTACGTTTATCCCAAGCCGCCTTATTCAAGATAGCAAGGTCAAAGCATCAATTTCTCAAAGTCAGCTGCCTATTTCTCTCCAAATACCCCAGAAACAAATTATGAACCCAAAAGCTCGTTATCTCTGTATGCCATCAATACATGGTCGGAACAAGAGTGAACTGTTCTCTTTCATTTTGGAACGAGTGCTCAACAAGATGCAAGGTTTTCTA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TAAACTTTTAAGTTATGTGAAACGCTTCTTTTGGGGTGGCTATGCTCATGGGAGTCACATTCATTGGGTTAGCAGGGACCACATTAGTAAACCGAAAGATGAAGGAGGCCTTGGTTTCAGAGATCTCAAAGCTTTCAATCTTGCTCTTCTCGCTAAACAAGGGTATTCGATGGTTCATCTCTTTCATAATTCTCAGCTTCTAATCCTTTGGTTCTTCATAGCTCCTCTCAAGAAAGTTCACGTTCATCTCTTTCATAATTCTCAGCTTCTAATCCTTTGGTTCTTCATAGCTCCTCTCAAGAAAGTTCACCTTAATTGTGATGGAGCATTTAAATTGAACCAAGGTGTTGTTGGTATTGCGACTCGAAATTGTGAAGGGTCTTTGCTTTTATGTCTTGGAGAAAGATGGCATGCTTCTTCAGTAATTGCTACCGAAGTTATAACATTACGTAGTGAGTGTAGTCTTGCAATGATGAAAAGGTGGCACAACGTGATCATTGAGTCTGATTCACAGCTTGCTATCTCTCTTGCTTCATCCGAGTCTGACCCTCCTTGGTCACTTGATGCTATTGTTGGCGACATTAAGGATTAG</w:t>
      </w:r>
    </w:p>
    <w:p w14:paraId="62D4EF88" w14:textId="759A95BB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84</w:t>
      </w:r>
    </w:p>
    <w:p w14:paraId="09BDA181" w14:textId="68A37BE5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GTCCATGAGTACCCTTTTAGGAGAGTGGAACTCCTTCAGTGGCGTAAACGTTTCTGAAGAGGCCTATTTTATGTCTCAATTGCTTGAGAATTTTCCTCGGTCAGATGAATCAGAAAATATTTCACCATTTGAAGCTCCTCCTTCGACATTTTGGCCAAGCCATGAACTAACCATGAGCCTTGATGAGGTCGAGGAAACTTCTGTTTATCTGTCAGATAACACCAATAGCAACCCGCATTGTCTGTCACAAGATCATAATTCTTCTGATGGTAGTAGCCTTATTATTCCCACTTCAAGTGGTGCAGGCTACCCCCCAATCGATTGCTTGAGGGAAGGAAGTGATAATATGGTTCCAAAACATACAAAAAATAATAAATTGTTTGCAAGTTCTAGGAAACGTTCTGCTAGCATGTCTGATGTCCACGAGAACAAGGAAATGATAAAGTTTTATGCATCCGATGATGACTCAAATTGGTCTCGGGAGTCAAGTATTAGTCCAAGAGAAAAAGAGGTAGCAATTCCAAATTCAAATGGCAAGACAAAAGCAAGTAGGGGGTCAGCAACTGATCCGCAGAGTGTCTATGCACGGAAGAGAAGAGAACGAATTAATGAACGGTTAAGAATATTACAGAAACTTGTTCCTAATGGTACAAAGGTTGATATAAGCACAATGCTTGAAGAGGCTGTTCAGTATGTGAAATTTTTGCAGCTTCAGATTAAGCTATTGAGCTCTGATGATATGTGGATGTATGCTCCGATTGCATACAACGGAATGGACATAGGGCTCGACATAACAATCCCATCACCAAGATGA</w:t>
      </w:r>
    </w:p>
    <w:p w14:paraId="08D45BC7" w14:textId="466F0C63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85</w:t>
      </w:r>
    </w:p>
    <w:p w14:paraId="0A429AEC" w14:textId="1DF63177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TGCCACGTCAGGAACCTGTTGACGAGGGCTATATTTGTGAAGGTATTCGTGGATGGTAAACAAGATGACGCGAAAGTTGTGAAAGTGGTGGGTGTGGTCGATGAGCAAAACAATGACGAGCGAAACGTGTTGGAAGGTAAAGGGGATTTAGGTGTTGAGAAGTGGATTGGTGCTTTTTCGTCGCAATTTGTTAGAATGGAAGATTCGAGTTTTAGTTTTCATTGGCCTGTCAACTCCATTGATGATCAACTTAGTTCAATAGTTGCAGTTGGAGAGAACATGCAACGCGTTAATGCTGGCGTCCCTTTGTTCGAGTACCATGAACCTGTTATGGAGCCATCTCCACGAGCCAGTAAGCAAATCAAAACTCACAGCATGAATCAGAATTTGATACATGGAAGTGATTTTGATATTGTGAATCGAGGTATCCTTGTGAACCCTAAAGAAGAAGCTTTTGCTTCTTCTTCTTCTTACAATAGCATACCATCGCCCAGTTCTGGCAATCAAAACTATTATGGCTTTACGGAAGGTTTTGACGGTGACGGTAGTGGTGCAAAAGTGGTACCCACAAGCAACAGAAGTAGAATTAGTCCATATCAAGATCATATATTGGCTGAGAGAAAAAGGAGAGAGATACTTAGCCAGAGGTTCATCGCTCTCTCGGCTCTACTCCCTAACCTCAGAAAGTTGGATAAGGCTTCTGTTCTTGG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ATGCAATTGAGTACATGAAAACCCTCCAAGAAAAGGTGAGAACACTTGAGGAGCAGACCCCGGAGACAAACAGGAAATCTGTAAGCTTCGAGATGGTGGGTGATGATGTTGAAAAGTCGTCATCAGATGAGAAATTGTCACGTCTTTCAAACCAACTACCTGAAATTGAAGCACGGTTTTCTGGCAAGGATGTCCTAATAAGAGTCTATTGTGTTAAAAAGGCTGGTATTGTAGAAAAAACACTAGCTGAGATAGAGAAGCTTCATGTATCTGTGATCAACAGCACGGCCATCATCTTTGCCAATTCTGCGCTTCATATCACCGTTATTGCTCAGATGGATAAGGATTTAGCCATGACAATGAAGGATGTAGTAAAGAATCTGCGGTTTAGTCTAACGCAATTCCTGTGA</w:t>
      </w:r>
    </w:p>
    <w:p w14:paraId="6724FA21" w14:textId="2D3B09B5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86</w:t>
      </w:r>
    </w:p>
    <w:p w14:paraId="752E7BE5" w14:textId="55D1A7F3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CTTTAGAAACTATAATATATCCAAAAGGAGAGATTGGTAATCTTGGATATGATTACTTTATGCAAGAAGAACATGCTTTTGATGAGTTTTTGGAGTGTGCTAATAGTAATATTACTCATTACCAAGAATCATCAAATAATGTCCATGCATATTGGGGTGATTACTATTCTTCACCAGAAAATTGTATTGGTGCTCATGACATGAAGGTCGAATTATCACCAACTGTTGTGGTGGCAACAAGTACGGCCACTACAACAGTTGGTGCTCGGAAAAAACGAAGGCGGACTAAGAGTGGTAAGAACAAAGAAGAGTTGGAGAATCAAAGGATGACTCATATTACAGTGGAGCGCAACCGCCGCAAACAAATGAATGAATATCTAGCCGTGATCCGGGGTCTCATGCCATCTTCATATGCTCAAAGGGGTGATCAAGCATCAATAGTAGGAGGAGCCATAAATTTTGTGAAAGAATTAGAACAACAACTACAAACTCTAGAGGCTAGAAAAAGGTCCAACAACAATAATGTTTTCTCACCATCACCACAACCCTTTAGTGATTTCTTCTCATTCCCACAATACTCTATTCGTCCCGATGCCAATGATGGTAGTTCAACCTCCACGACCAAGAGCAGACTACCCGCTATGGCGGAAATTGAGGTGACAATGGTCGAGAGCCATGCAAACATTAAGATACTTTCGAAAAAACGGCAGAGACAACTTTTGAAAATGGTTGCTGGTCTACAATGTTTATGGATCACTATCCTTCATCTTAATGTTACTACTATTGAGCAAATGGTTCTCTATACTCTTAGTGTCAAGCTTGAGGATGGGTGCCAACTGAGTACAGTAGATGAGATTGCGGATGCTGTAAATTGCTTGTTGTTCACAATTGAAGAAGAATCACTTTCATTCTCAAATATTTATATTATACCGATGGGATGGCGCGTCAACTCGTCAAGTGCACCTCTTGCATGCTTGACTCAAGATATCAAAGCATATCCAGATGAACCTCAGAGCATCCTTGAATTTTCATCAATATGCCCCTCTCGTGGTGAGCTCGTGGTCACAAGGCTCACTATTACACGAACCGGTTTTTTTCACAGATTTTTTTCCACGGAAACAAGACTGTGTGAAATTTCACATGGAATACGGATAAGTTGCACACCAAATTGTTGA</w:t>
      </w:r>
    </w:p>
    <w:p w14:paraId="662E3F5B" w14:textId="4CF03321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87</w:t>
      </w:r>
    </w:p>
    <w:p w14:paraId="2DCF0A42" w14:textId="109CB090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GTCTTTTGGAAGCTTTTTCGATGAAGAATGGGAAAATTTGAGCAAAATGTTTTCTTGTGATCAATATTCCGACCACGGTTTATATTCAAGTGAACAAGATCATGGTTTGAACTTTGAAATTCCTTCCTTTGTTTCAACTCTTATTACCGAAGCTAACAATGCTAACTCGTCGTTCATTGACCATAATGATTTTCACTATACTTCTGAAAATGTTAACTCTTACCATCATTACTCTCAAGAAACTAGCAACAATGCCAATGAATGTGTTGCTTATGATGGATCAGCCTCTCTTTCCTACCCATCATCTAATACTATTCCTTTACCAACAAATGGTGTGTATGAACACGAGCCCATGAATCTTTATAACGAAAATAATAACATCTCATCGTTACAAGCCCCAGTTTTTTCTGATGATTCAACGGAACCGATGGTGCCAAATGCTGACCAGCGCACACATATGATCGTCAAGAGGAAGATCGAAATGCCAGAATCGCCATTGGAAGACAAAGTCAAC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AAGATAAACCAGATGAGAAACCAAAGAAGAGAGCTAGGGTCACCAAAGATAATAAAAATAAAAAGAAAGCGCAGCCAAAGAAGAAACAAAAGGTCATTGATTCTGCGTCAAATGAAAATGTGATTGATGGAGAAGATACAAACAACAACAAAGGAGGGAATGCACCAATCGCGAGTTCAAGCTCATGTAGCTCTGAAGATGATTTAAATGGTGGTGGAGATAACGTGAACTGGAAAACAAGAGCAGGTCGAGGTGCAGCCACTGATCCACAAAGCCTCTATGCAAGGAAAAGAAGAGAAAGGATCAATGAGAGATTGAAAGTACTTCAAAACTTGGTACCAAATGGGACAAAAGTTGACATTAGCACAATGCTTGAAGAAGCTGTAACATATGTGAAGTTCTTGCAACTTCAAATTAAGTTGTTGAGCTCTGATGAAATGTGGATGTATGCTCCAATTGCTTACAATGGAATGGACATGGGTCTTTATCAGAGGCTTTCACTAAACATGAGCTAA</w:t>
      </w:r>
    </w:p>
    <w:p w14:paraId="42CC436F" w14:textId="35E652AE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88</w:t>
      </w:r>
    </w:p>
    <w:p w14:paraId="160A414D" w14:textId="174164FF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GATAATAAATTTCATCTTGTTCCATTTGATAACAACAACAACAACAACACTATTATTCAATCAAGGCCTGGACCAGAACCGAAAGACAGAAAGCTTCAAAAAGCTGACAGAGAGAAACAAAGAAGAGATCGTCTAAATGAGCAATTTACCGAATTGGGAAAGACACTTGATCCTGAAAGACCAAAATTTGACAAGGCAACTATACTTGGTGATACAATCCAGATGCTAAATGATTTGACTGCTCAAGTCAGCAGACTAAAGTCTGAGTATACGACACTCACTGAAGAATCTCGCGAGTTGACTCAAGAGAAGCATGATTTACGAGAAGAAAAAGCATCCCTTAAATCAGATATTGAGAGTCTTAATCTTCAATACCAGCAAAGGGTTAGGGCTATGTACCCATGGGGTCATATGGACCAATCAGTTGTAATGCACCCCACTTCATACCCGTACCCGGTCCCAATGCAAATGCCGATGCCACCTGGATCTATTCCAATGCATCCATCCATACAACCTTACCCCTTTTTTGGAAGCCAAAATCCCGGGGTTGTTTCCAATCCTGGTTCCGCTTTCTTTCCACCTGTTCAATACGTATCTCCAGTTGTGCAGACAAGTACTAGGTCACAGGTCTCTAGCAGACAAGGTTCTAGAAACAAATCATCAGAGCAAGGGGAGAACGGAAGTGGAAAAGATGGGGATTCTAATGATGTTGCAACCGAATTAGAGCTCAAGACACCCGGATCTACAGGAGATCAGGATGGTTCTCCATGTCATTCAAAACCCAAAAAGTTACATAGGAAGGAGACTAGCTTTTCAGATGAGAACTCTGCAAGTGGGTGTGCGTCATCAGGTACTGTACAGGCTAGCTCTTCAACTAGTGTCATTGGCGGTGCAAATGGTGATCACCAAAGATCAGCATCACCACCCTGA</w:t>
      </w:r>
    </w:p>
    <w:p w14:paraId="103718E2" w14:textId="5FFEA0F2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89</w:t>
      </w:r>
    </w:p>
    <w:p w14:paraId="1CA5A0D9" w14:textId="3143C707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CCACCAATAATCAATGAGAGTTCATTTTCAACAGCTAACCCATCTTCTTACAGCTTAACTGAAATATGGCCGTTTAATGAGGGTGGTTTGGGGTTGAAGATTGGTGGTGGGTTTGGAGATTCCGGTGAGTCGTCTGTGACGGAGCAGAGTGGTAATGGTGGGAGGAATAAAAAAAGAGATGGGAATTATGAAGATGAGACTTCTTTACTTGTTTCTACTAGCAGTGCTAATGATTTGAGCAACTTGAATGGGAAAAGAATGAAGATATCAGGATTGAAAGACGAATCAGGTGGTTTGAAAGTTGACGGAGAAGGGAGTTCAGGATCGGGTAGTAAGGCTGCGGCAGCCGAGCAAAGCAGCAAACAGTCTGAACCACCTAAAGACTACATTCATGTTAGAGCTAGAAGGGGTCAAGCTACTGATAGCCATAGTCTTGCTGAGAGAGCTAGGAGAGAAAAGATCAGTGAAAGGATGAAAATTCTTCAAGATTTGGTCCCGGGGTGTAACAAGGTTATAGGAAAGGCACTTGTACTTGATGAAATAATCAACTACATCCAATCACTACAACATCAAGTCGAGTTCTTGTCAATGAAGCTTGAAGC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GTAAATACAAGAATGAACTCTCCACATTGA</w:t>
      </w:r>
    </w:p>
    <w:p w14:paraId="36CC6A93" w14:textId="4671458C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90</w:t>
      </w:r>
    </w:p>
    <w:p w14:paraId="1DCC9C3A" w14:textId="2CC25891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GAAAGGTATCGAACACGGTTCATGATCAAGATCATGTCTCGGATGAGAGAGACAGAAGAGAAAAGTTAGCCCAACAGTTCATTTCTTTGTCAACGCTACTTCCTAATCCCACCAAGACGGATATGGCATCTGTGTTGGAAGATGCATGTAACTACATTAAAGAACTTGAGAGTCATGTGAAGGAACTGGAAGAATCATCAGCTGGCTGCAACTCAAAGGATGTTCGAGAATCTAATGACGACGAAGCTAGTTCTTCTCACAAGACAAAGCGTGGAGAGGATATTGAAGTGCAAATGTCAGGGAAGAGTGTTTTAGTACAATTTCAATGCAAGAGAGATTCATCTTCCTATGTCAACGTATTAGGGGAGATGCTCAATATCGGTCTGTCAATTATCAGTACCAACGCTGTGTCTTTCACGAGTACCACTCTTTTTATCAACGTCGTTGCTGAGATGGCGGATGACTTCTGCATGACGCCAGCAGACCTATCGAAGAATCTGCAACAAGTTCTTTAG</w:t>
      </w:r>
    </w:p>
    <w:p w14:paraId="280EF40C" w14:textId="0285D957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91</w:t>
      </w:r>
    </w:p>
    <w:p w14:paraId="297A3954" w14:textId="5B215035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TGCCCTATTTCCAACATAACAGTTGTTCAGAGGTCTCTAATTTCCCATTTCCGTCAACCCTCTATCAACAAGATCTTCCTAATCCTGATAATCAAAAACCGGCTGGCCATAAGAGATCATGCTATAATTTGCAACCTCAGAAAGATCACCTCGTTATCATGGATAACGGCGTAGACAAGGAAAAGAAGAAGAAAAAGATGGTCCATCGAGAGACCGAAAAGAAAAGACGACAAGAGATGTCTAATCTATCCTCGTCTCTTCGATCACTCCTTCCTCTTCACTTCATTAAGGGTACACGGTCAATGTGTGAACACGTGAACCAGGCTGTGAATTACATAAAACATTTGGAAGAAAAGACCAAAGAACTCAGTATAAAAAGAGATAAACTCAAGAAAATGTGCAATGTAGTTACGGATGCAGAAGTTGTACTAAAGAAGAATGATAAGAACGAAAGGGTAATTGTCGAATGTAGTCAGAATCCTATTACAGTGACAGTCAGTTGTAGCGAAGGTGGAATTGAGATTTTGGTCAAGTCTTTTATTAATGAAAACAAGGGTCTTCAAATTTCTAGAGTGTTGAAAACACTTGTTCATGAAGGGATTGACGTTATAAGCTGCAATTCAACCAAAATCAATGACAGCTTGTTAATCTTTACCATCCATTCTAAGGTTATTGATGAGAAGACAAGCATTCAAGTGTCCATGTTACAGCAAAAGTTGGCAGAATTAGTTAATAGTGCTTCATGA</w:t>
      </w:r>
    </w:p>
    <w:p w14:paraId="6C6DB931" w14:textId="63EF8B09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92</w:t>
      </w:r>
    </w:p>
    <w:p w14:paraId="31A5439F" w14:textId="40287DC5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CTCGACAAACTTCCCAACCCATTCTCGCTCTCGTTCTCAAGCACACCACCACCGCAATTCAGAACCTCGTTTAAACCAGATTCAATGGAAGCCATGAGGGAAATGATATTCCAAATGGCAGCAATGCAACCAGTTCAGATTGATCCAGAAGCCGTTAGGCCACCAAAAAGACGAAATGTTAAGATATCGAAAGATCCACAAAGTGTGGCTGCAAGGCATAGGAGGGAAAGGATTAGTGAGAGGATACGGATACTTCAAAGATTAGTTCCTGGTGGTACGAAAATGGACACGGCTTCGATGTTGGAAGAGGCTGTTCATTATATGAAATACTTGAAAAAACAAGTGCAATCTTTAGAACAAGGTGCTGCTGGTGGTATGGCAATGGTGCCAATGAACAAAGAGGTGAACGTTGGTGGTGGTTATTTGTTGCACAACCAGTATGAAATGTCGTGGTAA</w:t>
      </w:r>
    </w:p>
    <w:p w14:paraId="20BDB6CD" w14:textId="77B5CD75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93</w:t>
      </w:r>
    </w:p>
    <w:p w14:paraId="1555DF4E" w14:textId="486689B5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CCTCCAATTATCAATGAAACATCATTCTCAACAGCTAATCCTTCATCTTATACTTTAGCTGGAATCTGGCCCTTTAGTTCTGTTAGAATGGGTGGCAGAAATGTTAGTACCGGGTATGATGAGTCCATGGTGACAGAGTTTGGTGCTGGT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GTCGGAGAAAGAGGGAGGTGAATTTTGAAGATGAGTGTTCCAAGATTGTTTGTACTAGTAGTGGCAATGATTTGAACAAAGTGAATGGTAAAAGAATGAAGATATCAGGATCCAAAGACGAATTGGGTGGTTCCAAAATAGATCAAGAAGGGAATTCCGGGTCGGGTAGCAAGGCCGCGGTTGGTCAAACCCATAAACAACCAGAACCACCTAAAGACTACATTCATGTCAGAGCGAGAAGAGGTCAAGCTACCGATAGCCATAGTCTCGCTGAAAGAGCTAGGAGAGAAAAGATCAGTGAAAGAATGAAAATATTGCAAGATTTGGTCCCAGGATGCAACAAGGTTATAGGAAAAGCACTTGTTCTCGATGAAATAATTAATTACATCCAATCATTGCAACATCAAGTCGAGTTCTTGTCTATGAAACTTGAAGCTGTAAATACAAGGATGAACTCGCCGGTAGAAGGGTTTCCTACCAAAGATCTTGGTCCACCACCCTTTGATGCAGCTGGACTCTTATTTGGCTCACAAGTAGCAAGACAGTTCGCACACGGATCCCAACCCGAATGGTTACATATGCAGTTAGATCCGCGGATTTATGTCATGGGGGCCAAAATAATCTGCTAA</w:t>
      </w:r>
    </w:p>
    <w:p w14:paraId="7F526596" w14:textId="1497F5A5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94</w:t>
      </w:r>
    </w:p>
    <w:p w14:paraId="5A4C92B7" w14:textId="291AAC58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CTTCGGGCATATCCGCGAATAGCGGTGGAGATGGGAACTTAGTGGTGAAAAAGTACGATCATAACGCAGGTGAAAGAGATCGTCGAAAGCGTGTTAATAACTTGTATCAATGTCTTGGTTCACTGCTACCCGTAACAGGTGATCAAAAGAAGAAACAAGTAAGCATTCCTGGGATAGTATCACGTGCCGTGAAATATTTACCGGAACTACAAAAGGAAGTTGAGGCATTAAAGCTAAAAAAGGAAAATATTCTGCCATTTTCATCACCAATCATAAATAGCAGGCAAGAGGGTCTTGCCATCAAGAATCAAAGTGGTGAAGGTGCTATAACAAAAAGAAATTCATGGTTAGTTTCTTCCGTGAATGTTTTGGGTGACAAAGAGGTTGTCATCCAGCTGACTACCTTAACTGATCGTATGAGCACGAATAAGGAGAATTGCTTTTTGTCTAAGGTTCTGGAAAACTTAGAGAATGGCGAATATGGATTTGTTTTGCTTAATGCGACAACCATGAAATGTTCCGGAGAAGGGATGGTATTAAGCACTCTTCATCTTCAGGTACATATATTTATTTACTTTTATGAATGTCATGTTACATTACACACCAACAAGGTGCTAAAAAAAGCTAACTAA</w:t>
      </w:r>
    </w:p>
    <w:p w14:paraId="6094926A" w14:textId="24B78366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95</w:t>
      </w:r>
    </w:p>
    <w:p w14:paraId="2A0780DE" w14:textId="17101F7C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GTCTTTTGGAAACTTCTTTGATGAAGAATGGAGTAGTTTGAGCACAATGTTCCACGGCGACGACGCAGGTTCTGATCTCTTTGCCAGCCAAGGGTTAATGTCAAGTCAATATGATATTGGTGTAAATATTGAAATTCCTAACTTGTTTATGCATTCTAGTGATGAATCTAGCAATTCTGACTCGTTCGTTGTTGATGACGAGCATTTAGTCAATGTTTCCAATAATGTTAACCCTAATTTCTATCAGTTTTTTGCTCAAGAAAACATTTGTAGTAGTCGTGCTAGTAATGACACGGCCTCCCTTTCATACCCGTGTCATGAGAGCTTCCCGCTATACCATTCTAATATTGTTCCTTCACCATCAAACGATGTGTGTGATCAGTCCAACGAATTTTGTATGATGGACGAGATCAACAATTTGTCGCTACCAATCCAAGTTTTTTCTGATGGAAGTCTCTACGTGAGACAAGGAGTAGCGACGGAGAACGTTGGAATGGAGAATTCACTTGTTCGGGACAAGGAAACCCCTCTCAAGAGGAAGCATGAAGTGGCTGATGCAATTGATGATGAGGTCAACAATGAGAAAACCAATAAGAATCCCAAGAAAAGAATTCGAGTTTCAAGAGAGAATAAAAATAAGAAGAATGTGCAACCAAAGAAGAACCAAAAGATAGATGAGACAGAAGTTGGGAACAACAACAATAACGGGGAAAGGAATAATGGACAAAGTTCAAGCTCTTGCAGCTCCAATGATGAACTAAATGAATCTCAAGACGTGGATGCAACAAACCCGAACGGAAAAACAAGAGCAA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CGAGGCACTGCCACTGATCCCCAAAGTCTCTACGCAAGGAAAAGAAGAGAGAGGATCAATGAGAGACTAAGAATCCTACAAAACCTTGTACCGAATGGTACTAAGGTTGACATTAGCACAATGCTTGAAGAAGCCGTAGAATATGTGAAGTTCTTGAAGCTTCAAATTCAGGTAGTAGCAACTAGCAAGTGCCGAGATTATTACGACGATACCGGATGCTACCGCTGCAATGACTATGGCAATGCCATAGCTTTTTCCATTCTTTTCTTCTACTATTATCTTAAGGGGTACCACCTCAACCTCTGGAGGCGATTGGGTTTAATTGAATTGGGTTTTAATCTTTTTGAGCTAAAGTATGATTATGATAATAATTTAATTCTGGATGCAAAAAAAGCAGCGCCATCAGGTGTATCAGGTTTGGATACAAATGGTGGAAAGCCAAATGTTTTTTCACAAGGGTGTCGATGTGTGACGCAGCAGTATCTCAGCCGATTCAAGCGTTTGTGCCGACTATATCCGCCCATCATTTATAGGCAGGTCGCTATCAAGAAATTGCATAGTTCTCGCCAGAACTCAGCTGATACATTGTGTCTGCAGACTACCACGGGGACCGGTTATTCTGGATTTCCAGTCGGAAACATTCGTCACTTTGACCATGTTACCAGTGGTGCGTTACATGAACTACCACGAGCACCAGCTATTCTTGATTTACAGTCACAAATCATTCATCATCTCAAAGTTGTTTCTTATTCACCAAATAGTACCGGAGGTGTTGATAACCCCGTAGCTGGCGTTCTTTGGTTTGACCACGTCATCAACGGTGTCTTTCCTGGTGAGTGTTTCCCACTCCTTCAGCAATATGACGACTGCTTGACTAATACAAATATTATGCTCCTCATTACTGTAAACACTATACTTATTGGCGGCTATAATGTTGTTGATTTATTGCACGCGCAGAAACTGAAACCCATGGTGGTTCGGAGCAACAGACGAAACATGCAACAGGCTCTTCACATGGATGACAGCGATGGACGCAGAAGTAGGAATAGTTTGCCGAGTGTAACTAGCAGAAAAGAGCGACTTGAAGCCCGCCATCCACCACCACCATCATGCAAACAACCCACCACCACCAAAAAACAGCTCGCCATCCACCATTATAAATGTTCGCCATCCACCACCACCATCATAAACAGCCCGCCATCCATCACCATAACTGCTCGTTATCCACCACTACCATCATGCAAACAACCCACCACCACCATAAAAAACAGCCCATCATCTCCACTACCATAG</w:t>
      </w:r>
    </w:p>
    <w:p w14:paraId="2DC01507" w14:textId="2F38AC55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96</w:t>
      </w:r>
    </w:p>
    <w:p w14:paraId="3FF0E928" w14:textId="3EC1D974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CCACCGGTGATGATGAACGGAGTTGGTGGCGGCGGCGGTGGTTTCCGGTCAGGTAACATGTGTAATTTGGCTGAGATCTGGCCTTTTCAGATGAACTTGACCGGTAATGGTGGTGGTGGTGCTTACGTGGAAAATGATGATCCTATGGTGGTTGATAATAGTAATAATGGTAATAGTAATAGTAAGAAAAGACGTGATGATGATGAGTTGTCTAAAGGTGTTTCTACTAGTAGCAATAGCATGCTTGATAGTGACGGTAAACGCTTAAAGACGTTGGCTCTTGAAAACGAAAACTCGGAATCGAAACCGGAAGGTGAAAGAAGTTCTGGAAAAAAAGCGGAAAAACCGGCTGAGCCGTCTAAACAAGATTATATTCATGTTCGAGCACGAAGAGGTCAGGCAACTGATAGCCATAGTCTAGCGGAAAGGGCTAGAAGAGAGAAGATAAGTGAACGGATGAAAATTCTACAAGATCTCGTTCCTGGTTGTAATAAGGTAATCGGAAAAGCCCTAGTCCTTGATGAGATAATCAATTACATCCAATCGCTACAGCAACAGGTCGAGTTCCTATCGATGAAGCTTGAAGCTGTCACTTCAAGATCACAACCAAGCCCCCAAGGATATCCTTCAAAAGATTATGGTCAACAAACATTCGAAATGGCTGGGGTGCCGTTTGGCTCACAACCCCCAAGAGAATTCAGCAGAGGATCGTCACCAGAATGGTTGCACATGCAAATAGGTGGCAGCTTTGAAAGAACAACATAA</w:t>
      </w:r>
    </w:p>
    <w:p w14:paraId="634A870B" w14:textId="2C380F46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97</w:t>
      </w:r>
    </w:p>
    <w:p w14:paraId="14E87913" w14:textId="3CF377DF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lastRenderedPageBreak/>
        <w:t>ATGGAACCTATCTCTACCCTTTTTGGAGAAGAAAGGAACTTCTTTAGTGGTATAAACTCGAATGAAGAGGCTGATTTTATGTCCAATTTGTTTAGCAACTTTTCAACCAAAGTATCAAATGTTTCCACATATCAAGACGCTTCTGCATTTTGGCCACACCATGAACAAGCAATGAACACCGATGAGGCCAATGAAGTTTCAGTATCGATCTCAGATAATACGCATGCTACCATGCCTCTTCTATTTCAAGAAGATAGTTATCCGGAGAGTAATAGTATTTTTTTTCCGACTTCAAGTGGTGAAAGCAGCTACCTCTCAGTCTCATGCTCCAGGAGCATCCGAAAGGGCAATTCTGATGCTCCTTCAGAATATAATAATTTGTCGCCAAATACTAGGAAACATTCTTGTGATGAAGCAGATGTCCATCACACGAGCTGGAAAAAGCCAAAGATCAGTAGGAGTCAGAGTACAAATACGCTTGACTCGGATAATGACTCAAAAAATGTTGCAATGCTGAACACAAATGGCAAGAAAAGAGCGAGTAGTGGGTCAGCAGTCGATAGTCAAAGTGCATACGCAAAGAAAAGAAGAGAAAAAATCAATGAAAGGTTAAGGATACTACAAAACCTTGTTCCTAATGGTACAAAGGTTGATATAAGCACAATGCTTGAAGAAGCTGTTCAATATGTGAAGTTTTTGAAGCTCCAAATAAAGCTGTTGAGCTCTGATGACATGTGGATGTATGCTCCTATTGCATACAACGGGATGGACCTTGGGCTTGACGACGTGAAGCTCCCTTCCCCAAGATGA</w:t>
      </w:r>
    </w:p>
    <w:p w14:paraId="4BC4968B" w14:textId="7DAEB476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98</w:t>
      </w:r>
    </w:p>
    <w:p w14:paraId="27EE2A0B" w14:textId="3D2B9374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AGATGGCCATGGATTGGTCGTCGTCAATGTGGTTACCGGAACTGGAAATGGATGATGGAGGATTCATGAACCAATATGCTACGATGAGCAAACCATACGACACAACTGATAGCTTAAGTTACGGTTCTTTTAACGCTGAGAGCTACACCGGAAATGGATGTTTTATTGATAGATGTTATCAAAATCCATCTAGATTTGAAGAAAAAACTGAAATGATACTGCCTGGTTATCAAAAGGCTAGTAACATTAGCACAAAGACCCAAACTCCAAAGACTCCGGGTGCTACTATATCCTCCTCCAACACTTTCACTATATCTTTTGGGGATCTAAAGCCTGAAGACAAGATCATGCCTCCGTTTGATTATTCGATCTGTTATGAAGATGCTGGTACTGGAAAGGTTCCAACCGTAGCAAGGACTCCGGTTCAAGTTCAAGATCATGTGTTGGCTGAGCGGAAGAGAAGAGAAAAGTTGAATCGACAATTTATTTCCATGTCTGCCCTCCTTCCTAACCTTAAAAAGATGGATAAGATATCTGTGTTGGAAGAGGCAACAAATCACATAATAGAACTACATGATCGTGTCAAGAAACTCCAGGGATTATCGGTCGTTGAGCAGAAGGATGCTAAAGAATATACCATAGCATTGAAGAGGTCTAGGCCTAGCGATGATGATAACGAAGACTCCTCATACCAAGGAATAAACTTTGAAGATGATAGTGCGGATGTCCGTAGCAAATCATCTGCTGAGATCGAAGTGCGTATCTCAGGAGGCAGTGTGCTAGTGAGAATCTATTCGCAGAAAGTCCCTTCTTTGCTGGGGAAAATGCTCAGAAAAATGCAGGAGCTTGGGCTGTCCGTCATCAGTAGCAGCTCCATGCCGGTTGCTAATACTACTACTCTTATCATTATTCTTGCTCAGATCGAGGATGACTTCCTTATGACAGCAACAGACCTTGTGAATAACCTACAGCTAGCTCTATAA</w:t>
      </w:r>
    </w:p>
    <w:p w14:paraId="7E282918" w14:textId="324E1060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99</w:t>
      </w:r>
    </w:p>
    <w:p w14:paraId="777C25EA" w14:textId="4FD01E53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ATCCATCTTCCAATTCCTCAACATCTAGAGATCCCAACAATATTAACAACAACACCAATGGCGATACTAACGTTAACCAACAAGGAATAGGTCTTGCTAGATACCGGTCTGCACCGGTATCTTTTTTAACAACAACCGTAGACTCTGTCATTAACGGACAAAGTCAACAACAAAGTACGGTTGGAAATCACATGTCTGGTGGTGGTGGGACCCCTATTAGGTTCTTCTCACCACCAGACACGACGTCGTCTCAACTATCCTCGGTATCTAATAATACTAATACTGGGGATAGGGTGCAGACTGG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CGTCATTTCGTTTAAATGAGTTTGCAACCGCTTTTAATGGTATGAAAAGTACGAGTAGTCAGACTCAAAATCCTTCGCCTTTGTTTCGACATGGTAGCTCACCAGCTGGTTTTCTCAATACTCTTGTTTCATCTACGCCAACTGATGGAAGGGGCTCGAGATTAGGTTCTCAACTCAGTTTCACAGGAACAAACTCTTATTCTCGACTATCTGAAGAACCTGATATTGGCAATTCCCTTATGTTTTCCTCTTCCTCATCGCATAACAAAAGAGCAAAGATTGACGTTAATGGTCTTAATATCATGGAATCTGAGCTCAATTTTGGGTTGTCAGAATCTGCTTTAGAGGCAGCCGCAATGGAGAAGATAATGGACCTCCCTCATGACTCCGTCCCTTGTAAAATTCGTGCCAAACGTGGTTGTGCAACTCATCCTCGAAGCATTGCAGAAAGGAATTCATCAATTCCTTATAAATCATCAATTCCTTTAATTTTAGATCATGCAGAAAAGGAAAGAAGAACAAGGATAAGTGGGAAGTTGAAAAAGTTGCAAGATCTTGTTCCGAATATGGATAAGCAAACAAGCTACTCAGACATGTTGGACCTTGCAGTACAACACATAAAAGGCCTTCAAACTCATGTTCAGAATAACTGCTTGGAGTATCTGGGTGCAAGTGATCTGCAGAGCATGATCACCCTTGAATCATACATTACTACTTCTTCCGCTGTTTTGTCAAAATTACCTCCAGAATTCAACAACTTCACCATCCCAACGAACATCATACATCGCTTATCAGGAAGATTTTCAAGATGGACACTTGGCTGCTAA</w:t>
      </w:r>
    </w:p>
    <w:p w14:paraId="3204B383" w14:textId="77D6EFF0" w:rsidR="00D26EBF" w:rsidRPr="00CC3DBB" w:rsidRDefault="001A22FE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00</w:t>
      </w:r>
    </w:p>
    <w:p w14:paraId="175663A2" w14:textId="65BD80D7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ATATGAGTGGTTTGTTTCCTTCGGCTCATCATCAGTTTGAAAATAATATGCACCCGTCTCAACAACACTCTTTGCTACATACTGTTCCTCAGGCTTTTCAAGGGCAACCAACTACCAGTACAGCTGTCACAGTTGCCCATCCACCTAGTATTCGTCCTAGGGTACGGGCTCGGCGAGGACAAGCCACAGATCCTCATAGCATAGCTGAGCGTCTGCGTCGAGAAAGAATTGCAGAAAGAATGAGGGCTTTACAGGAACTTGTTCCCAGTTGCAATAAGACCGACAAGGCAGCTATGCTTGATGAAATTCTTGATTACGTGAAATTCTTACGACTTCAGGTCAAGGTTCTTAGCATGAGTAGGCTTGGTGGAGCTGGTGCAGTGGCACAACTTGTATCTGATGTCCCGCTGCAATCTGTTGAGGGGGATGCGAACGAAAACGGATATAATCAGCCAGCATGGGAGAATTGGTCAAATGATGACACAGAACGTGAAGTAGCAAAACTCATGGAAGAGGATGTTGGAGCTGCAATGCAATTTCTCCAGTCAAAAGCACTATGCATCATGCCCATATCACTTGCTTCACTAATCTACCCTACCCAACAACCCGACACCAGTTCTCTCGTTAAGCCCGAACCATCTGCTCCTTCTTAG</w:t>
      </w:r>
    </w:p>
    <w:p w14:paraId="13F21CE7" w14:textId="03EEF070" w:rsidR="00D26EBF" w:rsidRPr="00CC3DBB" w:rsidRDefault="00467F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01</w:t>
      </w:r>
    </w:p>
    <w:p w14:paraId="73D06561" w14:textId="796788A5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ATGTCACAGGGATGGCTAGCAGAACTGGAAATGGAGGATCCAGGATACATGAGCTATGATCAGATGAACATACTCTACGAAGATATTGATAACTTTATTCTTGATTCATTTTACTCACAGATCTATACAGAAAAGACGACGACTATCAATCAAACTTCTCAGACTCAAAAGTCTGAAGTAGATAATCCTAGCCATCAGGAAAATAGTAGTAGTACTATTAACAAAATCTCCACAACTCTAGAACCCCTTATTCCTACCAATCTTCCATCATCCAATACTTTTACCATATCGTTTGGAGATCTAAAACCGAAAGATGAGCCTTTCCAGTTTCATGACTTGCTTGGGTATAAAGCCGCCCATAACACAAAGGTTTCAATCAGTCTCAGGAACCCAATTCAGGCACAGGATCATGTGTTGGCGGAAAGGAAGAGAAGAGAAAAGTTGAACCGGAACTTCATTACTTTGTCCAACGTACTTCCTAACCTTAAGAAGGCATCTATGTTGGAAGATGCAACAAATTACATAAAAGAACTTGAAGGTCGCGTGAAGGAACTCGAAGGAACACTAGAAAATAATAAAAGAAAGAATGTTGATCAAGAATATGTTATT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CCATGAAGAGATCTAGACCTAGTTCTAGCGACGATGAATATTATTTGTGCGATGAACCAATGATCTCTGGAGAGAGTAGTGCACCTTGCAAGACAACTCCTGAGATCGAAGCGTGTATATTAGGAAACACTCTGACAGTTAGTATTCAGTGCCATAAAAATCATTCTTCCTTTATGAAAGCACTAACTCAGATGCAAAAGCTTGGACTATCCATCGTCAGCAGCAGTTCCATGCCATTTGCTAATACCCACCTTCTTATCACCATTGTTGCTCAGATTGCGGATGACTTCTCTATGACAACTACAGAACTTGTGAAGAACCTTCAACAATCATATGAATTGAAGCTAGATAATTATCTTTCCTTTCTCCAAGCATTTAAAAATCGTCAACTATTCAGTTTTCATGCCATTTACTTAGTTCAGAGGGAGGAAAGTTGA</w:t>
      </w:r>
    </w:p>
    <w:p w14:paraId="4D839873" w14:textId="008AA340" w:rsidR="00D26EBF" w:rsidRPr="00CC3DBB" w:rsidRDefault="00467F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02</w:t>
      </w:r>
    </w:p>
    <w:p w14:paraId="691ACF25" w14:textId="4A4B803E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CCTTTTGAGAATACGAATTGGGATCTGATTGATTATAATTGTTTAATTAATGATGTTGCATCTACCGATCTTTATTGGCCTGAACAAAGTCCGGCGGTCCAAGTTGACGCTTCACTTGCTAGCCTCACACCACCGGAGGATGGTGTGGAGAAAGAATGCCCCAGAAAGAGGGGCCGCAGTAACTCATGCAGCAGGGCTGAGAATAAAGCATGCCGTGAGAGGCAAAGAAGGGAAAAGTTGAATGAGAGATTTGTAGAATTGAGCTCTACTTTGGAACCCGACCGGCCTGCAACCACCGATAAGCTGGCTATTCTTGGAGATGCTATTCGAGTTCTGAATCAACTAAAATCTGAATCTCAAGAGTGCAAAGAGATGAACGAGAAACTCTTGGAAGAGATTAAAACATTGAAGGCAGAAAAGATTGAACTTCGTGAAGAAAAACTTGCATTGAAGGCCGAAAAAGCAAAAATGGAGCAGCAGGTCAAAGCCATGACCAATAGTAATCTTCCACCACCTGGATTTATGGCACCACATCCAGCTGCATATCAGGCTGGAGCAAACAAGATGCCCGTTTTCCCAGGCTACGGTTACATTCCAATGTGGCAGTATCTGCCACAAGCTACGTGTGATACATCTCATGATCACGAGCTGAGGCCGCCTGCCGCTTAA</w:t>
      </w:r>
    </w:p>
    <w:p w14:paraId="57307E47" w14:textId="61A58851" w:rsidR="00D26EBF" w:rsidRPr="00CC3DBB" w:rsidRDefault="00467F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03</w:t>
      </w:r>
    </w:p>
    <w:p w14:paraId="6A2A1DD0" w14:textId="4C7C4A05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TTTCTTTAGATCAAAATGAGGATTTGGTGGATCACGATGAATCTTGTTTTATTTCTTTTCAACAACAGCAAGATCGTGTACCCAATCTTGATGAACATATTTCCAAGGTGGATGGCATGGCTATTGATAGAAGTAGTTTAAATCACCCTGAAAGCAGCACCAAGAAACTAGGCGGAAGCCGCTCACTGAATAAGCTTAATTTGGTTCGTGGTAGTGGTGATGCGGGAGGAGATGAGCAAGCGCAGAGGAAAATGCTTCATCGAGAGATCGAAAGACAACGGAGGCAAGATATGGCTAAACTTCATGCTTCGCTTAGAGAAATACTTCCTATCGAATTCGTCAAGGGAAACCGTTCGATATCAGATCATATGCATCAAGCAGTGTATTACATCAAACAAACGGAGGAAAATGTTAAACGGTTAGGTATGAGGAGAGATCAGCTCAAAAATTCTTTAGATACTGAAGGAAGCTTGATGAATCATCTCCTTAATACGGTCTCAGTCAACTATTCCAATGGGGGAGTCGAGATTTTGATCAATAGTTGCACTATAGAGGAGGGGTTCCACCTTTCACGAGTAGTAAAGGCTCTTGTTGATGAGAGTCTTAATGTTACAAGTTGCACTTCAACCAAAGTAAATGACCGGTTTCTTCACTCTATTCAATCTGAGGGAAACCGTTCGATATCAGATCATATGCATCAAGCAGTGTATTACATCAAACAAACGGAGGAAAATGTTAAACGGTTAGGTATGAGGAGAGATCAGCTCAAAAATTCTTTAGATACTGAAGGAAGCTTGATGAATCATCTCCTTAATACGGTCTCAGTCAACTATTCCAATGGGGGAGTCGAGATTTTGATCAATAGTTGCACTATAGAGGAGGGGTTCCACCTTTCACGAGTAGTAAAGGCTCTTGTTGAAGAGAGTCTTAATGTTACAAGTTGCACTTCAACCAAAGTAAATGACCGGTTTC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TCACTCTATTCAATCTGAGGCAAGTGATCTGGCATTACTTGATCTATCAATGTTGCAGCAAAAACTAGCAATTGATCAACAACATCTTATCAAAATATGGTGCGATTACAAGCTTACAGTCACAACTGAAATCTAG</w:t>
      </w:r>
    </w:p>
    <w:p w14:paraId="342925F4" w14:textId="266B82DD" w:rsidR="00D26EBF" w:rsidRPr="00CC3DBB" w:rsidRDefault="00467F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04</w:t>
      </w:r>
    </w:p>
    <w:p w14:paraId="0E20EDCA" w14:textId="7A69492C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TCTCTTTTCAGCAAAGTGGTGAGCTGGTATATCATGAGATTCCTTCTACAATATCCTTCAGAAATCAGCAAGATCTTACGGTGAATCTTCATGAACGTGTTACCATAGATGGGAATACAAATCTTGCTGGCAGCAACAAGAGGAAAAGGGGCAGAGATCACTCGTCGTATAAGGCTAATTCAGGTATTATTGGTCATGGAGTACGAGACAATAAAGATGAACATATGCTGAGAAAATTGGTTCACAAAGAGATTGAAAGGGAGCGCAGGAAAAATATAACGAAGCTTTATGCTTCACTCGGTGCTCTACTCCCTTACGAATTCATCAAGGGGAAACGTTCAATATCGGATCGCACTCTCCAGGTAGTGAACTACATCAAGCACATGCAAGGAAAGATTGAAGCTATAAGTGTCAAGAGAGATCAGCTCAAGAAACTCGTGGGCAAGAGTTTTAAAGAAAACACAATGAATAAAGTCTCGATTAGCTCCTGCAATGGGAGAATAGTTGAGATTGAGATCAATAGTTGCTCAATAGAAGATGGATTCCATCTTTCAAAAGTACTAAAAGCACTTGTTGAGGAAGGCCTTCACATTATAAACTATACTTTCACAAAAAGAAACAAAAGGTTACTCCACTCTATCCAATCTGAGGCATGTGATACAACGTTAACTGATCTTTCCAGATTGCAACAAAGATTAGTTTCCATAACCAATACCTGGCAGATTTTCACTTAG</w:t>
      </w:r>
    </w:p>
    <w:p w14:paraId="41A74CC5" w14:textId="05882BC2" w:rsidR="00D26EBF" w:rsidRPr="00CC3DBB" w:rsidRDefault="00467F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05</w:t>
      </w:r>
    </w:p>
    <w:p w14:paraId="2F8E5397" w14:textId="29A1DCFB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CACTAGCTAAAGAAAGAAACCCTAATGATCACTCTTCACACATGCCTGGTTTAGTCCATCAATCGTATAAATTTTATGGAGATAGTGAAAGCCCGGAAAAGAAAGGGAATTTCACTGGAAGTTCATCGAATTCTTCTTCACTTTCTAGTCCGGGTAGTGCAACAAATTCAAGTGGGCTTCTTTTCCGTGCTAGTGCAAGTCATCAACAACAGTCGCAACCAGAAGAAGGTCATTCAGTTATAAGTTTCAAGCCGGGCTACTACGATAATAATTTTGTGCAAGGAGGAAGTGCTTCGTGTTTCCTTAGCTTTGAAGAAAATGATGAACAACCGTACTCGAGTAATTTAAGCCCTGATCAGCTGATGAATCTTGGGTCCGGTTCGTTTGATAGCATACGTTTGCTAGAAACTATGAGTTGTATTCAAAGTGGTAGTATTAAAGAGAATAATCACCATGAGGAATTAGAATCATTTGCATGGCCAAATCCTTCATCTTCTGATAATTACCTTGCAACACAAGAACAACCATCTTTCCATAAGAGAACTCATTCGGGAGAGAGTGAGCAAGCATTCAAAAAACAATGTACCACCAACACTGCAACAAAGAAAACTAAGCAAAAGGCAACTCAACCCAAAGATCCGCAAAGTATTGCTGCCAAGAATCGTAGAGAACGAATCAGCGAGCGGCTAAAAGTTCTTCAAGATCTTGTTCCAAACGGTTCCAAGGTTGATTTGGTTACCATGTTAGAGAAAGCCATTAGTTACGTAAAGTTCCTACAGTTGCAAGTGAAGGTGTTGGCAACTGATGAGTTCTGGCCAGTGCAAGGTGGAAAAGCACCTGAACTTTCACAAGTGAAAGATGCAATTGATGCTATACTATCATCTTCCCAGAGAGACAGAAGTTCAAGCTCTAAATGA</w:t>
      </w:r>
    </w:p>
    <w:p w14:paraId="0625E110" w14:textId="5403724A" w:rsidR="00D26EBF" w:rsidRPr="00CC3DBB" w:rsidRDefault="00467F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06</w:t>
      </w:r>
    </w:p>
    <w:p w14:paraId="187B3F80" w14:textId="4A38F543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CAAACAGCAATCCTTCAGACGGTTCAGCTGACGACTTTTTCGAACAAATACTCGGGTTTCCTTTTGCTGGTGGTGTTGGTGGAGGTGGTGGTTCAAATGATCCAAATATGGCGGGAAATGATCAAGGTCATGTAATGGCTGGAGCAGGTGTTACTAATAATCCAAGGATGTTGCAGCTGAATTCTGGTATTGGTGTTGGTGGTGGTGGTGTTGGTGGTGGTGGAGGGTATCATTTTCCTTTAGGGTTGAGTTT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GATGCTTCTGGCAGTGGTAAAAGGTTTCGTGATGATGTCGTTGATAGTCGAGTTTCAGCTTCCGGGTTCCAGGGCCAGCCGATGCCTAACACAGTGCAAACGGCTCCAAATCCACCTGCCGTTCGTCCTACAAGGGTCAGAGCAAGACGAGGGCAAGCCACAGACCCACATAGTATTGCTGAGAGGCTTCGTCGTGAAAGAATAGCAGAGAGAATCAGAGCATTACAAGAACTAGTTCCTAGCGTCAATAAGACAGATAGAGCTGCCATGCTTGATGAAATTGTGGACTATGTCAAGTTCCTGAGGCTGCAAGTTAAGGTATTGAGCATGAGTAGATTGGGTGGAGCGAGTGCTGTGGCACCACTAGTCACTGACATCCCTATATCGTCCGTTGAGGATGAAGGTGGTGAAGGAGGTAGAAACCAGCCCGCATGGGAAAAATGGTCTAACGATGGCACAGAACGACAAGTAGCTAAGCTAATGGAAGAAAACGTTGGCGCTGCAATGCAATTTCTACAATCTAAGGCACTTTGCATCATGCCCATATCACTTGCATCAGCAATATATCACACACAACCACCCGACTCAACCTCACTTATCAAACCTGAATCCGAACCGCCTTTGTAA</w:t>
      </w:r>
    </w:p>
    <w:p w14:paraId="55F9B401" w14:textId="23445F4B" w:rsidR="00D26EBF" w:rsidRPr="00CC3DBB" w:rsidRDefault="00467F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07</w:t>
      </w:r>
    </w:p>
    <w:p w14:paraId="050CA1EB" w14:textId="7637CE7E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ACTACTAGAAAACAACATCAATAATTCACTTGGGAATTTCCAACCCAATGTTAGTCTTCCATTCATGCCTTTACTAGATGGTACCAACAACAATAATCTTAGCTTTAATATCAGTGGTGATCATCAAACTCGTTCCTTTTATAATCCAATGACTCGTCTCCCAACAACGACAGATGATATGGACAAGACAATATCAGGCGAAAGCTTGGGGAATTCAAATCTCCCCAACTTTAGCTCTGGGGTTACTGGACAGAATAAGGCTAACAGAAATTATAGCTATGGTGGTAGAAAGAGAAAGAAAAACCATGAAGCCGAAGTGGAGAAACCGCGAGAAGTTGTTCATGTAAGAGCAAGGAGAGGAGAAGCTACTGATAGTCACAGTCTAGCCGAAAGGTTAAGAAGGGAGAAAATAAATGGAAAGTTACGAAGCTTGCAAGAACTAGTTCCAGGATGTTATAAGACCTTGGGAATGTCAGTAATGTTGGACGTAACAGTCAATTATATTCGTTCTTTGCAAAATCAGATTGAGTTTCTCTCTATGAAGCTTTCAGCAGCAAGTATGTATTATGACTTCAACTCACCTGAAATGGATGCTTTGGATACAATAAAGGGAGCAAATGGGTATGAAGCCCAAGTTATGGACAGGATGGGTGCAGAAGGGTATGGAGACCTTCTACAGTTTCAACCAACATGGCCTCTTTGA</w:t>
      </w:r>
    </w:p>
    <w:p w14:paraId="04B165B4" w14:textId="110894FE" w:rsidR="00D26EBF" w:rsidRPr="00CC3DBB" w:rsidRDefault="00467F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08</w:t>
      </w:r>
    </w:p>
    <w:p w14:paraId="4B2573F5" w14:textId="677B6A7F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AGATTTAAGTTGGGAAAGAAACATATCATTCCCTTGGAGTAACATCAATCATCATCAACATCAAGATATCGAAGAAACCTTCATTTTCGGCTCGGAAAATATCTTCTTAAACCCAATCCAAGACCTTCGAAAACCCGATCCACCAACATGTTCTAACCCATTGCCCTCAAGTAATGGTTCAGCTAGTGAATATTGGTCTCAAACAACGATAGCTAAGGGCAAAACCGTAATTCCCATCACTACTCCAACACATGCGGATAGGGTCACCTCTCTAGAGTCACTAAACTGCTTATTTTCCGACAAAAATAGTAATGTGGACACGTCATTAGATGGCATTTCCGTTATTTTCGCGGATTACAATAATTTGTGTAATAACATTACTAATATCATTAGTGACGGTTCATCTACTTCCGTCACTAAAGATACCGACGACTGCATTGTGTCACAAAGCTCAAATGAAAGAAGACTAAAGCGACCAAGATCGGATCCGGGTCGACCCGTTTCCTCAAATATAAATTTCCGGCAAACTTCAGAATCTGACGAGACAGATTCTGAAGCAATTGCACAAATGAAGGAGATGATATACCGGGCGGCAGCTTTCCGCCCGGTAAGTTTTGCTGAAGATGAGGTCGCAGAGAAGCGTCGTAGAAAAAACGTGAAGATATCTAGCGATCCTCAAACTGTAGCTGCCCGACAACGAAGGGAGAGAATTAGCGACAGAATTCGGGCGTTGCAAAAGCTAGTTCCGGGTGGAAATAAAAT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GATACAGCTTCAATGCTAGATGAAGCTGCTAATTACTTAAAGTTTTTGAGGTCACAAGTTAAAGAATTGGAACATATGGGTCAGAAATATGACTTTATGAGCTGTGGTACAACCACTAGTGCACAAAGTACAAGTCAAATTATGCAAAATATTAACCCTAATGTTACATTAGGTGTACCATTTCCCATGCAGACACATTTTTTACTGCCACATCAACAGCTTTACCCTAATCCACCACATGCATGA</w:t>
      </w:r>
    </w:p>
    <w:p w14:paraId="5DC521A6" w14:textId="11489876" w:rsidR="00D26EBF" w:rsidRPr="00CC3DBB" w:rsidRDefault="00467F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09</w:t>
      </w:r>
    </w:p>
    <w:p w14:paraId="65202451" w14:textId="24975C85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CATGATGACAATGATGATGGATCTTGATAAGCTTCCAGACCCATTTTCAATCCCATTTCAAGACCTTTCAGATTCATCCATCATGGATTTAAATTTCTCTAGCGAAAATTCCACCACCAACCATAATGGACCATCATCACTCATGTACCCTAGCCAAGACCATGTTGCGATACCACCATCACACTTCCCTCGTGCAAGTTGGTTGCACCAAAAGCCGGACTCAGTTGAGGCCATGCGGGAGATGATCTTCCGCATGGCAGCTCTGCAGCCGGTTCAGATAGATCCGGAAGCAGTTAAACCACCAAAGAGACGTAACGTGAAGATATCAAAAGACCCTCAAAGCGTGGCGGCTAGACATAGGCGTGAAAGGATTAGCGAAAGGATTAGGATATTGCAAAGATTAGTACCGGGTGGTACTAAGATGGATACAGCTTCAATGTTGGATGAAGCTGTTCATTACATGAAATTCTTGAAAAAACAAGTTGAGACATTGGAACAGGCGGCTGTGTCTGGTACAGCCGCGTGTTCCAACGTGACAACAACAGGGATGAATACTGTTGTCAGTTTCAGTCCCACCAACATGAACCACCATGGAGGTAATAATAATTATATGATTAGAGCATGTGGTGAGTCTGCTGGTCATATGGTGGGCTCTATGTAG</w:t>
      </w:r>
    </w:p>
    <w:p w14:paraId="5913DD49" w14:textId="290DA595" w:rsidR="00D26EBF" w:rsidRPr="00CC3DBB" w:rsidRDefault="00467F38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10</w:t>
      </w:r>
    </w:p>
    <w:p w14:paraId="108F0F33" w14:textId="6EA8B425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CATTGACTTCCTCAAGTCCTTTTCCGATGACCAAACCGAGATGATGATGATGATGCAACTTGAAAAGCTACCTGATTTCTGCGGTATATACGGCGAAGATCATAACCCTTCAACCGAGTTCACAGATCAAGGAAGTAGCTCATCTACAAACCCTAATAACAACCCTAACATGTCTCATTTCCTCGAAGACTCGCATTTTGCGAACCCTTCGACTACCATTTGCTTTGGTTCTCCAACACAAACAATCCCAACTGCGATGCAACCTATTCACATTGACCCCGAGTCGGTTAAGCCACCAAAACGTAGGAATGTGAAGATATCGAAAGATCCACAAAGTGTCGCGGCTAGGCATCGAAGAGAGAGGATTAGTGAGAGGATAAGGATACTTCAAAGACTTGTTCCGGGTGGTACGAAGATGGATACGGCTTCTATGCTAGATGAAGCCATTCATTATGTGAAGTTTTTGAAAAATCAAGTGCAGACACTCGAGAAAGCTGGCGAAAATCGCCAGCCTTCTGGATCGGCTGGGATTGGCTTTCCTGTGCCGATGACGAGTGGTAATCACATTCACATGGGAACATCATCGAAAGGTTATCATCAGCAGTCGGGGCAACATCACTTTCTAGGTGCTTAA</w:t>
      </w:r>
    </w:p>
    <w:p w14:paraId="7A25EEF3" w14:textId="0B96203F" w:rsidR="00D26EBF" w:rsidRPr="00CC3DBB" w:rsidRDefault="006D672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11</w:t>
      </w:r>
    </w:p>
    <w:p w14:paraId="2CF1C03B" w14:textId="6A1D1E72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GTCACGAATTGCGAAATGACCCGAGTTTGCTCGAGAGACAACAAGCTAGAATGAAGTGGCAACAACAAAAACAACAAAGTTTTTTCAATGCGAGTGATCATACCATGCAAAATATGTTTAGTACTAGCATGCCACTAGCTCAAACTAATGAAACGTTTACGGGTTTGTTGAGTGGCCATAACGGGCTAGATATCGTTAAGCCGGACCCTGGATTAATGGAAGACTGGGCTGGTTTTGGTGATCATTTGAGCTATGGGTATATGAATCAAAATAGTATTATGCCATTAGGGGCAGATCAGTCATTTGTACATGGGAATTCTGTTTCAGTTTCAACTTCAGTTACAGTTTCTGTGTCACCTAAGAAAAGGAAAGCTGATAAAGGTCAAAGCCTAGAGGTAGTTACTGAAAAAGAAAAGAAGCTAAAAGGGTGTGCTGAAGAAGGTGATTCCAAAATCACACACCAAAATAGTAACAACAGTGACAAAGCAACAGGTGACAACAAG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TAGTAACAGCAAAGGAGCTTCTACAAACACTTCATCTAAGGATAAATCTAAGGTTTCCGAGGTTCAAAAACCGGATTATATTCATGTTCGTGCACGTCGTGGTCAAGCCACTGACAGTCATAGTTTAGCTGAAAGGGTAAGAAGGGAGAAAATTAGTGAGAGAATGAAGTACCTTCAGGATTTAGTACCGGGGTGTAACAAGATCACAGGGAAAGCTGGAATGCTTGATGAAATTATTAATTATGTCCAATCCCTTCAAAAGCAAGTAGAGTTCTTGTCCATGAAGCTTGCTACTGTCAATCCGGAGCTAGATTTCAACATCGATAATGTATTCGCGAAAGAGATGTTTCAACCGTCCACAAGCGAATTTCAAGGACTCGGGTGTACTTCAGAAACACCTAATCCTGCATATTTTCAATTAAACTCATTGGATCAAGTATATTGTGGACTAGACATGGGAATTAACTCAGCAGAAATGGCATTAAGAAGAAGTCTTACTGCTCCAATGTCGATCCCTGAAACATTTATGGATTCATCTTGTTTCAATCAAATCCTACCAAGTGCTATGTGGGATGGTGATTTACAGAATCTGTGCAAAATGGAATTTGAACAAGGAACATTGATACCAATTCAATCCCATCAATATACAGGTTCAAATGAAGGAAGCAATTTGAAGATGGAAATGTGA</w:t>
      </w:r>
    </w:p>
    <w:p w14:paraId="4CD0DA7B" w14:textId="195FBF92" w:rsidR="00D26EBF" w:rsidRPr="00CC3DBB" w:rsidRDefault="006D672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12</w:t>
      </w:r>
    </w:p>
    <w:p w14:paraId="04F3DA99" w14:textId="1C4CE3EE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TGGAGAAGCGTGAAGAAATGTGTTACCAGTTTGTAGAAGATGAAATTGAGAGCTTGATTTCGCCGCCGGAAGGTGGGAGTTCTTTTACGGCGTTGTTGGAGCTTCCGGCGAACCAGGTGGTCAAGCTTTTAGATTCTCCGGTGGGTTTTCCGGTACCGGAAGGTGGTAACAATGATGTGAATTTGGTGAAAGAAGAACCTGTTGAGTTGCGTAATTCCGAAGATTCGGATCCGGTTGTGTCGAAATCTGTTAAAAGAAAGGAGCGTGAGAAGAAGGTTAAGTTACCGGTGAAGAAGAGTAAAAATGTGGTGAATGAGAGTGATGGTGATAAGGAGAAGTTGCCGTATGTTCATGTTAGAGCACGGCGTGGTCAAGCAACGGATAGTCATAGCTTAGCTGAAAGAGCACGAAGAGAGAAGATTAATGCTAGGATGAAGCTTCTTCAAGAGCTAGTTCCTGGTTGCAACAAGATTTCAGGTACGGCAATGGTGCTTGATGAGATTATCAATCATGTTCAATCCCTGCAACGTCAAGTGGAGTTTTTATCAATGAGATTGGCTGCTGTGCACCCTAGCATCGATATCAACATAGACAACATGTTCTCTGCAGAGAGTGGGTCCCTTATGGACTGTAATTTCCATGGCATGGTTTCACCACCATTGTCGCTTGATGGACAAATCAATGGACATAGCCAGCAGCTGTGGCAACCTGATGGACTACCTCCACAGCCGCTATGGGGTGCGGAAGAGGTCAACCCTAACTTCATCACGCCAGAAAATTCGCTTTTAAGTTACGACTCTTCTGGCAATTCAGGTGAATCCCAAATACTTAATTGGGCTGTTTGGATGTTTGTTTTGAAACTGAATATCTGA</w:t>
      </w:r>
    </w:p>
    <w:p w14:paraId="426B8938" w14:textId="0944FDBD" w:rsidR="00D26EBF" w:rsidRPr="00CC3DBB" w:rsidRDefault="006D672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13</w:t>
      </w:r>
    </w:p>
    <w:p w14:paraId="6A52386D" w14:textId="035A834B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TGCTTTGTAAAATTCGGGTGTTGACTTGTATCGTAACTTTCAACGTGGGTCATGCACTTATGGCTCTCGTTCCAAGTCGTGACTCCAACAACCACAAACCCGCTGGTTTCAATACTGAACGTACACCTACTGCTCGGGATAATAAAAATACACCCAAAACTGCTCCAACACAAACCCATCCTCAATTGCCGCATTCAGTATTTGGAGTGGCTGGAATGCAATTTAGCCCATTTGGTTTTTGTCCGCCAGGTTATGTACCTAATCAGATTAGCGGCCCAATGCTACCACAGGCCCAACACCAACTTAACTCACATGGTTTTGTTAATAGTCTCATTGGTATTGGTCAACAAGCTGGAGCCCAACAGATACCACATGCACACTTAGCTACTAACAGTGTTTCTTCATCCCAACAGGCCCAACCATTGGGTCAACCCATTTACGGAAGTCAGACTATGCAACCAGGTGATAAGTGGTTTCATGAGGGTAATAGTCAAGATTACGATTCCATCGAC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GTGAATATGTGGCCGCTATAGCAGCAGCCACATTCGCTGTAGATTCCTTAGAAGAAAAATCGAGTTCTCAGCACCATAGAAGAGAAAAAACTAGAGAAGAAGATTCATTGAGAACCAGAACGAGTCAGATTGATAGAGCTCTATCGCTTGCAAGACCAAGTAGGCCTAGAGATCCATATGTCAATAGGAATTTAAGCATACGTGGAAGTGGAAACACCAATGTTGATACTTGGGAGAGAAACCAATTGCTAAAGATTCAAAAACGATACGAGAAGAATAACCTTACAATTCTCGAATGGGAGAATGAGAAGAAAACAAGAGCTAAACATCGAATGGAAGAGAAAAAGGCAAGGTGTAGACACCATGAGCCGATCGAGGGCATGGTAGAAGGACAACATGTCATACAGTTGAATATAACAATTCTGATTAATGGTTCGGGTTCAAGGCTTGCTGACCATGGAGTAGCAGAAATAACATGGGAAAATGGCCAACCAGCCATGCATGGGCTAGGAAGAGCAAATGAGACACTAGAATCAATTGTTCATCAAGCTACAACATGTTACAACCAAACTCAATATCCAGAAATCGACTTACAACAAAGTCAAAGTCTTCCAAGAGCTCGCAACTTAAGCTCGAATGTTGCATCATCGAGTCGCCCGACTTACCTAAGGAAACGGCCTAGAGAATCTGTCATTATCCATGATCAATGTGTAGGAAATTTGGGTAACGCAAGTTTGCAAGAAGATAATGTTAGCAATAGTGGGACGGTTAATTCTAAAGATAATGATACTACAATGATGACATGGCCTTCATTCGACTCGCCTAATCAAAGCATGAAGAGCCAAAAAACAGATGATGATTCTGCCTGCCAATATGGATCGGAAAATCAAGAAGAAGAATGTAGGACTGAGGGTGAAACAATTCGATCTCAATCAAGTCGACGAAGCAGAGCAGCTGCTATTCATAACCAGTCCGAACGGCGACGAAGAGAAAGGATCAACCAGAAAATGAAAGCTCTACAGAAGCTTGTACCTAATGCTAATAAGATGGGAATGCCTGGAGTTATACCCCAGCCAGTTCATCATCCATTCATGGTCCCACAAACCATGCTTAGCCCAGCCCATGTAGGCGCCACGTCACAAACTATTCATAGTCGCCCATCTACCAGCACCACAGTTCCTTTCAACGATCCACACAGCACGTTTCTAGCACGACAAATGAACATGGATATGTACAACAACATGGCAGCTTTCTATCGGCAACAGGTCAACCAGGGAAAATCGATGAGCGTTGACTCATCTCAACTGGACCATGTTCGGGGAGAGTGA</w:t>
      </w:r>
    </w:p>
    <w:p w14:paraId="5CFCF7F1" w14:textId="50D9BB71" w:rsidR="00D26EBF" w:rsidRPr="00CC3DBB" w:rsidRDefault="006D672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14</w:t>
      </w:r>
    </w:p>
    <w:p w14:paraId="2B6C6FC2" w14:textId="327C134B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GTTCTTCAGAAGGTGATACTATTGCTAATAATAATGATAGTGAAATGGGTTATCAATATAGAGGTGAAATGAGTTCAGGAACCATTTTTAATAATAAGTCTTCAAGTGGGTCTGGTAATCCATTTGGGTCAAGCTGGGATCCATTAGAGAACTTTGGTGCTTACCCTCTTATGAATCAGTATCAATCTGGTGGTGAATTAGTTCCTAAAATTGGGTCTTTTGGAAGTGGAAATTTTTCAGAAATGGTGAATCCTTTTGTGCCTAATTCTTCTCCTAATAGTGGAGAAAAAAGAAGAGCTCAGTTTGATCCCAATATGAATGGTGAAAGAAATGATGGTTCTGGTGATAATACTTGTGAGAATGATGAAAAGAAACAAAGGATTGATTCAAGAAGCAAGCAAATGGGAAAACAAGTGAAAGATAATTCTGATAGTGGAGGGGCTGCTGCTAAAGATAGCTACATTCATGTGAGGGCAAAAAGAGGTCAAGCTACTAATAGTCATAGTCTTGCAGAGAGGGTTAGGAGAGAAAGAATTAGTGAGAGAATGAAATTGCTTCAAGAACTTGTTCCTGGCTGTAATAAGATCACTGGAAAAGCAGTAATGCTTGATGAGATTATCAACTATGTTCAGTCCCTTCAACAACAAGTGGAGTTTTTATCAATGAAACTAGCTACTGTGAATCCAGAAGTAAACATTGACATTGATCGCCTTGTGTTTAAAGATATTCATCATTCACGGGGCAGCAGTTCGAATCCACCTTTTGGATTTGGCCCAACATTAAGCTCGTCCCATTCTTATCCACACAGGAGCTTGCCT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TATTTCACCTACAACTACCCCTTTGCATCCTATCCATCCTCAGCCGGTATGGGATAGCGATCTTCACAACCTTCTCCAAATGGGATTTGATGCTAACCCTGGCATTAACAATCTTGGACCAAATGCAGGACGAGCAAAGATGGATCTTTAG</w:t>
      </w:r>
    </w:p>
    <w:p w14:paraId="4DEA5F1D" w14:textId="4BF8C0F5" w:rsidR="00D26EBF" w:rsidRPr="00CC3DBB" w:rsidRDefault="006D672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15</w:t>
      </w:r>
    </w:p>
    <w:p w14:paraId="76A35E9B" w14:textId="6FC0AE44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GTTCTTCAGAAGGTGATACTAATACTAATAATAATGATAGTGAAATGGGTTATCAATATAGAGGTGAAATGAGTTCAGGAACCATTTTTAATAATAAGTCTTCAAGTGGGTCTGGTAATCCATTTGGGTCAAGCTGGGATCCATTAGAGAACTTTGGTGCTTACCCTCTTATGAATCAGTATCAATCTGGTGGTGAATTAGTTCCTAAAATTGGGTCTTTTGGAAGTGGAAATTTTTCAGAAATGGTGAATCCTTTTGTGCCTAATTCTTCTCCTAATAGTGGAGAAAAAAGAAGAGCTCAGTTTGATCCCAATATGAATGGTGAAAGAAATGATGGTTCTGGTGATAATACTTGTGAGAATGATGAAAAGAAACAAAGGATTGATTCAAGAAGCAAGCAAATGGGAAAACAAGTGAAAGATAATTCTGATAGTGGAGGGGCTGCTGCTAAAGATAGCTACATTCATGTGAGGGCCAAAAGAGGTCAAGCTACTAATAGTCATAGTCTTGCAGAGAGGGTTAGGAGAGAAAGAATTAGTGAGAGAATGAAGTTGCTTCAAGAACTTGTTCCTGGCTGTAATAAGATCACTGGAAAAGCAGTAATGCTTGATGAGATTATCAACTATGTTCAGTCCCTTCAACAACAAGTGGAGTTTTTATCAATGAAACTAGCTACCGTGAATCCAGAAGTAAACATTGACATTGATCGCCTTGTGTTTAAAGATATTCATCATTCACGGGGCGGTAGTTCGAATCCACCTTTTGGATTTGGCCCAACATTAAGCTCGTCCCATTCTTATCCACACGGGAGCTTGCCTGTTATTTCAGCTATAACTACCCCTTTGCATCCTATCCATCCTCAGATGGATGTTGCGAAATATGATCGTTTCCACATCTACGTTAGATTTAATGGTTACTTGCGTCAAGTTAAAGAGTTACCCAAACCGGTATGGGATAACGATCTTCACAACCTTCTCCAAATGGGATTTGATGCTAACCCTGGCATTAACAATCTTGGACCAAATGGACGAGCAAAGATGGATCTTTAG</w:t>
      </w:r>
    </w:p>
    <w:p w14:paraId="13587C46" w14:textId="210F47DB" w:rsidR="00D26EBF" w:rsidRPr="00CC3DBB" w:rsidRDefault="006D672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16</w:t>
      </w:r>
    </w:p>
    <w:p w14:paraId="09E2CBB8" w14:textId="334FB17B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GTTCTTCTGAAAATGATGATAGTGAAATGGGTTATCAATATAGAGGTGAAATGAGTTCAGGATCCATGTTTAATAACAAATCTTCAAGTGGGTCTGGTAATCTTTTTGGCCCAGGTTGGGATCCATTAGAGAACTTTGGTACTTACCCTTTAATGAATCAGTATCAATCTGGTGAATTAGTGCCTAAAATGATGGTCAATCCTAGTGCATCACCTAATAGTAATAGTAACAATAGTAGCAGGGAGAAAAGAAGATTGAACCCGAATATGAATGGTGATAATGTTAGTGAGAATGATGAAAAGAAACTTAGAGTTGATTCGAAAGGAAAACAAGTAAGTGAGGGTTCGGACCGTAAAGAGGATTATGTTCATATGAGAGCGAAAAGAGGTCAAGCTACTAATAGTCATAGTCTTGCAGAAAGGGTTAGGAGAGAAAAAATCAGTGAGAGAATGAAATTGCTTCAAGATCTTGTTCCTGGTTGCAATAAGATCACTGGAAAAGCTGTAATGCTTGATGAGATTATCAACTACGTTCAATCGCTCCAACAACAAGTCGAGTTTTTGTCAATGAAACTAGCGACGGTGAATCCAGAAGTGAACATTGACATTGATCGCCTTGTCTTTAAAGATGTTCTTCATTCACGAGGCAGCATTTCGAATCCAGCTTTTGGATTTAGCCACACATTAAACCCATCACATTCTTATTCACACGGAAGCTTGCCCGGTGTTCCAGCTACAACTGCACAATTGCATGCTATCCATCCTCAGCCTGTGTGGGATAACGATCTCCACAATCTTCTTCAAATGGGATATGATGTTAATCCTGGCACCAACAATCTTGGTCCAAATGGACGAGAAAAGATGGATTTATAG</w:t>
      </w:r>
    </w:p>
    <w:p w14:paraId="6F0E7BEE" w14:textId="245BE42B" w:rsidR="00D26EBF" w:rsidRPr="00CC3DBB" w:rsidRDefault="006D672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lastRenderedPageBreak/>
        <w:t>AabHLH117</w:t>
      </w:r>
    </w:p>
    <w:p w14:paraId="2634ECF0" w14:textId="44A452EF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ATGTAGTTTCACCAGAGATGTTAATGAGTGTATATGAAAGACAACAAGCAAGAATGAAGTTGCAACAACAACAAAGTTTTGTTAATGAGAATGAAAATGATCATTTTTCGGCTTTGCTCCAAGATATTAAACCCGTCCCGTGTATGCAAAATGGGTGGCCAGATTTAAGTAATGATCAGTTTCCATCATTGATGGTTGATGAGAAGATTAACAAAAGAAAAACCCATGAAGATCATAAGCTAGAGGTGGAATGTAAAGAAAATGGTGTTAAAGAAAAGAAGGTAAAAGTGTGTTCTCAAGAGGAATCAACAAAAACTTCATCAAAATCAAATGTTGGAGAAGATAAAAAACAAGATTTTATTCATGTACGAGCTAGGCGAGGCCAAGCTACCGATAGCCATAGTTTGGCTGAACGAGTAAGAAGGGAGAAGATCAGTGAGAGAATGAAATATTTGCAGGAATTAGTACCTGGCTGCAGCAAGATCACTGGAAAAGCAGGAATGCTTGATGAAATCATCAATTATGTTCAATCTCTTCAAAAACAAGTTGAATTTTTGTCCATGAAGCTTGCTAGTCTTCATCCAAGATTCGATTCCGACATTGACAACTTAATCACAAAAGAGATGTTTGAACTTTCAGCAGTCGGATACTCGTCTGAGATCGCTAGTTCTGCTTATTTTCAGTTAAACTCGTTACTAGAAATGGGAAACAGCCCGATTGACATGATGTTAAGAAGAAGCATGGGTGCTCCAGTTTCAATCCCTGAGACATCCACTGTTCCATCTTGTTATAACCAAATTCAGCCAAGTGTGACATGGGATGGTGATCAACAGATTTTAGATAAAATGGGATTTCAACCAACAATTCCATTTCAAGCCCATAAATTTACAGGTGCATACGAAGGAAGCAATTTAAAGATGGAGATGTAA</w:t>
      </w:r>
    </w:p>
    <w:p w14:paraId="59D3C7D2" w14:textId="744D0036" w:rsidR="00D26EBF" w:rsidRPr="00CC3DBB" w:rsidRDefault="006D672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18</w:t>
      </w:r>
    </w:p>
    <w:p w14:paraId="0C0010AE" w14:textId="19B542E3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GACGTAAAAGCTCAGTTTCTCAGCGGCCACCGGCAGCCAAAGAAAAGGAACGCCGAGACCGTATGAAGGACCTATACTCCACTCTTGCTACACTATTACAACTTCAACCTCACGAGAAAATGTCACCGCCGGATTTATTGGAACGAGCTACAGAAGAGCTGAAACAATGGAAGGAAAGAGTAGAACGATTGAAGAGTAGAAGAATGGAGCTAGAGAAAGATTCTAAGGGCGATTCAAGCAACAACATACAGAAGTTACAGCAGTTTGTTCAAGTAAGGGAAGTAGTGGACTTGCAACTAGAGGCAAATCTAAAAATCTTGGTTAATAACAAGAACGTGGCGCCTTTTGATATTTTGAGAGTTTTGGAGGAGAGTGGTACTCATGTCACGAGCTCTAATTTCTGTATCGTCAGCCACCACCTTTTTTGCACCATTCATGCAGAGGCTTCTAATGCTCGAATAGGGTTCGATGCTGAACAAATAGAGTCACGATTGTTGGAACTGGTTTACTAG</w:t>
      </w:r>
    </w:p>
    <w:p w14:paraId="6789F82B" w14:textId="490E1978" w:rsidR="00D26EBF" w:rsidRPr="00CC3DBB" w:rsidRDefault="006D672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19</w:t>
      </w:r>
    </w:p>
    <w:p w14:paraId="623E57A5" w14:textId="2CA59676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TGGATGGGTTTACCCTAGGAATAAGCTTGGAGCTCCTAGACAACAATATGAACACGGAACTCGAAAACTTCAACTCAGCTGAAGTTAATCTTCATGGATTCATCCCTATGTCTGGTGACAATTTCTCGGATTATCATCACCGTAACCAAAGGTCTCATCCTCTTTCATTTATGTCTTTGCAAGATGGTACTAATGCCATTCAAAACTTCAATTTCTTTGGTGATCATCAACCTGGTTCGGTCTATGATCATATGAACCATTTCCCTATAACATTTGGCGCTCAACGTGATGGTACGGAGACGAGGGTGGAAAGTTTCATGAATTCGGATCCGCCAACATTTGGTCCTGCTCTCATCGGAGAAACTAAGGGTCGTGGTGGTAAAAAGAGAAAAAAGAACGACGTCGGAGATGAAAAACCAAGAGAAGTTGTTCATGTTAGAGCAAAGAGAGGTGAAGCAACTGATAGTCACAGTTTGGCTGAAAGGATGAGAAGAGAGAAGATAAATGAAAAATTACGGCGCTTGCAAGATCTTGTTCCAGGATGCTACAAGACGATG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AATGTCAGTGATGTTGGATGTAATAATCAATTATGTACGATCATTGCAAAATCAAATCGAGTTTCTCTCAATGAAGCTTTCAGCAGCAAGCATGTTCTATGACTTCAACTCCCCGGAAATGGATGTTATGGAGACTATGAAGGGTACAAATGGGCACGAGGCACAAGTGATGGAGAGGATGGTTGAAGGGTATGGAGACCCTCCTTGCTTTCAATCAACGTGGTCTCTTTGA</w:t>
      </w:r>
    </w:p>
    <w:p w14:paraId="00D63334" w14:textId="3CF3E231" w:rsidR="00D26EBF" w:rsidRPr="00CC3DBB" w:rsidRDefault="006D6725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20</w:t>
      </w:r>
    </w:p>
    <w:p w14:paraId="0DC78F47" w14:textId="33027884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GATTTGCAATTTTCGTGGTACAACATGATTCATGCTCATGATCATCAACAACAAACCTTCGATTTCAATTCAGATAATATTTTCTTGAATCAACTACCCCATTTATCACCTACCGATTGGACCGATCAAGCCATTGAAAATGACTTGATTTGCACTAATGGCTTCCAAGAGATCAAGAATGTGATTTCTTCCAACAATAACGCAGCTGCCTCATTGGAACGTTTGCTTTCTGGCCCAAATAGTAGCAATGATGCATCAGATGATGGTGTCTCCATTATTTTCCCGGATGGCAAGAGTTCTATATGGTGTAACAACGTTAATGTGACTAGAAATAATAACGGTATTAGTGGAGTTTCTTCTGCTGATTCTGTCACGGATGATGGTGTTGTTTCGGAAACGCTGCAACAGCTTGAAACTGATACTGAAGCGATTGCACAAATGAAGGAAATGATATATAGAGAGGCAGCCTTTCGGCCAGTGAGTTTCGCAGCTGAGACAGTGGTAGAAAAACCTAAAAGAAAAAATGTGAGAATATCAAGTGACCCTCAAACCGCGGCAGCTCGACAACGACGTGAGAGGATTAGTGAAAGAATTAGGGTTTTGCAAAAATTGGTGCCTGGTGGAAACAAGATGGATACAGCATCAATGCTTGATGAAGCTGCAAATTATCTTAAGTTCTTGCGGTCACAAGTGAAAGCCTTGGAGCAATTAGGGCATAATAGTAAAACTATTAATGCACATTCTTATGCTTCATTGGTTGCACCTTTTACTCAAACTCCATTTTCCATGCAAACCCAATATTCATTTCCTTGTGAAAATTTGTACCCTAATCCACCATCATCAGTTCATCATTAG</w:t>
      </w:r>
    </w:p>
    <w:p w14:paraId="53F365E2" w14:textId="73394438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21</w:t>
      </w:r>
    </w:p>
    <w:p w14:paraId="4E133DCB" w14:textId="3476FDCD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GACTCGTGGAGGGTTCAGACGGTGGCGCCAAAGGCACGACGCTGGTAGCTGTTGGGGGTGGTATGAAGAGAAACAAGCGTACTTTGGTGACAATGAATGGCGACATGAAAAAGGAAAGTGGGGTTGAAGATAAGAAAGAAATAAAAGATTTGCAATTATGTGGTCATTCTAAACATTTGTGGACAGAACGACAAAGGAGGAAGAAGATGCAGATCATGTTTCAAGACCTTCAGGCTTTACTCCCTTGTCATTCATCACCTAAGGAACACTTGGCTACTATAGTTGATGAGGCTATAGCCTATGTCAAGACACTGGAAGAGACCATCCAAGAGCTTGAGAACCAGAAGCTAGAGAAGCTCTGTGTCAGTTCCTCAACCGCCGAATTGGATACAGCATCTCGTTCTCGGATCGCCCCATTTTGCTTCACAAGACTTTCACCGCCAGTCTTTCAAACTTGGACTTCCCCTAATGTTAGCTTAGATGTGTGCGGTGCGGATGCGTACATTACCATTTGCTCTTCCAAGAAGTCTCAACTCATTACTAGAATTTGCTTTGTGATGGAAAAGTACAAAATTAATATCATTTCTATTAAAATTTATTCGGATAAATACAGAAGCATGTTTATATTTCATGTTCAGGCAAATGCGCATGATGAGGTTTTAACGGCTTCTTGTTACGAAGAGCTATTAAAGAAAGCTGCACTTGAGATATTGTTGTTGGTTAACTCCAAATCATCGTAG</w:t>
      </w:r>
    </w:p>
    <w:p w14:paraId="61C95E11" w14:textId="76FB110D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22</w:t>
      </w:r>
    </w:p>
    <w:p w14:paraId="7A1BC05A" w14:textId="3B986E39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GATTTGCAATTTTCGTGGTACAACATGATTCATGCTCATGATCATCAACAACAAACCTTCGATTTCAATTCAGATAATATTTTCTTGAATCAACTACCCCATTTATCACCTACCGATTGGACCGATCAAGCCATTGAAAATGACTTGAATTGCACTAATGGCTTCCAAGAGATCAAGAATGTGATTTCTTCCAACAATAAC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CAGCTGCCTCGTTGGAATGTTTGCTTTCTGGCTCAAATAGTAGCAATGATGCATCGGATGATGGCGTCTCCATCATTTTACCGGATTGCAAGAGTTCTTTATGGCGTAACAACGTTAATGCGGCTAGAAATAATAACGGTTGTGGAGTTTCTTCCGCTGATTCTGTCACGGATGATGGTGTTGTTTCGCAAACGCTGCAACAGATTCGTCAACTTGAATGCTCATCTGGAAAACGTACGAGAGAAACAATCGAGATTTCAGACAGCCAATCGAACCCAAAAAGATCCAGATCAAATCCAAGCCGACCCACTTCATCAAATATTAACTTCCAACAACCCGGGAATCCCGAAACCGATACTGAAGCAATTGCGCAAATGAAGGAAATGATATATAGAGAAGCAGCCTTTCGGCCAGTGAATTTCGCGGCTGAGGCAGTGGTAGAAAAACCTAAAAGAAAAAATGTGAGAATATCAAGTGACCCTCAAACCGCGGCCGCTCGACAACGACGTGAGAGGATTAGTGAAAGAATTAGGGTTTTGCAGAAATTGGTGCCTGGTGGAAACAAGATGGATACAGCATCAATGCTTGATGAAGCTGCAAATTATCTTAAGTTCTTGAGGTCACAAGTGAAAGCCTTGGAGCAATTAGGGCATAATAGTAAAACTATTAATGCACTTGGTACAAGTCCAATAATCTCTCATGCCTCATTGGTTACACCTTTTACTCAAACCCCATTTTCCATGCAAACCCAATTTTCATTTCCTTGTGAAAACTTGTACCCTAATCCACCATCATCAATTCATCATTAG</w:t>
      </w:r>
    </w:p>
    <w:p w14:paraId="4E2771A8" w14:textId="18CA118B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23</w:t>
      </w:r>
    </w:p>
    <w:p w14:paraId="1FFF2296" w14:textId="052A9875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CTCATATAGCTGTGGAGAGAAATAGAAGAAGGCAGATGAATGAACACCTCAAGGTCTTGCGATCTATGACACCATGCTTCTATATCAAAAGGGTCGGGTTTTATCACGGAATTGTTTGTCCATCCTTGTCTCAACTTGCTTTGGCCTACAAGTCTGTGTTTTTAAAGCCGGAAACAGCTAGCCCTAGGGTTCGTCAAGATCCAAGTAATTCACAAGTGTTAGCGTCCTATGGAAGTGAAACAAATACAATTGCTATAATCAGACGTTCTACCGGAGATCAAGCATCAATCATAGGAGGTGTGATAGAATTCATCAAGGAAATGCAACTAGTTTTACAGTCATTGGAATCGAAGAAAAGGCGAAGGAGCATAAGTCCTAGTCCCGGTCCAAGCCCAAAGCCATTACTGCAACCTGAGACCCCACAGTCGGAGCGCTCTATAATTTCACATGAAAATATCAAAGAACTGGGAGCATCCTGTAACTCACCAGTTGCGGACGTGGAAGCAAAGATATCAGGGTCAAACGTTATCTTGAGAACCGTATCACGAAGAATTCCAGGTCAAGTTGTGAAGATAGTCAGTTTATTGGAAAAACTTTCTCTTGAGATCCTGCATCTGAATATCAGCAGCATGGAGGACACTGTCCTTTACTCCTTTGTCATTAAGATTGGACTGGAATGTCAGCTTAGTGTTGAAGAGCTTGCTGTTGAAGTGCAGAAGAGCTTCTCCCTAAATCATACTTAG</w:t>
      </w:r>
    </w:p>
    <w:p w14:paraId="682D1956" w14:textId="1B0FB1AD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24</w:t>
      </w:r>
    </w:p>
    <w:p w14:paraId="6EC6D199" w14:textId="5A4019DD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CGCGATTTCTTCCCCTTCGAAAACTCATCCCAAATGCCATCTTGGAAGGTAATGTCACAAGTGCCTGAGATCAATGACAGGTATAATAGTTTTGAATCTAATATGACTTCAATGACATCATCCCCTGTTTCCAATTCACCATCAAACTCACCTAAGGTAAATTGGCCAATTATGGACCATTTTGTGAAAGAAAACGCACCCAATATGCGAAATTTGATACCCGTGGCACCGGGCTTGCCTTCGCTTGTTTCGGATCCTGGATTCGCTGAACGGGCTGCGAAATTTTCGTGTTTTGGTAGTAGGAGTTTTAATGGGAGAACAAGCCAATTGGGGCTGAATTCTGTTGACCCGAATTCGCAATTTAGATCTAGTGTTCCTACATTGATTGGTAACTCGAAATTGCCTCGAGTTTCAAGTAGTCCTTTGTTGAAGATCAATAGATCAGGTCATGATCATAAAAGTACTAATTCTAATGAAGAACAAGAGTCCTCTGTTTCTGAGCATATCGAAATCGGGTTAAAGAATGATTCGAGTTCGAGAAAAAGAAAAGTTGCATCTTT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AAGGAAAAGCTAAAGATATTGCATCACCCGGTGTAAAGGAAGAGGAAAATGATGAAATGAATACGAAGAAGCCGAAAATAACAGAGGAGGGTACTAATGGTGAAACTGAGAAACCAAAGGTTCCTGAACCACCAAAAGATTATATTCATGTTAGAGCAAGAAGAGGTCAAGCTACTGATAGTCATAGCTTAGCCGAAAGAGTTAGGAGAGAGAAAATAAGTGAAAGAATGAAGCTTCTTCAAGATCTTGTTCCGGGTTGCAATAAGGTGACAGGAAAAGCACTTATGTTAGATGAAATCATCAATTATGTTCAATCATTGCAACATCAAGTTGAGTTTCTATCCATGAAATTAGCAACCGTGAATCCACGACAAGATCTAGACATGAACGGTCACATCTCAAAAGATATGAATCAATTATACCCGATCGAACCGTCTACATCAGACTTCTACCAGCAAAACCCGCAACAATTGCTATTTATCGGGTCTACTCCAATGACCCAATCGCCCATGGACCCATTACCTACTGTTCATGGATTCTCCGAAACTTTCACTCAGTTTGCTGGATTTGAAGGGGATGATCTTCACAGCATTGTGAAAATGGGTTTTGGAGATAGCCGTAACCAGTCACCAGAGATGAAAATCGAGCTTTAA</w:t>
      </w:r>
    </w:p>
    <w:p w14:paraId="0599E72E" w14:textId="44200BD2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25</w:t>
      </w:r>
    </w:p>
    <w:p w14:paraId="6B7C23A2" w14:textId="2531E138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AATGATGCCGATGATGATGGAACTTGATGAACTTCCTGAGCAATACCCTCTTCCATTCCACGATCTTTCGGACTCACCACTCGTCGAGTTCACAGGCGGCGCAAGCTCCATAACAAACCACCACACACCATCACAACATGGCCACCTTATGTACCGTACACCACCACCCGTAATCATCCCATCAGTGCATGTGAGAGCTTTACGTGAATTCCCACGTGGGAGTTGGTTTCAGCAGAAGCCAGACTCGGTTGAGGCCATGAGGGAGATGATATTTCGTATGGCGGCCTTGCAGCCCGTACAAATTGATCCTGAGTCGGTTAAGGCACCTAAGAGGCGGAACGTGAAGATATCCAAGGATCCTCAGAGTGTGGCGGCTAGACATAGGAGGGAGAGGATTAGTGAGAGGATTAGGATACTGCAAAGATTAGTTCCTGGTGGTACGAAGATGGATACGGCTTCTATGTTGGATGAGGCTGCTCATTATATGAAGTTCTTGAAAAAACAAGTGCAAACTCTAGAACAAGCTGCGGCTGCTAATGGTGGTGCTGGTGCTATGCCGACAAAAACATCAGCACCAGTACCACCACCAGGGTTTAATGTTGTTACTATGAACAACCATGGTACTAATAATCATTCTAATTTGGTCAGAGCTTGTGGTCAGCCTGCTAGTCATATGATAGGGTCTATGGAGTTGCTTAGGTGA</w:t>
      </w:r>
    </w:p>
    <w:p w14:paraId="39CD06F8" w14:textId="1C724631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26</w:t>
      </w:r>
    </w:p>
    <w:p w14:paraId="652B943A" w14:textId="7C468E46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AGACATTTTTTCCTAAATAATGGGATGCATTCATATTCGCAATTCGACTCAGTTTTAAGCTCCCCTGTTTCAAATTCGACGATATCTAATGACATTGTGAAAGAGAATTTTCCAAGAATTCATAATTCAATGTCGTTGAGCCCGAATTTGCCATTGATGGCAGATGATCCTGGCTTCGCAGAACGAGCGGCGAAATTCTCTTGTTTTGGTAGTAGGAGTTTTAATAGTAGAAGTGATCAATTCGGGTTGAATTCGAATAAAGGAGAGTTTCCATTTGGATCTATTAATAATGTGTCTCCTGTTGCGAAATTCCCTCGTGTTTCGAGTGTTCCAATGCTGAAAATTGATTCATCTCCTGTTGGATTTGAGGAAAAGATGAATTTAGATGAAGTTAATATGAAATTGAGTAGATTTGATGGCTCTGCTGCTAATTCTAATGAAGAATCCTCTGTTTCTGAGCAAATTCCTGTTAAGAAAGATTTCAGTTCAAGAAAAAGAAAAGGCACATCAAGCGCGAAAAAGGAAGTAGAAGCAAATGATGATTCGAATTCGAAAAGATTGAAGAAACCGGAGCAAGAAAATGGTGGTAAAACGGAGGAAAACTCAAAGTTACCCGAAGCACCAAAGGATTATATTCATGTTAGAGCAAGAAGAGGACAAGCTACTGATAGTCATAGTTTAGCAGAAAGAGTTAGAAGAGAAAAGATTAGTGAAAGAATGAAGCTTCTTCAGAATCTTGTGCCAAATTGTAACAAGGTAACA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AAAGGCACTTATGCTTGATGAAATCATCAATTACGTGCAATCGTTGCAAAGACAAGTTGAGTTCCTTTCGATGAAGTTAGCTACGGTGAACCCAAGTCTCGACTTTGACACCAATGACCTACTCTCGCAAAATGTTAATCAACAAAACACAAATCTACTACAACCATCGACTTTTTATCAACAAAACACACAAGGACTCTACAACGGGTCTGCCCCAATGACCCAACCCGTTCATGAATTTGTGGAACCTTTCCCTCAGTTTTCGGGATTTAGTCAAGATGATCTTCAAAGCATTGTTCGAATGGGTTTTGGTGAAAATCTTGATCTTGATAACTCATTTTTTCAAACGACTCATGATCAACCATCTAATATGAAAATCGAGCTCTGA</w:t>
      </w:r>
    </w:p>
    <w:p w14:paraId="22BF694A" w14:textId="66FB838A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27</w:t>
      </w:r>
    </w:p>
    <w:p w14:paraId="7046BC4A" w14:textId="09913588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AAAAGAGAAGTATTTCAATAATGGGAATGGAATCCCACAAGCATGGAATTCCATCTTTGGAATGGGAATGGGAATGGGAATGGGAATGCAAACTAGTGAAGGCTTTTTTAACCAAAATTGTGAAAATTCAGTTGATCAAAGAGATATATTTGAGTCTGCTTTGAGCTCAATAGTTTCATCTCCAGCCAGTTCTCACCCGGGAATTGGGCCAGGAATCCCAATTCCCGGAGGAACTGGCGGAAATGAAAGCATAGTTGTAAGAGAATTAATAGGTAGACTAGGAAGTATATGTAACTCTGGTGATAATAATGGTAACAATAGTACTAATAACTCTTGCTACAACACACCTTTGAATTCACCACCAAAACTTAACCTTTCAATCCTAGATCACCCAATTCCCGGGAATTCAGTTCCGGAGAATACAATTCTCCGGAATCCAGTTCCCGGGAATCCTAGTTTACCATTAGCTCAATTCTCTAGTGATCCTGGATTTGTTGAAAGAGCTGCAAGATTGTCATGTTTTAGTGGTCAATCTTTTATGGGAATCAACAAACTTTCAACACAAGCATGTGAAGAATCTGTTTCGGTTTCCGCAGAAACCGAAACAGGAATGAAAGTACAAAGTACTAATAGTAATGTAAGAAAGAGAAAGATGGTTCCCAAAGGAAAAGGAAAAGAAACACAATCTAGTAGTACTAGTTTCTCTGATAAAGATGACAAGGTTGTGGCAGAAGCTGAAAAAGTGGAATCAGATGCAAAAAGAAGTAAGTCAAATGATGAGGAAAATGGGAATGAAAAAGATGGGAATGGGAATGGGAATGAGAAACAAACAAAGGAAAATGCAAAGGCAGAACCACCAAAAGATTATATTCATGTTAGAGCAAGAAGGGGTCAAGCAACTGATAGCCATAGTCTTGCAGAAAGAGTTAGAAGAGAGAAAATAAGCGAAAGGATGAAGTTTTTGCAAGATCTTGTTCCTGGTTGTAATAAGGTAACAGGAAAAGCTGTTATGCTTGATGAAATTATAAACTATGTGCAGTCATTGCAGAGACAAGTTGAGTTTTTGTCGATGAAATTGGCGACTGTTAATCCTAGGATGGATGTGAGCATTGAATCACTTTTATCTAAAGATATGTTTCGGCCTCGAGTGTCTATGCCAACAAACATGAACCCTTTTGATGCCTCAGCACAACCATTTCCTTATGCCTTCCAACCACAAAATAATGGCATCGTTCCTGATGTATCCGAAAATCAGTTCTCCGTGAACCCTTTGATGGCGGCAATGCACCGCAACTCACTCATGAAACCATCCCACATTGATGGTCTTGGTGAGGCTTCAACATTTTGGGAAAATGATCTTCAAAGTGTTGTCAAGATGGCATTAGGACAGGATCAGCCACAAGGATTCCATGGTCATATGAAAATTGAGCTATGA</w:t>
      </w:r>
    </w:p>
    <w:p w14:paraId="6F51F700" w14:textId="59F238BF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28</w:t>
      </w:r>
    </w:p>
    <w:p w14:paraId="457FB52E" w14:textId="24370F48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CTGGTGATGATGAGATTGAGGGGGGAAATAGAGACGAGGAACAAATTCATTACAATTCAGCTAATTTATCAGCTGATTGGCCTTTCAATGGTACTAATGAACTTACAAATACATCTATGAGTAATCCTATGAGCAATATTTGGGATCATCATCCAACAAGTTCACAAAATTTAGGTGCTTTTTGTGATGTGAATTTGCAAAATAATCCGACAACTTCATCGTCGTCTTTAGGGTTTAGAAAAGGTAATCTGCTTGT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CCTCAAAGAAGTCTTGATATGGGTTGGGCTCCACCAGATTCCGCCATTAAACGAGGTGGTATGTTCTTGCCACCGGCTGCTTCTGCCATGCTTCCTCATAGCTTATCTCAGTTTCCGGCTGATTCGGGTTTTATTGAGAGGGCAGCTAGGTTATCGTCGTTTAGTGCTGGTAATTTTGAAGATATGATAAACCCTTTTGGCAATGTGAATGATTCATCTTTAAGTCCTTATTCGAGTAGATCAGTTCAAGGGCAAGCACAAGAGGGGTTTGTTGGAAATGGGTTCAAATCGGCTTCTGGTGACGGGTCTAAAGATATGTCATTGCCTGTTGACTGTGGGGCTAATGATGGAAGTCAACCTAAACAGGGTGGTTCTGGTTTTTCGGGCAATAATGGGACTGGTGATGCTGAATACAGTGAAGGTGGTGGTCAGGATGGAAATTCTAATGAGGGTCTTGGCTCAAAGAAAAGACGAAGAAGTGGTCAGGATACAGAGTATAATCAAGCCAAGCGATCCCCACAAACACCTAGTGATACTACAAAGAACAACACTGAAGTTCAACAGAAGGCTGACAATACCCCGAGTTCACTTGTTAATAAATCGGGTGGGAAACATGGGAAGCAGGCTCAGTCATCGGATGCACAGAAGGAAGAGTACATTCATGTAAGGGCGCGAAGAGGCCAAGCTACCAACAGCCATAGTCTTGCAGAGAGGGTGAGGAGGGAGAAGATAAGTGAAAGAATGAAGTTCCTTCAAGACCTTGTTCCTGGATGCAGCAAGGTCACAGGCAAAGCGGTTATGTTGGATGAAATTATTAACTATGTACAGTCATTACAGCGACAGGTTGAGTTTTTGTCGATGAAACTCGCTACTGTAAATCCTCGGATGGATTTTAATATTGAAGGACTCCTGGCAAAAGATATACTTGAATCACGACTGGGACCTTCTGGTCCACTTGGTTTTGGTGGTGATATGGCGATGCCTTATACTCCTAATCAATCACAAATGGCTGTCATGCAAGCCGGGATTCCTGGTGTAGGAACCTCTTCAGATGCTGTAAGAAGAACGATCAATTCCCATTTGATGGCTCTTGGTGGAGGATATAAAGATCATACTTCCCAGGTACCGAGTTCTTGGGATGATGAGCTTCATAACATTGTCCAAATGGGATTAAATCCTGGTACCCCAGTTAGCAGCCAAAATTTAGGATCCACACCTCCAGGCCATCTGAAAGCTGAACCATAA</w:t>
      </w:r>
    </w:p>
    <w:p w14:paraId="0C113EDB" w14:textId="00E96558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29</w:t>
      </w:r>
    </w:p>
    <w:p w14:paraId="6FF6960C" w14:textId="367D9D88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CAAAAGATGGTTTCTTCAACACACTCCCACAATCTTGGAATTCCATGTTTGGAATGGAACTTGACTCCCAAGTTAATGAAATGAACCTTTTTAATCATAATTGGGAGAATTCAATGGATCAGAGCGATCCCTTTGAATCCGCATTAAGTTCTATAGTCTCATCGCCAGTAAACAGTCATCCTGGGACAGGTATCAGGACACCTGTCCCAGGATGCCATGCTGGCGGTGAGAGTGTAGTTTTGAAGGAACTTATTGGTAGATTAGGAAGTATATGTAATTCTGGCGAAATTTCGCCAGAATCATGTATACATGGAAATAATACTAATAATAACAGTACTACTACATCATGTTACACTACTCCGTTAAATTCGCCACCTAAGCTTAATCTTTCGATAAATCATAGGAGTCATCATCAGTTGCCTATGATTCCTAGTGATCCTGCATTTGTTGAAAGAGCTGCAAGGTTTTCGTGTTTTGGTGCTAAGGAAGGTGAGTTTCAACATATGGTGGAATCTGGAAAGATGTCTAGAGTGTCGAGTAATCAGTCTTTTATTAAGACGGGTGGATCGGTTAGTAGGTTGTCGATGAATTTGAATTCGGATAATAAGGAAGTGGATCATTCTGTTGAGGTATCATCTTTGTCTGAGCAGATTAATGGCTCGGAAACCGGAATTAAAGGTAGAAAGAGGAAGGTGATTTCTAAAGGGAAATCGAAAGAAACCCAAGTCGATAATAAGGCTGTTGCGGAATCTGAGAAAGAGGAATCAGATGCAAAAAGAAGCAAGTCAGATGAAGAAGGGAATGGAATAGAACCCGAAAAAGAAAAGGAAAAGGCAGAAGGGAATCAGAAACAAACAAAGGAAAATGCAAAATTACCCGAACCACCCAAAGACTACATTCATGTTAGAGCAAGAAGG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TCAAGCTACCGATAGTCATAGTCTTGCAGAAAGGGTTAGACGAGAAAAGATCAGTGAGAGAATGAAGTTCCTTCAAGATCTTGTCCCTGGTTGTAACAAGGTGACTGGAAAGGCTGTTATGCTCGATGAGATTATAAACTACGTACAATCATTGCAGAGACAAGTTGAGTTCTTGTCTATGAAATTAGCAACTGTTAATCCTAGGACGGATGTGAACATGGAAGCACTTTTGTCTAAAGACATTTTCCATTCTCGGCCATCCATGCCAAATCCCATGAACCATATGGAAGCATCAGCTCAACCGTTCTATGGCATGGTTAATGACGGGCCAGAGAACTCATTAATGGCCATGATGCATCATGGTTCAAATATGAAGTCATCACAGATTGATGGTTTCAGTGAAGCTTCCGCTTTCTGGGAAAATGACCTTCAGAGTGTTGTACAGATGGGGTTTGTCCAAAATCAAGGACCGAGCTTCCACGGAACAATGGGCTCGGGTCAAATGAAAGTTGAGCTATGA</w:t>
      </w:r>
    </w:p>
    <w:p w14:paraId="30F8DD36" w14:textId="14E193B3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30</w:t>
      </w:r>
    </w:p>
    <w:p w14:paraId="4A8EFEF9" w14:textId="0CA4FFE0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AGGCAACCCTAGTTCATCGTGTTCAAGGGTTGATAGAAGAACAATTGAGAAAAATAGAAGAATTCACATGAAGGCTCTATACTCCAAACTTCATTCTCTTGTTGCTCATGACTCTTCTAGGGAAATGACATCCCTACCAGATCAGCTACACGAAGCTGCAAATTATATAAAGAAACTCCAAATCAAACTTGAGAAAATGAATGAAGAAAAGAATAATTTAATGGGAATCAAGAAACTTGAAATTAATAATAACCATAAAATCAAATGCTTGAATATGATGGTGGGGCAAGCAAGAGCGCCTCAGATTGAGGTTCGTGAAACCGGCTCTTCTCTTGAAGCGGTTCTCATCACCGGAGTGGACTTTCAGTTCTTGTTCAGTGAAACAATCCGTGTGATTCATGAAGAAGGTTTTGATGTTGTTAACGCCGGATTTTCGATCCTTAACGATACTGTTTTCCATACCATACATGCTCAGAACAGTACGAGGTTCCATAATTAA</w:t>
      </w:r>
    </w:p>
    <w:p w14:paraId="1F05CC91" w14:textId="2CEBEC62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31</w:t>
      </w:r>
    </w:p>
    <w:p w14:paraId="1E931B2E" w14:textId="564B3A3B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TGCCCTATTTCCAACATAACAGTTGTTCAGAGGTCTCTAATTTTCTATTTCCATCAACCCTCTATCAACAAGATCTTCCTAATCCTGATAATCAAAAACCGGCTGGCCATAAGAGATCATGCTATAATTTCCAACCTCAGGAAGATCACCTCGTTATCATGGATAACGGCGTAGACAAGGAAAAGAAGAAGAAAAAGATGGTCCATCGAGAGACCGAAAAGAAAAGACGACAAGAGATGTCTAATCTATCCTCGTCTCTTCGATCACTCCTTCCTCTTCACTTGATTAAGGCTGTGAATTACATAAAACATTTGGAAGAAAAGACCAAAGAACTAAGTATAAAAAGAGATAAGCTCAAGAAAATGTGCAATGTAGTTACGGATGCAGAAGTTGTACTAAAGAAGAATGATAAGAGCGAAAGGGTAATGGTCAAATGTAGTCAGAATCCTATTACAGTGACAGTCAGTTGTAGCGAAGGTGGAATTGAGATTTTGGTCAAGTCTTTTATTAATGAAAACAAGGGTCTTCAAATTTCTAGAGTGTTGAAAACACTTGTTCATGAAGGGATTGACGTTATAAGCTGCAATTCAACCAAAATCAATGACACCTTGTTAATCTATACCATCCATTCTAAGGCACATAATTGCCGGGATATCAAGACCCCTATTATCCAATTCCACCCTTGTTGGGATGCGCTTTCTAGCAGCATGCCAAACAAAAAGACAAATTTTCAAGGGAACTTGATGGTTCCATCTGGTGGTGGTGGACAAGGTTCATACAGTGGTGGAAATGGGTCAAACAGTGGTGGAAATGGTTTTGGTGGACAAAATAGGTACAATTACAGACCAAGGAATGTGAATATGGTTGCTAGTCAAGGAACAACTCCAGATGGGGCATCTACAAGTGAAACATCTACAAGTGGGCAAGAGGATCAAGCAGATACAGATGAAACAAGACTACCAAGAAGTCAAGAACAAAACTTTTAA</w:t>
      </w:r>
    </w:p>
    <w:p w14:paraId="6BDAD746" w14:textId="71D82CF9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32</w:t>
      </w:r>
    </w:p>
    <w:p w14:paraId="7B62BCDD" w14:textId="3C859611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lastRenderedPageBreak/>
        <w:t>ATGGCTCTTAGCTTCTATACCAATTGGTCTAATTATGACTCAAGTGTCACCTCTCTTTCCTGGCCATCAGAAGCCTCACAAGAGCTGCCTTGTTTCCATGAAGCCTCTACATTTTACGATACCATTAACCCAAATTTTGACACAAACTACACCAACAATTTAGATTTTTTGGGTCTATATTCATCAAGGTATCCCGTTGAGCCAACCCCAAATGTGTTCATGCAGGAATTGCAAGATCCTAATTATCACACCTTTCCATACTCAAATACTATTCAACATGAGAATTTGCTTATGGAGTACACTATGGGGCCAGAGCTACCGTCTCTAGTGCCGCCATTTCTTGACAGTTTAACGTACCAAGGAAATGGTAGTGTTGCTGCATTGCCTCCTTGGTACAATTGTGGACTTCAGGGACAAACCCAGGTTGTAAGTGGCGTGAAAGTGAAGAAGCAAGATGCGAATAACGAAGAAAGGAGTTTAACTGCACAAAGTTTGGCGGCAAGGGCAAGGCGGAGGAAGATAAGCGAGAAGACGCAAGAGCTCGGGAAGCTAATTCCCGGTGGTCAAAAGATGAACACGGCCGAGATGTTTCAAGCTGCTTTTAAGTATGTTAAGTTCTTGCAGGCTCAAATTGACGTTCTCAAACATATGGCCTTACTTCCGGAAAGTGAAGAAGTACTGGGTAATGGAGATATGCAAGATTTGGTGACTTGTGCCTCGATTCAAGAGAAGTGCATTGGACCAAATACATTGCAAATATCGTCCAATGACCAACATTAA</w:t>
      </w:r>
    </w:p>
    <w:p w14:paraId="1742369B" w14:textId="0D424BF3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33</w:t>
      </w:r>
    </w:p>
    <w:p w14:paraId="58824D50" w14:textId="4581951C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GGGTTTTACATCAAGTTTCCATAGCTTAAAACCTTCATTTTCTTTCATAGACATTGAACAAAACATGGAACTATTCAACCAGTTTTCAATCCAATATGACAACTCAAGCATGAGTACTTCTCAAAGCTTCATGGGAATTTCAAATGATAATTTCATGTCTCAACAAGTATCACCATCACTTGATCAACAATTCGTGCAAAGCTTTCAACCAGTCTTTCAACATGAAAAGAAAAATGTTATGGTGATTCCAGAAGCCGCTCCTATGGGACCGGTTCTAAACGGCAAGAGAAAATCAATGGATGTATCATCAAGCAGTTCCGGAAATTCGTCATCTCATCTTGTCGCGGATTGTGAGATTGATGGCAAAAAATATCAGAGTTCAGGTAAGGGCAAAAAAGCAAAAGTGAGTGACAATGGAGAAGCACCAAAAGAAGTGGTACACGTTAGAGCTAGAAGGGGCCAAGCAACTGATAGTCACAGTATAGCAGAAAGGATTAGAAGAGGGAAAATTAACGAGCGTTTGAGATGCTTGCAAGATATCGTTCCCGGGTGCTACAAGTCAATGGGCATGGCGGTAATGTTGGATGAGATAATCAACTATGTACAATCCTTACAAAATCAGGTGGAGTTTCTTTCGTCGAAACTCAGTGAAGCAAGCAGATTTCAAAACTTCTATTCAGAGTCTATGCATATCGATGCATTTCAGATGGGAAATGTTATTGAAGGACTGAAGTTGCAAAGATTGGAAGAGAATGGTCCAGTTGACCAGAGTTTTGGCCCATATCCTTCATTGCCATACCATAGAACATAG</w:t>
      </w:r>
    </w:p>
    <w:p w14:paraId="3B770D3C" w14:textId="43687255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34</w:t>
      </w:r>
    </w:p>
    <w:p w14:paraId="32008069" w14:textId="62358D35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CTCATATAGCTGTGGAGAGAAATAGAAGAAGGCAGATGAATGAACACCTCAAGGTCTTGCGATCTATGACACCATGCTTCTATATCAAAAGGGTCGGGTTTTATCACGGAATTGTTTGTCCATCCTTGTGTCAACTTGCTTTGGCCTACAAGTCTGTGTTTTTAAAGCCGGAAACAGCTAGCCCTAGGGTTCGTCAAGATCCAAGTAATTCACAAGTGTTAGCGTCCTATGGAAGTGAAACAAATACAATTGCTATAATCAGACGTTCTACCGGAGATCAAGCATCAATCATAGGAGAACTGGGAGCATCCTGTAACTCACCAGTTGCGGACGTGGAAGCAAAGATATCAGGGTCAAACGTTATTTTGAGAACCGTATCACGAAGAATTCCAGGTCAAGTTGTGAAGATAGTCAGTTTATTGGAAAAACTTTCTCTTGAGATCCTGCATCTGAATATCAGCAGCATGGAGGACACTGTCCTATATTCCTTTGTCATTAAGATTGGACTG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ATGTCCGCTTAGTGTTGAAGAGCTTGCTGTTGAAGTGCAGAAGAGCTTCTCCCTTAATCTTACTTAG</w:t>
      </w:r>
    </w:p>
    <w:p w14:paraId="77C2F260" w14:textId="18F7048B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35</w:t>
      </w:r>
    </w:p>
    <w:p w14:paraId="148D0B78" w14:textId="61438E9C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GGGAAGCATCAAGTGTTCAGCTTCAGATTTGAAGAAACCAGAAAGGAAGATTATTGAGAAGAATAGAAGAAACCAAATGAAGTCTCTTTACTCTAATCTCTTTTCACTCATTCCTCCTAATATCTTCTCCAAGGATGGTGATGTGTCGGATCGTGTGGATAGAGCCATAGAGTACATCCAAATGTCGAAAACTAACTTGGATATGCTCAAGAACAAGAAGGAGAAGTTGTCTAGTAGAAAGAGATCACACGAACACACAAAAATAATCAAGAATGTGTGCAAGCCGGTTGATATTCAAATCCATGAAATTAGTCATGATATTGATGCTGTTATGGTAACAGGATTGGATAACCATTCGAGCTTTTGTGACGTTGTTTGGTTACTAAACCGGTATAGTGCTGAGGTTACACTAGCAACTTTTTCAAGCAACGGGCATTCGACCTTTAACATCCGTCAAAAAAAGATCGAAGGAAAAGACATATGTAAGAGGCTCAAGACTTTGCTTGAAGGGTCTTTAAATGTGAAGGAGTTGGAGAATAATCATGCCTTGTTAACTCTTCCTCAACCAGGATTGGACACCGGAATTGAAAGTGGACCCCAAAGAATCGAAGAATCACAGATAAATTTACAGAAAGAACTTAATGAACTCGAGTATGATTCGAATTTAAGTATATGGGACCTTGATTTCCAGTCAAATGTATGGATTACTTGCAATGAACTCGATTATGAGTCCAATTTAAGTATATGGGACTTTGATTTCCATCCAAATGTATGGGGATCTGAGTTAGAGGTGTTCCAATAA</w:t>
      </w:r>
    </w:p>
    <w:p w14:paraId="06CAF176" w14:textId="5775FDEB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36</w:t>
      </w:r>
    </w:p>
    <w:p w14:paraId="00BF1CA3" w14:textId="0CD948CF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ACAATGAAACACAGTTTCGTATGTATCATGAACTAAAAACATTTCGTATGTATCATGAACTAAAAACTGTTGGTGGGTCAATCCAATATGAGCTTCATTATATTATACATTGTTCTCTTGATGTTGTTGATGAAAGAGGTATTATCATTAAGCCGTCGTATGACCGGAAGGAAGATGGTTTTGGCAATAGTGAGCCAAATGAGTCAAATCGATCTAATGATGGAATGAAGCAAGAGCATATGGTGTATGACCCTCAAGGCCCATATGGCCTAAAAACATTTCGTATGTATCATGAACTAAAAACTGTTGGTGGGTCAATCCAATATGAGCTTCATTATATTGTACATTGTTCTCTTGATGTTGTTGATGAAAGAGCAATTCGGTTCAGAAAAATTCAAAACAAAATCCCAGGCATTCAATTGTTTCGTCTTATCTGTCCTAATGTTTCAAGTAATGTTAAATTGCTCCATACTGTTCAATCACACAACAGGCGACGCAGTAACTCATGCAGCAGGGCAGAGAATAAAGCATGTCGTGAAAGGCAAAGAAGGGAAAAGTTGAATGAGAGATTTGTGGAATTAAGCTCTACTTTGGAACCTGACTGGTCTGCAACCACCGATAAGCTAGCTATTATTGGAGATGTTATTCGAGTTCTAAATCAATTAAAAGCTGAATCTCAGGAGTGCAAAAATATGAACGAGAAAATATTGGAAGAGATCAAAACATTTAGGCAGCAGGTCAAAACCATGACCAATAATCACCTTCCGCCACCTGGATTTATGTCACCACATCCGGCTGCATATCAGGCTGTAGCAAACAAGATGCCTATTTTTTCAGGTTATGGTTACATTCCAATGTGGGAGTATCTGCCACAAACTATGTGTGATACATCTCATGATCAAGAGCTGAGGCCACCTGCTGCTTAA</w:t>
      </w:r>
    </w:p>
    <w:p w14:paraId="72AE5536" w14:textId="649B0DC4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37</w:t>
      </w:r>
    </w:p>
    <w:p w14:paraId="3E915BCD" w14:textId="329E018D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CTTTTCACTTAGACTTCTACGATTGCAAGATAAGGTTGTGTGGCTAGAACACCAAGGAGTTCAAAATACCTCATTTAGAGACACCTATGAATCATATGGGCTTTCACCTAGGATAGATTCTTATGAACAACCTCCATGTTTAGGATCTCGTTTTAGTGAAGCTAATAGGAAAAGCGACCTAGTTTACCAAGGAATTGTGGATAGAGCAGTAGCAATGAACCATAAGTTGGATGAAGCACTAGAGCTATGTA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CCTGAAAGTAAAGAAACAAGTTGCGAGTAACGAAGAAAGAATTTTAGGAGCAAAAAGTTTCGCGGTAAGGGTGAGGCGAAGGAATATAAGCGAGAAGACACAAGAGCTTGGGAAGCTAATTCCTAGTGATCAAAAGATGAACACACCCGAGATGTTTCAAGCTACTTTTAAGTACATCAAGTTCATGCAGACTCAAATTGGTGTTCTCATTCCATATGGCCTTACTTCCGGTAATTTACAACAAGAAGCGGTTAGATAG</w:t>
      </w:r>
    </w:p>
    <w:p w14:paraId="3D37C997" w14:textId="2B6BF989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38</w:t>
      </w:r>
    </w:p>
    <w:p w14:paraId="57059AD6" w14:textId="2507F467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CTCTTAGCTTCTACACCAATTGGTCTAATCATGACTCAAGTGTCACTTCTCTTTTCTGGCCATCAGAAGCCTCACAAGAGCTGCTTTGTTTCCAGGAAGACACTACATTTTACGATACCATTAACCCAATTTTCGACACAAACTACACCAACAATTTAGATTTTTCGGGTCTATTTTCGTCAAAGTATCCCGTTGAGCCGACCTCAAATGTGTTCAAGCTGGAATTGAAATATCCTAATTATCACACCTTTCCATACTCAAGTACTTTTCAACATGGGAATTTGCTTATGGAGTACACAATGGGGCCAGAGCTGCCGTCTCTACTGCCGCCATTTCTTGATAGTTTAACGTACCAAGGAAGTGGTAGTGTTGTTGCATTGCCTCCTTGGTACAACTGTGGACTTCAGGGACAAACCCAGGTTGAAGAGATAAGTAGCGTGAAAGTGAAGAAACAAGATGCGAGTAACGAAGAAAGGATTTTAACTGCACAAAGTTTGGCGGCAAGGGCGAGGCGGAGGAAGATAAGCAAGAAGACGCAAGAGCTCGGGAAGCTAATTCCCGGTGGTCAAAAGATGAACACGGCCGAGATGTTTCAAGCTGCTTTTAAGTACGTTAAGTTCTTGCAGGCTCAAATTGGTGTTCTCAAACATATGGCCTTACTTCAGGAAAGTGAAGAAGTATTGGGTAATGTAGAAATGCAAAATTTGGTGAACTCTGCCTTGATTCAAGAGAAGTTGTACACTGCAGAGAAGTGCATTGGACCAAATACTTTGCAAAAACCGTCGAATCATGACCAACATTAA</w:t>
      </w:r>
    </w:p>
    <w:p w14:paraId="7438ABBC" w14:textId="6850D4BC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39</w:t>
      </w:r>
    </w:p>
    <w:p w14:paraId="5157A999" w14:textId="203D8C36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TTCATCGAGAGATCGAAAGACAAAGGAGGCAAGATATGACTAAGCTTAATGGTTCACTTAGGAATTTACTTCCTATTGAATTCGTCAAAGGAAACCGTTCAATATCGGATCATAGGCATCAAGCAATGCAATACATCAAACAAATGGAGGAAAACGTCAAAGGGCTAAGTACGAGGAGAGATAAGCTCAAGAATAACAAAAGCTCAAGCTCAATGAATCACCTGCATAATACTGTCTCAGTCAACCTTTGCAATGGTGGAGTTGACATTTTGATCAATAGTTGCACTATAGAGGACGGGTTCCACCTTTCGCTAGTACTAAAGGCTCTTGATGAAGAGGGTCTTAATGTTACAAGTTGCACTTCAACCAAAGCAAATGATCGTTTACTTCACGCTATTCAGTCTGAGGAAAATCTGGCATCACTTGATCTATCAATGTTACAACAAAGACTAACGTTTGTAGCAAATACTCAGCCAAATTATTATTAA</w:t>
      </w:r>
    </w:p>
    <w:p w14:paraId="41A21BF0" w14:textId="7FFE1393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40</w:t>
      </w:r>
    </w:p>
    <w:p w14:paraId="10EC2D99" w14:textId="3D214D5F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TGGGTAACAATAAGTGTTCAACTTCAAGATTGAAGAAACCAGAAAGAAAGATTATTGAGAGGAATAGAAGAAACCAAATGAAGTTTCTTTACTCTAATCTCTTTTCACTCATCCCTCTTAATCTCTTCTCCAAGGATGGTGATGTGTCGGATCGTGTGGATAGAGCCATAGAGTACATTCAAATGTCGAAAACTAAATTGGATTTGCTCAAGAACAAGAGGGAGAAGCTGTCTAGTAGGAAGAGATCACACGAACACACAAAAATGATCAACAATGTGTGCAAGCCGGTTGATATTCAAATCCATGAAATTAGTCATGATATTGATGCTGTTATGGTAACAGGATTGGATAACCATTCGAGCTTTTGTGACGTTGTTTGTTTACTAAACCGGTATAGTGCTGAGGTTACACAAGCAAATTTTTCAAGCTACGGGCATTCGACCTTTCATATCCGTAA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AAAAGGTTGAAGGACAAGACATATGTAAGAGGCTCAAGAGTTTGCTTGAAGGGTCTTTAAATGTGAAGGAGTTGGAGAATAATCATGCATTGTTTTCTGTGCCCGTAACTCTTCCTCAACCAGGATTGGATACCGGAATTGAAAGTGGACCCCAAAGACACGAAGAATCACAGATAAATTTACAGAAAGAACTTAGTTCTCAATCATGCAATGAACTCGAGTATGATTCGAATTTAAGTATTTGGGACCTCGATTTCCAGTCAAATGTATGGATTACTTGCAATGAACTCGACTATGAGTCCAATTGA</w:t>
      </w:r>
    </w:p>
    <w:p w14:paraId="17C38A2C" w14:textId="5141E217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41</w:t>
      </w:r>
    </w:p>
    <w:p w14:paraId="76131F86" w14:textId="0316ABA5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GCAAGCCTCAAGTGTTCACCTTCAAAGTTGAAGAAGAAACCAGAAAGGAAGATTATTGAAAAGAATAGAAGAAACCAAATGAAGTTTCTCTACTCTCATCTCTTTTCTCTGATTCCTCCTAATTACCTCTCCAAGGTAGGTGACGTGTCGGATAGAGTAGATAGTGCCATAGAGTACATACAAGCATTGAAAACCAACTTGGACATAATCAAGAACAAGAAGGATAAGTTGTCGAGTCAGGAGAGATCACACGAACACACAAAAATGATCCATAATGTGTGCAACACAATTGATATACAAATCCACGAAATGATCAGTCATGATACTGATGCTGTTTTGGTAACAGGACTGAAAAATTATTCAAAATTTCGTGATGTTGTTTGGTTTCTAAATCAGTGTACCACTGAGGTCACGCTTGCAAATTTTTCATGCACCGGGCATTCAACCTTTCACATTCGTCAAAAAAAGGTCGGAGCAGAGGCTATTCGTAAGAGGGTCAAGAGTTTAATTGAAGGATCTTTAAATGTGAAGGAGTTGGAGAATAATTATGCATTGTTTTGCACCAACGTAACTTTTCCTCAGCCAAGATGGGGCAGGACTGGAAGTCAACTTGGAGAAATCGAAGAATTACAAATGAATTTTCAAAAAGAACCCAGTTCTGTTTCATTTTGCAATGAATTGGACTATGAGTCAAATATAAGTATATGGGACTTCGAATCTAATGTAACGTTACAGTGA</w:t>
      </w:r>
    </w:p>
    <w:p w14:paraId="4B9D7A2B" w14:textId="678B7793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4</w:t>
      </w:r>
      <w:r w:rsidR="00F07B93" w:rsidRPr="00CC3DBB">
        <w:rPr>
          <w:rFonts w:ascii="Times New Roman" w:hAnsi="Times New Roman" w:cs="Times New Roman"/>
          <w:sz w:val="24"/>
          <w:szCs w:val="24"/>
        </w:rPr>
        <w:t>2</w:t>
      </w:r>
    </w:p>
    <w:p w14:paraId="2019656A" w14:textId="43987A6D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AACGCCCTTCGGGTTCATCTTCTCACCGGCCACCCGCCGCCATGGAAAAACAACGCCGGGATCGAATGAAGAATCTCTACTCCAAACTTGCCTCCCTCCTTCGTCTTCAGTCCTATGAAAGGATGCCATTGCTTGGTTTATTGGAAAAAGCTACTGATTCGATAAAACGATGGAAAGAAATGGTGGAGCGATTGACAGCTAGAAAAAAAGAGCTAGAAAACGAGCTAAGAGGTGCGATGAGCAATGAAATCAACTTAAATGTCGTTCAAGTGAGTGAAATGGATTCAAACCTCGAGGTGAACTTAATCATTAAATCAAGTAACAAGAGAATCGAGCTTTTACGAGTTCTAAATATTATAGAGCAAGGTGGTGCTGAGATTATAAATTATAGTCTTTCAAGCATGGGGCAAAACACACATTACACCATTCATGCTCAGGCACTCTATTCACGGTTTGGGATTGATAGTTCATTGATAGAATACAATCTTAAGCAACTTGTTTCTTAG</w:t>
      </w:r>
    </w:p>
    <w:p w14:paraId="76F0BE6A" w14:textId="6EED0F17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4</w:t>
      </w:r>
      <w:r w:rsidR="00F07B93" w:rsidRPr="00CC3DBB">
        <w:rPr>
          <w:rFonts w:ascii="Times New Roman" w:hAnsi="Times New Roman" w:cs="Times New Roman"/>
          <w:sz w:val="24"/>
          <w:szCs w:val="24"/>
        </w:rPr>
        <w:t>3</w:t>
      </w:r>
    </w:p>
    <w:p w14:paraId="2EF20ED0" w14:textId="7364A3E7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AGCGCCCTTCGGGTTCATCTTCTCTCCGGCCACCCGCCGCCATGGAAAAACAACGTCGGGATCAGATGAAAGATCTCTACTCCAAACTTGCCTCCCTCCTCCGTCTTCAGTCCTACGAAAGAATTACATTGCTTGGTTTATTGGAAAATGCTACTGATTCTATAAAACAATGGAAAGAAACAGTGGATCGATTGACAGCTAGGAAAAATGAGCTAGAAAACGACCTAAGAGGTGCAATGAGCAAGGAAATCAACTTACATGTCGTTCAAGTGAGTGAAATGGATTCAAACCTCGAGGTGAACTTAATCATTCGGGCAAGTAACAAGAAAATCGAGCATTCTCGAGTTCTAAGTATTATAGAGCAAGGTGGTGCCGAAATTAAAAATTATAGTCTCTCATGCATAGGACAAAACACACATTACACCATTCATGCTCAGGCACTGCATTCACGGTTA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AATTGATAGTTCATTGATAGAATACAATCTAAAGCAACTTGTCTCTTAG</w:t>
      </w:r>
    </w:p>
    <w:p w14:paraId="1E0D706C" w14:textId="1768E51C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4</w:t>
      </w:r>
      <w:r w:rsidR="00F07B93" w:rsidRPr="00CC3DBB">
        <w:rPr>
          <w:rFonts w:ascii="Times New Roman" w:hAnsi="Times New Roman" w:cs="Times New Roman"/>
          <w:sz w:val="24"/>
          <w:szCs w:val="24"/>
        </w:rPr>
        <w:t>4</w:t>
      </w:r>
    </w:p>
    <w:p w14:paraId="67908101" w14:textId="0CC5DF1F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CAGATAGTTGGTGGGATTCAAGAACGACAAGGCCTTGTTTGGATTCAGTTTCTGTTTCCATGAATCTTTTTCAAGAAACCACCACCACAACTACCACCAGTGGTGGCGGTAGTGATCATGGAGTGGTGGGCAACAATCCTAGCTTACAAATGATGGAATTAGGTCTTTCATCACAACCAACATCACAATCTTTGGATTGGAACCAAGCTTTATATCGTGGAGATCAAAGAAATGAACATCATCAAAGTGGTTACCAAACCCTAATCCAAGATGATCATGGTTTGAGCTCAAACACAAGTAATTTCCAAGAAACTCAATGGAAATCACATAAAATGTATTCGGATTCGCCATCAGAATACAAGCAAATCAATGCTAGAGGGTTTCGGCTAGAAGAACCGGTGCATTACAATGACGAAAGTGGATTAAATCCAAGCTTCCAAACGTTGGATCATTCATATGGAAGTAACTCTACGGTACTACAAAGTTTATTTGGTTCAGATAATAACACGAATCAGGATGTTGCTGATTCGTGTTATGATCAGAACCAAGGAATTAGTTATAATTCCTACCAATCTAGCTATGGTGGAATCACTATGTCAGGTGGTGGCGGCGGAGGAGAGTACCCTCCTCATCCACCTCAAGAATTCCCAGTGAATTCACCACCTAAAGTGCAACCACCGAACATTACACCATTACATTTCTCCAACAACGCACGCTTTTGGAATGCTTCAGCCGCCTCCATGAATGATGTTAGATCAAGTTTTTTTCCTTCGCAAATGCAATCAACTTCATCAACTATTGAGGATAAACCAAAGAATCCCATATCAGAAATTGTGAAAAAAACCATTAGCAAATCATCATCAACCAAAAGACCAAGAAATGAAAACCCACCATTGCCAGCTTTTAAGGTGAGAAAAGAGAAGATGGGGGACAGAATTACTGCACTCCAACAATTGGTTTCACCTTTCGGAAAAACTGATACGGCTTCCGTGTTGACTGAAGCTATAGAATACATCAAATTTCTCCACGAGCAAGTTAATGTTCTAAGTACTCCATACATGAAAAATGGAGCTGCTCCCATGCAACAACAACAACAACAGATTCCGGATAAACCTTTGGAAGGATCAAGACAAGATTTAAGAAGTCGAGGGCTATGTTTGGTACCGATATCAAGTACATTCCCAGTGACACACGAAACAACAGTTGATTTTTGGACACCATCTTTTGGAGGAACCTTTCGATGA</w:t>
      </w:r>
    </w:p>
    <w:p w14:paraId="51F94717" w14:textId="2E2A3179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4</w:t>
      </w:r>
      <w:r w:rsidR="00F07B93" w:rsidRPr="00CC3DBB">
        <w:rPr>
          <w:rFonts w:ascii="Times New Roman" w:hAnsi="Times New Roman" w:cs="Times New Roman"/>
          <w:sz w:val="24"/>
          <w:szCs w:val="24"/>
        </w:rPr>
        <w:t>5</w:t>
      </w:r>
    </w:p>
    <w:p w14:paraId="11F50C00" w14:textId="049E8FA4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GCAAGCCTCAAGTGTTCACCTTCAAAGTTGAAGAAGAAACCAGAAAGGAAGATTATAGAAAAGAATAGAAGAAACCAAATGAAGTTTCTCTACTCTCATCTCTTCTCTCTAATCCCTCCTAATTACCTCCCCAAGGTAGGTGACATGTCGGATAGAGTAGATAGTGCCATAGAGTACATACAAACATTGAAAACCAACTTGGACATTATCAAGAACAAGAAGGATAAGTTGCCGAGTAGGAATGGATCGCACAAACACACAAAAATGATCAATAATGTGTGCAAGCCAATTGATATACAAATCCACGAAATGAGTCATGATACTGATGCTGTTTTGGTAACAGGACTGAAAATTCATTCAAAATTTCGTGATGTCGTTTGGTTTCTAAATCAGTGTACTACTGAGGTCACGCTTGCAAATTTTTCATGCTGCGGGCATTCGATCTTTCACATTCGTCAGAAAAAGGTCGGAGCAGAGGCTATTTGTAAGAGGGTCAAGAGTTTAATTGAAGGATCTTTAAATGTCAAGGAATTGGAGAATAATTATGCATTGTTTTGCACTAACGTAACTCTTCCTCAGCCAAGATGGGGTAGTACTGGAACTCAACCTCGAGAAATTGAAGAATTACAAATGAATTTTCAAAAAGAACTCAGTTTTGTTTCATCTTCCAATGAATTGGACTATGAGTCAAATATAAGTATATGGGACTTTGATTTCCAATCTAATCTTTACCATTTATGTGACATACTAAGATATGAGATTCACTCATATCCTATGCACTCAAATGTATATCACAATGTAAAAACCTTTTACCCAA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AAAGTATATCACAATGTTGAGTCTTCTATCTATACTAGGAAAATTATAGGGCTATGCATAGCACAACCCATGGACGTTCATAATCATATTGATTTCTTGAGTGCCTTTGAGTGA</w:t>
      </w:r>
    </w:p>
    <w:p w14:paraId="3CAD70D8" w14:textId="23B8C1AE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4</w:t>
      </w:r>
      <w:r w:rsidR="00F07B93" w:rsidRPr="00CC3DBB">
        <w:rPr>
          <w:rFonts w:ascii="Times New Roman" w:hAnsi="Times New Roman" w:cs="Times New Roman"/>
          <w:sz w:val="24"/>
          <w:szCs w:val="24"/>
        </w:rPr>
        <w:t>6</w:t>
      </w:r>
    </w:p>
    <w:p w14:paraId="74387306" w14:textId="63292641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TGGTGGCAGTCGTTATGTCTTATGTGATGTTTGATCCAACTTATGAACTTTCACAAATAAGAACAGTGATAGTGTTGCGACACTTATCTCACATGAATAAAAAAACAATTAAAATGAGCAAAAAGTTTCGCGGTAAGGGTGAGGCGAAGGAATATAAGCGAGAAGACACAAGAGCTTGGGAAGCTAATTCCTGGTGGTCAAAAGATGAACACACCCGANCAGAGGTATGTAGCCTGAAAGTAAAGAAACAAGTTGCGAGTAACGAAGAAAGGATTTTAGGAGCAAAAAGTTTCGCGGTAAGGGTGAGGCGAAGGAATATAAGCGAGAAGACACAAGAGCTTGGGAAGCTAATTCCTGGTGGTCAAAAGATGAACACACCCGAGATGTTTCAAGCTGCTTTTAAGTATGTCAAGTTCTTGCAGACTCAAATTGGTGTTCTCATTCCATATGGCCTTACTTCCGGTAATTTACAACAAGAAGCGGTTAGATAG</w:t>
      </w:r>
    </w:p>
    <w:p w14:paraId="6D3AB855" w14:textId="01EAF812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4</w:t>
      </w:r>
      <w:r w:rsidR="00F07B93" w:rsidRPr="00CC3DBB">
        <w:rPr>
          <w:rFonts w:ascii="Times New Roman" w:hAnsi="Times New Roman" w:cs="Times New Roman"/>
          <w:sz w:val="24"/>
          <w:szCs w:val="24"/>
        </w:rPr>
        <w:t>7</w:t>
      </w:r>
    </w:p>
    <w:p w14:paraId="0929CFD5" w14:textId="64CED127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GCATCTCCAACTCACCACCAACACCAGCTTCTTCTTGCTGATCAATGTCTTTCTTCTCGTAACATCGCCACTGCCAACACGACGAGCGACAACAATGAGTTTATCCCTCATAGTTTCATTGAATTGAGTGCTCATGGCATTCTAGATTCCAGTGAAAATAACCTACAAAGCTCAAATTCTTTAATGTCTATACATGATGACAAACGTGGAAGGAAGATGCCAACAACCAACTCTACTTCTTTCAATCATGTTCAAACTAAGGTGAGAAGAGAAAAGATAAGTAAGAAGATGAAGACCTTGCAAGCCATTGTACCAGGGTGTGACAAGATTACAGGAAAGGCTCATATGCTGGATGAAGTAATTAACTATGTCCAGTCTCTACAAAATGAAATTCAGATACTTTCTTTGAAGCTTGCTTCTGTAAATCCCATATATGATTATGAAGCAGACTTGGAGGCATTCACGGTTAAACCTCATCAGATTATGACCACCAACCAACAGCAGCAGCTTTCATTTCATGAATATCAAATGCCATGCATGTTATCCCAGAATCATGAAGAAGCATTATGGGAGTTGGAAGAACAACGACAAGGACTTGACGATGATCTTTTTGCTATCATCAACTACAATTCATTGTATGAGCCATATTCCTAG</w:t>
      </w:r>
    </w:p>
    <w:p w14:paraId="25B5AE7D" w14:textId="2E3B856F" w:rsidR="00D26EBF" w:rsidRPr="00CC3DBB" w:rsidRDefault="002C5CA2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4</w:t>
      </w:r>
      <w:r w:rsidR="00F07B93" w:rsidRPr="00CC3DBB">
        <w:rPr>
          <w:rFonts w:ascii="Times New Roman" w:hAnsi="Times New Roman" w:cs="Times New Roman"/>
          <w:sz w:val="24"/>
          <w:szCs w:val="24"/>
        </w:rPr>
        <w:t>8</w:t>
      </w:r>
    </w:p>
    <w:p w14:paraId="657056DD" w14:textId="00BE75B1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CTTGTTCATTGTCGGATTTAGTATCACTTGATACCAGATTCATACTTTACAATATGTGGGTGACGTTAATGAAACAATTAGGTGGTGAAGATGGCGGCTATAGTGGAGAAGAAGGCGGCGTAGATGTGGAGAAGAAGGCGGCGGTGAGAGGTGGCCGGCCGAGGCTGGAGGTGGCTGGAGGCGGGGTGAAGGGTTTCCAACTCGAAGTGCCAGATAATCCAAAGGGATTACCCCACCTGTCGTTACCTGAATTGGATGCATCAAGAATGATTACAACAATTCAGGCGGGTGCAGAAGAGTATAAAACAGGAAATAAGTGGGCAAAATCAGTTAACCACGTGGAAGCAGAGAGCCGGCGACGTCTCAACCAACAAATCTATGCCCTCCGGTCTGTGGTACCAAACGTGTCTAAGATTGATAAAGCTTGTATCCTGGCTGACGCCATTTACAATATCAATGAATTGAAAGGCAAAGTGGAATGTCTTGAATACCAGTTGCATTCTGGTAAAAACTACCTTCGGAAAATGAGGAGAGTGAAGAAACAAATGGCGGGTTTATAG</w:t>
      </w:r>
    </w:p>
    <w:p w14:paraId="58BD45E5" w14:textId="3C7AC453" w:rsidR="00E70183" w:rsidRPr="00CC3DBB" w:rsidRDefault="00F07B93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49</w:t>
      </w:r>
    </w:p>
    <w:p w14:paraId="43E6AD1E" w14:textId="1F92AB2B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ATAGTCCAAGGAAGAGAGCCTCAAAGCATCAAGCTCACTGTGATGACGAACTTGCCGATCTCGTGCTGAAGTTACAAGCATTGCTCCCAACTTCAAGT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CCAAAGGTGATGGACGGGAAAAGATGGCAACTTCAAAGATTATCCAAGAGACATGCAATTACATAAAGAGGCTGCAAAAAGAGGTGAATATAATAGGAGAAAGATTATCCCAACTATTGGACTCCATGGAAAACGACGATCTTGACATGGACATTCTCAGAAACCTTCTGCAACAATAA</w:t>
      </w:r>
    </w:p>
    <w:p w14:paraId="61AFA2FD" w14:textId="4CCA7C31" w:rsidR="00E70183" w:rsidRPr="00CC3DBB" w:rsidRDefault="00F07B93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50</w:t>
      </w:r>
    </w:p>
    <w:p w14:paraId="6F067BC2" w14:textId="702F4D26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GGGATCAGATGTCTTTTGACACCCTCTTGCAATTCATCAACTCATTGAGTGGTCAAATCGACCTTGACACAGTTCTCCGTGATGCAGAAGCTTTATGCCTGTGTGCCAGTGAGGATGGTGCAGCTTCCATTCCACCAGGAACTCCACCTTCATTGCCCGTTGAGGATGAAGAGTCCATATACCAACAAGAGGATGAGGTGTGTGCTCAGAAAGAGGTCCTAATCCGTAATCAGATGTTCTTCATGCCAAAATACCCTGATCTTATGATACATCATTACCATTTCTTTGAAGAAACCCAAGTGAAAGATACATTAAAATATCAGTGTAAATCTTGTTTTGTCTTTGTTCTTCAACAAAAACTCTTTGGTTTGTCAATGGCAGCACTCAGCTTCTACTCTAACTGGTCTACATTCCCACAAAACCGCTACGAAACAGTCGTACCTCAGCCACCCGAACTCTCGCCATTTCAAGACAACTTAGCCCTTTTCGAGTCGAATAATAACCATTTCTTCACAAACAACCTTTACCCATGTCAAAACACCATCAAATACCCTACTTTATCATCTTCTTATAATCCAATCTCACATCAACATTACTCACATCCACTCGCTGTTCCGAGTGTGTTTGATCATGAAGAGGTTTTTCCCATGGACTACCAAATGGAGCCAGAATGTTACTTAAATCCACTTGTGGACTCGAATGTATTGTTTGATAATGAAGTGTTCTCTCCTACGGAGGGAATGCAGCCCGAATACTACTCTTGCAATTCGTATCATTCATATCCACTCGTTAGTGAAGTATGCGAACAAATGCAGCCAGAACTGCCACCATTGCCCGAAATATACCAATTTGGTGGGGGTTCTAGTGATGTAATGCCTATGTCACATGATTTTGATAATGGGTGTAATGTTGTTCAAGGAGAGAGTACTTTACAAGTGAAGGATAATGGTGATGGAGGGAGGAAATTATCGGCTCAAAGTATGGCCGCGAGGGTGAGGAGGAGGAAGATAAGTGAGAAGACAATGGAGCTCGGGAAGCTAGTTCCGGGCGGTCATAGGATGACCACGGCGGAGATGTTTCAAGCGGCTTTTAAGTACATTAAGTTCTTGCAAGCTCAAGCTAGTGTTTTGCAACACATGGACTCATCTCCGGCACTCGGTGAAGAACTTCAAGCTTTTGTCACAAACCCTTCCATACAAGAGAAGCTATACACTGCGGAGAAGTGCATCGTAACAGAAAAACTTGGGAAAACGTTAACCGGTGATTATGAAGGAACAAATAACTAG</w:t>
      </w:r>
    </w:p>
    <w:p w14:paraId="43120925" w14:textId="024F403C" w:rsidR="00E70183" w:rsidRPr="00CC3DBB" w:rsidRDefault="00F07B93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51</w:t>
      </w:r>
    </w:p>
    <w:p w14:paraId="0CA841F0" w14:textId="2A0CAB3D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GAGCAGAAAAATCACCAACATGCTTGCAGCCTAGCAAGAAGAGCCCTGGTAAAGTTCCTAAACGAATTCACAAGGCTGAAAGGGAGAAATTGAAACGTGAGCATTTGAATGAGCTTTTTCTTGAGTTGGCTGGTGCACTTGAACTCTCAGAACAAAACAGTGGCAAAGCCTCTATATTAGGTGAGACTACTCGAGTTGTCAAGGATATGGTTGATCAGATCAAGTCCCTCAGAAAGGAGAATGCAGCTTTACTGTCCGAATCACAATATGTTACAATCGAAAGAAATGAACTACAAGATGAGGCATCTACTTTACAGAATCAGATCAGTGTACTAAAGAGCATGATAAAAGAACACACTGTCCAAACAAACCTCGACCTGAATGCACCCGCAATAGAAACTCAAGAGCCACAGTTGCCACAGTATTTTCCACAGGACATTATAAGGTTACCTTCTGGTGATCCAGTTTTAAATCCTGTTTTTGTTATTCCCCCATGTCAGAACATCCAAATTAACCCACAACCCGTGTCAAACGTGAGTAAACCAAATCCAAGGTATCCCACTCCATCCGATTCCTGGCCTTTTCAACTTCTTGAAAAGCCGTCTCA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AAGTTGGGGAGATACAACACAGGGAACGAGTTTGA</w:t>
      </w:r>
    </w:p>
    <w:p w14:paraId="5A92B4D9" w14:textId="355FF758" w:rsidR="00E70183" w:rsidRPr="00CC3DBB" w:rsidRDefault="00F07B93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52</w:t>
      </w:r>
    </w:p>
    <w:p w14:paraId="2C26455B" w14:textId="25F59CF2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TAGATCTGGAGGCCTGGTGGAAAAAATTATTGTTGTTTGCAGGTGATGAAAACTTGAGTGACGAAACTATGTTACTTGAAACTCATGAAAATATGGTTCATGAACCAAAAGGAAATACTCTAGGTGAGGAGACGTCACTTGGTGCAAACTTAGTGACTGGCGAAATTATGGTTCGTAAACCAAGTGAAAATACTCTAGGCGAGGAGAAGTCACTTGTTCCATCTATAGCGACTAACGAAAAGTACGCTAAAAAACTTGATATGGGACTAATTGGTGGCCATGATAGTGGTCCAAATGAAGTGGATGATGAGGCAGTAAGAGAACATCCAAATGAAGTGGATGATGGTAGTGTCCGCGCGAGAAAAAAAGGAAAATTCGTTGTCACTGAGAATGATGGGACGGGACAAAGAGATCATCGAGCATCCAAAAAAGCGATTCATGTAAAGGCAGTAAGAAAACATCGAAAACTTTTGAATGGTTTGTTTAAAAATCTTCGCGTCTTGCTTCCTCAACTTCCAACTAAGATCAGCACAGAAACCTTAGTGGAAGAGGCTGTGAGCTCAATCAAATCTTTGGAGGAAACCCGTGATAGCCTTGAAAAACATAAACTAGAGAGGCTATCAACTGATACTAGAATGGCACCTCCTGCGCCATCTCAAACTCGAGTAATTGAGAATGCTGATTCCATGATGAACAAGGACGTGATCTTAGGTCCTACATCTCACTTTTCGAAAAACTGGTGTTCGTCGAACATCTCTTTGAGTGTGTTTGGGGCTAATGCCTTGGTTAACATTTGCACTGTGAGAAATGCAAACTTTTACAGTAGCATTTCTTACATCTTAAAGAAACACAATGTGGATGTTCTCGCCACCAGTATCCATTCAGATCAGGCCAAGACCATGTATATGATGGCACTGCGCGTCAATGCTCCAACCGAGATTGCGCACATGTTTCTGTACGAAGACTTGTTCAAGCTTGCTATGAACGAGATCGACTATGCGTATCGTCAAATTTGA</w:t>
      </w:r>
    </w:p>
    <w:p w14:paraId="6F4A0AE9" w14:textId="3DA0B1A1" w:rsidR="00E70183" w:rsidRPr="00CC3DBB" w:rsidRDefault="00F07B93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53</w:t>
      </w:r>
    </w:p>
    <w:p w14:paraId="59AA9969" w14:textId="4930C6DE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CGTCTCTCAGCTTTTGCTCCAACTGGCCAACATTGTCACAACTCCGCCACGAAACCATTGTCCCTCAGCCACTTGAAATCTCAGCATTTCACGACAACTTTAACCTTTTCGAACCCAATAATAACCACTTCTCAACCTTCAACAATAACATCACTAACTTCCCAATTCAAAACACCGTCAAATACCCTACCTTGTCCGCATCTTATAATCCAATATCACAACAGCATTACTCTAATCCACTAAGTCCAAATGTATTTGATCATGAAGAGTTCTTTCCTATGGAGCAAATGCAGCCAGAATATTACTCGAATCCACTCTTCATTCCTAATGTATTTGATAACCAAGAGTTCTCTCCTATGGAGCAAATGCAAATACAACCAGAATATTGTTCGTATAATTCGTTTGATTCATATCCACTTGTTCCTGATGTGTGTGAACAAATGCATCCAGAACATTGTTTGTATAATTCGTATGATTCATATCCAATTGTTCCTAATGTATGCGAACAAATGCAGCCAGAACTACTACCCTTGCCCGAAATATACCAAAATGGTAGTGGTTCTGAAGATATAATGGCTATGTCGTATGATACTGGACATGGATGTAATGTTGTAAATCTAGATGAGAGTTTACAAGTGGCGAAGAATGGTGAAGGAGAGGGGAGGAAGTTATCGTCTCAAAGTATGGCAGCAAGGGTGAGGCGAAGGAAGATAAGTGAGAAGACAATGGAGCTCGGGAAGCTGGTTCCTGGTGGTCATAGGATGACTACCGCCGAGATGTTTCAAGCGACTTTTAAGTACATCAAGTTCTTGCAAGCTCAAGTTGCTGTTTTGCAACACATGGGCTCTTCTCCGGGACTCGGGGAAGAACTTCAAGCTTTGATCACAAACTCTACCGTACAAGAGAAGTTATATACTGCAGGGAAGTGCATCGTAACTGAAGAACTTGGGAAATTTTTAGCCGATAATCACCAAGGAACGAAAAATAATATTAACAATTGA</w:t>
      </w:r>
    </w:p>
    <w:p w14:paraId="18ACF464" w14:textId="58CB42FB" w:rsidR="00E70183" w:rsidRPr="00CC3DBB" w:rsidRDefault="00F07B93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54</w:t>
      </w:r>
    </w:p>
    <w:p w14:paraId="50F22C76" w14:textId="06918BCD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lastRenderedPageBreak/>
        <w:t>ATGATGAGCTTCAAGATCGATTACTTCCATCTGATAGTTGCGGCTGGAAAAGGGGATCCTATGGTGGTGATGGCGGATTGCGAGTTTAAGGTTGAGCCTTATTTGTCGCAAACTTTGAGAATCAAGAAGCAGGAGGTCGAGAAGATGAATGAGATGATGTTTTTTAGATTCGCAAGAGGGTTCAGGAAGTTGGTTATTTTACTACTGGATAAGGAGGAGGGTAATGATTATCATAAAGAAAAACTCCAAGAACCATCAAAGGACTATATTCATGTTAGAGCAAGAAGAGGACAAGCTACTGATAGTCATTGTTTAGCAGAAAGAGTTAGGAGAGAAAAGATTAGTGAAAGAATGAAGCTTCTTCAGAATCTTGCGCCAAATTGCAACAAGGTAACTGGAAAGGTACTTATGCTTTATGAAATCATCAACTACATGCAATCGTTGCAAAGACAAGTTGAGTTCCTTTCGATGAAGTTAGCTACGGTGAACCCAAGTCTCTCAACTTTGACACCAATGACCTACTCTCGCAAAATAGTGCATTGGTTTCAAGAAGTTCCAAATGGAATGTATCATTACTTTAGTAAGGTAGTACCAACCATATACACTAATATTAGAGGCCGCACTATTCAGTCGAATCAGTTCTCTGTGACCGAACACTATAAGAGCCCAGAAGTTGGCAGACAGTCTCTTCCCGGGGTCTTCTTTTTCTATGACCTTTCTCCAATAAAGGTGACATTTACGGAAACATATGCCTCATTCTTACACTTCATGACCAATGTTTGTGGCATTGTTGGAGGAGCAGACCTTCATTGTTTCAAAAACAGAATCGAGCTAAAATGGGAGGATCCTGTTTGTGCTCCTGGTGGAAAGTGGACTATGACTTTTCCTAAGTCAAAATCTGACACATGTTGCCTCTATACGTTGCTACCAATGATTGGAGAACAGTTTGATCATGGGGATGAAATATGCGGGGCAGTTGCAAATGTTAGGTCAAGGCAGGAAAAGATAGCTCTTTGGACTAAGAATGCTTCCAATGAGGCTCCTCAGACGAGCATTGGGAAACAATGGAAAGAATTACTTGATTACAACGACACCATAGGATTCATATTCCATGAGGATGCTAAGAAACTTGACAGAGGTGCCAAAAATAAATACACAGCATGCGACATTGTATATTTCTAG</w:t>
      </w:r>
    </w:p>
    <w:p w14:paraId="30038AE4" w14:textId="08D57AB1" w:rsidR="00E70183" w:rsidRPr="00CC3DBB" w:rsidRDefault="00F07B93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55</w:t>
      </w:r>
    </w:p>
    <w:p w14:paraId="6DFC1EF3" w14:textId="3E286DA8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TAAGAAACAAAACAAAGGAAAATGCAAAGGCAGAACCACCAAAAGATTATATTCATGTTAGAGCAAGAAGGGGTCAAGCAACTGATAGCCATAGTCTTGCAGAAAGAGTTAGAAGAGAGAAAATTAGTGAAAGGATGAAGTTTTTGCAAGATCTTGTTCCTAGTTGTAATAAGGTAACAGGAAAAGCTTTTATGCTTGATGAGAGTTACGTACAGTCATTGCAGAGACAAGTTGAGTTTTTGTCGATGAAATTGGGGACCGTTAATCCTAGGATGGATGTGAGCATTGAATCACTTTTATCTAAAGATATGTTTCTGCCTCGAGTGTCTATGCCAACAAACATGAACCCTTTTGATGCCTCAGCACAACCATTTCCTTATTCATTCCAACCACAAAATAATGGCATTGTTCCTGATGTATCCGAGAACCAATTTTCCATGAACCCTTTGATGGCGGCAATGCATCGCAACTCACTCATGAAACCATCCCACGTTGATGGTCTTGGTGAGTGTTCTCAAGATGGCATTAGGACAGGATCATTACTCAACTCATCTTTCTATTCCTTTGTGGGGAATCCAGGTCTCTGCATCGATTATGTCCTTAATAACTGTGATGCTAACCTCACTAGAAACCTGAGACGCTGTACAGGTGCTTCTTCAAAAAAACTGAAAGGTCTTAGCAAGTTCCAAACTGGAATGGTAGCCCTTGGGACATCAGCATTTTTGTTTGCAATTGTTGTTGGAACTGGTTTCTTCATCCTTCAATGTCGGCAAAGAGAAAAACATGATACCGAAGAGATGTATAATGATAAACGAGAAGAGGATGACATCTTGTTTCAAAAAGTAATGGAAGCTACAGAGGACTTGAACGACAGGTATATAATAGGGAGAGGAGCACATGGAACTGTGTACAAGGCTTCATTGGGTTCTCAAGATGGGGTGTATGCGGTTAAGAAACTTATGTTTGGAGGAAGCAACAAAGAAGGAAGCACAAGCATGATTAGAGAGATCGAGACTGTT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GAAGGTATATGCATATATGGTCCTGAGCAAAGATTTGGTGGGATTGGTCCGTTGA</w:t>
      </w:r>
    </w:p>
    <w:p w14:paraId="3B11E494" w14:textId="00D0942C" w:rsidR="00E70183" w:rsidRPr="00CC3DBB" w:rsidRDefault="00F07B93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56</w:t>
      </w:r>
    </w:p>
    <w:p w14:paraId="149E10F0" w14:textId="12F423E6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CTTCTGGATGTGGCCACCAGCAGAGAAAAAGGCGATCCGTGGGCAAGGGACATGCTGGTCATAATCCTGCGATTGAAAACATTCGAGCTAGGAATGGTGGAACTGAAGTAAGCAAGTTCAGTGTTATTTGGGACTTCCATCAAGTGAAGACCAGTGCACATGAATGTTACCGAAACCAACACGGTGGAGGTGATCCGGGAATGTGTCCAATTGGTGTGAAGGAACACTTAGCACCATACTTGCCTTCACACCCTGTGACTCAGAAAGTTGTTGCTAAAACCAAAAGGAATGTTAACTCGAAAAAACAAGAGGCAACCAACACCAATAATGGAGAAACTATATACGTGGTCGAGGAGAAAAAGCCTGAAGAAGGTACATATCAGATTCAATCTTTCGATACAGGTTTTTGGGTTGTACTTTATGCAAGCATTGCAACTTCAAGACTCTCTTTCAAGTATACAAGGGACATGCCATTGGCCAGATCCATACATTCTTATATTCAATTGGAGTCACCAGATACGGGTTGGATTGGCTTTTTCCCAATTGTTATCAGGGTTGAAGAGGTAAGTAGCGTGAAAGCAACTAAACAAGATGCGAGTAACGAAGAAAGGAGTTTATCAGCACAAATTTTGGCGGCAAGGGTGAGGCGAAGGAAGATAAGCGAGAAGACACAAGAGCTTGCGAAGCTAATTCTTGGAGGTCAAAAGATGAACACGGCCGAGATATTTCATTATGCTTTTAAGTACGTCAAGTTTTTGCAAGATCAAATTGGTGTTCTCAAACATATGGCCTTACTTCCGGATTACTTTGATTCTCAACAAGTTAATGCAACGAATCAGGAACCTGGAATGAAAAAGATGGAATCTAGCCTGAGAACTTCGAAAGCTTATGGTTCTTTAAGGGTGTTCATCTCTGAAAATATGACTGTAGGATTGAATGATCCTATAGTTAGAACCGAAGTAGCTGTCATGATGAAGGCTCATGAAGGAATCCGAATGGATAATGGTGATATTAGCGAGCGGACTTTAGACCTTGCGGAGCGGAAAATAAGAAGTAAAGTAGATCTTTCAAATGATAAATCCCATGAAGGACACCATTTAGCAGCAAGGCTGATTTTCCTCGACTCCCCTTTGATGCTTTCATCTAAGGATATGAACTTTGATGGTTACACATACAAGAACATTGAAATCGTTAATTATTATCAAGTTCCAAGAATGGGAGATCAATGCTATCTTGAGCGATTCAATGATTCATCCCAACATATCTCAATATGTCAACTTTACAACGACTTGCACAAACTTGGGTGTAGGAATGCTGTCATTTTAGCTATTGAGTCTATGGATCAAGGGTCACAAAGATTGCTAGAACACCTGAGCATGAAGATCAGATTGGTGCCTTGCTTTGGTTCTCACTTCTTTACTGTTCTACCAGCTTTGGATATACACACTACAATATTTGCATCCTCCTTTACAATGGAGTACGAGCTGAAAGGCTTTAAGGTTTGGTCTACGGATTTATATTTTGTGCACGTGAAGACTCAGAAGGCTCAACTACAACTGGATGCACAACTGCAGAAAGACGCCCGCATCATTGAACCCTGCTTCATCAGCATATACATGTGTTTCAAGAAGGCCAAATTTACAGCATTTGCACAGTTGGGAAAGGCACATGGTACTGTTCTGGGAAGAGAGCAGCGTCAACACGGTGGCAATGAGGATTCAACAGAAGGCGCCGTGTTAATATTGGTGCTGAAAGGGACCGAGGCCAAGAATGTAGTTGATGAGTTTTTGTTTGGATTAGTTGAGGATTTAAATATGTGGAATCAGTTTCCGTGGGGGTCGTATGTATGGCCAACATTGTATAGTAATCTAAAGGACACAGCAATTAAGCGTAGCGAATTGCACTTTGCCGAGGGGAGGGATCCAAATAATCTTCCTAAGTACATGTTGAACGGCTTTATATGGGCTTTCAAGGTAAGACGACCTCCACCGAGGCTTAGACCGGATGAAGTTGAGTTATTGAGCGAGTGGTGGGTTCATAGTAAAGCGTTGTTTGATGGGAATCCTCTCCCACCTCCAGTGAGACAGCCACAAGT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ACTCATTGATGGACGATGAAATTCCGCCGGTAATTTTGCAAAGGTTTAAGGTGTACGATGCGATGTTGGAACGACATCAATTGGAGTTGAAAAAACTTGCCGAGCTAAATAATCAAGCAATCCATAAAGAAACAAGCTTTGTTGGTGACGAACCCGGTTTTAGTTACTTTAGGGTGACTCAAGACACACAGGCAGGTCCATCTTTCGCCCCGGACATGGCTGTTGACACGCGGGTAAACTATTAA</w:t>
      </w:r>
    </w:p>
    <w:p w14:paraId="5C10FD70" w14:textId="5CD1147B" w:rsidR="00E70183" w:rsidRPr="00CC3DBB" w:rsidRDefault="00F07B93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57</w:t>
      </w:r>
    </w:p>
    <w:p w14:paraId="6B16D885" w14:textId="387ADA2F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CTACTGTGGAGTGTCGTGCAAATGCAGTGGAACCCAAGCACGAATTTGACTCCGCTCTCGCATTGGATATCGATAGAATGATGCTAACATGTGAGGGTAGTTCCAAGAAGCCCGAAAGAAAAACATTGGAAAAGAACAGAAGAATTCACATGAAAGGTCTTTGCTACAAGCTCAATTCTCTCATTCCTTCTTTGTCCTCACAACCTTTTAAGTTAACTACACAAGAGAACCAATTCGATCAAGCGACTGCTTACATCAAGCAACTACGAAAGAGAATAGAATTACTGAAGGAAAAGAGGGATCAAGCATTAAGATTGGTTAACAACGGGAGAAACAATGATGCATCGTGTAGCATTGAAAGCAAACAAAAGGCAGTGAGTTCATGGTTGCCCACGGTTGAGGTAAAAGAATTCGAGGGGGCTTTGCAAGTGTTTTTGACGAGCAATTTCGAGAGGAAGTTTTCTTTACCTCAAGTTGTTAGGATAGTAGAGGATGGGGGAGGTGAGGTGGTGAAGGGTGGTTACACTATTGTAGGTGATAAAGTCATTTATACCATCCATGCAAAGGCGAGAGTTACAAGAATTGGTGTTGACGTGACAGGCGTACACAAGGAACTACAAGAGTTAATCAACGGAAGCTCGTGCCGATCTCGTTTGAGGTTTCAAGGTTCGGGTTCGTGGGAAGTAGCAGGTTTTTTTTAA</w:t>
      </w:r>
    </w:p>
    <w:p w14:paraId="723BA9C6" w14:textId="5C0B8AE0" w:rsidR="00E70183" w:rsidRPr="00CC3DBB" w:rsidRDefault="00F07B93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58</w:t>
      </w:r>
    </w:p>
    <w:p w14:paraId="16B861FD" w14:textId="12D78CA7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TGGTGGCAGTCGTCATGTCTTATGTGATGTTTGATCCAACTTATGAACTTTCACAAATAAGAACAGTGATAGTGTTGCGACACTTATCTCAACAGTATATAATGGTTGAAGAGGTATGTAGCCTGAAAGTAAAGAAACAAGTTGCGAGTAACGAAGAAAGGATTTTAGGAGCAAAAAGTTTCGCGGTAAGGGTGAGGCGAAGGAATATAAGCGAGAAGACACAAGAGCTTGGGAAGCTAATTCCTGGTGGTCAAAAGATGAACACACCCGAGATGTTTCAAGCTGCTTTTAAGTACGTCAAGTTCTTGCAGACTCAAATTGGTGTTCTCATTCCATATGGCCTTACTTCCGGTAATTTACAACAAGAAGCGATACAATATGATAACATTAAAAGTGGGAGGTACCATACTCTGATAACTTACGCATTCAGTCATGTTAGCTTGTTACATATGGTCGCAAACATGGTGGGGCTTTACAGCTTTGGCAAGAGTCTTGGACGAATAATTACGCCTGGAAGTCTGCTGAGGTTGTACATAGCTGGCGCATTAGGTGGTGCGTTCGCCTACTTGGTTGATTGTAGTTATCGAGCATCTGAGCCAGCACCATCATCAGAGGGCTCAAAGCCTCACCCTACAAAACGTATAGCAGTGGGAGCAAGTGGTGCAGTGACTGCTATGGTGTGCCTTGATATCTTACTTTTCCCAAGGGAAAAAGTATTGCTTTATTTCATAATACCAGTCCCTTCTTTATTAGCGGGGATATATATGATTTGGTTAGATGCAAACAGAGTAAAGTCATCATCAAACAATGCAGAACCTATTATGCCTCAAATCAATACCCAAATACCCAACACAAGTTCTTTCACAAACCGATCAAACACACTTACTCATCGTGGCAATATCTCTACCTACACTACTTCACCACAAGCATTTTCGAACCCAATTCCTGGAAACCGGCTTTTGACTAAAGGAAACATTGGAAGCAAGTTGTTTGTGGGTCATGAGTTTAGGCCTTTAAGACATCAATTCAGAAGACATTTTAGTATCTACTCAAAAAGATGGGTTTCAAAAATTCAATTCTCATCTTTCAAATCACACACTATGCATAAATTATTCTCCCTTAAACTAATCACCAAAAACCCATCAAAATTTACTCCAAAACCCTTCAAATCAAACCCAGT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TCACACCCTGTGACCAACAATGTGACCCATAATTACCACCACCATCATGGGTTTTATAGTCTGCCACAAGCATTTCAAGGAACACCCACCAACTGTTTGATCAAAGTCCTTTCGAACCCGGTTCGGTTTAACGGGGTTTTAGCGAAATTTAAGGGTTTTGTGGGTCAGGGGGGATTTGGGTCTTTGAGAGATCAGTTTAGGAGACATGGGTTTCAGTTTAATCAGCCTGTTAGTTACCAACAAACATGGTTGGCACAGTTCAGAAGGAGACTCACAACTGATGGTGTGGTAATAGGCTTGATTGTAACAAATGTGGCCGTGTTTCTACTGTGGAGGGTTGCTGACCGTAGGTTCATGGTGCAGAATTTTATGATACAATTGGACAACTTTAAAAGTGGACGCTTCCATACTATGATAACTTCTGCCTTCAGTCATAATGATGTAGGACATATTGTCTCAAACATGATTGGGCTTTATTTCTTTGGCAAGAGTATTGGACATCAGTTTGGGCCTGAATTCTTATTAATGTTGTACCTGGCTGGGGCTTTTGTTGGTTCAGCATTCTACTTGGTGCACCGTGCTTTTTTGGTTCCGTCATCAAAGGACAGACGTTTGTTTGAACCAGACCCTTCAAAAGTTCCAGGGCTGGGAGCAAGCGGTGCAGTAAATGCTATTATGTTGCTTGATATCTTCCTTAACCCGACAAAGACTATATATCTTGAGTTTATAATACCCGTCCCTGCTATCTTACTGGGGATTTTTCTAGTTGGGCATGATATGATGAGAATATTGGAGGACAGACGTTTGTTTGAACCAGACCCTTCAAAAGTTCCAGGGCTGGGAGCAAGCGGTGCAGTAAATGCTATTATGTTGCTTGATATCTTCCTTAACCCGACAAAGACTATATATCTTGAGTTTATAATACCCGTCCCTGCTATCTTACTGGGGATTTTTCTAGTTGGGCATGATATGATGAGAATATTGGAGGGAGATAGTAAAATTTCAGGATCAGCTCACTTGGGTGGTGCTGTGGTTGCTGCTGTTGCTTGGGCACGTTTGAGGAAGGTTAGAATTTTGGCGAAAGGTCTGGTTCAAGTTTTCCAGCAAATAATTGATCAAATTGGACGAGTGCATCAGCTGGTCATGCTAGATGATTAA</w:t>
      </w:r>
    </w:p>
    <w:p w14:paraId="1F222048" w14:textId="41DB90A9" w:rsidR="00E70183" w:rsidRPr="00CC3DBB" w:rsidRDefault="00F07B93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59</w:t>
      </w:r>
    </w:p>
    <w:p w14:paraId="554E6F69" w14:textId="75ECF93A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CCAAATTTGTATTTGATTTGGGACGAGGATGAGGATGATGCAAAGGTATCTGGAGACGGTGATTCCTCTGAGACAGTGACTACCCGTAATCCAAAAACAAAAAGAAGAAGTGGTGGTGGCGTGAAAGGTGATCGTACAAAGTCTTTGATTTCCGAGAGGAAGAGGAGAAGCGGAATGAAGGAGAACCTGTACGCATTGCGTACATTGGTACCCAACATCTCTAAGGTTAATCACTTTTTGCCCCAAATTATTCTGATGGTCACTACACCACAAATGGCTTTTAGAGACGGATCGATTTGGGGACAGCAGAAGGTTGTCACTAAAGGTTAA</w:t>
      </w:r>
    </w:p>
    <w:p w14:paraId="74221073" w14:textId="1F4982B5" w:rsidR="00E70183" w:rsidRPr="00CC3DBB" w:rsidRDefault="00F07B93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60</w:t>
      </w:r>
    </w:p>
    <w:p w14:paraId="33C39CC3" w14:textId="7B3D2785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CTGATAATTGGTGGGATTCATCTTCAAGAACAAGACCTTCTTTGGATTCACTTTCTGTCTCCAACTCTATTAATCTTTTCCAAGATTCCGAAACTGCCACAGCCGCCACCACGACCACCACAGCCGCCACTAGCATGGGGGGCGGCACCGGGGCAAGCACGAGCTTACATATGATGGGGTTGGGACTTTCATCACCATCACTTCCACAATCGTTGGATTGGAATCAAGCTTTAGTTAGGGGAGATCAAAAAGGTGATGGCGGATTTCGTAATCTACTTGAAGATCAAGATCATAGTTTGAGCTCAAGCACGGACAATTTTCCCCTCGAAAATAACCAATGGAGGCAACAAAAGATGTATTCGGCTAGTTCACAAGACTCATCATCGGATTTTAAGCAAATAAATGTTCGGGGTTTTCAGTTGGATCAACCGATGCATGATAGTGATAACGAAAGCATAATCACATGCCAAGGGCTAAATTCAAGCTTCCAAAGCATGGATTTATATGGAAGTCCTTCTACTATAATGCAAAGTTTATTTGGTTCAGATAACAATCAACAACAACTAGGATCACGTCTTGATCAAAACCAAGGAATGAGTTATTCTTTGTATC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TCGAGCTATGGTGGCATAAATATGCCAGGTGGTGGTAACGGAGGTGGAGGCGGAGGTGGCGCGGAGTTATCAACATCTAATTGGTCAAAATTTCCACCTCAACCTCAAGAGTTTGTGGTGAATTCACCTTCAAAAGTGCAGTTGGCTGACATGAGTGGTAGCCAACTGCACTTTGCTAACAACGCACGATTTTGGAACCCATCGGCAGGAGGTGTAAACGATATCCGGCCTCCCTTTTTCCCATCTTTGCAAATGCAACTACCAACTTCAACCTTTGAAGATAAACCTAAGATTGCACCTAAAGTAGTGAAAGAAAGCACTAGCGAATCATCATCATCATCAACCAAAAGACCGCGAACTGAAAACCAATCACCTTTACCCGGGGCTTTTAAGGTGAAAAAAGAGAAGATGGGGGACAGAATCACTGCACTCCAACAATTAGTTTCACCTTTCGGAAAAACGGATACGGCGTCTGTGTTGTCTGAAGCTATTGAATACATTAAATTCCTACATGAACAAGTTAGTGTTCTAAGTACTCCATATATGAAAAATGGAGCTGCCATGATGCAACAACAGGCGGCAACTGACAAACCACCAGATGGACCTAGGCAAGATTTAAGAAGTCGTGGGCTATGTTTAGTGCCCGTTTCAAGCACGTTTCCGGTGACACACGAAACAACGGTTGATTTCTGGACACCTACGTTTGGTGGAACGTTTCGATAG</w:t>
      </w:r>
    </w:p>
    <w:p w14:paraId="356A7A59" w14:textId="62280F07" w:rsidR="00E70183" w:rsidRPr="00CC3DBB" w:rsidRDefault="00F07B93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61</w:t>
      </w:r>
    </w:p>
    <w:p w14:paraId="2784B286" w14:textId="59DE04C9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CAAAAGATGGTTTCTTCAACACACTCCCACAATCTTGGAATTCCATGTTTGGAATGGAACTTGACTCCCAAGTTAATGAAATGAACCTTTTTAATCATAATTGGGAGAATTCAATGGATCAGAGCGATCCCTTTGAATCCGCATTAAGTTCTATAGTCTCATCGCCAGTAAACAGTCATCCTGGGACAGGTATCAGGACACCTGTCCCAGGATGCCATGCTGGCGCTGCAAGGTTTTCGTGTTTTGGTGCTAAGGAAGGTGAGTTTCAACATATGGTGGAATCTGGAAAGATGTCTAGAGTGTCTAGTAATCAGTCTTTTATTAAGACGGGTGGATCGGTTAGTAGGTTGTCGATGAATTTGAATTCGGATAATAAGGAAGTGGATCATTCTGTTGAGGTATCATCTTTGTCTGAGCAGATTAATGGCTCGGAAACCGGAATTAAAGGTAGAAAGAGGAAGGTGATTTCTAAAGGGAAATCGAAAGAAACCCAAGTCGATAATAAGGTTAGACGAGAAAAGATCAGTGAGAGAATGAAGTTCCTTCAAGATCTTGTCCCTGGTTGTAACAAGGTGACTGGAAAGGCTGTTATGCTCGATGAGATTATAAACTACGTACAATCATTGCAGAGACAAGTTGAGTTCTTGTCGATGAAATTAGCAACTGTTAATCCTAGGACGGATGTGAACATGGAAGCACTTTTGTCTAAAGACATTTTCCATTCTCGGCCATCCATGCCAAATCCCATGAACCATATGGAAGCATCAGCTCAACCGTTCTATGGCATGGTTAATGACGGGCCAGAGAACTCATTAATGGCCATGATGCATCATGGTTCAAATATGAAGTCATCACAGATTGATGGTTTCAGTGAAGCTTCCGCTTTCTGGGAAAATGACCTTCAGAGTGTTGTACAGATGGGGTTTGTCCAAAATCAAGGACCGAGCTTCCACGGAACAATGGGCTCGGGTCAAATGAAAGTTGAGCTATGA</w:t>
      </w:r>
    </w:p>
    <w:p w14:paraId="6668E5ED" w14:textId="35D55F01" w:rsidR="00E70183" w:rsidRPr="00CC3DBB" w:rsidRDefault="00F07B93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62</w:t>
      </w:r>
    </w:p>
    <w:p w14:paraId="4FC53E65" w14:textId="50E46E50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GTCTGCAAATTTTCATCAACAACAACATCAAGAGCATCAGCCTGTACTTGACTCTTCTTGCTATGGACGTTCTTGGTCCCAAAATCCTAGCTTGAATAATACAAGCAACACAAACTCGAGAGAAAATATACATCTTGTCCCTTGTCACAACGCTAGCCCTCCTATGTTGGGATTACCTTGGAATACCACTACCAGCAGCAATGTGACAAGCAATCCTATTGAAAACTTCATGACCCATGAATTGCAACGCCTCGCAAGGATCAAAGATGAATTTTCAGCCTCAGAATCTTATCCAAGGTTTTCAGAGATGATAAATACTAGCCCAACTTCGAGTGTTGAAGATTTGCACTTAA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CCCTTCTCCTGGATACCATAACAATCAGGACTTCTTCCTTAGAACATTCTCTAACGAGTGTCAAATAAAAGGCAGTCTGGTTATGGATCAAGTCCCAGATGACACCCAAAATAATCTCTACCAAAATTGTTCTAGAGGGACTTTTAGCCAGATTTTTCCGACAATAAATGTATCAAATTTAAATCAATCTCGAGCAGCCTCAGTTTCTTCAAACTCTTTTGATATGAACTTGCCAGCTTTGGATCTATTTGGTTCACCAAGATTCAACAGAAATTTTAGCCATCCTTCTTCATTTAATCCTCACCAACTTGGAAGCTTTTTCAAAGACACTTGTTTGTCATATGGGCTTGATCAGATGCATCAATCAAATAATCGACCAGCAATTTTCCCTAGCAAAATATCATCAGCCTTCAATACTAGTTGTACAGAAGCAAAGAGACCAGCTACCAATTACATGGACACAAAGGCTCCACAAGCCACGGTACCGAAGAAATCAAAAGTGGAGCCGCGTGCTTCTTGTGCACCTTTTAAGGTTAGAAAGGAGAAACTGGGAGATAGAATTGCAGCCCTTCAGCAAATGGTGGCACCTTTTGGGAAGACAGATACAGCTTCTGTACTCATGGAGGCTATTGGATATATCAAATTCTTACAAAATCAAGTCGAGACGTTAAGTGTGCCATACATGAAGTCGACTCAAAAGAACAACAGATTACCAACACAAGGGGTTTCACTGGAGGAAGGAAATGAAGAACCAAAAAGAGATCTTCGAAGTCGAGGGTTGTGCCTAGTACCCTTGTCATGTTTGTCATATGTTACCGATGGGGGTGGAGGTGTTTGGCCAGGCCCCTGA</w:t>
      </w:r>
    </w:p>
    <w:p w14:paraId="609B20BA" w14:textId="55AA6C93" w:rsidR="00E70183" w:rsidRPr="00CC3DBB" w:rsidRDefault="00F07B93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63</w:t>
      </w:r>
    </w:p>
    <w:p w14:paraId="52333527" w14:textId="6149A065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GGGTTCGGATGAAAATGTCGACTTGGCTAAGAAGAAATCGGTTGGCAGGTCTTCTTCGAGCAAGAAGAAAGATGGCGTAAAAGTTCCTAGGAAAATTCGTAAAGCGGAAAGGGAGAAGCTGAAACGTGACCATTTGAATGACTTATTTCTAGACCTTACTAATGCTCTAGAACCGGCCACTCAGAATATTGGGAAATCTTCTGCATTGACTGATACTATGCGAATACTGCGGGACCTTATTGCTCAAGTTGATTCTCTTAAGAAGGAGAATTCTACTCTTTTAGCCGAATCTCAATATATTGCGGTCGAGAGGGATGAACTAAAAGAGGAAAATAGTGCCATAGAAGCCCATATTAAAAAGCTTCAAAGCCAGATAGACGAGAGAATGAATCCTCAGTCTTCATGGAGTTCGGAATGCAACCCTGTTGTCGGCCCTGTATTCATGTTGCCCCTGCAGAATGACCCAAAGCTTTATGCAGAACCCAAGATTCCAGAATTTGTAACAAAATCGCTTGGGCCAAATGTGAGCAAACCACATGCTAGATACCCATCAGCCTCTGATTCATGGCCACTGAACATTCTTTCTGAACAGTCAAGAGCAGCTTAA</w:t>
      </w:r>
    </w:p>
    <w:p w14:paraId="448D8588" w14:textId="06141A9F" w:rsidR="00E70183" w:rsidRPr="00CC3DBB" w:rsidRDefault="00F07B93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64</w:t>
      </w:r>
    </w:p>
    <w:p w14:paraId="66034FE7" w14:textId="3A4357D6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ATGGTGTTAACAATTCTTCAGATGCAATATCTAGAGACATGAACTCAATCTTGTACTCATCAACTTTCAAACATCCAGCAGACACTGAGTTTGCTAAGATTAAACAGCTGATATCCTTAGACAACAACAATAACTCCTATGAAAACCCTAGTACTCATCCACAACACCAAGAAAACAGCGAAAATCCACCGTTAGTAAGTTATCGGTCTACTCCTAGCTCTTTTTTCTCGAATCTATTAAACGAGAATGAAAATGATGCCTTCCAAGATCATGAACCTGAGGAAATATATTTTATGGACCAGCAACAACATAAGAAGAAGTCTGATCAATCTGAAGCATATAATAATATGAAACGTGAGAAACAAGAAATGGGTAGTAAGAATATTGAAGTTTTGGGTTATGGTTATTCGAAACAAAGTGATTTGGATTGTGGATCGTCTTTTAGAAGTGATTTGGTTAGGCAAAGCAGCTCTCCTGCTGGATTTTTGTCCTCGTTGACTGGTGAAAATGCTTTTGCTAAAGATCTGAGAAACGGAAGTTCATCGAGTTCATTTAATAGCCACATCAGTTTCTCGTTAGGGTCATCTTCTTCTTCGTCGAGATTTTTGCCCCAAATAGCTGAAAACGAGAATGAGTTGAATGATTCCACATTCCATAGCTTGAAAAG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GCAGAGATGGTAGCTTAAAGATGTCACAGAATGGAGAGACTGTAAACCACACTCCTAATTTGGTCCACCATGTGAGCTTGCCAAAAACGTCTTCTGAAATGGCTGCTGTTGATAATTTCTTGCATTTCCAACAAGATTCATCGGTTCCTTGGAAAACACGTGCAAAAAGAGGATTTGCTACACATCCACGAAGTATTGCAGAGAGGGTCAGAAGAACTCGAATCAGCGAAAGAATCAAAAGGTTGCAGGAGCTTTTCCCTGATATGGACAAGGTAAAATTTTCAAGCCTAAAACGTAAATCTTGTATTGAATTACTAAAAACAAGAAATCAAATGATCCATTTCATCTACGTATGCTCAAAAAACTGTAAACACTTATCAGAGATGCGTTTCAAATAA</w:t>
      </w:r>
    </w:p>
    <w:p w14:paraId="6FA06E64" w14:textId="4C4E09B9" w:rsidR="00E70183" w:rsidRPr="00CC3DBB" w:rsidRDefault="00F07B93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65</w:t>
      </w:r>
    </w:p>
    <w:p w14:paraId="0981E26E" w14:textId="0448959E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TTCATCAGCTACCAGACCTCACTTCATTTGAAAACCTTAACTACCCACCTTCCCTACCTACATTCCTATCTCAGCCACGGAAAATACCAACATCCTCAGCGCGCGAAAAACAGCAACAAAAACGTCGCACACTAAGCGAAAAAACACGCGCATTGCAGAAAATACTCCCTTGGGACAAAAAAATGGACATGGGCACATTGCTAGAGGAGACTTATAAATATATAAAGTTTCTTCAAGCACAAGTTAAGGTTTTGGAGCTGATGCCTGTTGATTCGTCTACTACTGGTTCAAATTTTGGTTGTTGTGTTTATTCGACTGAACAGTTGGTTATGTTTAAGGATCTTGCTGAGAAGAATTATGCTTCAATGTTGGGAATATTGGGTATGGTAAAAGCTAAAGGTGAGGTTAAGGGTGGTTTAGTAATTTTGGAGATTGCAACTGTAGTGGTAAATGAAAGTATAGACATTGTAATATCACAGAATTTAGGAACACTCCTAAAATTGACATCAACTAGGTGGCAGGTCTTATATAATAGGTCCATAAAACTGTATGTTATATACAGCGAAAAGATACTTTACATACTATGTGTCAATCTGAAAGGCAACCTAGCAAAGGATTCACGATTTATGTACCAATATAAAGGGCAACCTGGCAAAGATTTTAGTTTTCAAAATAGAAGATATCATAAATTCACATCTTTAACCATAAGCTACATCAATCAACAAAGACATGGTATACAGGGTGATCAACAATGTACATATATTATTCATGAACATGAACCCTTAATTCTGTGTGCTCTTCAATCACTAAACGTTAACAAGATCATCAAACTACACACAGTAAAGACACAATGTATCCCAAGTAGCAACATAATCAGCTCAACAAAGCAAGATGCATTATTGGAGATTCCCAAGTGA</w:t>
      </w:r>
    </w:p>
    <w:p w14:paraId="41595A54" w14:textId="68D7CE61" w:rsidR="00E70183" w:rsidRPr="00CC3DBB" w:rsidRDefault="00F07B93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66</w:t>
      </w:r>
    </w:p>
    <w:p w14:paraId="2CA61EDB" w14:textId="78B7E1AB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ATAGACGGACCCAATTAGGAGTGAATGACAGTTGGGGGAAGCTTAGACAAACTGCTAGGGATCATTTGGTTATGGAAATTGGAGATGGTAATAAAGCTTCTATGTGGTTTGATTTAGCTCAGATTAAGACTGTTAATCTTGACAATGGGAAGAGTGATGTTCTGAAGTGGAAGAATAGGAAAGGAAAATTGGGGAAGTTTACTGTTAGTCATGGTTATAATGATTTAAGAGAGGATGAGACCGATGCTAATTGGTACAAGCTTGTTTGGTTTTCACAAAATATTCCCCAACATGCTTTTGTGCTATGGTTAGCTGTCCAGAATAAGTTGACTACTCAAGATGTGATTAAGAGATGGGGTTCATATGATATGATGTTAAAAATGGGAATAAGGGAGATTAATTTGTCATGGGAAGGCATTGTGAATAAAATGGCTGATTGGGGTCGCCGGAATCTGGGTTGGGGTCATCGGAATCTGGGTTGGGTTGGTAGTGGTGTTGGACGGAGATTGTTTGCCGGAGAAGTTCAAGAATATGAAGAGGACGAACTTAGCACAGCACGGACTCATAGAAATGATTTAAAAGATACTTCAGATTCTTGTTCTTCAAGGCTCGTAAAGAGCAGGCTGGCTTTATCGTCATTTTCCCATAAGTCAAGTGGTAGTAGTGAAAGAAAACGTGAAAAGATGAGGAAGATGGTGAATACAATAAGAGAAATTGTGCCTAGTGGAAAGCAAATGAATTCAGTTGCTGTTATAGATGAGGCTGTTAAGTATCTCAAATCTCTAAAAGTAGAACTGCAGGAAGTAGGTGTCG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ATTTGA</w:t>
      </w:r>
    </w:p>
    <w:p w14:paraId="23D46E4A" w14:textId="3A1546B7" w:rsidR="00E70183" w:rsidRPr="00CC3DBB" w:rsidRDefault="00F07B93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67</w:t>
      </w:r>
    </w:p>
    <w:p w14:paraId="634DCC4A" w14:textId="1BEB1013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CCAAGGAAATGATAGATCTGGAGGCCTGGTGGAAAAAATTATTGTTGTTTGCAGGTGATGAAAACTTGAGTGACGAAACTATGTTACTTGAAACTCATGAAAATATGGTTCATGAACCAAAAGGAAATACTCTAGGTGAGGAGACGTCACTTGGTGCAAACTTAGTGACTGACGAAATTATGGTTCGTAAACCAAGTGAAAATACTCTAGGCGAGGAGAAGTCACTTGTTCCATCCATAGCGACTAAGGAAAAGTACGCTGAAATAATTGATTTGGGACTAATTGGTGGCCATGATAGTGGTCCAAATGAAGTGGATGATGGTAGTGTTCGAGCGAGAAGAAAAGGAAAATCCGTTATCACTGAGGATGATGGGACGGGACGAAGAGATCGTCGAACATCCAAAAAAGTGATTCATTTAGAGGCGGTAAGAGAACATCCAAATGAAGTGGATGATGGTAGTGTCCGTGCGAGAAAAAAAGGAAAATCCATTGTCACTGAGAATGATGGGACGGGACGAAGAGATCGTCAAACATCCAAAAAAGTGATTCATTTAGAGGCAGTAAGAGAACATCCAAATGAAGTGGATGATGGTAGTGTCCGCACAAGAAAAAAAGGAAAATTCGTTGTCACTAAAAATGATGGGACGGGACAAATAGATCATCGAACATCCAAAAAAGCGATTCATGTAAAGGCAGTAAGAAAACATCGAAAACTTTTGACTGGTTTGTTTAAAAATCTTCGCGTCTTGCTTCCTCAACTTCCAACTAAGATTAGCAGAGAAACCTTAGTGGAAGAGGCTGTGAGCTCAATCAAATCTTTGGAGGAAACCCGTGATAGCCTTGAAAAACATAAACTAGAGAGGCTATCAACTGATACTAGAATGGCACCTCCTGCGCCATCTAAAACTCGAGTATTTGAGAATGCTGATTCCATGATGAACAAGGACGAGATCTTAGGTCCTACATCTCACTTTTCGAAAAACTGGTGTTCGTCGAACATCTCTTTGAGTGTGTTTGGGGCTAATGCCTTGGTTAACATTTGCACTGTGAGAAATGCAAACTTTTACAGTAGCATTTCTTATATCTTAAAGAAACACAATGTGGATGTTCTCGCCACCAGTATCCATTCAGATCAGGCCAAGACCATGTATATGATGACACTGCGTGTCAATGCTCCAACTGAGATTGCGCACATGTTTCCGTACGAAGACTTGTTCAAGCTTGCTATGAACGAGATCGACTATGCGTATCGTCAAATATTTAAAGCTCCAAAAGAGGATAATATGATGTGA</w:t>
      </w:r>
    </w:p>
    <w:p w14:paraId="04E08DE8" w14:textId="5D46AE66" w:rsidR="00E70183" w:rsidRPr="00CC3DBB" w:rsidRDefault="00F07B93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68</w:t>
      </w:r>
    </w:p>
    <w:p w14:paraId="0BE96AB1" w14:textId="2797C801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TCATGTTTCATCAGCTACCAGACCTCACTTCATTTGAAAACCTTAACTACCCACCTTCCCTACCTACATTCCTATCTCAGCCACGGAAAATACCAACATCCTCAGCGCGCGAAAAACAGCAACAAAAACGTGGCACGCTAAGCGAAAAAACACGCGCATTGCAGAAAATACTCCCATGGGACAAAAAAATGGACATGGGCACATTGCTAGAGGAGACTTATAAATATATAAAGTTTCTTCAAGCACAAGTTAAGGTTTTGGAGTTGATGCCTGTTGATTCGTCTACTACTGGTTCAAATTTTGGTAGTAATGAAGATGATAATGTTGGTTATGCTGCTTATGGTTATGGTACTTATGGTTATGGTTGTTATGGTAATGGTTATGGTAATAATGTTTATGGTGGATTAGGGAGATTGAATAGGCAACAGCTGTTGGAAGTTATTGTGAATTCGCCTGTGGCTCAAGCGAATTTGTGTTCCAGAGGTTGTTGTGTTTATTCGACTGAACAGTTGGTTATGTTTAAGGATCTTGCTGAGAAAAATTATGCTTCAATGTACTATTAA</w:t>
      </w:r>
    </w:p>
    <w:p w14:paraId="56A7D214" w14:textId="7B9D69AD" w:rsidR="00E70183" w:rsidRPr="00CC3DBB" w:rsidRDefault="00F07B93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69</w:t>
      </w:r>
    </w:p>
    <w:p w14:paraId="1838EBCE" w14:textId="35B0B1F5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TTGCGGTAATCGAGACGAAAAGAGTTGAACCAGCGACTAAGATGATGGACCATAAGCGAAGCCCAGTGTCTATTGAGCAGGGGAGTCTTACTTCTTTGACACCAAAAAGACAGAAGGCCGGTTTATCCATGTCCTCCAAGGAAAGA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AGAGAAGGTTGGTGAAAGGGTAGCAGCCCTTCAGCAGCTCGTCTCACCATACGGCAAGACAGATACTGCTTCGGTACTTCTTGAGGCAATGGAGTACATACACTTTCTTCACGATCAAGTAAAGGTGCTGAGTGCGCCTTATCTTCAGAGCGATCCAACAGATCAGTATCAGGAGTTAGACTCATATAACTTGAGAAGCAAAGGCTTGTGTCTGGTTCCGACTTCATATACAATGGGAGTTGCTAGCAGCAATGGAGCTGATATCTGGGCCCCAATCAAAACGCAGTCGCCAACATGA</w:t>
      </w:r>
    </w:p>
    <w:p w14:paraId="696342A2" w14:textId="60EBFDE5" w:rsidR="00E70183" w:rsidRPr="00CC3DBB" w:rsidRDefault="00F07B93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70</w:t>
      </w:r>
    </w:p>
    <w:p w14:paraId="2EF19F17" w14:textId="7F332D71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CAGAAGAATTTCAGGCAGCAGAAGTGAGTTGGTGGAATTCACCAAGAACCAACTTTAATGGATCACCATTTATGAGCACCTATGCTGGTGGCTGCTGGCAAAATGATTTTATGAACATCAAAACAAGGTCAACTGATGAGTCTTGTGGTGGTTACACAGCTACAATCTCACCGGATTCCGCTTTTCAGATAACGGACTCTGGCTCGGGCTCATCACCATCTACAAACACCACTTGGCATCAATCTTTATTAGTTAATGGAAGAAATGAAGAGAGTTACAACCAAACCCTACCAGAAATAATCTTGAATAACTTACCAGTCAGCGGTCAAGAAATTTCATCGAATTTTGCTATGAACCAGCAAGAGACTTCAAATTTCATGACAAATTCGGGTGATTGCACCGAAAACTTGGTTACGACTTCATATGGTTATCCTTCTAGTTTGTTACAAACTTTATTCGAAAGCGCATCTCCACCGACAGCAGCAGCACCACAACAACAAGCTCTCTATGATTTTGAAGCGAATTTGAACAATTTTAATTCGGTCCCAAGTATGCCTAATGGATTCTCTTCTATAGTAAAGCCAAAGCAACAAGTACTTGGAGGGTTACACTTAGCTAACAAGACGCCCTACTGGAATTCATCTGTGTTGGATTTAAATGATAATCGAGGTGGTTATATCGCTTCTACGCAGCCTAGATTTGGCTCCTCGACATATGAAGAAAAAAACAGTTATCCTAACATGAAGTCTCAAAATGAAGAAATTCGGGACTTGGGATCTTCTGTAAAGAAATCTTCTGGTGAACCTACATTCAAACGACCTCGTCTTGAAACACCATCGCCACTGCCAACGTTTAAGGTTCGAAAAGAAAAACTAGGAGATCGAGTCACTGCGCTCCAACAATTAGTTTCACCATTTGGAAAGACTGATACAGCATCGGTTCTCCATGAAGCAATCGAGTATATTAAGCTACTTCACGATCAAGTCAATGTTCTAAGTACTCCTTATATGAAAAATGGAGCTACCATGCAGCGACAACAAATTCATGACAAAGTGAAAGATGACACGGAAGGAGCTAAACAAGACTTGAGGAGTCGAGGACTTTGCCTTGTGCCAGTATCAAGTACCTTCCCGGTTACTACCGAGACTGCACAAGATTATTGGACATCCAGTTTCGGAAGCACATTCAAATAG</w:t>
      </w:r>
    </w:p>
    <w:p w14:paraId="3FFE3F1C" w14:textId="58781155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71</w:t>
      </w:r>
    </w:p>
    <w:p w14:paraId="3575A408" w14:textId="200020FD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CGCAAAACGAGGCTACAACCATTGACCCTATCTCCGGTGGAACCTTTTCCCGGCTACTCTTCTCCGACGCCGACGTTGATGATGCCGTAACTCTCCTCAACAACAACAACACCTTCACATTTTCTAGTAATGATCAAAAGCCACCAAAAATGTTGTGCTTTGGACAAGATAAATATGTCACACAAAACAATCCAACAACTAATGATCATGATCATGACAAATCTTTGCTACCCTCTTCAACCACCACTTCTTTGTCATCTAGTTCCAATATGAAAAGAAATATGGGATGTGACTATTATCAACCGGTTGTTCTTTCTACTAGTGTTGTCACCACCACCACCGGCGCCACCGTAGCTCCGTCGGGGAGCAACCGCCGGAGTAATAAAAAGATGAAGGCAGAAAACACACCTCCGGCTGGCCATGCAAAGGTGAAGAAAGAGAAGCTTGGAGAAAGAATTGCAGCCCTACAACAGATTGTGTCACCTTATGGCAAGACAGACACGGCATCGGTGCTACACGAGGCATTGGGATACATAAAGTTCCTTCAAGAACAGGTGCAAGTCTTGTGCTCTCCGTATATGAAGCTTATTCCGGCCACCCACAATGAA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ACAAGAAGACGGAGGCGGGCAAAGAAAGAAGGATCTTCAGAGCCGAGGGCTATGCTTGGTCCCGGTTGAGTGCACCCTCCATGTGGCAGAAAGCAATGGTGCTGATATGTGGTCAGCTGCAATGGTCAATCACCATGGCTCATCAGCACTGCGTTGA</w:t>
      </w:r>
    </w:p>
    <w:p w14:paraId="6BF55A16" w14:textId="113DCD3D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72</w:t>
      </w:r>
    </w:p>
    <w:p w14:paraId="4EE77362" w14:textId="17C7EDAA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GTTTCATTGCATTCGTAACGGGAAGTGGAATTGAAGGCAACGTGTGGTGGTTGAAGGTGAATAAGCGGCGGCGAGGATTTTCAATGTTAAGAGAACTCATCCCTCATGGTGGTCAAAAGAGAGATAAGGCCTCATTTTTACTAGAGGTATATCACGAGAGGCATGTTTACTTTGTTCACCCAAAACTTACATATAGGCATATAGCTAAGCCTAAAGTTCTGGTTTGTCAGATTATTGAATACATTCAGTTTCTACAAAAGAAGGTACACAAGTTCGAGGACTCATGCCGGGGATGGAATAATGAACAACCTGCGATGACCGCATGGGTAATAACCTGCCACAAGTAA</w:t>
      </w:r>
    </w:p>
    <w:p w14:paraId="67EA9B15" w14:textId="0AF74B18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73</w:t>
      </w:r>
    </w:p>
    <w:p w14:paraId="506100CE" w14:textId="3E8DFB33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TTAATTCAAATAGACCTACAACACTCAATAAATTGTCCTGCCTTTATATTCCAAATACCCCACCCCCATCCCCTAATCAACATAAGTTTCAGAGCTTAATGTATAAGTTTATAATGGCTGAACAATGCAATCAAAACTCTTCTTCAACCGCAAAGTGGTGGCCAGATGTTCATGCGAGTTCGCTTTGTTCATGGACTGGTGGTGCTAATTATGCAAGTAATAATCTGTGCAATAACTCACAAACCCCTAACTCCAATTGCTCTAATGGTGAAGAAGACGTTTCTATCTCTACTTCTTTTACAACGAATGCTTCAAACAACTCTGGGCTCAGCATGGAATCCTCTCGACGGCTTGTAGAGAAAGCTTCCACCAACGATCCTTATGGAGAGGCAGTTTCCGATAATCATCATTTATGGAACCAAGTTTTACTAGGTGTGGGAACTACCGGGGAGCTGCAAAACACATCATCTCAAATGTTTGAACCAGCGTGTGATTATTTGAAGAAAATCGACAATGGATGGGACTTTTTAAGTTCAACACATCCTAACCAGTTCCAAAAGAATTTTAATGGTGTCAACAACGGTTTATACCAAAACAAGATTTCACAAGATGTTGTAATAAGCCCACAGCCTGATCAATATAATGGTCAATTCACAGCAATAAAAAGTGAACGCATGGAGAGTGATGTTCATCGTGAGGGGATATTTAGGAGAGGGTTAAGTTGTCATGCAAGTGAATATCAAGCCGGGACTAACGACGTTGTTTTAGAAGATAGTAACAAGTATTATGACAATGGTATGTCGTCGGATATGGAGTGTACGAATGGAAGGGCTTTTCTGGATTTGGTTGGTTACGGTAGCTTCTTAAACAAACCAGTATTGGATCTTGAGAGTAACGTGTTTAATAAACCCATGATGAGTACCATGAATCTACCAGACAGAATGAAGCAAGGCATCCATAACTCTTTTCAGCCAATAAGGCCAAGAGGCAACACACCAACTAAAAGTAATGAAAGAGGAAATGGAATTGCTAATGAAGGGAAGAGAAAGAAATCAGAGGACCAATCTGGGTCACTCAAAAAACCTAAGCTTGAGACTTCTACAGTCTCATCAACTAAGGCTCAGCTTCCTAAAGCAAAGCTCGGGGAGAAAATTACAGCCCTTCAACAAATTGTGTCACCGTTCGGCAAGACAGATACAGCTTCGGTATTAGGGGAAGCGATTTGTTATATCAAGTGTCTACAAGAGCAAGTACAGTTATTGAGCAATCCATACATGAAGACCAATATCATCAAGGACCCATGGGTGCGACTGGAAACAAAAGATAGAGGAGATATGAATCTTGATCTTAAGACTAGAGGTCTGTGTTTGGTTCCCTTATCGCGTACTCCTCAAGTGTACCATGAAAACAACGGATCAGATTACTGGACTCCAGCATATAGAGGATATATCTATAGATAG</w:t>
      </w:r>
    </w:p>
    <w:p w14:paraId="431A245B" w14:textId="4C089875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74</w:t>
      </w:r>
    </w:p>
    <w:p w14:paraId="7BEEB7AE" w14:textId="2E4C6061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ATAGAGGAAATGTGTTGCAAAGTTCACCGGTGCAACAAATGATTGCC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GCGGTCCTAACGGCTGGTGGAGCATGATGGCTACGACTAGGCCATCTACACCACCTCCTCCGCAACAACCGTTCTTTGCTAGCTCTGCACAACCCCACTTCTTTCCTCACCAATATGCACCACCACTAACAATACCATCTTCACAAGCTCCATGGCATAATAATCAAGAAAATCCGGATTCCTTAAGTCAATTACTCATGTCTGGATTAGTGAGTGAAGAAGACAAGTCAGCTTTGAGCCATATGCAACAAGTTAAGAAATTGGAGAACTGGGAACAACAGCTATTACTTCGTGATCATCATCGTCAGCAGCAGCAACACAACTCCTTGAACGCGCAATCCGTGGAAGAATCTACTATCAAGCAAGAAAACTCACTAAACTACGGATCATCGTATGGTCAAGGAAACGGCGAGTTTCATGGCACAAAGCCAAGTAATTGGTCTAATCAAATGATCCCCGTTTCATCTCCTACTTCTTGTGTCTCAAGTGTGAGCAACAGTATGCTCGATTTCTCTACCACTACTAGTAACAAGGCGGATGGAAGACACCCTCCACCTGATCGCTCATCTGAGTGCAATAGCACTGCTACAGGTGGGGCATTAAAGAAGGCTAAAATACAACCTTCTTCAAGTCAATCTACCTTCAAGGTGAGGAAAGAAAAATTAGGGGATAGAATAACAGCACTTCACCAGCTTGTTTCTCCATTTGGGAAGACTGACACAGCTTCGGTCCTGTTAGAAGCTATTGGTTACATAAGATTCCTTCAGAGTCAAATTGAGGCCTTAAGCTTGCCATACCTCGGTGGTGGATCTGCTGGAAACATGAGAAACCACCAACATTCCGTTCAACAAGGGGAAAGAAATTGTTTATTTCCTGAAGATCCTGGCCAGCTTGTGAATGATAGCTGCATGAAGATGAAAGGAGCTGCTCTTGATCAGGATTCTCATGAAGAACCAAAGAAGGATTTGAGGAGTAGAGGGTTGTGTCTAGTCCCTGTGTCATGCACAATGCAAGTAGGTAGTGACAATGGAGCAGATTATTGGGCTCCTGCACTTAATGGAGGGTTCCGGTAA</w:t>
      </w:r>
    </w:p>
    <w:p w14:paraId="3C1F6468" w14:textId="00CD97F3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75</w:t>
      </w:r>
    </w:p>
    <w:p w14:paraId="0B9BECA4" w14:textId="5CF19CF6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GATTTGAATGAACATGTTCCTCAAAATGATTCTGATTTGCAGCCGTACACATCTACTTTACCAGAAACTTTTGGTTATGTACCCCGATTAGCTGAAAATACTTTCTACCAGCAGCATATAGTCCAAGCAAAAGATTGTGATATCTATTCTGTTCCTCAATGGATTGGAGAGTATCTTGCAGGAAATGGGCTTTCTAATATGCAAGGACAAATACCATATGACAGCACTGGAATCGGATGCAGTTCTTTCACTGAGGTCCCTTTTCTCAGCATGAATGGTCATCTGGCAGAGCCAAGAGACATTAACTCACATGTAAATTTTCTGAGCCAGCAACATGAAGAAGTGCCCGTGAACAATTTTGATACTACACAATATGGAATAGGCTATCAGAAGCAAGGGCCAAATACAGGCTTAAATAATGCTGCTCAACATCTGGAAAACATGTCAGTGTCCACCTCAGGTAGCGGAACCAAATCAGGCAAAAAGCGTGTGAAATACCCTGAAACAAATTGTCGTCGAAAAACAAGGCTTACAGCAGCACTAGATGCTTTGGAAAATGTGCTTCCTCGGTCTAGAGAGGTAAACAAAGAAACTATTGTTGATGATTGTGAAGACTATATAAAGTCTTTGCAGCTTCACATGAAGGAATTGAGCCAGAACAGATTGAGATGTGAACCCACTTCTAATCACTTGCAGTACCTTGAGGGATATGGCCATTACCTTGTTCATGAAAACACCGCTACTGGACCTTTAGATGACATACTGGGAAAGTTGTTGAAGGAGAACCCAACCGCAGCAACCAAGCTACTGGAGAGTAAAGGTCTTTTCATGACGACTAGTACTCCTAATTAA</w:t>
      </w:r>
    </w:p>
    <w:p w14:paraId="28A930BD" w14:textId="6A4AF7C7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76</w:t>
      </w:r>
    </w:p>
    <w:p w14:paraId="1A7D33D9" w14:textId="1B5BB7DC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TGTGTCAATCAGCCGGTCAAACAAGATTCCGGGCATTGAAACATGAAAATGGAATTGATGGGAGTGCCACCATAATAGTTAAAGTTATTGCATGCTTTCAACCTCTACAAGATTGTCAGCATTTTGAATCCTGGTTTCAAAACCAACAAT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CTGATCCAAATTTGTCGAGTGCTCTCTTCAGCTTTCAGCACCGACGCAACATACCATATTTGGGGAATACACTTTCACCTAACACGATCAACATAAATCTCCCCATGTTTGCGTTTTCAGCAAGCAATCCGGAAGAACCACGTGATTGGTTCAATGGCTTGGCCCCGATGGCCAAGTCTATCCCGAAACAGCAACTTCCGGAACCTCAAGCAAGCAAACCACAAGAACCATGTGATTGGTTCAATGGCTTGACCCCGATGGTCAAGACTATCCCGATACAGCAACTTCCGGAACCTCAAGCAAGCAAACCACAAGAATCATGTGATTGGTTCAATGGCTTAACCCGGATGGTTAACTCTATTCCGAAACAGCAACTTCCAGAACGTCAAGTCACACACGGGTTACAGAAGAAGTTTCTTGTGTTTGATCAATCAAATTATCGAACTACATTGATTTATAGCTCAACTCCAGCTCAGTACCAAATCCCCAAACCACAACTTTTCTTTAACGTGAAAAAGGAAAGTTCAGTAATTGAAAACCACTTGGATACCCATTTTTCAATCCCGTTTCCTGATGATGGAAACACTACGGCAAGTGAGATGCAAGAGGATAGCGAAGAGCTTAAGGCATTACTCTACTCTGATGACGAGAGTGATTATTCTGAAGATGAAGAGGAACAAAGTACAGGGCATTCCCCTGATTTGATACCGGGCCTCGATAGACATGAATGTAAGGATGATAATCTCGAAGAAGTGGCTAGTTCAACGGGTTGTAGGAAAAGGCCTAAACATGAACTAGAAGACACTGCAAGCTCAGGAAAATCAGGCCTTAATTGCTCTGGTGACGCAGATCTTAGTAGCTGTGGAAATAACTCTGGTGTCAGAAACGGAGTGTCTGATGTTGAATCAGAAACTTTCCCGCCAGTTAAGAGGGCGAGAAAAGAGAAACTGTGGGAAACGATAAACATTCTTCAGAATTTGGTTCCGAGTGGGAAAAGTGACAATAAGGATGCCATGGTCATTCTTGATGAAGCCATTGATTATTTGAGAATTTTGAAGGTGAAAGCTATAGCCTTAGGGCTTGATTCTCTTTAA</w:t>
      </w:r>
    </w:p>
    <w:p w14:paraId="3A0C15DF" w14:textId="59107777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77</w:t>
      </w:r>
    </w:p>
    <w:p w14:paraId="0F2DFEB7" w14:textId="7DBF96E0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CTCCATCAATAAACCCTACTGATCATTTCAAGAATCAATTCGCCACTAGATTCGTTCATGCTCTAAACAATATAAACGCCACAAAAAGTTCACCTCATGATGATCACAAAAACATGTTTCAAAGATCTCGTCGAGTCAAGATAGCAGCATACACCGCCATGGCTTCTGTCTCTGGATCAGAGAGAGCGTGGAGCCGTGCGTTGTTATGGAAGATCAGAAATCGATCAAGAAATCGCGGTTTGTTGCTAAGGAATAAAAAAAGGGCTGATCATGCTAAGGTGTCTTCAAAGAAAAGAAACCCTAACCCTAAAAGACAAGATGTTAATGCGCTTAGATACTCGGGTCAAGAATTGAAGCTGAGGAAAATTGTTCCTGGTGCTGAAACCATGGATTCACGTTCTTTGATGAGTGAAACAGCTGATTACATCAAGTGTCTTGTTGCACAGGTAGAGGTCATGAAATCCCTTGTGGATCTCTGCTACACAAAAGTTTAA</w:t>
      </w:r>
    </w:p>
    <w:p w14:paraId="0356AAC4" w14:textId="67C4044B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78</w:t>
      </w:r>
    </w:p>
    <w:p w14:paraId="7B279752" w14:textId="7CAFE7A5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ATTGCCTCCTCAAATTGGAGCACTGAAAAAACTCAAGTTGTTTGATCTTGAAGGAACCGAGCTCATGTATCTACCAAAGGAAATTGGCAAATTAGAGACATTGGAATGTTTAAGGGTCTCTTTCTCGACATATGCAGATGACCAAAAAGACCGAAGCGGCGTAGAGCACATAATCCCAAGGATGACAATTTCAAAGCTCACAAAGCTCAAAGAGTTAAGTATCAGTGTCAATGCGGACAATGAATGGTGGGAGGTTGAACTTTTAGAAGGAATTATGGGGGATCTTATTTTCTTACCCGACCTTAAAACTATAAAGCTGTACTTACCAACTGCTAAAGCATTGCAAGAGTTCTTAAGCCTTGAAAGGTATAAAGTACCAATATATTCAAATTTGTGGAATTTTAGGTTTATGATTGGTCGCTGTGAAGAGCTTCCATGTTCTGTACAACTTGATATCGAAGAAAATTTTCTGAAATTAGAAAAATGTGTAAAATTCATGAATGGTGAT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GATACACGGATGAAACTGCGGAGTTAGTTAGAAATGCTAGAGCTCTATACTTGCGCCGTCATTGGACTATTGGGAAGCTCCCAATATTTGACATGAAGAGAGTGAAATATTGCTTGTTAATGGAGTGTAATGAGATGCAAACCCTTTTCGATCAAGAAGATGTATATGCACACCTAGATAAAGCTACTAACGATGAAGACGCAAGTCTAGCCTCCTTGCAGTATTTGGGGGTTCACTTCATGAAGAAGTTACAACGGCTTTCAAAGGGGCCAATTAGCAGTACAAGTCTGTCCCATTTAAGGATCTTAGCACTGCATAGCTGCCCTGAGATGAGTAGCATTTTTACTGGAAGTTTGCTTCAAAATATGCAAGGCTTGACTGAACTTGTAGTAGAAGATTGCCCCAAATTCAACTGCCTTGTCAATTTGGAGGATGGTACCCCTTGTAGTAGTGGTCCATTTCTTCAAAGTTTAAGGAGGGTATCACTTATTGACTTACCTGAGCTAGTGAGTATATCTGGTGGTGTCAGTATTGCGCCACAGCTTGATAGTTTACTTGTTTTTAATTGCCTAAAACTCGACTATCTTTCCATCATGGAATTAACTAGAGATGTAAAGGAGATCAAAGGAGAGATTGAATGGTGGGATGCATTAAAGTATGGAAAAATGACATGGAACAATGTCTTTGTGCCACTCAAAAGAGATGGAAATTTGTTGGATTTATTAGCACAAGATACAAACTCTCTCCAACATTTTCTTGAGCTTTTTACGGCCCCTTCACACGCTGGTAGCATTTTGCAAGTAGACCAAAACTCGTCAAGAGACCATGTTGATCAGCTTCAGATTGAACATGATGTGCTCCTTTCTAATGAAACTCAAAAAATGTCCTCTCAGGATATTTTCAACTCTAACAAGGCCACTCAGTCACTAGATGCTGGAACAGCGGTTAGAATGTGGGAGCCACAGTATCCAGTGATTGGAAAACTGGATAATGAAGATATGGACTGTGATTTTGATGTTCCTAATTACAAACCTGCCTCTATAAAGAATAAGCGCAGAAGTATCAGCTTCATCACGTCGAAGCACCAAGTAAAAGTTAACAAGGGGATAGAAGTTGAAAAAGCCCTTGATGATGGCTATACTTGGAGAAAATATGGCCAAAAGGAAATTCTTAATGCCAAATACCCCAGAGCATATTATAGATGCAGCTTCGGAAGTACACATGGTTGTTGTGCAAAGAAGAATGTTCAAAGATCTACTGAGGACCCATCTGTCTTTGAAGTCATGTACATTGGATATCACACCTGCCCAACGATATTAATGACTGCTACAGAATCATCTTGTAGAATTTTAAGAACAAAAGATTCATCAACTGCAACTGAGTCGGACTCTACGAATACTTATAGTCGTTTTGAACATCCAAAAAGACCTCAAATGCTGGAGTCTAACAAAATAAGTAAAAGTGGTAGGGGCGCTAGATTGACTCAGCACGTAGGAGTTAGCCCAAAGACTGCAGGGTTTGAAACACCACCTGATGATGGTTATAAATGGAGGAGGTATGGTCAACGTGAAATATTAGGAGCAAAGTATTCCAGTAGCTATTACAGATGCACAAGTTGCAGTACAAAGAAACGAGCCCAAAGATCTGATGATGATCCATCCATCTGGGAAATCACTTACAAAGGAACGCACACCTGTCTTGGACCTTCAATAGCCAGGAATTTTGCAAGTACAACTGAATCAGAAATAAGTATCATAAAAAACAGTGACTCTTCGACTATAACAAAATCAGCTTCTGTAATCACTGAGAACTCTGTTGGACTGGAGTTTACAAAGAACATGAACCTCCAATCATCCACGAAGGAACTCCAGAACTCAAAACGGAGGCCGTCACCATTTTCTAAGGCAAGGAAAGAGAAGTTGGGGGACAGAATTACTGCACTTCAGGTGTTAGTTTCACCTTTTGGAAAGACTGATACAGCATCAGTGCTGTTTGAAACTTGTGCCTATATCAGATTCCTACATGAGCAAGTCAGCGTTCTTATGACCCCATACACAACAAAAGGAGCTCCATTAGAGCTACAGCAGAAGGTTACAAAGCGAGACCTAAGAAATCAAGGGCTATGTTTGGTACCTGTTTCAACTTGCGAGCACCTTGCCGGTTGCTATAGTAACTATTCTGATTTCGCAATCTCTACTTCTGCTAAAAATCCCAACGAGTCACTCGCCCATGAACAACTTTTCCAGATGTAG</w:t>
      </w:r>
    </w:p>
    <w:p w14:paraId="2B0A4D78" w14:textId="65E598F2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lastRenderedPageBreak/>
        <w:t>AabHLH179</w:t>
      </w:r>
    </w:p>
    <w:p w14:paraId="0E9A3C57" w14:textId="2EE1E491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GCATGGAAGCAGTGGCAGGAGATGGCGACAACGACGATGAAGAGATCATATTGAGTTGGGGCGAGAAATGTGGTAATGTTCCCTTTCTTCCTGATTATGGCCCCCTCTCCGTCACTGACTGGGGATTGCTTAATAGTTCTGGGATGAGCTACGGTGTCCAGCCATTCTTCTCATCTCAATTTTATAACTTTGGAAACATGAACGAAGCATCCTCCTCGTCTACCTTTCCTGAGGAGCTTGAGGACATGATACAGGAAGAGAAAGTAACTTTCTATACCAATGACTTCCGACTAGAACCAGAATTGTACAACTATTACCAGCAGATTGATCATAGAGCCGTTGATGTTCCTCTGCAAGGCCCAATGATAGACTATCAATCTTCAGGTGTAAACAATAATCATGGTGCTATATTACAGCAACCATTCACTCCCGATATGAAACATTCAGATTGGAGATATGAACAAAATTCCCGAGTAATGGAGAATCCTAAGAAACGTATGAACAATGTTCGTGATCAAAAGGTGGTGAACAAGAAACATGCACGCCATAACAAAATGCAAGGAATCGAAGGTGTAACAGAACGGGTGCCGATGAGAAGAAGCCAAAAGCTAGCTGACAAAATTACAGCCCTCCAGAAGCTTGTCTCTCCTTATGGCAAGACGGACACGGCTTCTGTGCTCCAAGAAGCTCATATATCTATCAATCTCCTTCATGGCCAAATTCAGAAGTTGCTGCAGAGCACACAGACTCCAGCGATCAACATTGGCCCAATCCAAAATAGGAATAACAAGGAGGCCGAGAGCAGCTTACGAGATAAAGGCCTATGTTTGGTTCCAGTGTCAACTCTTCAAGTCAACAGCATATACCACGGGGAACAGAATTTTATATCCGGAAACTACTAG</w:t>
      </w:r>
    </w:p>
    <w:p w14:paraId="5D5ABDFC" w14:textId="342964BD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80</w:t>
      </w:r>
    </w:p>
    <w:p w14:paraId="5D0A79D4" w14:textId="454AB050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ACAACTCTAGCCAACTAAAGAAGGAATTTATCAAGAATTGGATGAAGGGTCTTCACATATGTTATTCATCAAATAAGCAAATGAAGCTCTTAGAAAGAAAGAAGAAAATAAAGATATCTGCAGACATTGCTTTAGCTTGTGCTAAAAATGCAACAACTTCTTGGAGTAAAGCTCTAATTGCCGAAGCGAAAAAAGATGAACAAAATAAGATACTTATTGACAATCTAGCATGCCCAGAATCCGAGATCAAGGGTTTTCACCAAAAGGTCATGACTTGCCACAAGAGAATTAGATGCAAGAAAATCTTGAAAAGGAGTCATGGTGTAGTTAAAAGAACGAAGAAGTTGAAGCCTCGTCGATCGGATTTAGCTATCCGTGTTGCTAAAAGATTGGTAAAGAAGAGAACCCAAGTGCTAAAAGGGCTAGTACCAGGTGGAGAATCAATGGATGAATTTTCGATTATCAAAGAAGCATTAGACTATATACTTTCTCTTAAGGTGCAAGTTGATGTAATGAAGAACCTTGTGAATGCCGCCAATGTCCTAAATTAA</w:t>
      </w:r>
    </w:p>
    <w:p w14:paraId="4D910A41" w14:textId="133062C8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81</w:t>
      </w:r>
    </w:p>
    <w:p w14:paraId="13B8F237" w14:textId="7D374CFA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CAACAATGGTGGATTCACTAAAGAGAAATCTAGTTTGCGAACCGAAAGGAAAGTAAGAAGGACAAGTAGAAGAATCAATACGACTGTGCTTAGGAAGGTGAAGAAGTTGCAAAAGCTTATACCAGGAGGCAAAGGGTTGAATGCAGATCGACTTTTCGATCATACCGCGAGTTACATTATGCATCTCAAGCTACAGGTTGATGTGCTTCAAGCTTTGTCTGATGTTTATCGCCCCTAA</w:t>
      </w:r>
    </w:p>
    <w:p w14:paraId="4119451E" w14:textId="424A490E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82</w:t>
      </w:r>
    </w:p>
    <w:p w14:paraId="19619402" w14:textId="50434E22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TGGCTTCATCTTCGGATCCGATATCAAACAATATCGAACGAGTACGTGATTCGTCGAAAAGAAGGAAAAAGAAGAAAATCAAAAGCAATAATGATATAGCAAAAAATAAAGATGAGATTACACAATGGAAATCAGAAACTCAACAACAAGTATACAGCTCAAAACTATTACAAGCTCTTCGTCACGTCCGGATCAGCTCAGGGGTGGCGCTGAAGTCAGCGCCACATCGCGGACGTGCAGTCCGCGAAGCAGCTGATCGAGTCCTAGCTGTAACAGCTAAAGGAAGGACTCGATGGAGC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CGAGCAATTCTTACAAATAAACTTAAACTTAAGTTTATGAAAAAGAACAGAAGGCAAAAAGGGAGTATTGTTACACCAACAAGTAATAGCCGAATAAAAAAACCGCGAGTTAGTATTCTAAGGCTTAAGACGAAGAATTTACCGGCTGTACAAAGGAAAACACGCGTTTTAGGACGATTAGTTCCTGGTTGTAGGAAACAATCGTTACCCGTTGTATTGGAAGAAGCAAGTGATTATATAGCTGCACTTGAGATGCAAGTTAAAGCTATGGCTGCTTTAGCTCAACTTTTATCCGGTGGCTCCGGCTCAAATTCTGGAGCCACCGGTGATATGATTTCGAGTCATCGGCAGCCACCACCAAGCTTATGA</w:t>
      </w:r>
    </w:p>
    <w:p w14:paraId="454272D4" w14:textId="36E172FB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83</w:t>
      </w:r>
    </w:p>
    <w:p w14:paraId="214394FC" w14:textId="017D76C7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CGTCGTCAACGGTATCTCAGATTCCATTACGCGATTCATCTAAACGAAGGAAACGAAAGAAGCTTCAACAGCTGCAATCGCATAACAACGATCAGATCACGAAACAAAATAATAAAATCCAGTGGAAATCAGATGCTCAGCAACAAATATACAGTTCAAAGCTCTTACAAGCTCTCCGTCACGTAAGGAGATCCACTGGCACCAGTACCGGCACCAGCAGTACTACTGCTGGTGCGGGTACTAGTGCCAGGAAACACGCGGTCCGTGAAACAGCAGACCGCGTGTTGGCAGTAACAGCAAAAGGCCGTACACGGTGGAGCCGTGCTATACTAACAAATAAATTAAAAATAAAAAATTTGAAGCGGAGTAGGAGAGAGAGAGGCTTAATAGTTTCTTCAGCCGGCTCTGCTAATAGCCGGCTGAAGAAACCTAGAGTAAGTATATTACGCTTAAAAACGAAGAATCTACCCGCGGTTCAAAGGAAAACACGTGTTTTAGGCGGTTTAGTGCCGGGTTGTAAGAAACAATCGTTACCTGTTGTTTTGGAAGAGGCTACTGATTATATACCTGCACTTGAGATGCAGGTTAAAGCTTTGGCTGCATTAGTTGAATTATTATCTGGTGGTTCGAGTTCGGGTTTGAGTTCGGGTTCGGGTGCTGGTGATGGTGGTGGTGGATTAAACTTGTTGAGTTACAGGCCACAAGGGAGATTGTGA</w:t>
      </w:r>
    </w:p>
    <w:p w14:paraId="18E1830A" w14:textId="0204D94F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84</w:t>
      </w:r>
    </w:p>
    <w:p w14:paraId="76AEF1F3" w14:textId="213C143F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CTCCACCTCATCAACCCACATCCATAAACCCTAATTCCCTCAAGATCCAACTTGCCTATCGATTTCTTCACAATCTAAACAACATAAACACAAAAAGATCCAATCTAGACCACACCCAAATCAATCGAAAGTCTCATCGTGTCAAGGTCGCAGCCTACGCATCGATGGCTTTTGTAACCGGATCAAGAAGAGCTTGGAGCCGCTCTATTTTACGCAAGATTAGAAACCGAGGCGTGTTAGCAAGAATCAAGAAAAGGGTTGATCATAAAGCTAGTCGTGTTCGTGTTCATCATCACCTTAATGCAAGGTCTACAAAGAGAAGAAACCCTAGTTGTTCAAACCCTAATGGAGACTATATCGACCCGAGTGGTAATTTGGGCCTTGAAGTGAAGCTGAGGAAGCTTGTACCAGGTGCTGTAATGATGGATGCATGTGGTTTGTTGGATGAAACTGCTGATTATATAAAGTGTCTTGCTACACAGGTAGAGGTTATGAGAACTTTGGTAGATCTTTACTCTACCATATGA</w:t>
      </w:r>
    </w:p>
    <w:p w14:paraId="512A67F8" w14:textId="0F11622D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85</w:t>
      </w:r>
    </w:p>
    <w:p w14:paraId="1D1CFB11" w14:textId="1E6CDB6B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CAAGAAAGAACTCAAAAATGGTGTCTAGGGAGAACAAGAAAGCTGCACTGCATGACAAGCTGCAACTTCTTCGATCTGTTACAAACTCTCATGCAAAGGAAGATTCATCAATCATAATTGATGCATCAAAGTACATACAAGAGCTCAAACAGAAAATAGATATGCTAAATCAAGATGTAGCTCAAAGCTCAAGCTATCAGAACGCATGGCCTATGGTTACGGTAGAAAACCTAGATAAGGGTATACAAGTGAATGTGTATTCAGAAAGAAGCTGTCCAGGTCTAGTAGTTTTTGTGCTGAAAGTGTTTGAAGACTTAAATCTTAATGTGTTGGAAGCAAGAGTTTCTTGTAC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GCAGCTTTCAACTTGAAGCCCTTGGAATTGAGGTAATATATGTTTTTTTGTATGTTATTGCCTTATTGATTGCATCAATGATATCAATAGCTTCGATTCTGGAAAAGAAAAAACAAAAATATAATTTAAAGTGGTTCAATAAATTGCTTAAGATTAAGGCGTTGAAACATATATAA</w:t>
      </w:r>
    </w:p>
    <w:p w14:paraId="4B236CFC" w14:textId="28F00DDA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86</w:t>
      </w:r>
    </w:p>
    <w:p w14:paraId="08756EA7" w14:textId="62E37599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CAAGAAAGAACTCAAAAATGGTGTCTAGGGAGAACAAGAAAGCTGCACTGCATGACAAGCTGCAACTTCTTCGATCTGTTACAAACTCTCATGCAAAGGAAGATTCATCAATCATAATTGATGCATCAAAGTACATACAAGAGCTCAAACAGAAAATAGATATGCTAAATCAAGATGTAGCTCAAAGCTCAAGCTATCAGAACGCATGGCCTATGGTTACGGTAGAAAACCTAGATAAGGGTATACAAGTGAATGTGTATTCAGAAAGAAGCTGTCCAGGTCTAGTAGTTTTTGTGCTGAAAGTGTTTGAAGACTTAAATCTTAATGTGTTGGAAGCAAGAGTTTCTTGTACAGGCAGCTTTCAACTTGAAGCCCTTGGAATTGAGAATGATGAAAATGGAGAATGCATTGACAGTCATTTGGTGAAACAGGCGGTCTTACAAGCAATTGAAGAATGGAGTGAAAGCAATGATCAAGAATGCTAA</w:t>
      </w:r>
    </w:p>
    <w:p w14:paraId="3BCE0051" w14:textId="1C5022D6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87</w:t>
      </w:r>
    </w:p>
    <w:p w14:paraId="3F70C109" w14:textId="2918E9CC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ATACATCAAGCAAGCTAAAGAAAGAATTTTTTAAGAAATGGATGCAGGGTCTTCAAATATGTTGTTCATCGAAGAAGCAAATGAATATCATGGAAAGAAAGAAGAAAATAAAGCTTTCTTCAGATATTGCCATGGCTTCTGCTAAAATGACACCAACTTCTTGGAGCAATGCACTAATTTCCAACGCTAAAAAATGTGAGCAAGACACTGTTCTTGTGGACAAGTTAATAGGACCCCAATCTCAGTTGAAGCTACAGAAGACTAGCAATAAAATGATTAGTTTCCATAATAGAGTTCAATGCAAAAAAGTCTTGAAAAGGAGTTGCAATTATGCTGCAAAAAAGACAAAGAGGATGGGAGATTCTAGAAAGAATCTAGCAACTATCATTGCGAAAAGATTGGTGAAGAAGAGGACTAAAGTGCTTAAAAGACTTGTGCCTGGTGGAGAATCCCTGGATGAATTCTCACTCATTAAAGAAGCATTGGACTACATCCTGTCTCTTAAGGTACAAGTTGATGTGATGAGGAGTGTTGTTAATGCAACTGAGGTTGTTTTGAATGGTGATAATTTGATGAAGTCTGTTTGA</w:t>
      </w:r>
    </w:p>
    <w:p w14:paraId="30606EF1" w14:textId="49553FE3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88</w:t>
      </w:r>
    </w:p>
    <w:p w14:paraId="3893F05A" w14:textId="68EEE8A8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CAACCACAAAGAAGAAAATGTCAAGGCAATATAGTTGTGTTAGACAACAAGCAATGCAAAACATAAGCAATAACAACGAGTCCACGTCATGGAAATCAAAATATCAACAAGAACTATACAGGTCGAAGCTCGTACAAGCTCTTCGTCAGATTCAGCTAAGCTCTAGTCCCCTTAGCGGACATGTTGTTCATGAAGCAGCTAACCAAGTTCTTGCAATGACGGCCAAAGGGCATACTCGATGGAGCCAAGCAATCCTTACAAATAAAGTGATACGTAAAGCTCGACGAGTTGTTGTTCCCACAATGGTAGCTAAGAGAAGATTTAAAAAGCGGAGAGTTGGTATTTTGAGGTTGAAATCTAAGAATTTATCGGCCGTGCAAAGGAAAGCACGCGATCTCAGACATTTAGTTCCAGGCTGCCGAAAACAACCTTTGTCTGTTGTGTTAGACGAAGTAACTGATTATATTTGTGCTGTTGAAATGCAAGTTAAAGCCATGGCTACTCTAGCTGACCTTTTCTCCAGTATTAACCAGCCACCATCGAGCTCATGA</w:t>
      </w:r>
    </w:p>
    <w:p w14:paraId="7CC7262A" w14:textId="6680C0A1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89</w:t>
      </w:r>
    </w:p>
    <w:p w14:paraId="03FADDE6" w14:textId="7E8CDB54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GTCTGCTAATTTTTATCACCATCAACAACAAGATAATCAACTTGTGGATACTTCTTTTCATTGGTCCCAAAATCCCATCTTGAATGGAGCAAATAACAATATAAATTCAAGAAATCTTGACACTAGTATCAATTCCATGGTTGAAGACATG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GATTTCCCTACAATGGTATCGGATATCCGATAGACAACCTCATGACTCAAGAATTGCAACGTTTGGCACGAATCAAGGAAGAGTTCTCAGTTGCCGAATCATATCCAAAGTTTTTAGAACTTTTAAATGGCAGCCCAACAACCTCGAGTATTGAAGATTTACGCTCACAACCTTACAGTACTACGTACATGAAGACTGACCACCACGATCAACAAATTAGCTACTCAAATTATAATCAAGATTTCTTGCTAACAAATTTGCTTAACGGATGTCAAATCAAAGGTGGCCAGCTTGTAAATGATCAACGTAGTTCTAATGGAACACTTAGCCAGATTTTTCCAACTATAAGTATTTCAAGTTTGAAGCAATCCACCACCTCATCATCATCATCGTCATCCTCAGCAATTTCTTCAAGCTCTTTTGATATGAACTGCTTACCAGCTTTAGATCACTTTGGTTCTCCAAGGTTCGATGCAAGCTTTAGTCGTCCTTCCTCGCTTAACGCCAATAATCTTGGTGGCTTTCCGTATGGTCTTGACCGTATGAATCAACCAAATCACAAGCCAGCAGTTTGCCCTAGCAAGATATCATCGGTCTCCACCACTGGAAGCTGTACATATCAATCAGCAAAGAGGCCAGCTAGTAAGTATATCGACGAAAAAGTGACTCAACCCATAGCACAAAAGAAATCAAAATCGGAAACACGCGCTCCTTGTGCACCCTTTCAGGTCAGGAAGGAAAAATTAGGGGACAGAATTGCAGCTATTCAGCAGATGGTGGCACCTTTTGGCAAGACTGATACAGCTTCGGTATTAATGGAGGCTATTGGATATATCAAATTTCTTCACACCCAAGTCGAGACGCTGAGCGTTCCATACATGAAGTCAACAAACAAGATTTGCGGAATATCTTCACAAGGGGGACGAGTGGAGGATGGAGTTACGACAAAGGCAAAAAGAGATCTTCAAAGTCGAGGATTGTGCTTGGTGCCATTGTCATGTTTGTCGTACGTTACAGATGGATGCGAAGGCATTTGGCCACCACATTAA</w:t>
      </w:r>
    </w:p>
    <w:p w14:paraId="26FB5DA2" w14:textId="746AC02B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90</w:t>
      </w:r>
    </w:p>
    <w:p w14:paraId="536B2661" w14:textId="7F1014D0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CACTTTTTCTCTTTCAAAAGGTAGGCGTGATCCATTCAAACCACAAATGTGCCTCTAATCGAGTGGGACGAGACTCAGAACGTTTAGACCTGAGTGTCTTAAGGACTGAGGTGTCTGGTTCAAACCCTAATGCTTTGGCTGACCATCATCAACATGAAAACCAAGATTTCCCTGTCTCATGGAGCCAACTACTCATGACTGGATTAGCTAATGATCAAGAACAACACAACTTGGTTGCTGGACATGTTGGTGAAGTAAAGCATGGATATTTGGATAATCAACAAAGCAGACAACCTTTTTATAGTCATAAAAGTGATCATCAAGATCAAAACAATAGTATCGAAGATGATCAACAAGGTTGTAGCTCTACATGGTCATCGCAACTCAATCCGTATGATGATACATCTACTAGCAGTGGGGCATCTAAAAAGCCAAGATTTCAATCTTCTTCAACACAAGCTTCTCCTGTGGTTAGAAAGGAAAAATTGGGCGACAGGATATCGGCTTTGCACCAACTTGTTTCCCCATTCGGAAAGACTGACACAGCTTCTGTATTGTTTGAGGCCACAGCTCAGATCAGACATCTTGAGGGTCAAATTGAGACACTTACCTCACCGTACATGAACTTAGCCAATAATGTCTCAGGAGCCACGAGACACCAACATTCTTCTGATGGGAATGCATTGCAAAGGAATCTCACTAGTAGAGGACTATGCTTGGTTCCGGTGAATTGCATAGATCATATTGACACTTCGAATATGACCAACAATGGCACAGAATTTTGGACACCAGCACTTGGAGGTGGACTGTAA</w:t>
      </w:r>
    </w:p>
    <w:p w14:paraId="0B71C819" w14:textId="3E5B301A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bHLH191</w:t>
      </w:r>
    </w:p>
    <w:p w14:paraId="3705E8A3" w14:textId="1443E340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TACACAAAATTAAGTATGCTTAACTTTTTTGTTGTAGGGAATATAAAAATGCATACTTCTAGCAAGCAGCTCAAGAAAGACTTTATCAAGAAATGGGTAAAGGGTCTTGAAATATGTTGTTCTTCAAATAAGAAAATGGATGTTATGGAAAGAAAGAAGAAAATAAAGCTTTGTGCAGACATTGCTTTGGCTTCTGCTAAAAATGCCACCACTTCTTGGAGCAATGCTCTCATTTACAATGCTAAAAAAGATGAC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GAAAACGCCATTCTTGTCGATAATTTATTAGGACCCGAGTCACGGTTCAACTCACAAAGGACTGCTCATCAAATGATCACTTTCCATAAGAGGGTTAGAAGCAAGAGGATCTTGAAAAAGAGTTGCACTGTTAGTCAAAGAATGAAGAAGGCAAGTCCTCCAGCGTCGAATTTAGCTACTTGTATCGCGAAAAGATTGGTAAAGAAGCGAACCCAAGTGCTTAAAAAACTTGTTCCTGGTGGAGAAGCAATGGATGAATACTCCCTCATCAAAGAAGCACTAGACTATATACTTTCACTTAGGGTGCAAGTTGATGTCATGAGAAGTCTCGCAAATGCCACCGAGGTTTTGGATTGA</w:t>
      </w:r>
    </w:p>
    <w:p w14:paraId="1753229F" w14:textId="4B51204C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HLH1</w:t>
      </w:r>
    </w:p>
    <w:p w14:paraId="79740B31" w14:textId="27162340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GCTTTCGCAACCCCGTCCCCGCGGAGAGCCAGGTGCGAAACCCACGCATGACTTTCTTTCGCTTTATTCACCTGCTCACCAAGATCCGTCCCCTACCATTCCAGGTAGTTACCTTAAAACGCACAACTTCTTGCAACCACTAGAACAAGTTGGAAAGACTGTTTGCGAAGAAGTGGAATACATTAAAAAGTCTTTCCCACCATCTCCACCAACTGTTGGGGAACACATTCTACCCGGTGGGATGGGAACTTACAGCATTAGTCACATTCCGCATATTAATCAAACCCAAAAGGTATCAAAGCCTGAAGGGATTGTGATATCGGCTGCACAGTCAAGTAGTAGCAATAACAATGATGAAAATTCAAACTGCAGTTCTTACACAGGGAGTGGTTTTACGTTGTGGGAAGAATCTAATGTAAACAAGGGAAAGACGAGGAAGGAGAATAATATTGCCGCAAATAGGCATACAATGAGAGATGGGGGTATGAAGTTTGGAGTTCCATGGATGACATCGATTGAGCAGCCATCAAAGTCATCATCCATAAATAATCATCCGAGCACAACTCGATCATCAGCCCCTAAGAGTCAGTACTTCGTCGATATGAAGTCTGGTAGGAATTTCCAAGAAGTCGAAGACATTAATGAAGGATTTTCAATGTTGAGAGGGATCATTCCACATGGAGATCAAAAAAGAGATAAGGCGTCGTTTTTGCTAGAGGTTATTGAATACATTCAGTTTCTACAAGAGAAGGTGCACAAGTATGAGGACTCATCTCAAGGATGGACCAATGAACCACCAAAAACAATTCCAATCAACGACTTCATTCATCAACCCCAAATCCCAACAAATCAAAACCTATTAGATTCTAACATGATCTCTCATGATGCTACTAACGAAACCAGTCAACACCCACAATCAACAAATAAACCATCTGCTTCTGCTGCAGCCTCTTATGAACAGATTTCCACTCCTGATACAGCAACCACAGCCTCACAGGCTCAAGAACTGATAATTGAAGGTGGCACAATTAGCATTTCAACCATCTACTCTCAAGGATTAGCTAGTGCTCTAACGCAAGCACTAAATAGCTCGGGTGTGGATTTGTCACATGCTAATATCTCGGTACAAATTGATCTTGGAAAGCGATCAAATGCAAATACAAATACACTTGAATCCTCACCACACAATCTCAAGGAGAATGAGACTCGTTCCAATGATCAGTCAATAGCACATTCGAGACTTGTAAGCACATGGGAAGACGAGAAAGACCAAGGTTTCAAGAGGTTGAAGACAAGCAGAAATTGA</w:t>
      </w:r>
    </w:p>
    <w:p w14:paraId="74CCCFE9" w14:textId="0250EF10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HLH2</w:t>
      </w:r>
    </w:p>
    <w:p w14:paraId="6502EB02" w14:textId="6B63F577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GGAGATTCCAGATATTGAGAGATCTGATACCCAACAGTGATCAAAAGAGAGACACTGCATCATTTTTACTAGAGGTGATAGAATATGTTCAGTACTTACAGGAAAGAGTACAAAAGCATGAGGGATCATACCAGGGTTATAGCGCAGAGCCCACAAAGTTAATGCCATGGAGAAACAGTCATTGGCGTGTCCCAAATTTTGGTCATCCACCCGTCCTAAGGAATGATTCCGGGTCGGCCCCATCTTTGCCTGTTAGATTTGATGAAACTGTCTCGACCATCAACACGCCCCCACAAATTCCTGCTCGCTCTGACCCTAGTGGAGATCTGAACCGTAATTTGATTGATTCACAACCTGATTTACAAGCAAACATTCCTGTCCCTGATGAATATGTTCAGTACTTACAGGAAAGAGTACAAAAGCACGAGGGATCATACCAAGGTTATAGCGCAGAGCC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CACAAAGTTAATGCCATGGAGAAACAGTCATTGGCGTGTCCCAAATTTTGGTCATCCACCCGTCCTAAGGAATGATTCCGGGTCGGCCCCATCTTTGCCTGTTAGATTTGATGAAACTGTCTCAACCATCAACACGCCCCCACAAATTCCTGCTCGCTCTGACCCTAGTGGAGATCTGAACCGTAATTTGATTGATTCACAACCTGATTTACAAGCAAACATTCCTGTCCCTGATGGTACACTCTCTCATTCTACCCTTGGGGGCTCAGTCTGTCACGTCAATAGGCAGTCAACCGATATCCCTGCTGCTGGTGATGGGAATCAGCAAGATGAGCTAACTGTTGAAGGTGGCACAATTAACATTTCAAGTGTTTATTCTGAAGGGTGA</w:t>
      </w:r>
    </w:p>
    <w:p w14:paraId="72DBE09C" w14:textId="75EFD80E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HLH3</w:t>
      </w:r>
    </w:p>
    <w:p w14:paraId="74804B46" w14:textId="70511D3F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ATATAGCAAGCAAGTATGAGGTGAAGGCAATGCCAACATTCTTGTTGATAAAAGAAGGTGTTGTAGTTGGGAGGCTAGTTGGAGCAAATCCTGAAGAGATCAAGAAAAGGATTGAGACACATCTTCAATCCAACACTCATTTGATCGACCACTTTCCGGTTCCTGGCGGTGAACTTCCTTCCCTTGAACCGGGTTTTCACTGGTCTGCTAACTCTTTTCCCGGTTCAACCAGCGTTGTTAGGTTTCAAGAATTGAATGAAATACTGGACCCTGGAAGGTCAGCTAAGACGGATAAGACGGTTATTTTGGCGGATGCTATTCGAATGATCACACACTTGAGAAATGAAGCCACAAATCTTAAGGACTCATCTCAAGATTTGCTCGTTAAAATCAATGAGCTGAAGGTTGAGAAGAACGAGCTGAGAGACGAGAAGCAAAAGTTGAAGACAGACAAAGAGAGACTAGAACAACATCTGAAATCCACCTTTTGTGGTCCTCCAACGGCATTCTATCCTCCTGCACATCCTGTAATGCCGGTCCCATGTCCAGGCCCCACCCCCGTTGGTGGAAACAAGTTCATGCCATACATGGGATTCCAAGGGGTTCCTATGTGGCAATTTGCTCCCCCAGCTGCGGTTGATACTTCCAAAGATCATGTTCATCGATCACCACTTGCATAG</w:t>
      </w:r>
    </w:p>
    <w:p w14:paraId="00D6210F" w14:textId="0D40877A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HLH4</w:t>
      </w:r>
    </w:p>
    <w:p w14:paraId="67E891B4" w14:textId="7844C212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CTACTTCTAAGTTTGTTGAATTGGCATTAATCCTTGAACCTGGGAAGCCCCCTAAAATTGATAAGGCTGCTATATTGGTTGATGCTGTGCGGAAGCTTGCTCAGTTAAGAAATGAAGTCCAGAAGCTGATAGACTCAAATACAGAAATTCAGGAGAATATTAAATAG</w:t>
      </w:r>
    </w:p>
    <w:p w14:paraId="01E24CFC" w14:textId="7F9A1D92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HLH5</w:t>
      </w:r>
    </w:p>
    <w:p w14:paraId="553A9371" w14:textId="31BEDAF2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CATCAACAGCAGCCTACCCCTCCTCTTGTCCCCATGCTTGCTGACTATGGAGTAGCAGAAATAACATGGGAAAATGGCCAACCAGCCATGCATGGGCTAGGAAGAGCAAATGAGACACTAGAATCAATTGTTCATCAAGCTACAACATGTTACAACCAAACTCAATATCCAGAAATCGACTTACAACAAAGTCAAAGTCTTCCAAGAGCTCGCAACTTAAGCTCGAATGTTGCATCATCGAGTCGCCCGACTTACCTAAGGAAACGGCCTAGAGAATCTGTCATTATCCATGATCAATGTGTAGGAAATTTGGGTAACGCAAGTTTGCAAGAAGATAATGTTAGCAATAGTGGGACGGTTAATTCTAAAGATAATGATACTACAATGATGACATGGCCTTCATTCGACTCGCCTAATCAAAGCATGAAGAGCCAAAAAACAGATGATGATTCTGCCTGCCAATATGGATCGGAAAATCAAGAAGAAGAATGTAGGACTGAGGGTGAAACAATTCGATCTCAATCAAGTCGACGAAGCAGAGCAGCTGCTATTCATAACCAGTCCGAACGGACGGATAAAGCATCGCTGTTGGATGAAGTGATTGATTACTTAAAAAAGCTACAATCACAAGTACAATTGATGAAGAACATGCCGTTTACACCACAACAAATGATGATGTCAATGCCCCTACAATTGCAGCAACAACAGCATCAACATCAGCAGCAGCAGCAGCTTCAAATGTCGATGCTAGCGCGAATGGGA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ATGGGATTCGGCCTTCAGATGGGAATGCCTGGAGTTATACCTCAGCCAGTTCATAATCCATTCATGGTCCCACAAACCATGCTTAGCCCAGCCCATGTAGGCACCACGTCACAAACTATTCATAGTCGCCCATCTACCAACACCCCAGTTCCTTTCAACGATCCACACAGCACGTTTCTAGCACAACAAATGAACATGGATATGTACAACAACATGGCAGCTTTCTATCGGCAACAGGTCAACCAGGGAAAATCGATGAGCGTTGACTCATCTCAACTAGACCATGTTCGGGGAGAGTGA</w:t>
      </w:r>
    </w:p>
    <w:p w14:paraId="3CF1969B" w14:textId="566D6A77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HLH6</w:t>
      </w:r>
    </w:p>
    <w:p w14:paraId="1F08BC06" w14:textId="61B02112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AAGAGGTAGAAGTTAAAGAGGTTGATACAGAGGAGGAAGGGAAACGGAAGAAAGAGAGAGCAGCAAAAGTAGACATTGAACCAGAGGCCGTGCCAGGGATAGGATTTGGGAAGGATAGCGGGACGGAGGTTATGTCCTTAGTGGCAAAATCTGATAGTGCTTATGAAGGTGGCCCACCTGCTGATTACTACTACTCAAAATCGTACTTTGCATCCAGATTTGTAGAATTAGGCTCTACTTTGGAACCTGACCAGTCTGCCACCACCGATAGGCTAGCTATTATTGGAGATGTTATTCGAGTTCTAAATCAATTAAAATCTGAATTTCAGGAGTGCAAAGAGATGAACGAGAAACTATTGGAAGAGATCAAAACATTTAGGGCAGAAATGGTTGAACTGCGTAAAGAATAA</w:t>
      </w:r>
    </w:p>
    <w:p w14:paraId="71421118" w14:textId="3E9A3DF5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HLH7</w:t>
      </w:r>
    </w:p>
    <w:p w14:paraId="05EA465D" w14:textId="1B2B900D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GGTCTTCAATAATGTTTAGCGAGTGTCTCAACTTTGAAGATTGTGGGGTATCCTTACTAAGATTTGTAGAATTAAGCTCTACTTTGGAACCTGGCCGGTCTGTAACCACCGATAAGCTAGCTATTATTGGAGATGTTATTCGAGTTCTAAATCAATTAAAATCTGAATCTCAGGAGTGCAAAGAGATGAACGAGAAACTATTGGAAGAGATCAAAACATTTAGGATCATTGAGTTCAGCTCTGTCCCGGTTACTGTTAGTAGTGATGCTGCTGAGAAGCAGTCTATTCCCCTTGTGGCCTTAAAGTGTATTTTAGAATTACTTTTTGAGTAA</w:t>
      </w:r>
    </w:p>
    <w:p w14:paraId="492E00BD" w14:textId="3E47BAF8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HLH8</w:t>
      </w:r>
    </w:p>
    <w:p w14:paraId="77C65751" w14:textId="0E96C5C6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GCTTTTGTTTCTTTCAAATTTGTAGAATTAGGCTCTACTTTGGAACCTGACCGGTCTGCCACCACCGATAAGCTAGCTATTATTGGAGATGTTATTCGAGTTCTAAATCAATTAAAATCTGAAATTCAGGAGTGCAAAGAGATGAACGAGAAACTATTGGAAGAGATCAAAATATTTAGGGGAGAAGATGAATTGATTATGAAAGAAGGGGCAAGTAATGACCAGAATGTTCATTACGGAAATTGTTTTGCTTTTTGTGTAGACAAGGCAGAAGTTGTAGGTTATTTTCATCTGTACGATCTGTTGGCAATGTGGGAAAATAAATTGGGTCGCCCTCCCACCAAGAAACTTTTAAGTCGCAAAGCCCCACATCAAAAGTATTCTACATGTACAACTACTACGGAGTTTCTTGGTACAGATGATGGGCATGAAGAGGTTTTGGCTGCAGTGAATGCTACTATTAAGCCTGGTGGTTGTGCATTGTCCAGTCCTTTCTGGAGGTTAATGGATCCACTTTTCGGTTTCGTATTTGATGCAGGTGTGGCTTACGTAAAGCAAGAGGTGATGGCCTATTAG</w:t>
      </w:r>
    </w:p>
    <w:p w14:paraId="02F142B3" w14:textId="60DC8333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HLH9</w:t>
      </w:r>
    </w:p>
    <w:p w14:paraId="56475E31" w14:textId="04DF3B44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AGTCTTTTTACTCTAATCTCTTTTCACTCATTCCTCCTAATGTCTTCTCCAAGGAAGGTGATGTGTCGGATCGTGTGGATAGAGCCATAGAATACATTCAAATGTCTAAAACTCACTTGGATATGCTCAAGAACAAGAAGGAGAAGTTGTCTGCTAGTAGGAAGAGATCACATGAACACACAAAAATGATCAACTATGTGTGCAAGCAGGTTGATGTTCAAATCCATGAAATGAGTCATGATATTGATGCTGTTTTGGTAACAGGATTTGAGAACCATTCGAGCTTTTGTGACGTTCTTTGGTTAC</w:t>
      </w:r>
      <w:r w:rsidRPr="00CC3DBB">
        <w:rPr>
          <w:rFonts w:ascii="Times New Roman" w:hAnsi="Times New Roman" w:cs="Times New Roman"/>
          <w:sz w:val="24"/>
          <w:szCs w:val="24"/>
        </w:rPr>
        <w:lastRenderedPageBreak/>
        <w:t>TAAACCGGTATAGTGCTGAGGTTACACTAGCAATGTTTTCAAGCAACGGGTATTCGACCTTTCATATCCGTAAAAAAAAGATTGAAGCACAAGATATATGTAAGAGGCTCATGAGTTTGCTGGAAGGGTCTTTAAATGTGAAGGAGTTGGAGAATAATCATGCATTGTTTTGCGTGCCCGTAACACTTCCTCAACCAGCTGGATGGGACACCCGAATGGAAAGTGGACCCCAAAGAATCGAAGAATCACATATAAATTTACAGAACGAACTTAATTCTCTATCATGCAATGAACTCGAGTATGATTCGAATTTAAGTATATGGGACCTTGATTTCCAGTCAAATGTATGGATTACTTGCAATGAACTCGACTATGAGTCCAATTTAAGTATGTATGGGGATCTGAGTTAG</w:t>
      </w:r>
    </w:p>
    <w:p w14:paraId="0086D20D" w14:textId="06A223D5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HLH10</w:t>
      </w:r>
    </w:p>
    <w:p w14:paraId="4E640C7E" w14:textId="7C9879D5" w:rsidR="005F4E04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CGGCTGGCGCTCCCAAGTTTTACCCCCTTACCCCACCTCCCAGCAGTCTCCCCTCAAGAATTAATGAAGAACTTTGCGCCACCACAATGCCTAGCCCAACTGGCGCCTTATTGGATGTAGCTTCAGTTCTTGGAGATGCCATTAAGTATCTGAAGGAGCTTCTTCAGAAGATCAATGATCTTAATCATGAACTTAAAGAAACCCCGTAA</w:t>
      </w:r>
    </w:p>
    <w:p w14:paraId="18466039" w14:textId="15454FDD" w:rsidR="00E70183" w:rsidRPr="00CC3DBB" w:rsidRDefault="007E06AB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aHLH1</w:t>
      </w:r>
      <w:r w:rsidR="00E70183" w:rsidRPr="00CC3DBB">
        <w:rPr>
          <w:rFonts w:ascii="Times New Roman" w:hAnsi="Times New Roman" w:cs="Times New Roman"/>
          <w:sz w:val="24"/>
          <w:szCs w:val="24"/>
        </w:rPr>
        <w:t>1</w:t>
      </w:r>
    </w:p>
    <w:p w14:paraId="0FB92A3E" w14:textId="0DAF4713" w:rsidR="0008597B" w:rsidRPr="00CC3DBB" w:rsidRDefault="00091E97" w:rsidP="00091E97">
      <w:pPr>
        <w:rPr>
          <w:rFonts w:ascii="Times New Roman" w:hAnsi="Times New Roman" w:cs="Times New Roman"/>
          <w:sz w:val="24"/>
          <w:szCs w:val="24"/>
        </w:rPr>
      </w:pPr>
      <w:r w:rsidRPr="00CC3DBB">
        <w:rPr>
          <w:rFonts w:ascii="Times New Roman" w:hAnsi="Times New Roman" w:cs="Times New Roman"/>
          <w:sz w:val="24"/>
          <w:szCs w:val="24"/>
        </w:rPr>
        <w:t>ATGACTACTTCTAGGTTTGTTGAATTGGCATCGATCCTTGAACCTGAGAAGCCCCCTAAAATTGATAAGGCTGCTATATTTGTCGATGTTGTGCGGAAGCTTGCTCAGTTAAGAAACGAAGTCCAGAAGCTCATAGACTCAAACACAGAAATTCAGGAGAATATTAGAGATGAAGGTAATCCCATTGCCATGTTTTTTCTATACTATACATCTATTACAAATGAGAAGACCGACTTGCGGGATGAAAAGCAGAGGCTAAAGGCTAAGAAAGAGGATCTCGAACAAAAAGTCAAATCAATGAACACCCAACCGAACTTTATGATTCCTCCACCTGGAATCCAGGCAGCAAACAGTTTCACCAGGCATATATCAAGTTTTGTTGCACCTTTGTTGGCCTGTGATATAGCAAAGCCGACGGAACGCTTTGGTGTCTGCTGGATATTCACTTCTATATTTTATGACAGGAAGGAGGTGTTTGCGATTACGTCTTCGTTATACCATTCTTGGTTCTATGATGCCCGCAAAAAGTGCAACAAGAGTGCGAACCATGTCAAAAATGGTGCTTCTTCATCCGGTGCAACCAAGAACAAGAACGCCAAGTCTGCCAAACAGGCCAACACGTGTGATGAACATGGTATCATTTACCAAGTTGTGCCAAGGTTTTAG</w:t>
      </w:r>
    </w:p>
    <w:sectPr w:rsidR="0008597B" w:rsidRPr="00CC3D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6DA24" w14:textId="77777777" w:rsidR="00420032" w:rsidRDefault="00420032" w:rsidP="00A962CE">
      <w:r>
        <w:separator/>
      </w:r>
    </w:p>
  </w:endnote>
  <w:endnote w:type="continuationSeparator" w:id="0">
    <w:p w14:paraId="5FC5BB4C" w14:textId="77777777" w:rsidR="00420032" w:rsidRDefault="00420032" w:rsidP="00A96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E0CD9" w14:textId="77777777" w:rsidR="00420032" w:rsidRDefault="00420032" w:rsidP="00A962CE">
      <w:r>
        <w:separator/>
      </w:r>
    </w:p>
  </w:footnote>
  <w:footnote w:type="continuationSeparator" w:id="0">
    <w:p w14:paraId="01BF59B6" w14:textId="77777777" w:rsidR="00420032" w:rsidRDefault="00420032" w:rsidP="00A962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F91010"/>
    <w:multiLevelType w:val="hybridMultilevel"/>
    <w:tmpl w:val="7CE01C56"/>
    <w:lvl w:ilvl="0" w:tplc="1C486A38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F5D7453"/>
    <w:multiLevelType w:val="hybridMultilevel"/>
    <w:tmpl w:val="2750B284"/>
    <w:lvl w:ilvl="0" w:tplc="8600390E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64608879">
    <w:abstractNumId w:val="0"/>
  </w:num>
  <w:num w:numId="2" w16cid:durableId="2723293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B18"/>
    <w:rsid w:val="000125ED"/>
    <w:rsid w:val="00035534"/>
    <w:rsid w:val="00085043"/>
    <w:rsid w:val="0008597B"/>
    <w:rsid w:val="00091E97"/>
    <w:rsid w:val="001A22FE"/>
    <w:rsid w:val="0020471D"/>
    <w:rsid w:val="00256B99"/>
    <w:rsid w:val="002711D2"/>
    <w:rsid w:val="002C5CA2"/>
    <w:rsid w:val="003027F4"/>
    <w:rsid w:val="00324DDF"/>
    <w:rsid w:val="003829F6"/>
    <w:rsid w:val="00415A8C"/>
    <w:rsid w:val="00420032"/>
    <w:rsid w:val="004635C5"/>
    <w:rsid w:val="00467F38"/>
    <w:rsid w:val="00504C5F"/>
    <w:rsid w:val="00566B4A"/>
    <w:rsid w:val="005D1205"/>
    <w:rsid w:val="005E35C4"/>
    <w:rsid w:val="005F4E04"/>
    <w:rsid w:val="00682069"/>
    <w:rsid w:val="006D6725"/>
    <w:rsid w:val="006F251F"/>
    <w:rsid w:val="0077376D"/>
    <w:rsid w:val="00780263"/>
    <w:rsid w:val="00794794"/>
    <w:rsid w:val="007E06AB"/>
    <w:rsid w:val="007E7BCA"/>
    <w:rsid w:val="008847EF"/>
    <w:rsid w:val="008F5403"/>
    <w:rsid w:val="00951B18"/>
    <w:rsid w:val="009C3116"/>
    <w:rsid w:val="00A10C02"/>
    <w:rsid w:val="00A14A3D"/>
    <w:rsid w:val="00A2700E"/>
    <w:rsid w:val="00A37857"/>
    <w:rsid w:val="00A54C38"/>
    <w:rsid w:val="00A84AA6"/>
    <w:rsid w:val="00A962CE"/>
    <w:rsid w:val="00AD24A1"/>
    <w:rsid w:val="00B2428E"/>
    <w:rsid w:val="00B960BA"/>
    <w:rsid w:val="00C12731"/>
    <w:rsid w:val="00C64E5A"/>
    <w:rsid w:val="00C651D4"/>
    <w:rsid w:val="00CA7CB3"/>
    <w:rsid w:val="00CC3DBB"/>
    <w:rsid w:val="00D26EBF"/>
    <w:rsid w:val="00D70710"/>
    <w:rsid w:val="00DB5172"/>
    <w:rsid w:val="00DE7492"/>
    <w:rsid w:val="00E05D4A"/>
    <w:rsid w:val="00E70183"/>
    <w:rsid w:val="00E824AD"/>
    <w:rsid w:val="00E8596E"/>
    <w:rsid w:val="00EC4500"/>
    <w:rsid w:val="00EF795E"/>
    <w:rsid w:val="00F07B93"/>
    <w:rsid w:val="00F73CF2"/>
    <w:rsid w:val="00FC0B25"/>
    <w:rsid w:val="00FD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C7D1FD"/>
  <w15:chartTrackingRefBased/>
  <w15:docId w15:val="{AECB387C-CDF2-48B3-89DA-ACEEA7F8E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62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62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62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62CE"/>
    <w:rPr>
      <w:sz w:val="18"/>
      <w:szCs w:val="18"/>
    </w:rPr>
  </w:style>
  <w:style w:type="paragraph" w:styleId="a7">
    <w:name w:val="List Paragraph"/>
    <w:basedOn w:val="a"/>
    <w:uiPriority w:val="34"/>
    <w:qFormat/>
    <w:rsid w:val="0068206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0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6F3139-3626-400B-9600-22E506C9DB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112</Pages>
  <Words>35359</Words>
  <Characters>201547</Characters>
  <Application>Microsoft Office Word</Application>
  <DocSecurity>0</DocSecurity>
  <Lines>1679</Lines>
  <Paragraphs>472</Paragraphs>
  <ScaleCrop>false</ScaleCrop>
  <Company/>
  <LinksUpToDate>false</LinksUpToDate>
  <CharactersWithSpaces>236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wei chang</dc:creator>
  <cp:keywords/>
  <dc:description/>
  <cp:lastModifiedBy>shuwei chang</cp:lastModifiedBy>
  <cp:revision>34</cp:revision>
  <dcterms:created xsi:type="dcterms:W3CDTF">2022-09-01T10:20:00Z</dcterms:created>
  <dcterms:modified xsi:type="dcterms:W3CDTF">2022-10-25T02:46:00Z</dcterms:modified>
</cp:coreProperties>
</file>